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29FA4" w14:textId="669F77F0" w:rsidR="003D4FFF" w:rsidRPr="00783CCD" w:rsidRDefault="00407239" w:rsidP="00067BC5">
      <w:pPr>
        <w:spacing w:line="480" w:lineRule="auto"/>
        <w:rPr>
          <w:rFonts w:ascii="Arial" w:hAnsi="Arial" w:cs="Arial"/>
          <w:b/>
          <w:u w:val="single"/>
          <w:lang w:val="en-US"/>
        </w:rPr>
      </w:pPr>
      <w:r w:rsidRPr="00783CCD">
        <w:rPr>
          <w:rFonts w:ascii="Arial" w:hAnsi="Arial" w:cs="Arial"/>
          <w:b/>
          <w:u w:val="single"/>
          <w:lang w:val="en-US"/>
        </w:rPr>
        <w:t xml:space="preserve">SUPPLEMENTAL INFORMATION FOR </w:t>
      </w:r>
      <w:r w:rsidR="00A77649" w:rsidRPr="00783CCD">
        <w:rPr>
          <w:rFonts w:ascii="Arial" w:hAnsi="Arial" w:cs="Arial"/>
          <w:b/>
          <w:u w:val="single"/>
          <w:lang w:val="en-US"/>
        </w:rPr>
        <w:t xml:space="preserve">ONLINE </w:t>
      </w:r>
      <w:r w:rsidR="00C04B23" w:rsidRPr="00783CCD">
        <w:rPr>
          <w:rFonts w:ascii="Arial" w:hAnsi="Arial" w:cs="Arial"/>
          <w:b/>
          <w:u w:val="single"/>
          <w:lang w:val="en-US"/>
        </w:rPr>
        <w:t>SUPPLEMENT</w:t>
      </w:r>
      <w:r w:rsidR="00A77649" w:rsidRPr="00783CCD">
        <w:rPr>
          <w:rFonts w:ascii="Arial" w:hAnsi="Arial" w:cs="Arial"/>
          <w:b/>
          <w:u w:val="single"/>
          <w:lang w:val="en-US"/>
        </w:rPr>
        <w:t xml:space="preserve"> </w:t>
      </w:r>
    </w:p>
    <w:p w14:paraId="2AF279E1" w14:textId="77777777" w:rsidR="00C04B23" w:rsidRDefault="00C04B23" w:rsidP="00C04B23">
      <w:pPr>
        <w:spacing w:line="480" w:lineRule="auto"/>
        <w:jc w:val="both"/>
        <w:rPr>
          <w:rFonts w:ascii="Arial" w:hAnsi="Arial" w:cs="Arial"/>
          <w:b/>
          <w:bCs/>
          <w:sz w:val="28"/>
          <w:lang w:val="en-US"/>
        </w:rPr>
      </w:pPr>
      <w:r w:rsidRPr="003F0706">
        <w:rPr>
          <w:rFonts w:ascii="Arial" w:hAnsi="Arial" w:cs="Arial"/>
          <w:b/>
          <w:bCs/>
          <w:sz w:val="28"/>
          <w:lang w:val="en-US"/>
        </w:rPr>
        <w:t>Prevention of allergy by virus-like nanoparticles (VNP) delivering shielded versions of major allergens</w:t>
      </w:r>
      <w:r>
        <w:rPr>
          <w:rFonts w:ascii="Arial" w:hAnsi="Arial" w:cs="Arial"/>
          <w:b/>
          <w:bCs/>
          <w:sz w:val="28"/>
          <w:lang w:val="en-US"/>
        </w:rPr>
        <w:t xml:space="preserve"> in a humanized murine allergy model</w:t>
      </w:r>
    </w:p>
    <w:p w14:paraId="333A7A24" w14:textId="77777777" w:rsidR="00C04B23" w:rsidRPr="00AA0C93" w:rsidRDefault="00C04B23" w:rsidP="00C04B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56C82E7" w14:textId="77777777" w:rsidR="00C04B23" w:rsidRPr="00AA0C93" w:rsidRDefault="00C04B23" w:rsidP="00C04B23">
      <w:pPr>
        <w:pStyle w:val="berschrift4"/>
        <w:spacing w:line="480" w:lineRule="auto"/>
        <w:rPr>
          <w:rFonts w:ascii="Arial" w:hAnsi="Arial" w:cs="Arial"/>
          <w:sz w:val="24"/>
          <w:szCs w:val="24"/>
        </w:rPr>
      </w:pPr>
      <w:r w:rsidRPr="00AA0C93">
        <w:rPr>
          <w:rFonts w:ascii="Arial" w:hAnsi="Arial" w:cs="Arial"/>
          <w:sz w:val="24"/>
          <w:szCs w:val="24"/>
        </w:rPr>
        <w:t xml:space="preserve">Running title: Shielding of </w:t>
      </w:r>
      <w:r w:rsidRPr="00AA0C93">
        <w:rPr>
          <w:rFonts w:ascii="Arial" w:hAnsi="Arial" w:cs="Arial"/>
          <w:color w:val="auto"/>
          <w:sz w:val="24"/>
          <w:szCs w:val="24"/>
        </w:rPr>
        <w:t>allergens inside virus-like nanoparticles</w:t>
      </w:r>
      <w:r w:rsidRPr="00AA0C93">
        <w:rPr>
          <w:rFonts w:ascii="Arial" w:hAnsi="Arial" w:cs="Arial"/>
          <w:sz w:val="24"/>
          <w:szCs w:val="24"/>
        </w:rPr>
        <w:t>.</w:t>
      </w:r>
    </w:p>
    <w:p w14:paraId="47F57AD5" w14:textId="48886D46" w:rsidR="00C04B23" w:rsidRPr="00B7587B" w:rsidRDefault="00C04B23" w:rsidP="00C04B2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AA0C93">
        <w:rPr>
          <w:rFonts w:ascii="Arial" w:hAnsi="Arial" w:cs="Arial"/>
          <w:bCs/>
          <w:color w:val="000000"/>
          <w:lang w:val="en-US"/>
        </w:rPr>
        <w:t xml:space="preserve">Bernhard </w:t>
      </w:r>
      <w:proofErr w:type="spellStart"/>
      <w:r w:rsidRPr="00AA0C93">
        <w:rPr>
          <w:rFonts w:ascii="Arial" w:hAnsi="Arial" w:cs="Arial"/>
          <w:bCs/>
          <w:color w:val="000000"/>
          <w:lang w:val="en-US"/>
        </w:rPr>
        <w:t>Kratzer</w:t>
      </w:r>
      <w:proofErr w:type="spellEnd"/>
      <w:r>
        <w:rPr>
          <w:rFonts w:ascii="Arial" w:hAnsi="Arial" w:cs="Arial"/>
          <w:bCs/>
          <w:color w:val="000000"/>
          <w:lang w:val="en-US"/>
        </w:rPr>
        <w:t xml:space="preserve"> MS</w:t>
      </w:r>
      <w:r w:rsidRPr="00AA0C93">
        <w:rPr>
          <w:rFonts w:ascii="Arial" w:hAnsi="Arial" w:cs="Arial"/>
          <w:bCs/>
          <w:color w:val="000000"/>
          <w:lang w:val="en-US"/>
        </w:rPr>
        <w:t>c</w:t>
      </w:r>
      <w:r w:rsidRPr="00AA0C93">
        <w:rPr>
          <w:rFonts w:ascii="Arial" w:hAnsi="Arial" w:cs="Arial"/>
          <w:bCs/>
          <w:color w:val="000000"/>
          <w:vertAlign w:val="superscript"/>
          <w:lang w:val="en-US"/>
        </w:rPr>
        <w:t>1</w:t>
      </w:r>
      <w:r w:rsidRPr="00AA0C93">
        <w:rPr>
          <w:rFonts w:ascii="Arial" w:hAnsi="Arial" w:cs="Arial"/>
          <w:bCs/>
          <w:color w:val="000000"/>
          <w:lang w:val="en-US"/>
        </w:rPr>
        <w:t xml:space="preserve">, </w:t>
      </w:r>
      <w:proofErr w:type="spellStart"/>
      <w:r w:rsidRPr="00AA0C93">
        <w:rPr>
          <w:rFonts w:ascii="Arial" w:hAnsi="Arial" w:cs="Arial"/>
          <w:bCs/>
          <w:color w:val="000000"/>
          <w:lang w:val="en-US"/>
        </w:rPr>
        <w:t>Cordula</w:t>
      </w:r>
      <w:proofErr w:type="spellEnd"/>
      <w:r w:rsidRPr="00AA0C93">
        <w:rPr>
          <w:rFonts w:ascii="Arial" w:hAnsi="Arial" w:cs="Arial"/>
          <w:bCs/>
          <w:color w:val="000000"/>
          <w:lang w:val="en-US"/>
        </w:rPr>
        <w:t xml:space="preserve"> </w:t>
      </w:r>
      <w:proofErr w:type="spellStart"/>
      <w:r w:rsidRPr="00AA0C93">
        <w:rPr>
          <w:rFonts w:ascii="Arial" w:hAnsi="Arial" w:cs="Arial"/>
          <w:bCs/>
          <w:color w:val="000000"/>
          <w:lang w:val="en-US"/>
        </w:rPr>
        <w:t>Köhler</w:t>
      </w:r>
      <w:proofErr w:type="spellEnd"/>
      <w:r>
        <w:rPr>
          <w:rFonts w:ascii="Arial" w:hAnsi="Arial" w:cs="Arial"/>
          <w:bCs/>
          <w:color w:val="000000"/>
          <w:lang w:val="en-US"/>
        </w:rPr>
        <w:t xml:space="preserve"> BS</w:t>
      </w:r>
      <w:r w:rsidRPr="00AA0C93">
        <w:rPr>
          <w:rFonts w:ascii="Arial" w:hAnsi="Arial" w:cs="Arial"/>
          <w:bCs/>
          <w:color w:val="000000"/>
          <w:lang w:val="en-US"/>
        </w:rPr>
        <w:t>c</w:t>
      </w:r>
      <w:r w:rsidRPr="00AA0C93">
        <w:rPr>
          <w:rFonts w:ascii="Arial" w:hAnsi="Arial" w:cs="Arial"/>
          <w:bCs/>
          <w:color w:val="000000"/>
          <w:vertAlign w:val="superscript"/>
          <w:lang w:val="en-US"/>
        </w:rPr>
        <w:t>1</w:t>
      </w:r>
      <w:r w:rsidRPr="00AA0C93">
        <w:rPr>
          <w:rFonts w:ascii="Arial" w:hAnsi="Arial" w:cs="Arial"/>
          <w:bCs/>
          <w:color w:val="000000"/>
          <w:lang w:val="en-US"/>
        </w:rPr>
        <w:t>, Sandra Hofer B</w:t>
      </w:r>
      <w:r>
        <w:rPr>
          <w:rFonts w:ascii="Arial" w:hAnsi="Arial" w:cs="Arial"/>
          <w:bCs/>
          <w:color w:val="000000"/>
          <w:lang w:val="en-US"/>
        </w:rPr>
        <w:t>S</w:t>
      </w:r>
      <w:r w:rsidRPr="00AA0C93">
        <w:rPr>
          <w:rFonts w:ascii="Arial" w:hAnsi="Arial" w:cs="Arial"/>
          <w:bCs/>
          <w:color w:val="000000"/>
          <w:lang w:val="en-US"/>
        </w:rPr>
        <w:t>c</w:t>
      </w:r>
      <w:r w:rsidRPr="00AA0C93">
        <w:rPr>
          <w:rFonts w:ascii="Arial" w:hAnsi="Arial" w:cs="Arial"/>
          <w:bCs/>
          <w:color w:val="000000"/>
          <w:vertAlign w:val="superscript"/>
          <w:lang w:val="en-US"/>
        </w:rPr>
        <w:t>1</w:t>
      </w:r>
      <w:r w:rsidRPr="00AA0C93">
        <w:rPr>
          <w:rFonts w:ascii="Arial" w:hAnsi="Arial" w:cs="Arial"/>
          <w:bCs/>
          <w:color w:val="000000"/>
          <w:lang w:val="en-US"/>
        </w:rPr>
        <w:t xml:space="preserve">, Ursula </w:t>
      </w:r>
      <w:proofErr w:type="spellStart"/>
      <w:r w:rsidRPr="00AA0C93">
        <w:rPr>
          <w:rFonts w:ascii="Arial" w:hAnsi="Arial" w:cs="Arial"/>
          <w:bCs/>
          <w:color w:val="000000"/>
          <w:lang w:val="en-US"/>
        </w:rPr>
        <w:t>Smole</w:t>
      </w:r>
      <w:proofErr w:type="spellEnd"/>
      <w:r w:rsidRPr="00AA0C93">
        <w:rPr>
          <w:rFonts w:ascii="Arial" w:hAnsi="Arial" w:cs="Arial"/>
          <w:bCs/>
          <w:color w:val="000000"/>
          <w:lang w:val="en-US"/>
        </w:rPr>
        <w:t xml:space="preserve"> PhD</w:t>
      </w:r>
      <w:r w:rsidRPr="00AA0C93">
        <w:rPr>
          <w:rFonts w:ascii="Arial" w:hAnsi="Arial" w:cs="Arial"/>
          <w:bCs/>
          <w:color w:val="000000"/>
          <w:vertAlign w:val="superscript"/>
          <w:lang w:val="en-US"/>
        </w:rPr>
        <w:t>1</w:t>
      </w:r>
      <w:r w:rsidRPr="00AA0C93">
        <w:rPr>
          <w:rFonts w:ascii="Arial" w:hAnsi="Arial" w:cs="Arial"/>
          <w:bCs/>
          <w:color w:val="000000"/>
          <w:lang w:val="en-US"/>
        </w:rPr>
        <w:t xml:space="preserve">, Doris </w:t>
      </w:r>
      <w:proofErr w:type="spellStart"/>
      <w:r w:rsidRPr="00AA0C93">
        <w:rPr>
          <w:rFonts w:ascii="Arial" w:hAnsi="Arial" w:cs="Arial"/>
          <w:bCs/>
          <w:color w:val="000000"/>
          <w:lang w:val="en-US"/>
        </w:rPr>
        <w:t>Trapin</w:t>
      </w:r>
      <w:proofErr w:type="spellEnd"/>
      <w:r>
        <w:rPr>
          <w:rFonts w:ascii="Arial" w:hAnsi="Arial" w:cs="Arial"/>
          <w:bCs/>
          <w:color w:val="000000"/>
          <w:lang w:val="en-US"/>
        </w:rPr>
        <w:t xml:space="preserve"> MS</w:t>
      </w:r>
      <w:r w:rsidRPr="00AA0C93">
        <w:rPr>
          <w:rFonts w:ascii="Arial" w:hAnsi="Arial" w:cs="Arial"/>
          <w:bCs/>
          <w:color w:val="000000"/>
          <w:lang w:val="en-US"/>
        </w:rPr>
        <w:t>c</w:t>
      </w:r>
      <w:r w:rsidRPr="00AA0C93">
        <w:rPr>
          <w:rFonts w:ascii="Arial" w:hAnsi="Arial" w:cs="Arial"/>
          <w:bCs/>
          <w:color w:val="000000"/>
          <w:vertAlign w:val="superscript"/>
          <w:lang w:val="en-US"/>
        </w:rPr>
        <w:t>1</w:t>
      </w:r>
      <w:r w:rsidRPr="00AA0C93">
        <w:rPr>
          <w:rFonts w:ascii="Arial" w:hAnsi="Arial" w:cs="Arial"/>
          <w:bCs/>
          <w:color w:val="000000"/>
          <w:lang w:val="en-US"/>
        </w:rPr>
        <w:t xml:space="preserve">, </w:t>
      </w:r>
      <w:proofErr w:type="spellStart"/>
      <w:r w:rsidR="00382876">
        <w:rPr>
          <w:rFonts w:ascii="Arial" w:hAnsi="Arial" w:cs="Arial"/>
          <w:bCs/>
          <w:color w:val="000000"/>
          <w:lang w:val="en-US"/>
        </w:rPr>
        <w:t>J</w:t>
      </w:r>
      <w:r w:rsidRPr="00AA0C93">
        <w:rPr>
          <w:rFonts w:ascii="Arial" w:hAnsi="Arial" w:cs="Arial"/>
          <w:lang w:val="en-US"/>
        </w:rPr>
        <w:t>agoba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proofErr w:type="spellStart"/>
      <w:r w:rsidRPr="00AA0C93">
        <w:rPr>
          <w:rFonts w:ascii="Arial" w:hAnsi="Arial" w:cs="Arial"/>
          <w:lang w:val="en-US"/>
        </w:rPr>
        <w:t>Iturri</w:t>
      </w:r>
      <w:proofErr w:type="spellEnd"/>
      <w:r w:rsidRPr="00AA0C93">
        <w:rPr>
          <w:rFonts w:ascii="Arial" w:hAnsi="Arial" w:cs="Arial"/>
          <w:lang w:val="en-US"/>
        </w:rPr>
        <w:t xml:space="preserve"> PhD</w:t>
      </w:r>
      <w:r w:rsidRPr="00AA0C93">
        <w:rPr>
          <w:rFonts w:ascii="Arial" w:hAnsi="Arial" w:cs="Arial"/>
          <w:vertAlign w:val="superscript"/>
          <w:lang w:val="en-US"/>
        </w:rPr>
        <w:t>2</w:t>
      </w:r>
      <w:r w:rsidRPr="00AA0C93">
        <w:rPr>
          <w:rFonts w:ascii="Arial" w:hAnsi="Arial" w:cs="Arial"/>
          <w:lang w:val="en-US"/>
        </w:rPr>
        <w:t xml:space="preserve">, </w:t>
      </w:r>
      <w:proofErr w:type="spellStart"/>
      <w:r w:rsidRPr="00AA0C93">
        <w:rPr>
          <w:rFonts w:ascii="Arial" w:hAnsi="Arial" w:cs="Arial"/>
          <w:lang w:val="en-US"/>
        </w:rPr>
        <w:t>Dietmar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proofErr w:type="spellStart"/>
      <w:r w:rsidRPr="00AA0C93">
        <w:rPr>
          <w:rFonts w:ascii="Arial" w:hAnsi="Arial" w:cs="Arial"/>
          <w:lang w:val="en-US"/>
        </w:rPr>
        <w:t>Pum</w:t>
      </w:r>
      <w:proofErr w:type="spellEnd"/>
      <w:r w:rsidRPr="00AA0C93">
        <w:rPr>
          <w:rFonts w:ascii="Arial" w:hAnsi="Arial" w:cs="Arial"/>
          <w:lang w:val="en-US"/>
        </w:rPr>
        <w:t xml:space="preserve"> PhD</w:t>
      </w:r>
      <w:r w:rsidRPr="00AA0C93">
        <w:rPr>
          <w:rFonts w:ascii="Arial" w:hAnsi="Arial" w:cs="Arial"/>
          <w:vertAlign w:val="superscript"/>
          <w:lang w:val="en-US"/>
        </w:rPr>
        <w:t>2</w:t>
      </w:r>
      <w:r w:rsidRPr="00AA0C93">
        <w:rPr>
          <w:rFonts w:ascii="Arial" w:hAnsi="Arial" w:cs="Arial"/>
          <w:lang w:val="en-US"/>
        </w:rPr>
        <w:t xml:space="preserve">, Philip </w:t>
      </w:r>
      <w:proofErr w:type="spellStart"/>
      <w:r w:rsidRPr="00AA0C93">
        <w:rPr>
          <w:rFonts w:ascii="Arial" w:hAnsi="Arial" w:cs="Arial"/>
          <w:lang w:val="en-US"/>
        </w:rPr>
        <w:t>Kienzl</w:t>
      </w:r>
      <w:proofErr w:type="spellEnd"/>
      <w:r w:rsidRPr="00AA0C93">
        <w:rPr>
          <w:rFonts w:ascii="Arial" w:hAnsi="Arial" w:cs="Arial"/>
          <w:lang w:val="en-US"/>
        </w:rPr>
        <w:t xml:space="preserve"> MD</w:t>
      </w:r>
      <w:r w:rsidRPr="00AA0C93">
        <w:rPr>
          <w:rFonts w:ascii="Arial" w:hAnsi="Arial" w:cs="Arial"/>
          <w:vertAlign w:val="superscript"/>
          <w:lang w:val="en-US"/>
        </w:rPr>
        <w:t>3</w:t>
      </w:r>
      <w:r w:rsidRPr="00AA0C93">
        <w:rPr>
          <w:rFonts w:ascii="Arial" w:hAnsi="Arial" w:cs="Arial"/>
          <w:lang w:val="en-US"/>
        </w:rPr>
        <w:t xml:space="preserve">, </w:t>
      </w:r>
      <w:proofErr w:type="spellStart"/>
      <w:r w:rsidRPr="00AA0C93">
        <w:rPr>
          <w:rFonts w:ascii="Arial" w:hAnsi="Arial" w:cs="Arial"/>
          <w:lang w:val="en-US"/>
        </w:rPr>
        <w:t>Adelheid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t>Elbe-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Bürger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PhD</w:t>
      </w:r>
      <w:r w:rsidRPr="00B7587B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B7587B">
        <w:rPr>
          <w:rFonts w:ascii="Arial" w:hAnsi="Arial" w:cs="Arial"/>
          <w:color w:val="000000" w:themeColor="text1"/>
          <w:lang w:val="en-US"/>
        </w:rPr>
        <w:t xml:space="preserve">, 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Pia </w:t>
      </w:r>
      <w:proofErr w:type="spellStart"/>
      <w:r w:rsidRPr="00B7587B">
        <w:rPr>
          <w:rFonts w:ascii="Arial" w:hAnsi="Arial" w:cs="Arial"/>
          <w:bCs/>
          <w:color w:val="000000" w:themeColor="text1"/>
          <w:lang w:val="en-US"/>
        </w:rPr>
        <w:t>Gattinger</w:t>
      </w:r>
      <w:proofErr w:type="spellEnd"/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MSc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, Irene </w:t>
      </w:r>
      <w:proofErr w:type="spellStart"/>
      <w:r w:rsidRPr="00B7587B">
        <w:rPr>
          <w:rFonts w:ascii="Arial" w:hAnsi="Arial" w:cs="Arial"/>
          <w:bCs/>
          <w:color w:val="000000" w:themeColor="text1"/>
          <w:lang w:val="en-US"/>
        </w:rPr>
        <w:t>Mittermann</w:t>
      </w:r>
      <w:proofErr w:type="spellEnd"/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PhD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, Birgit </w:t>
      </w:r>
      <w:proofErr w:type="spellStart"/>
      <w:r w:rsidRPr="00B7587B">
        <w:rPr>
          <w:rFonts w:ascii="Arial" w:hAnsi="Arial" w:cs="Arial"/>
          <w:bCs/>
          <w:color w:val="000000" w:themeColor="text1"/>
          <w:lang w:val="en-US"/>
        </w:rPr>
        <w:t>Linhart</w:t>
      </w:r>
      <w:proofErr w:type="spellEnd"/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PhD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="00027179" w:rsidRPr="00B7587B">
        <w:rPr>
          <w:rFonts w:ascii="Arial" w:hAnsi="Arial" w:cs="Arial"/>
          <w:bCs/>
          <w:color w:val="000000" w:themeColor="text1"/>
          <w:lang w:val="en-US"/>
        </w:rPr>
        <w:t>Gabriele Gaderma</w:t>
      </w:r>
      <w:r w:rsidR="004A6931" w:rsidRPr="00B7587B">
        <w:rPr>
          <w:rFonts w:ascii="Arial" w:hAnsi="Arial" w:cs="Arial"/>
          <w:bCs/>
          <w:color w:val="000000" w:themeColor="text1"/>
          <w:lang w:val="en-US"/>
        </w:rPr>
        <w:t>ier</w:t>
      </w:r>
      <w:r w:rsidR="004A6931"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5</w:t>
      </w:r>
      <w:r w:rsidR="004A6931" w:rsidRPr="00B7587B">
        <w:rPr>
          <w:rFonts w:ascii="Arial" w:hAnsi="Arial" w:cs="Arial"/>
          <w:bCs/>
          <w:color w:val="000000" w:themeColor="text1"/>
          <w:lang w:val="en-US"/>
        </w:rPr>
        <w:t>, Beatrice Jahn-Schmid</w:t>
      </w:r>
      <w:r w:rsidR="004A6931"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="004A6931" w:rsidRPr="00B7587B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Alina </w:t>
      </w:r>
      <w:proofErr w:type="spellStart"/>
      <w:r w:rsidRPr="00B7587B">
        <w:rPr>
          <w:rFonts w:ascii="Arial" w:hAnsi="Arial" w:cs="Arial"/>
          <w:bCs/>
          <w:color w:val="000000" w:themeColor="text1"/>
          <w:lang w:val="en-US"/>
        </w:rPr>
        <w:t>Neunkirchner</w:t>
      </w:r>
      <w:proofErr w:type="spellEnd"/>
      <w:r w:rsidRPr="00B7587B">
        <w:rPr>
          <w:rFonts w:ascii="Arial" w:hAnsi="Arial" w:cs="Arial"/>
          <w:bCs/>
          <w:color w:val="000000" w:themeColor="text1"/>
          <w:lang w:val="en-US"/>
        </w:rPr>
        <w:t>, PhD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, Rudolf </w:t>
      </w:r>
      <w:proofErr w:type="spellStart"/>
      <w:r w:rsidRPr="00B7587B">
        <w:rPr>
          <w:rFonts w:ascii="Arial" w:hAnsi="Arial" w:cs="Arial"/>
          <w:bCs/>
          <w:color w:val="000000" w:themeColor="text1"/>
          <w:lang w:val="en-US"/>
        </w:rPr>
        <w:t>Valenta</w:t>
      </w:r>
      <w:proofErr w:type="spellEnd"/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MD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and Winfried F. Pickl MD</w:t>
      </w: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B7587B">
        <w:rPr>
          <w:rFonts w:ascii="Arial" w:hAnsi="Arial" w:cs="Arial"/>
          <w:bCs/>
          <w:color w:val="000000" w:themeColor="text1"/>
          <w:lang w:val="en-US"/>
        </w:rPr>
        <w:t xml:space="preserve"> </w:t>
      </w:r>
    </w:p>
    <w:p w14:paraId="5FA7D98D" w14:textId="77777777" w:rsidR="00C04B23" w:rsidRPr="00B7587B" w:rsidRDefault="00C04B23" w:rsidP="00C04B23">
      <w:pPr>
        <w:spacing w:line="360" w:lineRule="auto"/>
        <w:rPr>
          <w:rFonts w:ascii="Arial" w:hAnsi="Arial" w:cs="Arial"/>
          <w:color w:val="000000" w:themeColor="text1"/>
          <w:lang w:val="en-US" w:bidi="x-none"/>
        </w:rPr>
      </w:pPr>
      <w:r w:rsidRPr="00B7587B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B7587B">
        <w:rPr>
          <w:rFonts w:ascii="Arial" w:hAnsi="Arial" w:cs="Arial"/>
          <w:color w:val="000000" w:themeColor="text1"/>
          <w:lang w:val="en-US" w:bidi="x-none"/>
        </w:rPr>
        <w:t xml:space="preserve">Institute of Immunology, Center for Pathophysiology, </w:t>
      </w:r>
      <w:proofErr w:type="spellStart"/>
      <w:r w:rsidRPr="00B7587B">
        <w:rPr>
          <w:rFonts w:ascii="Arial" w:hAnsi="Arial" w:cs="Arial"/>
          <w:color w:val="000000" w:themeColor="text1"/>
          <w:lang w:val="en-US" w:bidi="x-none"/>
        </w:rPr>
        <w:t>Infectiology</w:t>
      </w:r>
      <w:proofErr w:type="spellEnd"/>
      <w:r w:rsidRPr="00B7587B">
        <w:rPr>
          <w:rFonts w:ascii="Arial" w:hAnsi="Arial" w:cs="Arial"/>
          <w:color w:val="000000" w:themeColor="text1"/>
          <w:lang w:val="en-US" w:bidi="x-none"/>
        </w:rPr>
        <w:t xml:space="preserve"> and Immunology, Medical University of Vienna, Vienna, Austria</w:t>
      </w:r>
    </w:p>
    <w:p w14:paraId="4551D30F" w14:textId="77777777" w:rsidR="00C04B23" w:rsidRPr="00B7587B" w:rsidRDefault="00C04B23" w:rsidP="00C04B23">
      <w:pPr>
        <w:spacing w:line="360" w:lineRule="auto"/>
        <w:rPr>
          <w:rFonts w:ascii="Arial" w:hAnsi="Arial" w:cs="Arial"/>
          <w:color w:val="000000" w:themeColor="text1"/>
          <w:lang w:val="en-US" w:bidi="x-none"/>
        </w:rPr>
      </w:pPr>
      <w:r w:rsidRPr="00B7587B">
        <w:rPr>
          <w:rFonts w:ascii="Arial" w:hAnsi="Arial" w:cs="Arial"/>
          <w:color w:val="000000" w:themeColor="text1"/>
          <w:vertAlign w:val="superscript"/>
          <w:lang w:val="en-US" w:bidi="x-none"/>
        </w:rPr>
        <w:t>2</w:t>
      </w:r>
      <w:r w:rsidRPr="00B7587B">
        <w:rPr>
          <w:rFonts w:ascii="Arial" w:hAnsi="Arial" w:cs="Arial"/>
          <w:color w:val="000000" w:themeColor="text1"/>
          <w:lang w:val="en-US" w:bidi="x-none"/>
        </w:rPr>
        <w:t xml:space="preserve">Department of </w:t>
      </w:r>
      <w:proofErr w:type="spellStart"/>
      <w:r w:rsidRPr="00B7587B">
        <w:rPr>
          <w:rFonts w:ascii="Arial" w:hAnsi="Arial" w:cs="Arial"/>
          <w:color w:val="000000" w:themeColor="text1"/>
          <w:lang w:val="en-US" w:bidi="x-none"/>
        </w:rPr>
        <w:t>Nanobiotechnology</w:t>
      </w:r>
      <w:proofErr w:type="spellEnd"/>
      <w:r w:rsidRPr="00B7587B">
        <w:rPr>
          <w:rFonts w:ascii="Arial" w:hAnsi="Arial" w:cs="Arial"/>
          <w:color w:val="000000" w:themeColor="text1"/>
          <w:lang w:val="en-US" w:bidi="x-none"/>
        </w:rPr>
        <w:t>, Institute for Biophysics, University of Natural Resources and Life Sciences Vienna, Vienna, Austria</w:t>
      </w:r>
    </w:p>
    <w:p w14:paraId="6F1AC24F" w14:textId="77777777" w:rsidR="00C04B23" w:rsidRPr="00B7587B" w:rsidRDefault="00C04B23" w:rsidP="00C04B23">
      <w:pPr>
        <w:spacing w:line="360" w:lineRule="auto"/>
        <w:rPr>
          <w:rFonts w:ascii="Arial" w:hAnsi="Arial" w:cs="Arial"/>
          <w:color w:val="000000" w:themeColor="text1"/>
          <w:lang w:val="en-US" w:bidi="x-none"/>
        </w:rPr>
      </w:pPr>
      <w:r w:rsidRPr="00B7587B">
        <w:rPr>
          <w:rFonts w:ascii="Arial" w:hAnsi="Arial" w:cs="Arial"/>
          <w:color w:val="000000" w:themeColor="text1"/>
          <w:vertAlign w:val="superscript"/>
          <w:lang w:val="en-US" w:bidi="x-none"/>
        </w:rPr>
        <w:t>3</w:t>
      </w:r>
      <w:r w:rsidRPr="00B7587B">
        <w:rPr>
          <w:rFonts w:ascii="Arial" w:hAnsi="Arial" w:cs="Arial"/>
          <w:color w:val="000000" w:themeColor="text1"/>
          <w:lang w:val="en-US" w:bidi="x-none"/>
        </w:rPr>
        <w:t>Department of Dermatology, Division of Immunology, Allergy and Infectious Diseases, Medical University of Vienna, Vienna, Austria</w:t>
      </w:r>
    </w:p>
    <w:p w14:paraId="709D450F" w14:textId="77777777" w:rsidR="00C04B23" w:rsidRPr="00B7587B" w:rsidRDefault="00C04B23" w:rsidP="00C04B23">
      <w:pPr>
        <w:spacing w:line="360" w:lineRule="auto"/>
        <w:rPr>
          <w:rFonts w:ascii="Arial" w:hAnsi="Arial" w:cs="Arial"/>
          <w:color w:val="000000" w:themeColor="text1"/>
          <w:lang w:val="en-US" w:bidi="x-none"/>
        </w:rPr>
      </w:pPr>
      <w:r w:rsidRPr="00B7587B">
        <w:rPr>
          <w:rFonts w:ascii="Arial" w:hAnsi="Arial" w:cs="Arial"/>
          <w:color w:val="000000" w:themeColor="text1"/>
          <w:vertAlign w:val="superscript"/>
          <w:lang w:val="en-US" w:bidi="x-none"/>
        </w:rPr>
        <w:t>4</w:t>
      </w:r>
      <w:r w:rsidRPr="00B7587B">
        <w:rPr>
          <w:rFonts w:ascii="Arial" w:hAnsi="Arial" w:cs="Arial"/>
          <w:color w:val="000000" w:themeColor="text1"/>
          <w:lang w:val="en-US" w:bidi="x-none"/>
        </w:rPr>
        <w:t xml:space="preserve">Institute of Pathophysiology and Allergy Research, Center for Pathophysiology, </w:t>
      </w:r>
      <w:proofErr w:type="spellStart"/>
      <w:r w:rsidRPr="00B7587B">
        <w:rPr>
          <w:rFonts w:ascii="Arial" w:hAnsi="Arial" w:cs="Arial"/>
          <w:color w:val="000000" w:themeColor="text1"/>
          <w:lang w:val="en-US" w:bidi="x-none"/>
        </w:rPr>
        <w:t>Infectiology</w:t>
      </w:r>
      <w:proofErr w:type="spellEnd"/>
      <w:r w:rsidRPr="00B7587B">
        <w:rPr>
          <w:rFonts w:ascii="Arial" w:hAnsi="Arial" w:cs="Arial"/>
          <w:color w:val="000000" w:themeColor="text1"/>
          <w:lang w:val="en-US" w:bidi="x-none"/>
        </w:rPr>
        <w:t xml:space="preserve"> and Immunology, Medical University of Vienna, Vienna, Austria</w:t>
      </w:r>
    </w:p>
    <w:p w14:paraId="5E03E7F6" w14:textId="25277875" w:rsidR="004A6931" w:rsidRPr="00B7587B" w:rsidRDefault="004A6931" w:rsidP="004A6931">
      <w:pPr>
        <w:spacing w:line="276" w:lineRule="auto"/>
        <w:rPr>
          <w:rFonts w:ascii="Arial" w:hAnsi="Arial" w:cs="Arial"/>
          <w:color w:val="000000" w:themeColor="text1"/>
          <w:lang w:val="en-US" w:bidi="x-none"/>
        </w:rPr>
      </w:pPr>
      <w:r w:rsidRPr="00B7587B">
        <w:rPr>
          <w:rFonts w:ascii="Arial" w:hAnsi="Arial" w:cs="Arial"/>
          <w:color w:val="000000" w:themeColor="text1"/>
          <w:vertAlign w:val="superscript"/>
          <w:lang w:val="en-US" w:bidi="x-none"/>
        </w:rPr>
        <w:t>5</w:t>
      </w:r>
      <w:r w:rsidRPr="00B7587B">
        <w:rPr>
          <w:rFonts w:ascii="Arial" w:hAnsi="Arial" w:cs="Arial"/>
          <w:color w:val="000000" w:themeColor="text1"/>
          <w:lang w:val="en-US" w:bidi="x-none"/>
        </w:rPr>
        <w:t>Division of</w:t>
      </w:r>
      <w:r w:rsidR="00027179" w:rsidRPr="00B7587B">
        <w:rPr>
          <w:rFonts w:ascii="Arial" w:hAnsi="Arial" w:cs="Arial"/>
          <w:color w:val="000000" w:themeColor="text1"/>
          <w:lang w:val="en-US" w:bidi="x-none"/>
        </w:rPr>
        <w:t xml:space="preserve"> Allergy and Immunology, Depart</w:t>
      </w:r>
      <w:r w:rsidRPr="00B7587B">
        <w:rPr>
          <w:rFonts w:ascii="Arial" w:hAnsi="Arial" w:cs="Arial"/>
          <w:color w:val="000000" w:themeColor="text1"/>
          <w:lang w:val="en-US" w:bidi="x-none"/>
        </w:rPr>
        <w:t>ment of Biosciences, University of Salzburg, Salzburg, Austria</w:t>
      </w:r>
    </w:p>
    <w:p w14:paraId="5C6F5419" w14:textId="77777777" w:rsidR="00C04B23" w:rsidRDefault="00C04B23" w:rsidP="00C04B23">
      <w:pPr>
        <w:rPr>
          <w:rFonts w:ascii="Arial" w:eastAsia="Times New Roman" w:hAnsi="Arial" w:cs="Arial"/>
          <w:lang w:val="en-US" w:eastAsia="en-US"/>
        </w:rPr>
      </w:pPr>
    </w:p>
    <w:p w14:paraId="253B5B37" w14:textId="77777777" w:rsidR="00C04B23" w:rsidRPr="00AA0C93" w:rsidRDefault="00C04B23" w:rsidP="00C04B23">
      <w:pPr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Corresponding author:</w:t>
      </w:r>
    </w:p>
    <w:p w14:paraId="712720D3" w14:textId="77777777" w:rsidR="00C04B23" w:rsidRPr="00AA0C93" w:rsidRDefault="00C04B23" w:rsidP="00C04B23">
      <w:pPr>
        <w:pStyle w:val="Standa7"/>
        <w:rPr>
          <w:rFonts w:ascii="Helvetica" w:hAnsi="Helvetica"/>
          <w:color w:val="000000"/>
          <w:lang w:val="en-US" w:eastAsia="en-US"/>
        </w:rPr>
      </w:pPr>
      <w:r w:rsidRPr="00AA0C93">
        <w:rPr>
          <w:rFonts w:ascii="Helvetica" w:hAnsi="Helvetica"/>
          <w:color w:val="000000"/>
          <w:lang w:val="en-US" w:eastAsia="en-US"/>
        </w:rPr>
        <w:t xml:space="preserve">Winfried F. Pickl, MD </w:t>
      </w:r>
    </w:p>
    <w:p w14:paraId="05232250" w14:textId="77777777" w:rsidR="00C04B23" w:rsidRPr="00AA0C93" w:rsidRDefault="00C04B23" w:rsidP="00C04B23">
      <w:pPr>
        <w:pStyle w:val="Standa7"/>
        <w:rPr>
          <w:rFonts w:ascii="Helvetica" w:hAnsi="Helvetica"/>
          <w:lang w:val="en-US"/>
        </w:rPr>
      </w:pPr>
      <w:r w:rsidRPr="00AA0C93">
        <w:rPr>
          <w:rFonts w:ascii="Helvetica" w:hAnsi="Helvetica"/>
          <w:lang w:val="en-US"/>
        </w:rPr>
        <w:t xml:space="preserve">Institute of Immunology, Center for Pathophysiology, </w:t>
      </w:r>
      <w:proofErr w:type="spellStart"/>
      <w:r w:rsidRPr="00AA0C93">
        <w:rPr>
          <w:rFonts w:ascii="Helvetica" w:hAnsi="Helvetica"/>
          <w:lang w:val="en-US"/>
        </w:rPr>
        <w:t>Infectiology</w:t>
      </w:r>
      <w:proofErr w:type="spellEnd"/>
      <w:r w:rsidRPr="00AA0C93">
        <w:rPr>
          <w:rFonts w:ascii="Helvetica" w:hAnsi="Helvetica"/>
          <w:lang w:val="en-US"/>
        </w:rPr>
        <w:t xml:space="preserve"> and Immunology, Medical University of Vienna, </w:t>
      </w:r>
      <w:proofErr w:type="spellStart"/>
      <w:r w:rsidRPr="00AA0C93">
        <w:rPr>
          <w:rFonts w:ascii="Helvetica" w:hAnsi="Helvetica"/>
          <w:lang w:val="en-US"/>
        </w:rPr>
        <w:t>Lazarettgasse</w:t>
      </w:r>
      <w:proofErr w:type="spellEnd"/>
      <w:r w:rsidRPr="00AA0C93">
        <w:rPr>
          <w:rFonts w:ascii="Helvetica" w:hAnsi="Helvetica"/>
          <w:lang w:val="en-US"/>
        </w:rPr>
        <w:t xml:space="preserve"> 19, 1090 Vienna, Austria. </w:t>
      </w:r>
    </w:p>
    <w:p w14:paraId="2FE7FAA8" w14:textId="77777777" w:rsidR="00C04B23" w:rsidRPr="00AA0C93" w:rsidRDefault="00C04B23" w:rsidP="00C04B23">
      <w:pPr>
        <w:pStyle w:val="Standa7"/>
        <w:rPr>
          <w:rFonts w:ascii="Helvetica" w:hAnsi="Helvetica"/>
          <w:color w:val="000000"/>
          <w:lang w:val="en-US" w:eastAsia="en-US"/>
        </w:rPr>
      </w:pPr>
      <w:r w:rsidRPr="00AA0C93">
        <w:rPr>
          <w:rFonts w:ascii="Helvetica" w:hAnsi="Helvetica"/>
          <w:color w:val="000000"/>
          <w:lang w:val="en-US" w:eastAsia="en-US"/>
        </w:rPr>
        <w:t xml:space="preserve">Phone: (+431) 40160 33245. </w:t>
      </w:r>
    </w:p>
    <w:p w14:paraId="7187BD38" w14:textId="77777777" w:rsidR="00C04B23" w:rsidRPr="00AA0C93" w:rsidRDefault="00C04B23" w:rsidP="00C04B23">
      <w:pPr>
        <w:pStyle w:val="Standa7"/>
        <w:rPr>
          <w:rFonts w:ascii="Helvetica" w:hAnsi="Helvetica"/>
          <w:color w:val="000000"/>
          <w:lang w:val="en-US" w:eastAsia="en-US"/>
        </w:rPr>
      </w:pPr>
      <w:r w:rsidRPr="00AA0C93">
        <w:rPr>
          <w:rFonts w:ascii="Helvetica" w:hAnsi="Helvetica"/>
          <w:color w:val="000000"/>
          <w:lang w:val="en-US" w:eastAsia="en-US"/>
        </w:rPr>
        <w:t xml:space="preserve">Fax: (+431) 40160 933245. </w:t>
      </w:r>
    </w:p>
    <w:p w14:paraId="7F730467" w14:textId="77777777" w:rsidR="00C04B23" w:rsidRPr="00AA0C93" w:rsidRDefault="00C04B23" w:rsidP="00C04B23">
      <w:pPr>
        <w:pStyle w:val="Standa7"/>
        <w:rPr>
          <w:rFonts w:ascii="Helvetica" w:hAnsi="Helvetica"/>
          <w:color w:val="000000"/>
          <w:lang w:val="en-US" w:eastAsia="en-US"/>
        </w:rPr>
      </w:pPr>
      <w:r w:rsidRPr="00AA0C93">
        <w:rPr>
          <w:rFonts w:ascii="Helvetica" w:hAnsi="Helvetica"/>
          <w:color w:val="000000"/>
          <w:lang w:val="en-US" w:eastAsia="en-US"/>
        </w:rPr>
        <w:t xml:space="preserve">Email: </w:t>
      </w:r>
      <w:hyperlink r:id="rId9" w:history="1">
        <w:r w:rsidRPr="00AA0C93">
          <w:rPr>
            <w:rStyle w:val="Link"/>
            <w:rFonts w:ascii="Helvetica" w:hAnsi="Helvetica"/>
            <w:color w:val="000000"/>
            <w:u w:val="none"/>
            <w:lang w:val="en-US" w:eastAsia="en-US"/>
          </w:rPr>
          <w:t>winfried.pickl@meduniwien.ac.at</w:t>
        </w:r>
      </w:hyperlink>
      <w:r w:rsidRPr="00AA0C93">
        <w:rPr>
          <w:rFonts w:ascii="Helvetica" w:hAnsi="Helvetica"/>
          <w:color w:val="000000"/>
          <w:lang w:val="en-US" w:eastAsia="en-US"/>
        </w:rPr>
        <w:t>.</w:t>
      </w:r>
    </w:p>
    <w:p w14:paraId="689608C7" w14:textId="0A98CB76" w:rsidR="00C04B23" w:rsidRDefault="00C04B23" w:rsidP="00C04B23">
      <w:pPr>
        <w:spacing w:line="480" w:lineRule="auto"/>
        <w:jc w:val="both"/>
        <w:rPr>
          <w:rFonts w:ascii="Arial" w:hAnsi="Arial" w:cs="Arial"/>
          <w:b/>
          <w:bCs/>
          <w:sz w:val="28"/>
          <w:lang w:val="en-US"/>
        </w:rPr>
      </w:pPr>
      <w:r w:rsidRPr="00AA0C93">
        <w:rPr>
          <w:rFonts w:ascii="Helvetica" w:hAnsi="Helvetica"/>
          <w:color w:val="000000"/>
          <w:lang w:val="en-US" w:eastAsia="en-US"/>
        </w:rPr>
        <w:t>ORCID ID: orcid.org/0000-0003-0430-4952</w:t>
      </w:r>
      <w:r w:rsidRPr="00C04B23">
        <w:rPr>
          <w:rFonts w:ascii="Arial" w:hAnsi="Arial" w:cs="Arial"/>
          <w:b/>
          <w:bCs/>
          <w:sz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lang w:val="en-US"/>
        </w:rPr>
        <w:br w:type="page"/>
      </w:r>
    </w:p>
    <w:p w14:paraId="342B8AE9" w14:textId="636A4B56" w:rsidR="00510263" w:rsidRPr="00AA0C93" w:rsidRDefault="00A77649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lastRenderedPageBreak/>
        <w:t>MATERIALS AND METHODS</w:t>
      </w:r>
    </w:p>
    <w:p w14:paraId="799239B0" w14:textId="77777777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Cell lines</w:t>
      </w:r>
    </w:p>
    <w:p w14:paraId="1F47A6E6" w14:textId="686FE494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 xml:space="preserve">A lab isolate of the HEK-293T cell line (human embryonic kidney epithelial cells) was maintained in IMDM (GE Healthcare, </w:t>
      </w:r>
      <w:proofErr w:type="spellStart"/>
      <w:r w:rsidRPr="00AA0C93">
        <w:rPr>
          <w:rFonts w:ascii="Arial" w:hAnsi="Arial" w:cs="Arial"/>
          <w:lang w:val="en-US"/>
        </w:rPr>
        <w:t>Pasching</w:t>
      </w:r>
      <w:proofErr w:type="spellEnd"/>
      <w:r w:rsidRPr="00AA0C93">
        <w:rPr>
          <w:rFonts w:ascii="Arial" w:hAnsi="Arial" w:cs="Arial"/>
          <w:lang w:val="en-US"/>
        </w:rPr>
        <w:t xml:space="preserve">, Austria) plus 10% FCS (Invitrogen, Carlsbad, CA) RBL-2H3 cells were cultured in RPMI 1640 (GE healthcare) plus 10% FCS. </w:t>
      </w:r>
    </w:p>
    <w:p w14:paraId="1ADA92A9" w14:textId="77777777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</w:p>
    <w:p w14:paraId="439FB3F8" w14:textId="46BFAFD5" w:rsidR="004958FF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b/>
          <w:lang w:val="en-US"/>
        </w:rPr>
        <w:t xml:space="preserve">Transfection of HEK-293T cells </w:t>
      </w:r>
      <w:r w:rsidR="00220F72">
        <w:rPr>
          <w:rFonts w:ascii="Arial" w:hAnsi="Arial" w:cs="Arial"/>
          <w:b/>
          <w:lang w:val="en-US"/>
        </w:rPr>
        <w:t>for monitoring surface and intracellular expression of allergen fusion proteins</w:t>
      </w:r>
      <w:r w:rsidRPr="00AA0C93">
        <w:rPr>
          <w:rFonts w:ascii="Arial" w:hAnsi="Arial" w:cs="Arial"/>
          <w:lang w:val="en-US"/>
        </w:rPr>
        <w:t xml:space="preserve"> </w:t>
      </w:r>
    </w:p>
    <w:p w14:paraId="4E390D59" w14:textId="5C96ECF6" w:rsidR="00510263" w:rsidRPr="00AA0C93" w:rsidRDefault="00DF1AA9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eastAsia="MS Mincho" w:hAnsi="Arial" w:cs="Arial"/>
          <w:lang w:val="en-US"/>
        </w:rPr>
        <w:t>The</w:t>
      </w:r>
      <w:r w:rsidR="00510263" w:rsidRPr="00AA0C93">
        <w:rPr>
          <w:rFonts w:ascii="Arial" w:eastAsia="MS Mincho" w:hAnsi="Arial" w:cs="Arial"/>
          <w:lang w:val="en-US"/>
        </w:rPr>
        <w:t xml:space="preserve"> day before transfection, 1 x 10</w:t>
      </w:r>
      <w:r w:rsidR="00510263" w:rsidRPr="00AA0C93">
        <w:rPr>
          <w:rFonts w:ascii="Arial" w:eastAsia="MS Mincho" w:hAnsi="Arial" w:cs="Arial"/>
          <w:vertAlign w:val="superscript"/>
          <w:lang w:val="en-US"/>
        </w:rPr>
        <w:t>6</w:t>
      </w:r>
      <w:r w:rsidR="00510263" w:rsidRPr="00AA0C93">
        <w:rPr>
          <w:rFonts w:ascii="Arial" w:eastAsia="MS Mincho" w:hAnsi="Arial" w:cs="Arial"/>
          <w:lang w:val="en-US"/>
        </w:rPr>
        <w:t xml:space="preserve"> </w:t>
      </w:r>
      <w:r w:rsidR="00CB2933" w:rsidRPr="00AA0C93">
        <w:rPr>
          <w:rFonts w:ascii="Arial" w:eastAsia="MS Mincho" w:hAnsi="Arial" w:cs="Arial"/>
          <w:lang w:val="en-US"/>
        </w:rPr>
        <w:t xml:space="preserve">HEK-293T </w:t>
      </w:r>
      <w:r w:rsidR="00510263" w:rsidRPr="00AA0C93">
        <w:rPr>
          <w:rFonts w:ascii="Arial" w:eastAsia="MS Mincho" w:hAnsi="Arial" w:cs="Arial"/>
          <w:lang w:val="en-US"/>
        </w:rPr>
        <w:t>cells were seeded into 100 mm cell culture dishes (</w:t>
      </w:r>
      <w:proofErr w:type="spellStart"/>
      <w:r w:rsidR="00510263" w:rsidRPr="00AA0C93">
        <w:rPr>
          <w:rFonts w:ascii="Arial" w:eastAsia="MS Mincho" w:hAnsi="Arial" w:cs="Arial"/>
          <w:lang w:val="en-US"/>
        </w:rPr>
        <w:t>Sarstedt</w:t>
      </w:r>
      <w:proofErr w:type="spellEnd"/>
      <w:r w:rsidR="00510263" w:rsidRPr="00AA0C93">
        <w:rPr>
          <w:rFonts w:ascii="Arial" w:eastAsia="MS Mincho" w:hAnsi="Arial" w:cs="Arial"/>
          <w:lang w:val="en-US"/>
        </w:rPr>
        <w:t xml:space="preserve">, </w:t>
      </w:r>
      <w:proofErr w:type="spellStart"/>
      <w:r w:rsidR="00510263" w:rsidRPr="00AA0C93">
        <w:rPr>
          <w:rFonts w:ascii="Arial" w:eastAsia="MS Mincho" w:hAnsi="Arial" w:cs="Arial"/>
          <w:lang w:val="en-US"/>
        </w:rPr>
        <w:t>Nürnbrecht</w:t>
      </w:r>
      <w:proofErr w:type="spellEnd"/>
      <w:r w:rsidR="00510263" w:rsidRPr="00AA0C93">
        <w:rPr>
          <w:rFonts w:ascii="Arial" w:eastAsia="MS Mincho" w:hAnsi="Arial" w:cs="Arial"/>
          <w:lang w:val="en-US"/>
        </w:rPr>
        <w:t>, Germany). Tw</w:t>
      </w:r>
      <w:r w:rsidR="00FD18E0" w:rsidRPr="00AA0C93">
        <w:rPr>
          <w:rFonts w:ascii="Arial" w:eastAsia="MS Mincho" w:hAnsi="Arial" w:cs="Arial"/>
          <w:lang w:val="en-US"/>
        </w:rPr>
        <w:t>o</w:t>
      </w:r>
      <w:r w:rsidR="00510263" w:rsidRPr="00AA0C93">
        <w:rPr>
          <w:rFonts w:ascii="Arial" w:eastAsia="MS Mincho" w:hAnsi="Arial" w:cs="Arial"/>
          <w:lang w:val="en-US"/>
        </w:rPr>
        <w:t xml:space="preserve"> hours before transfection medium was changed. Transfection was performed with 30 µg of the following pEAK12 expression plasmids, MA::Art v 1, MA::Bet v 1, Art v 1::GPI, </w:t>
      </w:r>
      <w:proofErr w:type="gramStart"/>
      <w:r w:rsidR="00510263" w:rsidRPr="00AA0C93">
        <w:rPr>
          <w:rFonts w:ascii="Arial" w:eastAsia="MS Mincho" w:hAnsi="Arial" w:cs="Arial"/>
          <w:lang w:val="en-US"/>
        </w:rPr>
        <w:t>Bet</w:t>
      </w:r>
      <w:proofErr w:type="gramEnd"/>
      <w:r w:rsidR="00510263" w:rsidRPr="00AA0C93">
        <w:rPr>
          <w:rFonts w:ascii="Arial" w:eastAsia="MS Mincho" w:hAnsi="Arial" w:cs="Arial"/>
          <w:lang w:val="en-US"/>
        </w:rPr>
        <w:t xml:space="preserve"> v 1::GPI, GFP. Empty pEAK12 plasmid was used as </w:t>
      </w:r>
      <w:r w:rsidR="001B4931" w:rsidRPr="00AA0C93">
        <w:rPr>
          <w:rFonts w:ascii="Arial" w:eastAsia="MS Mincho" w:hAnsi="Arial" w:cs="Arial"/>
          <w:lang w:val="en-US"/>
        </w:rPr>
        <w:t xml:space="preserve">negative </w:t>
      </w:r>
      <w:r w:rsidR="00510263" w:rsidRPr="00AA0C93">
        <w:rPr>
          <w:rFonts w:ascii="Arial" w:eastAsia="MS Mincho" w:hAnsi="Arial" w:cs="Arial"/>
          <w:lang w:val="en-US"/>
        </w:rPr>
        <w:t xml:space="preserve">control. After 18 hours medium was changed and cells were cultured for another 24 hours. </w:t>
      </w:r>
    </w:p>
    <w:p w14:paraId="7DC1F2C2" w14:textId="77777777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</w:p>
    <w:p w14:paraId="3BC1B903" w14:textId="77777777" w:rsidR="004958FF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b/>
          <w:lang w:val="en-US"/>
        </w:rPr>
        <w:t>Plasmid constructs</w:t>
      </w:r>
    </w:p>
    <w:p w14:paraId="0A2503DF" w14:textId="39D2297D" w:rsidR="008C332A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 xml:space="preserve">For the construction of MA::Art v 1, the full-length human codon optimized Art v 1 gene was amplified from </w:t>
      </w:r>
      <w:proofErr w:type="spellStart"/>
      <w:r w:rsidRPr="00AA0C93">
        <w:rPr>
          <w:rFonts w:ascii="Arial" w:hAnsi="Arial" w:cs="Arial"/>
          <w:lang w:val="en-US"/>
        </w:rPr>
        <w:t>pCI</w:t>
      </w:r>
      <w:proofErr w:type="spellEnd"/>
      <w:r w:rsidRPr="00AA0C93">
        <w:rPr>
          <w:rFonts w:ascii="Arial" w:hAnsi="Arial" w:cs="Arial"/>
          <w:lang w:val="en-US"/>
        </w:rPr>
        <w:t>::</w:t>
      </w:r>
      <w:proofErr w:type="spellStart"/>
      <w:r w:rsidRPr="00AA0C93">
        <w:rPr>
          <w:rFonts w:ascii="Arial" w:hAnsi="Arial" w:cs="Arial"/>
          <w:lang w:val="en-US"/>
        </w:rPr>
        <w:t>hArt</w:t>
      </w:r>
      <w:proofErr w:type="spellEnd"/>
      <w:r w:rsidRPr="00AA0C93">
        <w:rPr>
          <w:rFonts w:ascii="Arial" w:hAnsi="Arial" w:cs="Arial"/>
          <w:lang w:val="en-US"/>
        </w:rPr>
        <w:t xml:space="preserve"> v 1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1" w:tooltip="Bauer, 2003 #342" w:history="1">
        <w:r w:rsidR="006F7AA6">
          <w:rPr>
            <w:rFonts w:ascii="Arial" w:hAnsi="Arial" w:cs="Arial"/>
            <w:noProof/>
            <w:lang w:val="en-US"/>
          </w:rPr>
          <w:t>1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(kindly provided by Josef </w:t>
      </w:r>
      <w:proofErr w:type="spellStart"/>
      <w:r w:rsidRPr="00AA0C93">
        <w:rPr>
          <w:rFonts w:ascii="Arial" w:hAnsi="Arial" w:cs="Arial"/>
          <w:lang w:val="en-US"/>
        </w:rPr>
        <w:t>Thalhamer</w:t>
      </w:r>
      <w:proofErr w:type="spellEnd"/>
      <w:r w:rsidRPr="00AA0C93">
        <w:rPr>
          <w:rFonts w:ascii="Arial" w:hAnsi="Arial" w:cs="Arial"/>
          <w:lang w:val="en-US"/>
        </w:rPr>
        <w:t xml:space="preserve">, University of Salzburg, Austria) using the following primers (restriction enzyme recognition sites underlined): </w:t>
      </w:r>
      <w:proofErr w:type="spellStart"/>
      <w:r w:rsidRPr="00AA0C93">
        <w:rPr>
          <w:rFonts w:ascii="Arial" w:hAnsi="Arial" w:cs="Arial"/>
          <w:lang w:val="en-US"/>
        </w:rPr>
        <w:t>MA_for</w:t>
      </w:r>
      <w:proofErr w:type="spellEnd"/>
      <w:r w:rsidRPr="00AA0C93">
        <w:rPr>
          <w:rFonts w:ascii="Arial" w:hAnsi="Arial" w:cs="Arial"/>
          <w:lang w:val="en-US"/>
        </w:rPr>
        <w:t>: 5’-</w:t>
      </w:r>
      <w:r w:rsidRPr="00AA0C93">
        <w:rPr>
          <w:rFonts w:ascii="Arial" w:hAnsi="Arial" w:cs="Arial"/>
          <w:caps/>
          <w:lang w:val="en-US"/>
        </w:rPr>
        <w:t>GCGGGG</w:t>
      </w:r>
      <w:r w:rsidRPr="00AA0C93">
        <w:rPr>
          <w:rFonts w:ascii="Arial" w:hAnsi="Arial" w:cs="Arial"/>
          <w:caps/>
          <w:u w:val="single"/>
          <w:lang w:val="en-US"/>
        </w:rPr>
        <w:t>GCTAGC</w:t>
      </w:r>
      <w:r w:rsidRPr="00AA0C93">
        <w:rPr>
          <w:rFonts w:ascii="Arial" w:hAnsi="Arial" w:cs="Arial"/>
          <w:caps/>
          <w:lang w:val="en-US"/>
        </w:rPr>
        <w:t>atggccggcagcaagctgtgcgaga</w:t>
      </w:r>
      <w:r w:rsidRPr="00AA0C93">
        <w:rPr>
          <w:rFonts w:ascii="Arial" w:hAnsi="Arial" w:cs="Arial"/>
          <w:lang w:val="en-US"/>
        </w:rPr>
        <w:t xml:space="preserve"> and </w:t>
      </w:r>
      <w:proofErr w:type="spellStart"/>
      <w:r w:rsidRPr="00AA0C93">
        <w:rPr>
          <w:rFonts w:ascii="Arial" w:hAnsi="Arial" w:cs="Arial"/>
          <w:lang w:val="en-US"/>
        </w:rPr>
        <w:t>MA_rev</w:t>
      </w:r>
      <w:proofErr w:type="spellEnd"/>
      <w:r w:rsidRPr="00AA0C93">
        <w:rPr>
          <w:rFonts w:ascii="Arial" w:hAnsi="Arial" w:cs="Arial"/>
          <w:lang w:val="en-US"/>
        </w:rPr>
        <w:t xml:space="preserve">: 5’- </w:t>
      </w:r>
      <w:r w:rsidRPr="00AA0C93">
        <w:rPr>
          <w:rFonts w:ascii="Arial" w:hAnsi="Arial" w:cs="Arial"/>
          <w:caps/>
          <w:lang w:val="en-US"/>
        </w:rPr>
        <w:t>GCTCGAA</w:t>
      </w:r>
      <w:r w:rsidRPr="00AA0C93">
        <w:rPr>
          <w:rFonts w:ascii="Arial" w:hAnsi="Arial" w:cs="Arial"/>
          <w:caps/>
          <w:u w:val="single"/>
          <w:lang w:val="en-US"/>
        </w:rPr>
        <w:t>GCGGCCGC</w:t>
      </w:r>
      <w:r w:rsidRPr="00AA0C93">
        <w:rPr>
          <w:rFonts w:ascii="Arial" w:hAnsi="Arial" w:cs="Arial"/>
          <w:caps/>
          <w:lang w:val="en-US"/>
        </w:rPr>
        <w:t>CCGTctaga</w:t>
      </w:r>
      <w:r w:rsidRPr="00AA0C93">
        <w:rPr>
          <w:rFonts w:ascii="Arial" w:hAnsi="Arial" w:cs="Arial"/>
          <w:lang w:val="en-US"/>
        </w:rPr>
        <w:t xml:space="preserve">. The </w:t>
      </w:r>
      <w:proofErr w:type="spellStart"/>
      <w:r w:rsidRPr="00AA0C93">
        <w:rPr>
          <w:rFonts w:ascii="Arial" w:hAnsi="Arial" w:cs="Arial"/>
          <w:i/>
          <w:lang w:val="en-US"/>
        </w:rPr>
        <w:t>Nhe</w:t>
      </w:r>
      <w:proofErr w:type="spellEnd"/>
      <w:r w:rsidRPr="00AA0C93">
        <w:rPr>
          <w:rFonts w:ascii="Arial" w:hAnsi="Arial" w:cs="Arial"/>
          <w:i/>
          <w:lang w:val="en-US"/>
        </w:rPr>
        <w:t xml:space="preserve"> I</w:t>
      </w:r>
      <w:r w:rsidRPr="00AA0C93">
        <w:rPr>
          <w:rFonts w:ascii="Arial" w:hAnsi="Arial" w:cs="Arial"/>
          <w:lang w:val="en-US"/>
        </w:rPr>
        <w:t xml:space="preserve"> and </w:t>
      </w:r>
      <w:r w:rsidRPr="00AA0C93">
        <w:rPr>
          <w:rFonts w:ascii="Arial" w:hAnsi="Arial" w:cs="Arial"/>
          <w:i/>
          <w:lang w:val="en-US"/>
        </w:rPr>
        <w:t>Not I</w:t>
      </w:r>
      <w:r w:rsidRPr="00AA0C93">
        <w:rPr>
          <w:rFonts w:ascii="Arial" w:hAnsi="Arial" w:cs="Arial"/>
          <w:lang w:val="en-US"/>
        </w:rPr>
        <w:t xml:space="preserve"> digested Art v 1 gene was </w:t>
      </w:r>
      <w:proofErr w:type="spellStart"/>
      <w:r w:rsidRPr="00AA0C93">
        <w:rPr>
          <w:rFonts w:ascii="Arial" w:hAnsi="Arial" w:cs="Arial"/>
          <w:lang w:val="en-US"/>
        </w:rPr>
        <w:t>subcloned</w:t>
      </w:r>
      <w:proofErr w:type="spellEnd"/>
      <w:r w:rsidRPr="00AA0C93">
        <w:rPr>
          <w:rFonts w:ascii="Arial" w:hAnsi="Arial" w:cs="Arial"/>
          <w:lang w:val="en-US"/>
        </w:rPr>
        <w:t xml:space="preserve"> into the </w:t>
      </w:r>
      <w:proofErr w:type="spellStart"/>
      <w:r w:rsidRPr="00AA0C93">
        <w:rPr>
          <w:rFonts w:ascii="Arial" w:hAnsi="Arial" w:cs="Arial"/>
          <w:i/>
          <w:lang w:val="en-US"/>
        </w:rPr>
        <w:t>Nhe</w:t>
      </w:r>
      <w:proofErr w:type="spellEnd"/>
      <w:r w:rsidRPr="00AA0C93">
        <w:rPr>
          <w:rFonts w:ascii="Arial" w:hAnsi="Arial" w:cs="Arial"/>
          <w:i/>
          <w:lang w:val="en-US"/>
        </w:rPr>
        <w:t xml:space="preserve"> I</w:t>
      </w:r>
      <w:r w:rsidRPr="00AA0C93">
        <w:rPr>
          <w:rFonts w:ascii="Arial" w:hAnsi="Arial" w:cs="Arial"/>
          <w:lang w:val="en-US"/>
        </w:rPr>
        <w:t xml:space="preserve"> and </w:t>
      </w:r>
      <w:r w:rsidRPr="00AA0C93">
        <w:rPr>
          <w:rFonts w:ascii="Arial" w:hAnsi="Arial" w:cs="Arial"/>
          <w:i/>
          <w:lang w:val="en-US"/>
        </w:rPr>
        <w:t>Not I</w:t>
      </w:r>
      <w:r w:rsidRPr="00AA0C93" w:rsidDel="00EF1195">
        <w:rPr>
          <w:rFonts w:ascii="Arial" w:hAnsi="Arial" w:cs="Arial"/>
          <w:lang w:val="en-US"/>
        </w:rPr>
        <w:t xml:space="preserve"> </w:t>
      </w:r>
      <w:r w:rsidRPr="00AA0C93">
        <w:rPr>
          <w:rFonts w:ascii="Arial" w:hAnsi="Arial" w:cs="Arial"/>
          <w:lang w:val="en-US"/>
        </w:rPr>
        <w:t xml:space="preserve">digested pEAK12::MA::GFP 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LdWVuZzwvQXV0aG9yPjxZZWFyPjIwMTA8L1llYXI+PFJl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1NzItODI8L3BhZ2VzPjx2b2x1bWU+MjQ8L3Zv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LdWVuZzwvQXV0aG9yPjxZZWFyPjIwMTA8L1llYXI+PFJl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1NzItODI8L3BhZ2VzPjx2b2x1bWU+MjQ8L3Zv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2" w:tooltip="Kueng, 2010 #175" w:history="1">
        <w:r w:rsidR="006F7AA6">
          <w:rPr>
            <w:rFonts w:ascii="Arial" w:hAnsi="Arial" w:cs="Arial"/>
            <w:noProof/>
            <w:lang w:val="en-US"/>
          </w:rPr>
          <w:t>2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 vector replacing GFP. Similarly, Art v 1::GPI was constructed by amplifying Art v 1 gene </w:t>
      </w:r>
      <w:r w:rsidRPr="00AA0C93">
        <w:rPr>
          <w:rFonts w:ascii="Arial" w:hAnsi="Arial" w:cs="Arial"/>
          <w:lang w:val="en-US"/>
        </w:rPr>
        <w:lastRenderedPageBreak/>
        <w:t xml:space="preserve">from </w:t>
      </w:r>
      <w:proofErr w:type="spellStart"/>
      <w:r w:rsidRPr="00AA0C93">
        <w:rPr>
          <w:rFonts w:ascii="Arial" w:hAnsi="Arial" w:cs="Arial"/>
          <w:lang w:val="en-US"/>
        </w:rPr>
        <w:t>pCI</w:t>
      </w:r>
      <w:proofErr w:type="spellEnd"/>
      <w:r w:rsidRPr="00AA0C93">
        <w:rPr>
          <w:rFonts w:ascii="Arial" w:hAnsi="Arial" w:cs="Arial"/>
          <w:lang w:val="en-US"/>
        </w:rPr>
        <w:t>::</w:t>
      </w:r>
      <w:proofErr w:type="spellStart"/>
      <w:r w:rsidRPr="00AA0C93">
        <w:rPr>
          <w:rFonts w:ascii="Arial" w:hAnsi="Arial" w:cs="Arial"/>
          <w:lang w:val="en-US"/>
        </w:rPr>
        <w:t>hArt</w:t>
      </w:r>
      <w:proofErr w:type="spellEnd"/>
      <w:r w:rsidRPr="00AA0C93">
        <w:rPr>
          <w:rFonts w:ascii="Arial" w:hAnsi="Arial" w:cs="Arial"/>
          <w:lang w:val="en-US"/>
        </w:rPr>
        <w:t xml:space="preserve"> v 1 using </w:t>
      </w:r>
      <w:proofErr w:type="gramStart"/>
      <w:r w:rsidRPr="00AA0C93">
        <w:rPr>
          <w:rFonts w:ascii="Arial" w:hAnsi="Arial" w:cs="Arial"/>
          <w:lang w:val="en-US"/>
        </w:rPr>
        <w:t>the the</w:t>
      </w:r>
      <w:proofErr w:type="gramEnd"/>
      <w:r w:rsidRPr="00AA0C93">
        <w:rPr>
          <w:rFonts w:ascii="Arial" w:hAnsi="Arial" w:cs="Arial"/>
          <w:lang w:val="en-US"/>
        </w:rPr>
        <w:t xml:space="preserve"> primers </w:t>
      </w:r>
      <w:proofErr w:type="spellStart"/>
      <w:r w:rsidR="006C336C">
        <w:rPr>
          <w:rFonts w:ascii="Arial" w:hAnsi="Arial" w:cs="Arial"/>
          <w:lang w:val="en-US"/>
        </w:rPr>
        <w:t>GPI_for</w:t>
      </w:r>
      <w:proofErr w:type="spellEnd"/>
      <w:r w:rsidR="006C336C">
        <w:rPr>
          <w:rFonts w:ascii="Arial" w:hAnsi="Arial" w:cs="Arial"/>
          <w:lang w:val="en-US"/>
        </w:rPr>
        <w:t xml:space="preserve">: </w:t>
      </w:r>
      <w:r w:rsidRPr="00AA0C93">
        <w:rPr>
          <w:rFonts w:ascii="Arial" w:hAnsi="Arial" w:cs="Arial"/>
          <w:lang w:val="en-US"/>
        </w:rPr>
        <w:t xml:space="preserve">5’- </w:t>
      </w:r>
      <w:r w:rsidRPr="00AA0C93">
        <w:rPr>
          <w:rFonts w:ascii="Arial" w:hAnsi="Arial" w:cs="Arial"/>
          <w:caps/>
          <w:lang w:val="en-US"/>
        </w:rPr>
        <w:t>gcggg</w:t>
      </w:r>
      <w:r w:rsidRPr="00AA0C93">
        <w:rPr>
          <w:rFonts w:ascii="Arial" w:hAnsi="Arial" w:cs="Arial"/>
          <w:caps/>
          <w:u w:val="single"/>
          <w:lang w:val="en-US"/>
        </w:rPr>
        <w:t>aagctt</w:t>
      </w:r>
      <w:r w:rsidRPr="00AA0C93">
        <w:rPr>
          <w:rFonts w:ascii="Arial" w:hAnsi="Arial" w:cs="Arial"/>
          <w:caps/>
          <w:lang w:val="en-US"/>
        </w:rPr>
        <w:t>GCCTCGAGATGGATGCAATGAAGAG</w:t>
      </w:r>
      <w:r w:rsidRPr="00AA0C93">
        <w:rPr>
          <w:rFonts w:ascii="Arial" w:hAnsi="Arial" w:cs="Arial"/>
          <w:lang w:val="en-US"/>
        </w:rPr>
        <w:t xml:space="preserve"> and </w:t>
      </w:r>
      <w:proofErr w:type="spellStart"/>
      <w:r w:rsidR="006C336C">
        <w:rPr>
          <w:rFonts w:ascii="Arial" w:hAnsi="Arial" w:cs="Arial"/>
          <w:lang w:val="en-US"/>
        </w:rPr>
        <w:t>GPI_rev</w:t>
      </w:r>
      <w:proofErr w:type="spellEnd"/>
      <w:r w:rsidR="006C336C">
        <w:rPr>
          <w:rFonts w:ascii="Arial" w:hAnsi="Arial" w:cs="Arial"/>
          <w:lang w:val="en-US"/>
        </w:rPr>
        <w:t xml:space="preserve">: </w:t>
      </w:r>
      <w:r w:rsidRPr="00AA0C93">
        <w:rPr>
          <w:rFonts w:ascii="Arial" w:hAnsi="Arial" w:cs="Arial"/>
          <w:lang w:val="en-US"/>
        </w:rPr>
        <w:t xml:space="preserve">5’- </w:t>
      </w:r>
      <w:r w:rsidRPr="00AA0C93">
        <w:rPr>
          <w:rFonts w:ascii="Arial" w:hAnsi="Arial" w:cs="Arial"/>
          <w:caps/>
          <w:lang w:val="en-US"/>
        </w:rPr>
        <w:t>GCCCG</w:t>
      </w:r>
      <w:r w:rsidRPr="00AA0C93">
        <w:rPr>
          <w:rFonts w:ascii="Arial" w:hAnsi="Arial" w:cs="Arial"/>
          <w:caps/>
          <w:u w:val="single"/>
          <w:lang w:val="en-US"/>
        </w:rPr>
        <w:t>Tctaga</w:t>
      </w:r>
      <w:r w:rsidRPr="00AA0C93">
        <w:rPr>
          <w:rFonts w:ascii="Arial" w:hAnsi="Arial" w:cs="Arial"/>
          <w:caps/>
          <w:lang w:val="en-US"/>
        </w:rPr>
        <w:t>GGCgtgggtgc</w:t>
      </w:r>
      <w:r w:rsidRPr="00AA0C93">
        <w:rPr>
          <w:rFonts w:ascii="Arial" w:hAnsi="Arial" w:cs="Arial"/>
          <w:lang w:val="en-US"/>
        </w:rPr>
        <w:t xml:space="preserve">. The Hind III and </w:t>
      </w:r>
      <w:proofErr w:type="spellStart"/>
      <w:r w:rsidRPr="00AA0C93">
        <w:rPr>
          <w:rFonts w:ascii="Arial" w:hAnsi="Arial" w:cs="Arial"/>
          <w:lang w:val="en-US"/>
        </w:rPr>
        <w:t>Xba</w:t>
      </w:r>
      <w:proofErr w:type="spellEnd"/>
      <w:r w:rsidRPr="00AA0C93">
        <w:rPr>
          <w:rFonts w:ascii="Arial" w:hAnsi="Arial" w:cs="Arial"/>
          <w:lang w:val="en-US"/>
        </w:rPr>
        <w:t xml:space="preserve"> I digested Art  v 1 was </w:t>
      </w:r>
      <w:proofErr w:type="spellStart"/>
      <w:r w:rsidRPr="00AA0C93">
        <w:rPr>
          <w:rFonts w:ascii="Arial" w:hAnsi="Arial" w:cs="Arial"/>
          <w:lang w:val="en-US"/>
        </w:rPr>
        <w:t>subcloned</w:t>
      </w:r>
      <w:proofErr w:type="spellEnd"/>
      <w:r w:rsidRPr="00AA0C93">
        <w:rPr>
          <w:rFonts w:ascii="Arial" w:hAnsi="Arial" w:cs="Arial"/>
          <w:lang w:val="en-US"/>
        </w:rPr>
        <w:t xml:space="preserve"> into the Hind III and </w:t>
      </w:r>
      <w:proofErr w:type="spellStart"/>
      <w:r w:rsidRPr="00AA0C93">
        <w:rPr>
          <w:rFonts w:ascii="Arial" w:hAnsi="Arial" w:cs="Arial"/>
          <w:lang w:val="en-US"/>
        </w:rPr>
        <w:t>Nhe</w:t>
      </w:r>
      <w:proofErr w:type="spellEnd"/>
      <w:r w:rsidRPr="00AA0C93">
        <w:rPr>
          <w:rFonts w:ascii="Arial" w:hAnsi="Arial" w:cs="Arial"/>
          <w:lang w:val="en-US"/>
        </w:rPr>
        <w:t xml:space="preserve"> I digested pEAK12::mCD80::CD16bGPI 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3" w:tooltip="Derdak, 2006 #1002" w:history="1">
        <w:r w:rsidR="006F7AA6">
          <w:rPr>
            <w:rFonts w:ascii="Arial" w:hAnsi="Arial" w:cs="Arial"/>
            <w:noProof/>
            <w:lang w:val="en-US"/>
          </w:rPr>
          <w:t>3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 expression vector releasing mCD80. </w:t>
      </w:r>
    </w:p>
    <w:p w14:paraId="7682D06F" w14:textId="77777777" w:rsidR="008C332A" w:rsidRDefault="008C332A" w:rsidP="00510263">
      <w:pPr>
        <w:spacing w:line="480" w:lineRule="auto"/>
        <w:rPr>
          <w:rFonts w:ascii="Arial" w:hAnsi="Arial" w:cs="Arial"/>
          <w:lang w:val="en-US"/>
        </w:rPr>
      </w:pPr>
    </w:p>
    <w:p w14:paraId="148AFE1B" w14:textId="1F446FB6" w:rsidR="00510263" w:rsidRPr="00A36E8D" w:rsidRDefault="008C332A" w:rsidP="00510263">
      <w:pPr>
        <w:spacing w:line="480" w:lineRule="auto"/>
        <w:rPr>
          <w:rFonts w:ascii="Arial" w:hAnsi="Arial" w:cs="Arial"/>
          <w:color w:val="0070C0"/>
          <w:lang w:val="en-US"/>
        </w:rPr>
      </w:pPr>
      <w:r w:rsidRPr="00B7587B">
        <w:rPr>
          <w:rFonts w:ascii="Arial" w:hAnsi="Arial" w:cs="Arial"/>
          <w:color w:val="000000" w:themeColor="text1"/>
          <w:lang w:val="en-US"/>
        </w:rPr>
        <w:t>For the construction of MA: Bet v 1, the full-length human codon optimized Bet v 1 gene was amplified from Bet v 1-</w:t>
      </w:r>
      <w:r w:rsidRPr="00B7587B">
        <w:rPr>
          <w:rFonts w:ascii="Symbol" w:hAnsi="Symbol" w:cs="Arial"/>
          <w:color w:val="000000" w:themeColor="text1"/>
          <w:lang w:val="en-US"/>
        </w:rPr>
        <w:t></w:t>
      </w:r>
      <w:r w:rsidRPr="00B7587B">
        <w:rPr>
          <w:rFonts w:ascii="Arial" w:hAnsi="Arial" w:cs="Arial"/>
          <w:color w:val="000000" w:themeColor="text1"/>
          <w:lang w:val="en-US"/>
        </w:rPr>
        <w:t>-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crystallin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(kindly provided by Barbara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Bohle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, Medical University of Vienna, Austria) using the following primers (restriction enzyme recognition sites underlined):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MA_for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>: 5’-</w:t>
      </w:r>
      <w:r w:rsidR="006C336C" w:rsidRPr="00B7587B">
        <w:rPr>
          <w:rFonts w:ascii="Arial" w:hAnsi="Arial" w:cs="Arial"/>
          <w:color w:val="000000" w:themeColor="text1"/>
          <w:lang w:val="en-US"/>
        </w:rPr>
        <w:t>GCGGGGCTAGCGGTGTTTTCAATTACGAAACTGAGA</w:t>
      </w:r>
      <w:r w:rsidRPr="00B7587B">
        <w:rPr>
          <w:rFonts w:ascii="Arial" w:hAnsi="Arial" w:cs="Arial"/>
          <w:color w:val="000000" w:themeColor="text1"/>
          <w:lang w:val="en-US"/>
        </w:rPr>
        <w:t xml:space="preserve">C and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MA_rev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>: 5’-</w:t>
      </w:r>
      <w:r w:rsidR="006C336C" w:rsidRPr="00B7587B">
        <w:rPr>
          <w:rFonts w:ascii="Arial" w:hAnsi="Arial" w:cs="Arial"/>
          <w:caps/>
          <w:color w:val="000000" w:themeColor="text1"/>
          <w:lang w:val="en-US"/>
        </w:rPr>
        <w:t>gggcggcggccg</w:t>
      </w:r>
      <w:r w:rsidRPr="00B7587B">
        <w:rPr>
          <w:rFonts w:ascii="Arial" w:hAnsi="Arial" w:cs="Arial"/>
          <w:caps/>
          <w:color w:val="000000" w:themeColor="text1"/>
          <w:lang w:val="en-US"/>
        </w:rPr>
        <w:t>ctt</w:t>
      </w:r>
      <w:r w:rsidR="006C336C" w:rsidRPr="00B7587B">
        <w:rPr>
          <w:rFonts w:ascii="Arial" w:hAnsi="Arial" w:cs="Arial"/>
          <w:caps/>
          <w:color w:val="000000" w:themeColor="text1"/>
          <w:lang w:val="en-US"/>
        </w:rPr>
        <w:t>tagttgtaggcatcggagtgt</w:t>
      </w:r>
      <w:r w:rsidRPr="00B7587B">
        <w:rPr>
          <w:rFonts w:ascii="Arial" w:hAnsi="Arial" w:cs="Arial"/>
          <w:caps/>
          <w:color w:val="000000" w:themeColor="text1"/>
          <w:lang w:val="en-US"/>
        </w:rPr>
        <w:t>g</w:t>
      </w:r>
      <w:r w:rsidRPr="00B7587B">
        <w:rPr>
          <w:rFonts w:ascii="Arial" w:hAnsi="Arial" w:cs="Arial"/>
          <w:color w:val="000000" w:themeColor="text1"/>
          <w:lang w:val="en-US"/>
        </w:rPr>
        <w:t xml:space="preserve">. The </w:t>
      </w:r>
      <w:proofErr w:type="spellStart"/>
      <w:r w:rsidRPr="00B7587B">
        <w:rPr>
          <w:rFonts w:ascii="Arial" w:hAnsi="Arial" w:cs="Arial"/>
          <w:i/>
          <w:color w:val="000000" w:themeColor="text1"/>
          <w:lang w:val="en-US"/>
        </w:rPr>
        <w:t>Nhe</w:t>
      </w:r>
      <w:proofErr w:type="spellEnd"/>
      <w:r w:rsidRPr="00B7587B">
        <w:rPr>
          <w:rFonts w:ascii="Arial" w:hAnsi="Arial" w:cs="Arial"/>
          <w:i/>
          <w:color w:val="000000" w:themeColor="text1"/>
          <w:lang w:val="en-US"/>
        </w:rPr>
        <w:t xml:space="preserve"> I</w:t>
      </w:r>
      <w:r w:rsidRPr="00B7587B">
        <w:rPr>
          <w:rFonts w:ascii="Arial" w:hAnsi="Arial" w:cs="Arial"/>
          <w:color w:val="000000" w:themeColor="text1"/>
          <w:lang w:val="en-US"/>
        </w:rPr>
        <w:t xml:space="preserve"> and </w:t>
      </w:r>
      <w:r w:rsidRPr="00B7587B">
        <w:rPr>
          <w:rFonts w:ascii="Arial" w:hAnsi="Arial" w:cs="Arial"/>
          <w:i/>
          <w:color w:val="000000" w:themeColor="text1"/>
          <w:lang w:val="en-US"/>
        </w:rPr>
        <w:t>Not I</w:t>
      </w:r>
      <w:r w:rsidRPr="00B7587B">
        <w:rPr>
          <w:rFonts w:ascii="Arial" w:hAnsi="Arial" w:cs="Arial"/>
          <w:color w:val="000000" w:themeColor="text1"/>
          <w:lang w:val="en-US"/>
        </w:rPr>
        <w:t xml:space="preserve"> digested Bet v 1 gene was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subcloned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into the </w:t>
      </w:r>
      <w:proofErr w:type="spellStart"/>
      <w:r w:rsidRPr="00B7587B">
        <w:rPr>
          <w:rFonts w:ascii="Arial" w:hAnsi="Arial" w:cs="Arial"/>
          <w:i/>
          <w:color w:val="000000" w:themeColor="text1"/>
          <w:lang w:val="en-US"/>
        </w:rPr>
        <w:t>Nhe</w:t>
      </w:r>
      <w:proofErr w:type="spellEnd"/>
      <w:r w:rsidRPr="00B7587B">
        <w:rPr>
          <w:rFonts w:ascii="Arial" w:hAnsi="Arial" w:cs="Arial"/>
          <w:i/>
          <w:color w:val="000000" w:themeColor="text1"/>
          <w:lang w:val="en-US"/>
        </w:rPr>
        <w:t xml:space="preserve"> I</w:t>
      </w:r>
      <w:r w:rsidRPr="00B7587B">
        <w:rPr>
          <w:rFonts w:ascii="Arial" w:hAnsi="Arial" w:cs="Arial"/>
          <w:color w:val="000000" w:themeColor="text1"/>
          <w:lang w:val="en-US"/>
        </w:rPr>
        <w:t xml:space="preserve"> and </w:t>
      </w:r>
      <w:r w:rsidRPr="00B7587B">
        <w:rPr>
          <w:rFonts w:ascii="Arial" w:hAnsi="Arial" w:cs="Arial"/>
          <w:i/>
          <w:color w:val="000000" w:themeColor="text1"/>
          <w:lang w:val="en-US"/>
        </w:rPr>
        <w:t>Not I</w:t>
      </w:r>
      <w:r w:rsidRPr="00B7587B" w:rsidDel="00EF1195">
        <w:rPr>
          <w:rFonts w:ascii="Arial" w:hAnsi="Arial" w:cs="Arial"/>
          <w:color w:val="000000" w:themeColor="text1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t xml:space="preserve">digested pEAK12::MA::GFP </w:t>
      </w:r>
      <w:r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LdWVuZzwvQXV0aG9yPjxZZWFyPjIwMTA8L1llYXI+PFJl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1NzItODI8L3BhZ2VzPjx2b2x1bWU+MjQ8L3Zv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</w:fldData>
        </w:fldChar>
      </w:r>
      <w:r w:rsidRPr="00B7587B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LdWVuZzwvQXV0aG9yPjxZZWFyPjIwMTA8L1llYXI+PFJl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1NzItODI8L3BhZ2VzPjx2b2x1bWU+MjQ8L3Zv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</w:fldData>
        </w:fldChar>
      </w:r>
      <w:r w:rsidRPr="00B7587B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Pr="00B7587B">
        <w:rPr>
          <w:rFonts w:ascii="Arial" w:hAnsi="Arial" w:cs="Arial"/>
          <w:color w:val="000000" w:themeColor="text1"/>
          <w:lang w:val="en-US"/>
        </w:rPr>
      </w:r>
      <w:r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Pr="00B7587B">
        <w:rPr>
          <w:rFonts w:ascii="Arial" w:hAnsi="Arial" w:cs="Arial"/>
          <w:color w:val="000000" w:themeColor="text1"/>
          <w:lang w:val="en-US"/>
        </w:rPr>
      </w:r>
      <w:r w:rsidRPr="00B7587B">
        <w:rPr>
          <w:rFonts w:ascii="Arial" w:hAnsi="Arial" w:cs="Arial"/>
          <w:color w:val="000000" w:themeColor="text1"/>
          <w:lang w:val="en-US"/>
        </w:rPr>
        <w:fldChar w:fldCharType="separate"/>
      </w:r>
      <w:r w:rsidRPr="00B7587B">
        <w:rPr>
          <w:rFonts w:ascii="Arial" w:hAnsi="Arial" w:cs="Arial"/>
          <w:noProof/>
          <w:color w:val="000000" w:themeColor="text1"/>
          <w:lang w:val="en-US"/>
        </w:rPr>
        <w:t>(</w:t>
      </w:r>
      <w:hyperlink w:anchor="_ENREF_2" w:tooltip="Kueng, 2010 #175" w:history="1">
        <w:r w:rsidR="006F7AA6" w:rsidRPr="00B7587B">
          <w:rPr>
            <w:rFonts w:ascii="Arial" w:hAnsi="Arial" w:cs="Arial"/>
            <w:noProof/>
            <w:color w:val="000000" w:themeColor="text1"/>
            <w:lang w:val="en-US"/>
          </w:rPr>
          <w:t>2</w:t>
        </w:r>
      </w:hyperlink>
      <w:r w:rsidRPr="00B7587B">
        <w:rPr>
          <w:rFonts w:ascii="Arial" w:hAnsi="Arial" w:cs="Arial"/>
          <w:noProof/>
          <w:color w:val="000000" w:themeColor="text1"/>
          <w:lang w:val="en-US"/>
        </w:rPr>
        <w:t>)</w:t>
      </w:r>
      <w:r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Pr="00B7587B">
        <w:rPr>
          <w:rFonts w:ascii="Arial" w:hAnsi="Arial" w:cs="Arial"/>
          <w:color w:val="000000" w:themeColor="text1"/>
          <w:lang w:val="en-US"/>
        </w:rPr>
        <w:t xml:space="preserve">  vector replacing GFP. Similarly, Bet v 1::GPI was constructed by amplifying Bet v 1 gene from </w:t>
      </w:r>
      <w:r w:rsidR="0035557B" w:rsidRPr="00B7587B">
        <w:rPr>
          <w:rFonts w:ascii="Arial" w:hAnsi="Arial" w:cs="Arial"/>
          <w:color w:val="000000" w:themeColor="text1"/>
          <w:lang w:val="en-US"/>
        </w:rPr>
        <w:t>Bet v 1-</w:t>
      </w:r>
      <w:r w:rsidR="0035557B" w:rsidRPr="00B7587B">
        <w:rPr>
          <w:rFonts w:ascii="Symbol" w:hAnsi="Symbol" w:cs="Arial"/>
          <w:color w:val="000000" w:themeColor="text1"/>
          <w:lang w:val="en-US"/>
        </w:rPr>
        <w:t></w:t>
      </w:r>
      <w:r w:rsidR="006C336C" w:rsidRPr="00B7587B">
        <w:rPr>
          <w:rFonts w:ascii="Arial" w:hAnsi="Arial" w:cs="Arial"/>
          <w:color w:val="000000" w:themeColor="text1"/>
          <w:lang w:val="en-US"/>
        </w:rPr>
        <w:t>-</w:t>
      </w:r>
      <w:proofErr w:type="spellStart"/>
      <w:r w:rsidR="006C336C" w:rsidRPr="00B7587B">
        <w:rPr>
          <w:rFonts w:ascii="Arial" w:hAnsi="Arial" w:cs="Arial"/>
          <w:color w:val="000000" w:themeColor="text1"/>
          <w:lang w:val="en-US"/>
        </w:rPr>
        <w:t>crysta</w:t>
      </w:r>
      <w:r w:rsidR="0035557B" w:rsidRPr="00B7587B">
        <w:rPr>
          <w:rFonts w:ascii="Arial" w:hAnsi="Arial" w:cs="Arial"/>
          <w:color w:val="000000" w:themeColor="text1"/>
          <w:lang w:val="en-US"/>
        </w:rPr>
        <w:t>l</w:t>
      </w:r>
      <w:r w:rsidR="006C336C" w:rsidRPr="00B7587B">
        <w:rPr>
          <w:rFonts w:ascii="Arial" w:hAnsi="Arial" w:cs="Arial"/>
          <w:color w:val="000000" w:themeColor="text1"/>
          <w:lang w:val="en-US"/>
        </w:rPr>
        <w:t>l</w:t>
      </w:r>
      <w:r w:rsidR="0035557B" w:rsidRPr="00B7587B">
        <w:rPr>
          <w:rFonts w:ascii="Arial" w:hAnsi="Arial" w:cs="Arial"/>
          <w:color w:val="000000" w:themeColor="text1"/>
          <w:lang w:val="en-US"/>
        </w:rPr>
        <w:t>in</w:t>
      </w:r>
      <w:proofErr w:type="spellEnd"/>
      <w:r w:rsidR="0035557B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t xml:space="preserve">using </w:t>
      </w:r>
      <w:proofErr w:type="gramStart"/>
      <w:r w:rsidRPr="00B7587B">
        <w:rPr>
          <w:rFonts w:ascii="Arial" w:hAnsi="Arial" w:cs="Arial"/>
          <w:color w:val="000000" w:themeColor="text1"/>
          <w:lang w:val="en-US"/>
        </w:rPr>
        <w:t>the the</w:t>
      </w:r>
      <w:proofErr w:type="gramEnd"/>
      <w:r w:rsidRPr="00B7587B">
        <w:rPr>
          <w:rFonts w:ascii="Arial" w:hAnsi="Arial" w:cs="Arial"/>
          <w:color w:val="000000" w:themeColor="text1"/>
          <w:lang w:val="en-US"/>
        </w:rPr>
        <w:t xml:space="preserve"> primers </w:t>
      </w:r>
      <w:proofErr w:type="spellStart"/>
      <w:r w:rsidR="006C336C" w:rsidRPr="00B7587B">
        <w:rPr>
          <w:rFonts w:ascii="Arial" w:hAnsi="Arial" w:cs="Arial"/>
          <w:color w:val="000000" w:themeColor="text1"/>
          <w:lang w:val="en-US"/>
        </w:rPr>
        <w:t>GPI_for</w:t>
      </w:r>
      <w:proofErr w:type="spellEnd"/>
      <w:r w:rsidR="006C336C" w:rsidRPr="00B7587B">
        <w:rPr>
          <w:rFonts w:ascii="Arial" w:hAnsi="Arial" w:cs="Arial"/>
          <w:color w:val="000000" w:themeColor="text1"/>
          <w:lang w:val="en-US"/>
        </w:rPr>
        <w:t xml:space="preserve">: </w:t>
      </w:r>
      <w:r w:rsidRPr="00B7587B">
        <w:rPr>
          <w:rFonts w:ascii="Arial" w:hAnsi="Arial" w:cs="Arial"/>
          <w:color w:val="000000" w:themeColor="text1"/>
          <w:lang w:val="en-US"/>
        </w:rPr>
        <w:t xml:space="preserve">5’- </w:t>
      </w:r>
      <w:r w:rsidR="006C336C" w:rsidRPr="00B7587B">
        <w:rPr>
          <w:rFonts w:ascii="Arial" w:hAnsi="Arial" w:cs="Arial"/>
          <w:caps/>
          <w:color w:val="000000" w:themeColor="text1"/>
          <w:lang w:val="en-US"/>
        </w:rPr>
        <w:t xml:space="preserve">cgcgggagatctcggtgttttcaattacgaaactgagacc </w:t>
      </w:r>
      <w:r w:rsidRPr="00B7587B">
        <w:rPr>
          <w:rFonts w:ascii="Arial" w:hAnsi="Arial" w:cs="Arial"/>
          <w:color w:val="000000" w:themeColor="text1"/>
          <w:lang w:val="en-US"/>
        </w:rPr>
        <w:t xml:space="preserve">and </w:t>
      </w:r>
      <w:proofErr w:type="spellStart"/>
      <w:r w:rsidR="006C336C" w:rsidRPr="00B7587B">
        <w:rPr>
          <w:rFonts w:ascii="Arial" w:hAnsi="Arial" w:cs="Arial"/>
          <w:color w:val="000000" w:themeColor="text1"/>
          <w:lang w:val="en-US"/>
        </w:rPr>
        <w:t>GPI_rev</w:t>
      </w:r>
      <w:proofErr w:type="spellEnd"/>
      <w:r w:rsidR="006C336C" w:rsidRPr="00B7587B">
        <w:rPr>
          <w:rFonts w:ascii="Arial" w:hAnsi="Arial" w:cs="Arial"/>
          <w:color w:val="000000" w:themeColor="text1"/>
          <w:lang w:val="en-US"/>
        </w:rPr>
        <w:t xml:space="preserve">: </w:t>
      </w:r>
      <w:r w:rsidRPr="00B7587B">
        <w:rPr>
          <w:rFonts w:ascii="Arial" w:hAnsi="Arial" w:cs="Arial"/>
          <w:color w:val="000000" w:themeColor="text1"/>
          <w:lang w:val="en-US"/>
        </w:rPr>
        <w:t>5’-</w:t>
      </w:r>
      <w:r w:rsidR="006C336C" w:rsidRPr="00B7587B">
        <w:rPr>
          <w:rFonts w:ascii="Arial" w:hAnsi="Arial" w:cs="Arial"/>
          <w:caps/>
          <w:color w:val="000000" w:themeColor="text1"/>
          <w:lang w:val="en-US"/>
        </w:rPr>
        <w:t>gcgcccgctagcgccgccgccgttgtaggcatcggagtgtgcc</w:t>
      </w:r>
      <w:r w:rsidRPr="00B7587B">
        <w:rPr>
          <w:rFonts w:ascii="Arial" w:hAnsi="Arial" w:cs="Arial"/>
          <w:color w:val="000000" w:themeColor="text1"/>
          <w:lang w:val="en-US"/>
        </w:rPr>
        <w:t xml:space="preserve">. The </w:t>
      </w:r>
      <w:proofErr w:type="spellStart"/>
      <w:r w:rsidR="006C336C" w:rsidRPr="00B7587B">
        <w:rPr>
          <w:rFonts w:ascii="Arial" w:hAnsi="Arial" w:cs="Arial"/>
          <w:color w:val="000000" w:themeColor="text1"/>
          <w:lang w:val="en-US"/>
        </w:rPr>
        <w:t>Bgl</w:t>
      </w:r>
      <w:proofErr w:type="spellEnd"/>
      <w:r w:rsidR="006C336C" w:rsidRPr="00B7587B">
        <w:rPr>
          <w:rFonts w:ascii="Arial" w:hAnsi="Arial" w:cs="Arial"/>
          <w:color w:val="000000" w:themeColor="text1"/>
          <w:lang w:val="en-US"/>
        </w:rPr>
        <w:t xml:space="preserve"> II and </w:t>
      </w:r>
      <w:proofErr w:type="spellStart"/>
      <w:r w:rsidR="006C336C" w:rsidRPr="00B7587B">
        <w:rPr>
          <w:rFonts w:ascii="Arial" w:hAnsi="Arial" w:cs="Arial"/>
          <w:color w:val="000000" w:themeColor="text1"/>
          <w:lang w:val="en-US"/>
        </w:rPr>
        <w:t>Nhe</w:t>
      </w:r>
      <w:proofErr w:type="spellEnd"/>
      <w:r w:rsidR="006C336C" w:rsidRPr="00B7587B">
        <w:rPr>
          <w:rFonts w:ascii="Arial" w:hAnsi="Arial" w:cs="Arial"/>
          <w:color w:val="000000" w:themeColor="text1"/>
          <w:lang w:val="en-US"/>
        </w:rPr>
        <w:t xml:space="preserve"> I digested Bet</w:t>
      </w:r>
      <w:r w:rsidRPr="00B7587B">
        <w:rPr>
          <w:rFonts w:ascii="Arial" w:hAnsi="Arial" w:cs="Arial"/>
          <w:color w:val="000000" w:themeColor="text1"/>
          <w:lang w:val="en-US"/>
        </w:rPr>
        <w:t xml:space="preserve">  v 1</w:t>
      </w:r>
      <w:r w:rsidR="00DD7690" w:rsidRPr="00B7587B">
        <w:rPr>
          <w:rFonts w:ascii="Arial" w:hAnsi="Arial" w:cs="Arial"/>
          <w:color w:val="000000" w:themeColor="text1"/>
          <w:lang w:val="en-US"/>
        </w:rPr>
        <w:t xml:space="preserve"> was </w:t>
      </w:r>
      <w:proofErr w:type="spellStart"/>
      <w:r w:rsidR="00DD7690" w:rsidRPr="00B7587B">
        <w:rPr>
          <w:rFonts w:ascii="Arial" w:hAnsi="Arial" w:cs="Arial"/>
          <w:color w:val="000000" w:themeColor="text1"/>
          <w:lang w:val="en-US"/>
        </w:rPr>
        <w:t>subcloned</w:t>
      </w:r>
      <w:proofErr w:type="spellEnd"/>
      <w:r w:rsidR="00DD7690" w:rsidRPr="00B7587B">
        <w:rPr>
          <w:rFonts w:ascii="Arial" w:hAnsi="Arial" w:cs="Arial"/>
          <w:color w:val="000000" w:themeColor="text1"/>
          <w:lang w:val="en-US"/>
        </w:rPr>
        <w:t xml:space="preserve"> into the Bam H I</w:t>
      </w:r>
      <w:r w:rsidRPr="00B7587B"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Nhe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I digested pEAK12::mCD80::CD16bGPI </w:t>
      </w:r>
      <w:r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Pr="00B7587B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Pr="00B7587B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Pr="00B7587B">
        <w:rPr>
          <w:rFonts w:ascii="Arial" w:hAnsi="Arial" w:cs="Arial"/>
          <w:color w:val="000000" w:themeColor="text1"/>
          <w:lang w:val="en-US"/>
        </w:rPr>
      </w:r>
      <w:r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Pr="00B7587B">
        <w:rPr>
          <w:rFonts w:ascii="Arial" w:hAnsi="Arial" w:cs="Arial"/>
          <w:color w:val="000000" w:themeColor="text1"/>
          <w:lang w:val="en-US"/>
        </w:rPr>
      </w:r>
      <w:r w:rsidRPr="00B7587B">
        <w:rPr>
          <w:rFonts w:ascii="Arial" w:hAnsi="Arial" w:cs="Arial"/>
          <w:color w:val="000000" w:themeColor="text1"/>
          <w:lang w:val="en-US"/>
        </w:rPr>
        <w:fldChar w:fldCharType="separate"/>
      </w:r>
      <w:r w:rsidRPr="00B7587B">
        <w:rPr>
          <w:rFonts w:ascii="Arial" w:hAnsi="Arial" w:cs="Arial"/>
          <w:noProof/>
          <w:color w:val="000000" w:themeColor="text1"/>
          <w:lang w:val="en-US"/>
        </w:rPr>
        <w:t>(</w:t>
      </w:r>
      <w:hyperlink w:anchor="_ENREF_3" w:tooltip="Derdak, 2006 #1002" w:history="1">
        <w:r w:rsidR="006F7AA6" w:rsidRPr="00B7587B">
          <w:rPr>
            <w:rFonts w:ascii="Arial" w:hAnsi="Arial" w:cs="Arial"/>
            <w:noProof/>
            <w:color w:val="000000" w:themeColor="text1"/>
            <w:lang w:val="en-US"/>
          </w:rPr>
          <w:t>3</w:t>
        </w:r>
      </w:hyperlink>
      <w:r w:rsidRPr="00B7587B">
        <w:rPr>
          <w:rFonts w:ascii="Arial" w:hAnsi="Arial" w:cs="Arial"/>
          <w:noProof/>
          <w:color w:val="000000" w:themeColor="text1"/>
          <w:lang w:val="en-US"/>
        </w:rPr>
        <w:t>)</w:t>
      </w:r>
      <w:r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Pr="00B7587B">
        <w:rPr>
          <w:rFonts w:ascii="Arial" w:hAnsi="Arial" w:cs="Arial"/>
          <w:color w:val="000000" w:themeColor="text1"/>
          <w:lang w:val="en-US"/>
        </w:rPr>
        <w:t xml:space="preserve">  expression vector releasing mCD80</w:t>
      </w:r>
      <w:r w:rsidR="00A36E8D" w:rsidRPr="00B7587B">
        <w:rPr>
          <w:rFonts w:ascii="Arial" w:hAnsi="Arial" w:cs="Arial"/>
          <w:color w:val="000000" w:themeColor="text1"/>
          <w:lang w:val="en-US"/>
        </w:rPr>
        <w:t xml:space="preserve">. </w:t>
      </w:r>
      <w:r w:rsidR="00510263" w:rsidRPr="00B7587B">
        <w:rPr>
          <w:rFonts w:ascii="Arial" w:hAnsi="Arial" w:cs="Arial"/>
          <w:color w:val="000000" w:themeColor="text1"/>
          <w:lang w:val="en-US"/>
        </w:rPr>
        <w:t xml:space="preserve">The </w:t>
      </w:r>
      <w:r w:rsidR="00510263" w:rsidRPr="00AA0C93">
        <w:rPr>
          <w:rFonts w:ascii="Arial" w:hAnsi="Arial" w:cs="Arial"/>
          <w:lang w:val="en-US"/>
        </w:rPr>
        <w:t xml:space="preserve">proper sequence of the constructs was verified by DNA sequencing (Eurofins genomics, </w:t>
      </w:r>
      <w:proofErr w:type="spellStart"/>
      <w:r w:rsidR="00510263" w:rsidRPr="00AA0C93">
        <w:rPr>
          <w:rFonts w:ascii="Arial" w:hAnsi="Arial" w:cs="Arial"/>
          <w:lang w:val="en-US"/>
        </w:rPr>
        <w:t>Ebersberg</w:t>
      </w:r>
      <w:proofErr w:type="spellEnd"/>
      <w:r w:rsidR="00510263" w:rsidRPr="00AA0C93">
        <w:rPr>
          <w:rFonts w:ascii="Arial" w:hAnsi="Arial" w:cs="Arial"/>
          <w:lang w:val="en-US"/>
        </w:rPr>
        <w:t xml:space="preserve">, Germany). The original </w:t>
      </w:r>
      <w:proofErr w:type="spellStart"/>
      <w:r w:rsidR="00510263" w:rsidRPr="00AA0C93">
        <w:rPr>
          <w:rFonts w:ascii="Arial" w:hAnsi="Arial" w:cs="Arial"/>
          <w:lang w:val="en-US"/>
        </w:rPr>
        <w:t>MoMLV</w:t>
      </w:r>
      <w:proofErr w:type="spellEnd"/>
      <w:r w:rsidR="00510263" w:rsidRPr="00AA0C93">
        <w:rPr>
          <w:rFonts w:ascii="Arial" w:hAnsi="Arial" w:cs="Arial"/>
          <w:lang w:val="en-US"/>
        </w:rPr>
        <w:t xml:space="preserve"> </w:t>
      </w:r>
      <w:r w:rsidR="00510263" w:rsidRPr="00AA0C93">
        <w:rPr>
          <w:rFonts w:ascii="Arial" w:hAnsi="Arial" w:cs="Arial"/>
          <w:i/>
          <w:lang w:val="en-US"/>
        </w:rPr>
        <w:t>gag</w:t>
      </w:r>
      <w:r w:rsidR="00510263" w:rsidRPr="00AA0C93">
        <w:rPr>
          <w:rFonts w:ascii="Arial" w:hAnsi="Arial" w:cs="Arial"/>
          <w:lang w:val="en-US"/>
        </w:rPr>
        <w:t>-</w:t>
      </w:r>
      <w:r w:rsidR="00510263" w:rsidRPr="00AA0C93">
        <w:rPr>
          <w:rFonts w:ascii="Arial" w:hAnsi="Arial" w:cs="Arial"/>
          <w:i/>
          <w:lang w:val="en-US"/>
        </w:rPr>
        <w:t>pol</w:t>
      </w:r>
      <w:r w:rsidR="00510263" w:rsidRPr="00AA0C93">
        <w:rPr>
          <w:rFonts w:ascii="Arial" w:hAnsi="Arial" w:cs="Arial"/>
          <w:lang w:val="en-US"/>
        </w:rPr>
        <w:t xml:space="preserve"> (OGP) was expressed using the mammalian expression vector </w:t>
      </w:r>
      <w:proofErr w:type="spellStart"/>
      <w:r w:rsidR="00510263" w:rsidRPr="00AA0C93">
        <w:rPr>
          <w:rFonts w:ascii="Arial" w:hAnsi="Arial" w:cs="Arial"/>
          <w:lang w:val="en-US"/>
        </w:rPr>
        <w:t>pMD.gagpol</w:t>
      </w:r>
      <w:proofErr w:type="spellEnd"/>
      <w:r w:rsidR="00510263" w:rsidRPr="00AA0C93">
        <w:rPr>
          <w:rFonts w:ascii="Arial" w:hAnsi="Arial" w:cs="Arial"/>
          <w:lang w:val="en-US"/>
        </w:rPr>
        <w:t xml:space="preserve"> kindly provided by Dr. R. Mulligan, Boston, MA.</w:t>
      </w:r>
      <w:r w:rsidR="00510263" w:rsidRPr="00AA0C93">
        <w:rPr>
          <w:rFonts w:ascii="Arial" w:hAnsi="Arial" w:cs="Arial"/>
          <w:color w:val="FF0000"/>
          <w:lang w:val="en-US"/>
        </w:rPr>
        <w:t xml:space="preserve"> </w:t>
      </w:r>
    </w:p>
    <w:p w14:paraId="33430E94" w14:textId="77777777" w:rsidR="00510263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</w:p>
    <w:p w14:paraId="512BDADA" w14:textId="77777777" w:rsidR="004958FF" w:rsidRPr="00AA0C93" w:rsidRDefault="00510263" w:rsidP="00510263">
      <w:pPr>
        <w:tabs>
          <w:tab w:val="left" w:pos="280"/>
        </w:tabs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lastRenderedPageBreak/>
        <w:t>Immunofluorescence analyses of producer cell lines</w:t>
      </w:r>
    </w:p>
    <w:p w14:paraId="2E930328" w14:textId="75103EAF" w:rsidR="00510263" w:rsidRPr="00AA0C93" w:rsidRDefault="00510263" w:rsidP="00510263">
      <w:pPr>
        <w:tabs>
          <w:tab w:val="left" w:pos="280"/>
        </w:tabs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lang w:val="en-US"/>
        </w:rPr>
        <w:t>For membrane staining of Art v 1, 5 x 10</w:t>
      </w:r>
      <w:r w:rsidRPr="00AA0C93">
        <w:rPr>
          <w:rFonts w:ascii="Arial" w:hAnsi="Arial" w:cs="Arial"/>
          <w:vertAlign w:val="superscript"/>
          <w:lang w:val="en-US"/>
        </w:rPr>
        <w:t>5</w:t>
      </w:r>
      <w:r w:rsidRPr="00AA0C93">
        <w:rPr>
          <w:rFonts w:ascii="Arial" w:hAnsi="Arial" w:cs="Arial"/>
          <w:lang w:val="en-US"/>
        </w:rPr>
        <w:t xml:space="preserve"> HEK-293T cells were incubated at 4°C with the Art v 1-</w:t>
      </w:r>
      <w:r w:rsidRPr="00AA0C93">
        <w:rPr>
          <w:rFonts w:ascii="Arial" w:eastAsia="Times New Roman" w:hAnsi="Arial" w:cs="Arial"/>
          <w:color w:val="000000"/>
          <w:lang w:val="en-US" w:eastAsia="en-US"/>
        </w:rPr>
        <w:t xml:space="preserve">specific </w:t>
      </w:r>
      <w:proofErr w:type="spellStart"/>
      <w:r w:rsidRPr="00AA0C93">
        <w:rPr>
          <w:rFonts w:ascii="Arial" w:eastAsia="Times New Roman" w:hAnsi="Arial" w:cs="Arial"/>
          <w:color w:val="000000"/>
          <w:lang w:val="en-US" w:eastAsia="en-US"/>
        </w:rPr>
        <w:t>mAb</w:t>
      </w:r>
      <w:proofErr w:type="spellEnd"/>
      <w:r w:rsidRPr="00AA0C93">
        <w:rPr>
          <w:rFonts w:ascii="Arial" w:eastAsia="Times New Roman" w:hAnsi="Arial" w:cs="Arial"/>
          <w:color w:val="000000"/>
          <w:lang w:val="en-US" w:eastAsia="en-US"/>
        </w:rPr>
        <w:t xml:space="preserve"> clone 5 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1" w:tooltip="Bauer, 2003 #342" w:history="1">
        <w:r w:rsidR="006F7AA6">
          <w:rPr>
            <w:rFonts w:ascii="Arial" w:hAnsi="Arial" w:cs="Arial"/>
            <w:noProof/>
            <w:lang w:val="en-US"/>
          </w:rPr>
          <w:t>1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or isotype control </w:t>
      </w:r>
      <w:proofErr w:type="spellStart"/>
      <w:r w:rsidRPr="00AA0C93">
        <w:rPr>
          <w:rFonts w:ascii="Arial" w:hAnsi="Arial" w:cs="Arial"/>
          <w:lang w:val="en-US"/>
        </w:rPr>
        <w:t>mAb</w:t>
      </w:r>
      <w:proofErr w:type="spellEnd"/>
      <w:r w:rsidRPr="00AA0C93">
        <w:rPr>
          <w:rFonts w:ascii="Arial" w:hAnsi="Arial" w:cs="Arial"/>
          <w:lang w:val="en-US"/>
        </w:rPr>
        <w:t xml:space="preserve"> for 30 minutes. Afterwards, cells were washed with 4.5 ml of PBS containing 0.5% BSA, 0.05% NaN</w:t>
      </w:r>
      <w:r w:rsidRPr="00AA0C93">
        <w:rPr>
          <w:rFonts w:ascii="Arial" w:hAnsi="Arial" w:cs="Arial"/>
          <w:vertAlign w:val="subscript"/>
          <w:lang w:val="en-US"/>
        </w:rPr>
        <w:t>3</w:t>
      </w:r>
      <w:r w:rsidRPr="00AA0C93">
        <w:rPr>
          <w:rFonts w:ascii="Arial" w:hAnsi="Arial" w:cs="Arial"/>
          <w:lang w:val="en-US"/>
        </w:rPr>
        <w:t xml:space="preserve"> and 20 µl of appropriately diluted secondary anti-mouse antibody was added. Cells were incubated at 4°C for 30 minutes, washed as above and analyzed on a BD FACS </w:t>
      </w:r>
      <w:proofErr w:type="spellStart"/>
      <w:r w:rsidRPr="00AA0C93">
        <w:rPr>
          <w:rFonts w:ascii="Arial" w:hAnsi="Arial" w:cs="Arial"/>
          <w:lang w:val="en-US"/>
        </w:rPr>
        <w:t>Calibur</w:t>
      </w:r>
      <w:proofErr w:type="spellEnd"/>
      <w:r w:rsidRPr="00AA0C93">
        <w:rPr>
          <w:rFonts w:ascii="Arial" w:hAnsi="Arial" w:cs="Arial"/>
          <w:lang w:val="en-US"/>
        </w:rPr>
        <w:t xml:space="preserve"> flow cytometer equipped with the </w:t>
      </w:r>
      <w:proofErr w:type="spellStart"/>
      <w:r w:rsidRPr="00AA0C93">
        <w:rPr>
          <w:rFonts w:ascii="Arial" w:hAnsi="Arial" w:cs="Arial"/>
          <w:lang w:val="en-US"/>
        </w:rPr>
        <w:t>CellQuest</w:t>
      </w:r>
      <w:proofErr w:type="spellEnd"/>
      <w:r w:rsidRPr="00AA0C93">
        <w:rPr>
          <w:rFonts w:ascii="Arial" w:hAnsi="Arial" w:cs="Arial"/>
          <w:lang w:val="en-US"/>
        </w:rPr>
        <w:t xml:space="preserve"> software (Becton Dickinson, Franklin Lakes, NJ). 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4" w:tooltip="Cossarizza, 2017 #4118" w:history="1">
        <w:r w:rsidR="006F7AA6">
          <w:rPr>
            <w:rFonts w:ascii="Arial" w:hAnsi="Arial" w:cs="Arial"/>
            <w:noProof/>
            <w:lang w:val="en-US"/>
          </w:rPr>
          <w:t>4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  <w:t xml:space="preserve"> </w:t>
      </w:r>
      <w:r w:rsidRPr="00AA0C93">
        <w:rPr>
          <w:rFonts w:ascii="Arial" w:hAnsi="Arial" w:cs="Arial"/>
          <w:lang w:val="en-US"/>
        </w:rPr>
        <w:t>For intracellular staining of HEK-293T cells, 5-8 x 10</w:t>
      </w:r>
      <w:r w:rsidRPr="00AA0C93">
        <w:rPr>
          <w:rFonts w:ascii="Arial" w:hAnsi="Arial" w:cs="Arial"/>
          <w:vertAlign w:val="superscript"/>
          <w:lang w:val="en-US"/>
        </w:rPr>
        <w:t xml:space="preserve">6 </w:t>
      </w:r>
      <w:r w:rsidRPr="00AA0C93">
        <w:rPr>
          <w:rFonts w:ascii="Arial" w:hAnsi="Arial" w:cs="Arial"/>
          <w:lang w:val="en-US"/>
        </w:rPr>
        <w:t>cells were fixed in 70% ice-cold ethanol in ddH</w:t>
      </w:r>
      <w:r w:rsidRPr="00AA0C93">
        <w:rPr>
          <w:rFonts w:ascii="Arial" w:hAnsi="Arial" w:cs="Arial"/>
          <w:vertAlign w:val="subscript"/>
          <w:lang w:val="en-US"/>
        </w:rPr>
        <w:t>2</w:t>
      </w:r>
      <w:r w:rsidRPr="00AA0C93">
        <w:rPr>
          <w:rFonts w:ascii="Arial" w:hAnsi="Arial" w:cs="Arial"/>
          <w:lang w:val="en-US"/>
        </w:rPr>
        <w:t>O and incubated for 48-72 hours. Subsequently, cells were washed twice with 15 ml of PBS containing 0.5% BSA and 0.1% Triton X-100. Aliquots of 5 x 10</w:t>
      </w:r>
      <w:r w:rsidRPr="00AA0C93">
        <w:rPr>
          <w:rFonts w:ascii="Arial" w:hAnsi="Arial" w:cs="Arial"/>
          <w:vertAlign w:val="superscript"/>
          <w:lang w:val="en-US"/>
        </w:rPr>
        <w:t xml:space="preserve">5 </w:t>
      </w:r>
      <w:r w:rsidRPr="00AA0C93">
        <w:rPr>
          <w:rFonts w:ascii="Arial" w:hAnsi="Arial" w:cs="Arial"/>
          <w:lang w:val="en-US"/>
        </w:rPr>
        <w:t>cells</w:t>
      </w:r>
      <w:r w:rsidRPr="00AA0C93">
        <w:rPr>
          <w:rFonts w:ascii="Arial" w:hAnsi="Arial" w:cs="Arial"/>
          <w:vertAlign w:val="superscript"/>
          <w:lang w:val="en-US"/>
        </w:rPr>
        <w:t xml:space="preserve"> </w:t>
      </w:r>
      <w:r w:rsidRPr="00AA0C93">
        <w:rPr>
          <w:rFonts w:ascii="Arial" w:hAnsi="Arial" w:cs="Arial"/>
          <w:lang w:val="en-US"/>
        </w:rPr>
        <w:t>were stained and analyzed as described above.</w:t>
      </w:r>
    </w:p>
    <w:p w14:paraId="58ECE2A2" w14:textId="77777777" w:rsidR="00510263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</w:p>
    <w:p w14:paraId="20792910" w14:textId="1E91790E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Biochemical analyses of producer cells and VNP</w:t>
      </w:r>
    </w:p>
    <w:p w14:paraId="12BF372C" w14:textId="7BFF9A21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>Whole cell lysates of HEK-293T cells were obtained by incubating 1 x 10</w:t>
      </w:r>
      <w:r w:rsidRPr="00AA0C93">
        <w:rPr>
          <w:rFonts w:ascii="Arial" w:hAnsi="Arial" w:cs="Arial"/>
          <w:vertAlign w:val="superscript"/>
          <w:lang w:val="en-US"/>
        </w:rPr>
        <w:t>6</w:t>
      </w:r>
      <w:r w:rsidRPr="00AA0C93">
        <w:rPr>
          <w:rFonts w:ascii="Arial" w:hAnsi="Arial" w:cs="Arial"/>
          <w:lang w:val="en-US"/>
        </w:rPr>
        <w:t xml:space="preserve"> cells in 10 µl lysis buffer containing 1% NP-40, 1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EDTA, 1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PMSF, 20 µg/ml </w:t>
      </w:r>
      <w:proofErr w:type="spellStart"/>
      <w:r w:rsidRPr="00AA0C93">
        <w:rPr>
          <w:rFonts w:ascii="Arial" w:hAnsi="Arial" w:cs="Arial"/>
          <w:lang w:val="en-US"/>
        </w:rPr>
        <w:t>aprotinin</w:t>
      </w:r>
      <w:proofErr w:type="spellEnd"/>
      <w:r w:rsidRPr="00AA0C93">
        <w:rPr>
          <w:rFonts w:ascii="Arial" w:hAnsi="Arial" w:cs="Arial"/>
          <w:lang w:val="en-US"/>
        </w:rPr>
        <w:t xml:space="preserve"> and 20 µg/ml </w:t>
      </w:r>
      <w:proofErr w:type="spellStart"/>
      <w:r w:rsidRPr="00AA0C93">
        <w:rPr>
          <w:rFonts w:ascii="Arial" w:hAnsi="Arial" w:cs="Arial"/>
          <w:lang w:val="en-US"/>
        </w:rPr>
        <w:t>leupeptin</w:t>
      </w:r>
      <w:proofErr w:type="spellEnd"/>
      <w:r w:rsidRPr="00AA0C93">
        <w:rPr>
          <w:rFonts w:ascii="Arial" w:hAnsi="Arial" w:cs="Arial"/>
          <w:lang w:val="en-US"/>
        </w:rPr>
        <w:t xml:space="preserve">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 xml:space="preserve">, Hercules, CA) in TBS (50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proofErr w:type="spellStart"/>
      <w:r w:rsidRPr="00AA0C93">
        <w:rPr>
          <w:rFonts w:ascii="Arial" w:hAnsi="Arial" w:cs="Arial"/>
          <w:lang w:val="en-US"/>
        </w:rPr>
        <w:t>Tris</w:t>
      </w:r>
      <w:proofErr w:type="spellEnd"/>
      <w:r w:rsidRPr="00AA0C93">
        <w:rPr>
          <w:rFonts w:ascii="Arial" w:hAnsi="Arial" w:cs="Arial"/>
          <w:lang w:val="en-US"/>
        </w:rPr>
        <w:t xml:space="preserve">, 150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proofErr w:type="spellStart"/>
      <w:r w:rsidRPr="00AA0C93">
        <w:rPr>
          <w:rFonts w:ascii="Arial" w:hAnsi="Arial" w:cs="Arial"/>
          <w:lang w:val="en-US"/>
        </w:rPr>
        <w:t>NaCl</w:t>
      </w:r>
      <w:proofErr w:type="spellEnd"/>
      <w:r w:rsidRPr="00AA0C93">
        <w:rPr>
          <w:rFonts w:ascii="Arial" w:hAnsi="Arial" w:cs="Arial"/>
          <w:lang w:val="en-US"/>
        </w:rPr>
        <w:t xml:space="preserve">) on ice </w:t>
      </w:r>
      <w:r w:rsidR="00D97796" w:rsidRPr="00AA0C93">
        <w:rPr>
          <w:rFonts w:ascii="Arial" w:hAnsi="Arial" w:cs="Arial"/>
          <w:lang w:val="en-US"/>
        </w:rPr>
        <w:t xml:space="preserve">for </w:t>
      </w:r>
      <w:r w:rsidRPr="00AA0C93">
        <w:rPr>
          <w:rFonts w:ascii="Arial" w:hAnsi="Arial" w:cs="Arial"/>
          <w:lang w:val="en-US"/>
        </w:rPr>
        <w:t xml:space="preserve">one hour. Subsequently, lysates were centrifuged at 80 g in a microfuge (Eppendorf, Hamburg, Germany) to remove insoluble material at 4˚C for 10 minutes and mixed with 4 x </w:t>
      </w:r>
      <w:proofErr w:type="spellStart"/>
      <w:r w:rsidRPr="00AA0C93">
        <w:rPr>
          <w:rFonts w:ascii="Arial" w:hAnsi="Arial" w:cs="Arial"/>
          <w:lang w:val="en-US"/>
        </w:rPr>
        <w:t>Laemmli</w:t>
      </w:r>
      <w:proofErr w:type="spellEnd"/>
      <w:r w:rsidRPr="00AA0C93">
        <w:rPr>
          <w:rFonts w:ascii="Arial" w:hAnsi="Arial" w:cs="Arial"/>
          <w:lang w:val="en-US"/>
        </w:rPr>
        <w:t xml:space="preserve"> sample buffer as described previously.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LdWVuZzwvQXV0aG9yPjxZZWFyPjIwMDc8L1llYXI+PFJl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LdWVuZzwvQXV0aG9yPjxZZWFyPjIwMDc8L1llYXI+PFJl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5" w:tooltip="Kueng, 2007 #181" w:history="1">
        <w:r w:rsidR="006F7AA6">
          <w:rPr>
            <w:rFonts w:ascii="Arial" w:hAnsi="Arial" w:cs="Arial"/>
            <w:noProof/>
            <w:lang w:val="en-US"/>
          </w:rPr>
          <w:t>5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Similarly, purified VNP were mixed with 4 x </w:t>
      </w:r>
      <w:proofErr w:type="spellStart"/>
      <w:r w:rsidRPr="00AA0C93">
        <w:rPr>
          <w:rFonts w:ascii="Arial" w:hAnsi="Arial" w:cs="Arial"/>
          <w:lang w:val="en-US"/>
        </w:rPr>
        <w:t>Laemmli</w:t>
      </w:r>
      <w:proofErr w:type="spellEnd"/>
      <w:r w:rsidRPr="00AA0C93">
        <w:rPr>
          <w:rFonts w:ascii="Arial" w:hAnsi="Arial" w:cs="Arial"/>
          <w:lang w:val="en-US"/>
        </w:rPr>
        <w:t xml:space="preserve"> sample buffer. Cellular and VNP lysates were resolved by 4-20% SDS-PAGE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>). Subsequently, proteins were transferred onto nitrocellulose membranes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>) follow</w:t>
      </w:r>
      <w:r w:rsidR="00BE050D" w:rsidRPr="00AA0C93">
        <w:rPr>
          <w:rFonts w:ascii="Arial" w:hAnsi="Arial" w:cs="Arial"/>
          <w:lang w:val="en-US"/>
        </w:rPr>
        <w:t xml:space="preserve">ed by incubation with </w:t>
      </w:r>
      <w:proofErr w:type="spellStart"/>
      <w:r w:rsidR="00BE050D" w:rsidRPr="00AA0C93">
        <w:rPr>
          <w:rFonts w:ascii="Arial" w:hAnsi="Arial" w:cs="Arial"/>
          <w:lang w:val="en-US"/>
        </w:rPr>
        <w:t>MoMLV</w:t>
      </w:r>
      <w:proofErr w:type="spellEnd"/>
      <w:r w:rsidR="00BE050D" w:rsidRPr="00AA0C93">
        <w:rPr>
          <w:rFonts w:ascii="Arial" w:hAnsi="Arial" w:cs="Arial"/>
          <w:lang w:val="en-US"/>
        </w:rPr>
        <w:t xml:space="preserve"> p30</w:t>
      </w:r>
      <w:r w:rsidRPr="00AA0C93">
        <w:rPr>
          <w:rFonts w:ascii="Arial" w:hAnsi="Arial" w:cs="Arial"/>
          <w:lang w:val="en-US"/>
        </w:rPr>
        <w:t xml:space="preserve">Gag-specific </w:t>
      </w:r>
      <w:proofErr w:type="spellStart"/>
      <w:r w:rsidRPr="00AA0C93">
        <w:rPr>
          <w:rFonts w:ascii="Arial" w:hAnsi="Arial" w:cs="Arial"/>
          <w:lang w:val="en-US"/>
        </w:rPr>
        <w:t>mAb</w:t>
      </w:r>
      <w:proofErr w:type="spellEnd"/>
      <w:r w:rsidRPr="00AA0C93">
        <w:rPr>
          <w:rFonts w:ascii="Arial" w:hAnsi="Arial" w:cs="Arial"/>
          <w:lang w:val="en-US"/>
        </w:rPr>
        <w:t xml:space="preserve"> R187 (ATCC, Manassas, VA) anti-Art v 1 </w:t>
      </w:r>
      <w:proofErr w:type="spellStart"/>
      <w:r w:rsidRPr="00AA0C93">
        <w:rPr>
          <w:rFonts w:ascii="Arial" w:hAnsi="Arial" w:cs="Arial"/>
          <w:lang w:val="en-US"/>
        </w:rPr>
        <w:t>mAb</w:t>
      </w:r>
      <w:proofErr w:type="spellEnd"/>
      <w:r w:rsidRPr="00AA0C93">
        <w:rPr>
          <w:rFonts w:ascii="Arial" w:hAnsi="Arial" w:cs="Arial"/>
          <w:lang w:val="en-US"/>
        </w:rPr>
        <w:t xml:space="preserve"> clone 5,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CYXVlcjwvQXV0aG9yPjxZZWFyPjIwMDM8L1llYXI+PFJl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1" w:tooltip="Bauer, 2003 #342" w:history="1">
        <w:r w:rsidR="006F7AA6">
          <w:rPr>
            <w:rFonts w:ascii="Arial" w:hAnsi="Arial" w:cs="Arial"/>
            <w:noProof/>
            <w:lang w:val="en-US"/>
          </w:rPr>
          <w:t>1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or 1:10 diluted serum of mice, which had been exposed to VNP or </w:t>
      </w:r>
      <w:proofErr w:type="spellStart"/>
      <w:r w:rsidRPr="00AA0C93">
        <w:rPr>
          <w:rFonts w:ascii="Arial" w:hAnsi="Arial" w:cs="Arial"/>
          <w:lang w:val="en-US"/>
        </w:rPr>
        <w:t>mugwort</w:t>
      </w:r>
      <w:proofErr w:type="spellEnd"/>
      <w:r w:rsidRPr="00AA0C93">
        <w:rPr>
          <w:rFonts w:ascii="Arial" w:hAnsi="Arial" w:cs="Arial"/>
          <w:lang w:val="en-US"/>
        </w:rPr>
        <w:t xml:space="preserve"> pollen extract as indicated. For the detection of </w:t>
      </w:r>
      <w:r w:rsidRPr="00AA0C93">
        <w:rPr>
          <w:rFonts w:ascii="Arial" w:hAnsi="Arial" w:cs="Arial"/>
          <w:lang w:val="en-US"/>
        </w:rPr>
        <w:lastRenderedPageBreak/>
        <w:t xml:space="preserve">primary antibody binding, a HRP conjugated anti-mouse Ig secondary reagent (DAKO, </w:t>
      </w:r>
      <w:proofErr w:type="spellStart"/>
      <w:r w:rsidRPr="00AA0C93">
        <w:rPr>
          <w:rFonts w:ascii="Arial" w:hAnsi="Arial" w:cs="Arial"/>
          <w:lang w:val="en-US"/>
        </w:rPr>
        <w:t>Glostrup</w:t>
      </w:r>
      <w:proofErr w:type="spellEnd"/>
      <w:r w:rsidRPr="00AA0C93">
        <w:rPr>
          <w:rFonts w:ascii="Arial" w:hAnsi="Arial" w:cs="Arial"/>
          <w:lang w:val="en-US"/>
        </w:rPr>
        <w:t>, Denmark) was used at a dilution of 1:10</w:t>
      </w:r>
      <w:r w:rsidRPr="00AA0C93">
        <w:rPr>
          <w:rFonts w:ascii="Arial" w:hAnsi="Arial" w:cs="Arial"/>
          <w:vertAlign w:val="superscript"/>
          <w:lang w:val="en-US"/>
        </w:rPr>
        <w:t>4</w:t>
      </w:r>
      <w:r w:rsidRPr="00AA0C93">
        <w:rPr>
          <w:rFonts w:ascii="Arial" w:hAnsi="Arial" w:cs="Arial"/>
          <w:lang w:val="en-US"/>
        </w:rPr>
        <w:t xml:space="preserve">. After extensive washing, blots were developed with a </w:t>
      </w:r>
      <w:proofErr w:type="spellStart"/>
      <w:r w:rsidRPr="00AA0C93">
        <w:rPr>
          <w:rFonts w:ascii="Arial" w:hAnsi="Arial" w:cs="Arial"/>
          <w:lang w:val="en-US"/>
        </w:rPr>
        <w:t>luminol</w:t>
      </w:r>
      <w:proofErr w:type="spellEnd"/>
      <w:r w:rsidRPr="00AA0C93">
        <w:rPr>
          <w:rFonts w:ascii="Arial" w:hAnsi="Arial" w:cs="Arial"/>
          <w:lang w:val="en-US"/>
        </w:rPr>
        <w:t>-based indicator system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 xml:space="preserve">) and photographs were taken with the chemiluminescent imaging system LAS-4000 (GE Healthcare).  </w:t>
      </w:r>
    </w:p>
    <w:p w14:paraId="4CB4500D" w14:textId="77777777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</w:p>
    <w:p w14:paraId="79FEBFA9" w14:textId="77777777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Lipid Raft analyses</w:t>
      </w:r>
    </w:p>
    <w:p w14:paraId="3C6FDDFC" w14:textId="1396FD4F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>The analysis of lipid raft targeting of molecules of interest was performed as described previously. Briefly, 1 x 10</w:t>
      </w:r>
      <w:r w:rsidRPr="00AA0C93">
        <w:rPr>
          <w:rFonts w:ascii="Arial" w:hAnsi="Arial" w:cs="Arial"/>
          <w:vertAlign w:val="superscript"/>
          <w:lang w:val="en-US"/>
        </w:rPr>
        <w:t xml:space="preserve">8 </w:t>
      </w:r>
      <w:r w:rsidRPr="00AA0C93">
        <w:rPr>
          <w:rFonts w:ascii="Arial" w:hAnsi="Arial" w:cs="Arial"/>
          <w:lang w:val="en-US"/>
        </w:rPr>
        <w:t>transfected HEK-293T cells were washed in PBS and l</w:t>
      </w:r>
      <w:r w:rsidR="00EF367B" w:rsidRPr="00AA0C93">
        <w:rPr>
          <w:rFonts w:ascii="Arial" w:hAnsi="Arial" w:cs="Arial"/>
          <w:lang w:val="en-US"/>
        </w:rPr>
        <w:t>ysed in 1% Triton X-100 (Sigma)</w:t>
      </w:r>
      <w:r w:rsidR="00EF367B" w:rsidRPr="009E420E">
        <w:rPr>
          <w:rFonts w:ascii="Arial" w:hAnsi="Arial" w:cs="Arial"/>
          <w:lang w:val="en-US"/>
        </w:rPr>
        <w:t>-</w:t>
      </w:r>
      <w:r w:rsidRPr="00AA0C93">
        <w:rPr>
          <w:rFonts w:ascii="Arial" w:hAnsi="Arial" w:cs="Arial"/>
          <w:lang w:val="en-US"/>
        </w:rPr>
        <w:t xml:space="preserve">containing buffer. Cells lysates were </w:t>
      </w:r>
      <w:proofErr w:type="spellStart"/>
      <w:r w:rsidRPr="00AA0C93">
        <w:rPr>
          <w:rFonts w:ascii="Arial" w:hAnsi="Arial" w:cs="Arial"/>
          <w:lang w:val="en-US"/>
        </w:rPr>
        <w:t>Dounce</w:t>
      </w:r>
      <w:proofErr w:type="spellEnd"/>
      <w:r w:rsidRPr="00AA0C93">
        <w:rPr>
          <w:rFonts w:ascii="Arial" w:hAnsi="Arial" w:cs="Arial"/>
          <w:lang w:val="en-US"/>
        </w:rPr>
        <w:t xml:space="preserve">-homogenized and cleared from particulate material by centrifugation at 4°C and 100 x g for 10 minutes. Subsequently, cleared lysates were mixed with an equal volume of 80% sucrose (weight/volume in MES-buffered saline, pH 6.5 containing 25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MES, 150 </w:t>
      </w:r>
      <w:proofErr w:type="spellStart"/>
      <w:r w:rsidRPr="00AA0C93">
        <w:rPr>
          <w:rFonts w:ascii="Arial" w:hAnsi="Arial" w:cs="Arial"/>
          <w:lang w:val="en-US"/>
        </w:rPr>
        <w:t>mM</w:t>
      </w:r>
      <w:proofErr w:type="spellEnd"/>
      <w:r w:rsidRPr="00AA0C93">
        <w:rPr>
          <w:rFonts w:ascii="Arial" w:hAnsi="Arial" w:cs="Arial"/>
          <w:lang w:val="en-US"/>
        </w:rPr>
        <w:t xml:space="preserve"> </w:t>
      </w:r>
      <w:proofErr w:type="spellStart"/>
      <w:r w:rsidRPr="00AA0C93">
        <w:rPr>
          <w:rFonts w:ascii="Arial" w:hAnsi="Arial" w:cs="Arial"/>
          <w:lang w:val="en-US"/>
        </w:rPr>
        <w:t>NaCl</w:t>
      </w:r>
      <w:proofErr w:type="spellEnd"/>
      <w:r w:rsidRPr="00AA0C93">
        <w:rPr>
          <w:rFonts w:ascii="Arial" w:hAnsi="Arial" w:cs="Arial"/>
          <w:lang w:val="en-US"/>
        </w:rPr>
        <w:t xml:space="preserve">, Sigma) and placed in a SW55 centrifuge tube (Beckmann), overlaid with 2 ml of 30% sucrose followed by 1 ml of 5% sucrose and spun at 200,000 g and 4°C for 16 to 18 hours. Nine fractions (0.5 ml each) were collected after centrifugation from the top to the bottom of gradients. Detergent-insoluble proteins were typically located in top fractions </w:t>
      </w:r>
      <w:r w:rsidR="00D97796" w:rsidRPr="00AA0C93">
        <w:rPr>
          <w:rFonts w:ascii="Arial" w:hAnsi="Arial" w:cs="Arial"/>
          <w:lang w:val="en-US"/>
        </w:rPr>
        <w:t>#2 and #</w:t>
      </w:r>
      <w:r w:rsidRPr="00AA0C93">
        <w:rPr>
          <w:rFonts w:ascii="Arial" w:hAnsi="Arial" w:cs="Arial"/>
          <w:lang w:val="en-US"/>
        </w:rPr>
        <w:t xml:space="preserve">3, which become visible at the 5 to 30%-interface, while in bottom fractions </w:t>
      </w:r>
      <w:r w:rsidR="00D97796" w:rsidRPr="00AA0C93">
        <w:rPr>
          <w:rFonts w:ascii="Arial" w:hAnsi="Arial" w:cs="Arial"/>
          <w:lang w:val="en-US"/>
        </w:rPr>
        <w:t>#6 to #</w:t>
      </w:r>
      <w:r w:rsidRPr="00AA0C93">
        <w:rPr>
          <w:rFonts w:ascii="Arial" w:hAnsi="Arial" w:cs="Arial"/>
          <w:lang w:val="en-US"/>
        </w:rPr>
        <w:t xml:space="preserve">9 of the gradients soluble cellular proteins </w:t>
      </w:r>
      <w:r w:rsidR="00062604" w:rsidRPr="00AA0C93">
        <w:rPr>
          <w:rFonts w:ascii="Arial" w:hAnsi="Arial" w:cs="Arial"/>
          <w:lang w:val="en-US"/>
        </w:rPr>
        <w:t>become</w:t>
      </w:r>
      <w:r w:rsidRPr="00AA0C93">
        <w:rPr>
          <w:rFonts w:ascii="Arial" w:hAnsi="Arial" w:cs="Arial"/>
          <w:lang w:val="en-US"/>
        </w:rPr>
        <w:t xml:space="preserve"> concentrated. Equal aliquots of different fractions were mixed with 4 x </w:t>
      </w:r>
      <w:proofErr w:type="spellStart"/>
      <w:r w:rsidRPr="00AA0C93">
        <w:rPr>
          <w:rFonts w:ascii="Arial" w:hAnsi="Arial" w:cs="Arial"/>
          <w:lang w:val="en-US"/>
        </w:rPr>
        <w:t>Laemmli</w:t>
      </w:r>
      <w:proofErr w:type="spellEnd"/>
      <w:r w:rsidRPr="00AA0C93">
        <w:rPr>
          <w:rFonts w:ascii="Arial" w:hAnsi="Arial" w:cs="Arial"/>
          <w:lang w:val="en-US"/>
        </w:rPr>
        <w:t xml:space="preserve"> sample buffer and resolved by 4-20% SDS-PAGE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>). Subsequently, proteins were blotted onto nitrocellulose membranes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 xml:space="preserve">) and subjected to immunoblotting using anti-Art v 1, CD59, or CD147 </w:t>
      </w:r>
      <w:proofErr w:type="spellStart"/>
      <w:r w:rsidRPr="00AA0C93">
        <w:rPr>
          <w:rFonts w:ascii="Arial" w:hAnsi="Arial" w:cs="Arial"/>
          <w:lang w:val="en-US"/>
        </w:rPr>
        <w:t>mAb</w:t>
      </w:r>
      <w:proofErr w:type="spellEnd"/>
      <w:r w:rsidRPr="00AA0C93">
        <w:rPr>
          <w:rFonts w:ascii="Arial" w:hAnsi="Arial" w:cs="Arial"/>
          <w:lang w:val="en-US"/>
        </w:rPr>
        <w:t xml:space="preserve"> as listed in </w:t>
      </w:r>
      <w:r w:rsidRPr="00AA0C93">
        <w:rPr>
          <w:rFonts w:ascii="Arial" w:hAnsi="Arial" w:cs="Arial"/>
          <w:b/>
          <w:lang w:val="en-US"/>
        </w:rPr>
        <w:t xml:space="preserve">Table </w:t>
      </w:r>
      <w:r w:rsidR="009E420E">
        <w:rPr>
          <w:rFonts w:ascii="Arial" w:hAnsi="Arial" w:cs="Arial"/>
          <w:b/>
          <w:lang w:val="en-US"/>
        </w:rPr>
        <w:t>S</w:t>
      </w:r>
      <w:r w:rsidR="008A4609">
        <w:rPr>
          <w:rFonts w:ascii="Arial" w:hAnsi="Arial" w:cs="Arial"/>
          <w:b/>
          <w:lang w:val="en-US"/>
        </w:rPr>
        <w:t>1</w:t>
      </w:r>
      <w:r w:rsidRPr="00AA0C93">
        <w:rPr>
          <w:rFonts w:ascii="Arial" w:hAnsi="Arial" w:cs="Arial"/>
          <w:lang w:val="en-US"/>
        </w:rPr>
        <w:t xml:space="preserve">. Blots were developed as described above. </w:t>
      </w:r>
    </w:p>
    <w:p w14:paraId="2AA3EF87" w14:textId="2D652BE5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 xml:space="preserve">In addition, the method described by </w:t>
      </w:r>
      <w:proofErr w:type="spellStart"/>
      <w:r w:rsidRPr="00AA0C93">
        <w:rPr>
          <w:rFonts w:ascii="Arial" w:hAnsi="Arial" w:cs="Arial"/>
          <w:lang w:val="en-US"/>
        </w:rPr>
        <w:t>Schatzlmeier</w:t>
      </w:r>
      <w:proofErr w:type="spellEnd"/>
      <w:r w:rsidRPr="00AA0C93">
        <w:rPr>
          <w:rFonts w:ascii="Arial" w:hAnsi="Arial" w:cs="Arial"/>
          <w:lang w:val="en-US"/>
        </w:rPr>
        <w:t xml:space="preserve"> et al.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TY2hhdHpsbWFpZXI8L0F1dGhvcj48WWVhcj4yMDE1PC9Z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TY2hhdHpsbWFpZXI8L0F1dGhvcj48WWVhcj4yMDE1PC9Z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6" w:tooltip="Schatzlmaier, 2015 #612" w:history="1">
        <w:r w:rsidR="006F7AA6">
          <w:rPr>
            <w:rFonts w:ascii="Arial" w:hAnsi="Arial" w:cs="Arial"/>
            <w:noProof/>
            <w:lang w:val="en-US"/>
          </w:rPr>
          <w:t>6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Pr="00AA0C93">
        <w:rPr>
          <w:rFonts w:ascii="Arial" w:hAnsi="Arial" w:cs="Arial"/>
          <w:lang w:val="en-US"/>
        </w:rPr>
        <w:t xml:space="preserve"> was used to confirm lipid raft targeting of molecules of interest in HEK 293T cells. Briefly, 1 x 10</w:t>
      </w:r>
      <w:r w:rsidRPr="00AA0C93">
        <w:rPr>
          <w:rFonts w:ascii="Arial" w:hAnsi="Arial" w:cs="Arial"/>
          <w:vertAlign w:val="superscript"/>
          <w:lang w:val="en-US"/>
        </w:rPr>
        <w:t xml:space="preserve">6 </w:t>
      </w:r>
      <w:r w:rsidRPr="00AA0C93">
        <w:rPr>
          <w:rFonts w:ascii="Arial" w:hAnsi="Arial" w:cs="Arial"/>
          <w:lang w:val="en-US"/>
        </w:rPr>
        <w:t xml:space="preserve">transfected HEK </w:t>
      </w:r>
      <w:r w:rsidRPr="00AA0C93">
        <w:rPr>
          <w:rFonts w:ascii="Arial" w:hAnsi="Arial" w:cs="Arial"/>
          <w:lang w:val="en-US"/>
        </w:rPr>
        <w:lastRenderedPageBreak/>
        <w:t xml:space="preserve">293T cells were washed in PBS and overlaid onto an </w:t>
      </w:r>
      <w:proofErr w:type="spellStart"/>
      <w:r w:rsidRPr="00AA0C93">
        <w:rPr>
          <w:rFonts w:ascii="Arial" w:hAnsi="Arial" w:cs="Arial"/>
          <w:lang w:val="en-US"/>
        </w:rPr>
        <w:t>iodixanol</w:t>
      </w:r>
      <w:proofErr w:type="spellEnd"/>
      <w:r w:rsidRPr="00AA0C93">
        <w:rPr>
          <w:rFonts w:ascii="Arial" w:hAnsi="Arial" w:cs="Arial"/>
          <w:lang w:val="en-US"/>
        </w:rPr>
        <w:t xml:space="preserve"> gradient (Sigma; top to the bottom: 0%, 5%, 10%, 25% and 35%, respectively) containing 0.5% NP-40 within the 10% </w:t>
      </w:r>
      <w:proofErr w:type="spellStart"/>
      <w:r w:rsidRPr="00AA0C93">
        <w:rPr>
          <w:rFonts w:ascii="Arial" w:hAnsi="Arial" w:cs="Arial"/>
          <w:lang w:val="en-US"/>
        </w:rPr>
        <w:t>iodixanol</w:t>
      </w:r>
      <w:proofErr w:type="spellEnd"/>
      <w:r w:rsidRPr="00AA0C93">
        <w:rPr>
          <w:rFonts w:ascii="Arial" w:hAnsi="Arial" w:cs="Arial"/>
          <w:lang w:val="en-US"/>
        </w:rPr>
        <w:t xml:space="preserve"> fraction. Gradients were centrifuged at 1,000 g at 4°C for 10 minutes to pass the cells through the different layers. Subsequently, the detergent soluble and resistant membrane fractions were collected at the interfaces between the 5 - 10% and the 25 -35% </w:t>
      </w:r>
      <w:proofErr w:type="spellStart"/>
      <w:r w:rsidRPr="00AA0C93">
        <w:rPr>
          <w:rFonts w:ascii="Arial" w:hAnsi="Arial" w:cs="Arial"/>
          <w:lang w:val="en-US"/>
        </w:rPr>
        <w:t>iodixanol</w:t>
      </w:r>
      <w:proofErr w:type="spellEnd"/>
      <w:r w:rsidRPr="00AA0C93">
        <w:rPr>
          <w:rFonts w:ascii="Arial" w:hAnsi="Arial" w:cs="Arial"/>
          <w:lang w:val="en-US"/>
        </w:rPr>
        <w:t xml:space="preserve"> layers, respectively.  Subsequently, 10 µl of the detergent resistant membranes or 25 µl of the detergent soluble membranes were mixed with 4x </w:t>
      </w:r>
      <w:proofErr w:type="spellStart"/>
      <w:r w:rsidRPr="00AA0C93">
        <w:rPr>
          <w:rFonts w:ascii="Arial" w:hAnsi="Arial" w:cs="Arial"/>
          <w:lang w:val="en-US"/>
        </w:rPr>
        <w:t>Laemmli</w:t>
      </w:r>
      <w:proofErr w:type="spellEnd"/>
      <w:r w:rsidRPr="00AA0C93">
        <w:rPr>
          <w:rFonts w:ascii="Arial" w:hAnsi="Arial" w:cs="Arial"/>
          <w:lang w:val="en-US"/>
        </w:rPr>
        <w:t xml:space="preserve"> loading buffer, resolved by 4-20% SDS-PAGE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>) and transferred onto nitrocellulose membranes (</w:t>
      </w:r>
      <w:proofErr w:type="spellStart"/>
      <w:r w:rsidRPr="00AA0C93">
        <w:rPr>
          <w:rFonts w:ascii="Arial" w:hAnsi="Arial" w:cs="Arial"/>
          <w:lang w:val="en-US"/>
        </w:rPr>
        <w:t>Biorad</w:t>
      </w:r>
      <w:proofErr w:type="spellEnd"/>
      <w:r w:rsidRPr="00AA0C93">
        <w:rPr>
          <w:rFonts w:ascii="Arial" w:hAnsi="Arial" w:cs="Arial"/>
          <w:lang w:val="en-US"/>
        </w:rPr>
        <w:t xml:space="preserve">) and immunoblotted as described above. </w:t>
      </w:r>
    </w:p>
    <w:p w14:paraId="6E28E5DB" w14:textId="77777777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</w:p>
    <w:p w14:paraId="59E69C42" w14:textId="09D05413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Dynamic light scattering and zeta potential characteristics of VNP</w:t>
      </w:r>
    </w:p>
    <w:p w14:paraId="3206FE44" w14:textId="56E82B4E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eastAsia="Times New Roman" w:hAnsi="Arial" w:cs="Arial"/>
          <w:lang w:val="en-US"/>
        </w:rPr>
        <w:t xml:space="preserve">DLS  and zeta potential determinations were conducted with VNP </w:t>
      </w:r>
      <w:proofErr w:type="spellStart"/>
      <w:r w:rsidRPr="00AA0C93">
        <w:rPr>
          <w:rFonts w:ascii="Arial" w:eastAsia="Times New Roman" w:hAnsi="Arial" w:cs="Arial"/>
          <w:lang w:val="en-US"/>
        </w:rPr>
        <w:t>resuspended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 in PBS at a protein concentration of 0.1 µg/ml on a </w:t>
      </w:r>
      <w:proofErr w:type="spellStart"/>
      <w:r w:rsidRPr="00AA0C93">
        <w:rPr>
          <w:rFonts w:ascii="Arial" w:eastAsia="Times New Roman" w:hAnsi="Arial" w:cs="Arial"/>
          <w:lang w:val="en-US"/>
        </w:rPr>
        <w:t>Zetasizer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 Nano-ZS apparatus (</w:t>
      </w:r>
      <w:r w:rsidRPr="00AA0C93">
        <w:rPr>
          <w:rFonts w:ascii="Arial" w:hAnsi="Arial" w:cs="Arial"/>
          <w:lang w:val="en-US"/>
        </w:rPr>
        <w:t xml:space="preserve">Malvern, </w:t>
      </w:r>
      <w:proofErr w:type="spellStart"/>
      <w:r w:rsidRPr="00AA0C93">
        <w:rPr>
          <w:rFonts w:ascii="Arial" w:hAnsi="Arial" w:cs="Arial"/>
          <w:lang w:val="en-US"/>
        </w:rPr>
        <w:t>Herrenberg</w:t>
      </w:r>
      <w:proofErr w:type="spellEnd"/>
      <w:r w:rsidRPr="00AA0C93">
        <w:rPr>
          <w:rFonts w:ascii="Arial" w:hAnsi="Arial" w:cs="Arial"/>
          <w:lang w:val="en-US"/>
        </w:rPr>
        <w:t>, Germany</w:t>
      </w:r>
      <w:r w:rsidRPr="00AA0C93">
        <w:rPr>
          <w:rFonts w:ascii="Arial" w:eastAsia="Times New Roman" w:hAnsi="Arial" w:cs="Arial"/>
          <w:lang w:val="en-US"/>
        </w:rPr>
        <w:t xml:space="preserve">) equipped with a 633 nm laser line at room temperature. Mean values and standard deviations of count rate and number weighted diameters were calculated from six independent measurements for each sample. </w:t>
      </w:r>
    </w:p>
    <w:p w14:paraId="51554C58" w14:textId="77777777" w:rsidR="00510263" w:rsidRPr="00AA0C93" w:rsidRDefault="00510263" w:rsidP="00510263">
      <w:pPr>
        <w:pStyle w:val="Kopfzeile"/>
        <w:tabs>
          <w:tab w:val="clear" w:pos="4703"/>
          <w:tab w:val="clear" w:pos="9406"/>
        </w:tabs>
        <w:spacing w:line="480" w:lineRule="auto"/>
        <w:rPr>
          <w:rFonts w:ascii="Arial" w:eastAsia="Times New Roman" w:hAnsi="Arial" w:cs="Arial"/>
          <w:lang w:val="en-US"/>
        </w:rPr>
      </w:pPr>
    </w:p>
    <w:p w14:paraId="08B4DF68" w14:textId="77777777" w:rsidR="004958FF" w:rsidRPr="00AA0C93" w:rsidRDefault="00510263" w:rsidP="00510263">
      <w:pPr>
        <w:pStyle w:val="Kopfzeile"/>
        <w:tabs>
          <w:tab w:val="clear" w:pos="4703"/>
          <w:tab w:val="clear" w:pos="9406"/>
        </w:tabs>
        <w:spacing w:line="480" w:lineRule="auto"/>
        <w:rPr>
          <w:rFonts w:ascii="Arial" w:eastAsia="Times New Roman" w:hAnsi="Arial" w:cs="Arial"/>
          <w:b/>
          <w:lang w:val="en-US"/>
        </w:rPr>
      </w:pPr>
      <w:r w:rsidRPr="00AA0C93">
        <w:rPr>
          <w:rFonts w:ascii="Arial" w:eastAsia="Times New Roman" w:hAnsi="Arial" w:cs="Arial"/>
          <w:b/>
          <w:lang w:val="en-US"/>
        </w:rPr>
        <w:t>Negative stain electron microscopy</w:t>
      </w:r>
    </w:p>
    <w:p w14:paraId="505EBD69" w14:textId="1DEB46F1" w:rsidR="00510263" w:rsidRPr="00AA0C93" w:rsidRDefault="00510263" w:rsidP="00510263">
      <w:pPr>
        <w:pStyle w:val="Kopfzeile"/>
        <w:tabs>
          <w:tab w:val="clear" w:pos="4703"/>
          <w:tab w:val="clear" w:pos="9406"/>
        </w:tabs>
        <w:spacing w:line="480" w:lineRule="auto"/>
        <w:rPr>
          <w:rFonts w:ascii="Arial" w:eastAsia="Times New Roman" w:hAnsi="Arial" w:cs="Arial"/>
          <w:b/>
          <w:lang w:val="en-US"/>
        </w:rPr>
      </w:pPr>
      <w:r w:rsidRPr="00AA0C93">
        <w:rPr>
          <w:rFonts w:ascii="Arial" w:eastAsia="Times New Roman" w:hAnsi="Arial" w:cs="Arial"/>
          <w:lang w:val="en-US"/>
        </w:rPr>
        <w:t xml:space="preserve">Ultrastructural characterization of VNP was performed by transmission electron microscopy on a </w:t>
      </w:r>
      <w:proofErr w:type="spellStart"/>
      <w:r w:rsidRPr="00AA0C93">
        <w:rPr>
          <w:rFonts w:ascii="Arial" w:eastAsia="Times New Roman" w:hAnsi="Arial" w:cs="Arial"/>
          <w:lang w:val="en-US"/>
        </w:rPr>
        <w:t>Tecnai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 T20 microscope (FEI, Eindhoven, The Netherlands) at 160 kV. For negative staining, VNPs were adsorbed onto 300-mesh carbon coated copper grids (</w:t>
      </w:r>
      <w:proofErr w:type="spellStart"/>
      <w:r w:rsidRPr="00AA0C93">
        <w:rPr>
          <w:rFonts w:ascii="Arial" w:eastAsia="Times New Roman" w:hAnsi="Arial" w:cs="Arial"/>
          <w:lang w:val="en-US"/>
        </w:rPr>
        <w:t>Groepl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AA0C93">
        <w:rPr>
          <w:rFonts w:ascii="Arial" w:eastAsia="Times New Roman" w:hAnsi="Arial" w:cs="Arial"/>
          <w:lang w:val="en-US"/>
        </w:rPr>
        <w:t>Elektronenmikroskopie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, </w:t>
      </w:r>
      <w:proofErr w:type="spellStart"/>
      <w:r w:rsidRPr="00AA0C93">
        <w:rPr>
          <w:rFonts w:ascii="Arial" w:eastAsia="Times New Roman" w:hAnsi="Arial" w:cs="Arial"/>
          <w:lang w:val="en-US"/>
        </w:rPr>
        <w:t>Tulln</w:t>
      </w:r>
      <w:proofErr w:type="spellEnd"/>
      <w:r w:rsidRPr="00AA0C93">
        <w:rPr>
          <w:rFonts w:ascii="Arial" w:eastAsia="Times New Roman" w:hAnsi="Arial" w:cs="Arial"/>
          <w:lang w:val="en-US"/>
        </w:rPr>
        <w:t xml:space="preserve">, Austria) and negatively stained in 1% uranyl acetate for 3-5 minutes (Sigma). </w:t>
      </w:r>
    </w:p>
    <w:p w14:paraId="4E998D94" w14:textId="77777777" w:rsidR="001C2566" w:rsidRPr="00AA0C93" w:rsidRDefault="001C2566" w:rsidP="001C2566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</w:p>
    <w:p w14:paraId="69582A75" w14:textId="00E98F7D" w:rsidR="004958FF" w:rsidRPr="00AA0C93" w:rsidRDefault="00EF367B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lastRenderedPageBreak/>
        <w:t>Generation of bone marrow-</w:t>
      </w:r>
      <w:r w:rsidR="00510263" w:rsidRPr="00AA0C93">
        <w:rPr>
          <w:rFonts w:ascii="Arial" w:hAnsi="Arial" w:cs="Arial"/>
          <w:b/>
          <w:lang w:val="en-US"/>
        </w:rPr>
        <w:t>derived dendritic cells (BMDC)</w:t>
      </w:r>
    </w:p>
    <w:p w14:paraId="0FDDA179" w14:textId="099FB03F" w:rsidR="001C2566" w:rsidRPr="00AA0C93" w:rsidRDefault="00EF367B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>Bone marrow-</w:t>
      </w:r>
      <w:r w:rsidR="00510263" w:rsidRPr="00AA0C93">
        <w:rPr>
          <w:rFonts w:ascii="Arial" w:hAnsi="Arial" w:cs="Arial"/>
          <w:lang w:val="en-US"/>
        </w:rPr>
        <w:t>derived dendritic cells were prepared according to standard protocols as described previously.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EZXJkYWs8L0F1dGhvcj48WWVhcj4yMDA2PC9ZZWFyPjxS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MTQ0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3" w:tooltip="Derdak, 2006 #1002" w:history="1">
        <w:r w:rsidR="006F7AA6">
          <w:rPr>
            <w:rFonts w:ascii="Arial" w:hAnsi="Arial" w:cs="Arial"/>
            <w:noProof/>
            <w:lang w:val="en-US"/>
          </w:rPr>
          <w:t>3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  <w:r w:rsidR="00510263" w:rsidRPr="00AA0C93">
        <w:rPr>
          <w:rFonts w:ascii="Arial" w:hAnsi="Arial" w:cs="Arial"/>
          <w:lang w:val="en-US"/>
        </w:rPr>
        <w:t xml:space="preserve"> Briefly, femurs of sacrificed TCR/DR1 transgenic mice were obtained after anatomical dissection. BM cells were flushed out of the prepared femurs and </w:t>
      </w:r>
      <w:proofErr w:type="spellStart"/>
      <w:r w:rsidR="00510263" w:rsidRPr="00AA0C93">
        <w:rPr>
          <w:rFonts w:ascii="Arial" w:hAnsi="Arial" w:cs="Arial"/>
          <w:lang w:val="en-US"/>
        </w:rPr>
        <w:t>resuspended</w:t>
      </w:r>
      <w:proofErr w:type="spellEnd"/>
      <w:r w:rsidR="00510263" w:rsidRPr="00AA0C93">
        <w:rPr>
          <w:rFonts w:ascii="Arial" w:hAnsi="Arial" w:cs="Arial"/>
          <w:lang w:val="en-US"/>
        </w:rPr>
        <w:t xml:space="preserve"> at a density of 2 x 10</w:t>
      </w:r>
      <w:r w:rsidR="00510263" w:rsidRPr="00AA0C93">
        <w:rPr>
          <w:rFonts w:ascii="Arial" w:hAnsi="Arial" w:cs="Arial"/>
          <w:vertAlign w:val="superscript"/>
          <w:lang w:val="en-US"/>
        </w:rPr>
        <w:t>5</w:t>
      </w:r>
      <w:r w:rsidR="00510263" w:rsidRPr="00AA0C93">
        <w:rPr>
          <w:rFonts w:ascii="Arial" w:hAnsi="Arial" w:cs="Arial"/>
          <w:lang w:val="en-US"/>
        </w:rPr>
        <w:t xml:space="preserve"> cells/ml in RPMI 1640 (GE Healthcare), 10% FBS (</w:t>
      </w:r>
      <w:proofErr w:type="spellStart"/>
      <w:r w:rsidR="00510263" w:rsidRPr="00AA0C93">
        <w:rPr>
          <w:rFonts w:ascii="Arial" w:hAnsi="Arial" w:cs="Arial"/>
          <w:lang w:val="en-US"/>
        </w:rPr>
        <w:t>Gibco</w:t>
      </w:r>
      <w:proofErr w:type="spellEnd"/>
      <w:r w:rsidR="00510263" w:rsidRPr="00AA0C93">
        <w:rPr>
          <w:rFonts w:ascii="Arial" w:hAnsi="Arial" w:cs="Arial"/>
          <w:lang w:val="en-US"/>
        </w:rPr>
        <w:t>, Waltham, MA), gentamycin (</w:t>
      </w:r>
      <w:proofErr w:type="spellStart"/>
      <w:r w:rsidR="00510263" w:rsidRPr="00AA0C93">
        <w:rPr>
          <w:rFonts w:ascii="Arial" w:hAnsi="Arial" w:cs="Arial"/>
          <w:lang w:val="en-US"/>
        </w:rPr>
        <w:t>Gibco</w:t>
      </w:r>
      <w:proofErr w:type="spellEnd"/>
      <w:r w:rsidR="00510263" w:rsidRPr="00AA0C93">
        <w:rPr>
          <w:rFonts w:ascii="Arial" w:hAnsi="Arial" w:cs="Arial"/>
          <w:lang w:val="en-US"/>
        </w:rPr>
        <w:t>), 20 ng/ml GM-CSF (</w:t>
      </w:r>
      <w:proofErr w:type="spellStart"/>
      <w:r w:rsidR="00510263" w:rsidRPr="00AA0C93">
        <w:rPr>
          <w:rFonts w:ascii="Arial" w:hAnsi="Arial" w:cs="Arial"/>
          <w:lang w:val="en-US"/>
        </w:rPr>
        <w:t>Preprotech</w:t>
      </w:r>
      <w:proofErr w:type="spellEnd"/>
      <w:r w:rsidR="00510263" w:rsidRPr="00AA0C93">
        <w:rPr>
          <w:rFonts w:ascii="Arial" w:hAnsi="Arial" w:cs="Arial"/>
          <w:lang w:val="en-US"/>
        </w:rPr>
        <w:t>, London, UK). Medium was replaced every other day and the free floating fraction of cultures encompassing fully differentiated BMDCs were harvested after 10 days. For the assessment of DC-activation, 2 x 10</w:t>
      </w:r>
      <w:r w:rsidR="00510263" w:rsidRPr="00AA0C93">
        <w:rPr>
          <w:rFonts w:ascii="Arial" w:hAnsi="Arial" w:cs="Arial"/>
          <w:vertAlign w:val="superscript"/>
          <w:lang w:val="en-US"/>
        </w:rPr>
        <w:t>5</w:t>
      </w:r>
      <w:r w:rsidR="00510263" w:rsidRPr="00AA0C93">
        <w:rPr>
          <w:rFonts w:ascii="Arial" w:hAnsi="Arial" w:cs="Arial"/>
          <w:lang w:val="en-US"/>
        </w:rPr>
        <w:t xml:space="preserve"> BMDC were incubated in 96 well plates (</w:t>
      </w:r>
      <w:proofErr w:type="spellStart"/>
      <w:r w:rsidR="00510263" w:rsidRPr="00AA0C93">
        <w:rPr>
          <w:rFonts w:ascii="Arial" w:hAnsi="Arial" w:cs="Arial"/>
          <w:lang w:val="en-US"/>
        </w:rPr>
        <w:t>Sarstedt</w:t>
      </w:r>
      <w:proofErr w:type="spellEnd"/>
      <w:r w:rsidR="00510263" w:rsidRPr="00AA0C93">
        <w:rPr>
          <w:rFonts w:ascii="Arial" w:hAnsi="Arial" w:cs="Arial"/>
          <w:lang w:val="en-US"/>
        </w:rPr>
        <w:t xml:space="preserve">) in a total volume of 200 µl with either 10 µg/ml VNP, 100 µg/ml aqueous </w:t>
      </w:r>
      <w:proofErr w:type="spellStart"/>
      <w:r w:rsidR="00510263" w:rsidRPr="00AA0C93">
        <w:rPr>
          <w:rFonts w:ascii="Arial" w:hAnsi="Arial" w:cs="Arial"/>
          <w:lang w:val="en-US"/>
        </w:rPr>
        <w:t>mugwort</w:t>
      </w:r>
      <w:proofErr w:type="spellEnd"/>
      <w:r w:rsidR="00510263" w:rsidRPr="00AA0C93">
        <w:rPr>
          <w:rFonts w:ascii="Arial" w:hAnsi="Arial" w:cs="Arial"/>
          <w:lang w:val="en-US"/>
        </w:rPr>
        <w:t xml:space="preserve"> pollen extract (Greer, Lenoir, NC), 5 µg/ml </w:t>
      </w:r>
      <w:proofErr w:type="spellStart"/>
      <w:r w:rsidR="00510263" w:rsidRPr="00AA0C93">
        <w:rPr>
          <w:rFonts w:ascii="Arial" w:hAnsi="Arial" w:cs="Arial"/>
          <w:lang w:val="en-US"/>
        </w:rPr>
        <w:t>rArt</w:t>
      </w:r>
      <w:proofErr w:type="spellEnd"/>
      <w:r w:rsidR="00510263" w:rsidRPr="00AA0C93">
        <w:rPr>
          <w:rFonts w:ascii="Arial" w:hAnsi="Arial" w:cs="Arial"/>
          <w:lang w:val="en-US"/>
        </w:rPr>
        <w:t xml:space="preserve"> v 1 (</w:t>
      </w:r>
      <w:proofErr w:type="spellStart"/>
      <w:r w:rsidR="00510263" w:rsidRPr="00AA0C93">
        <w:rPr>
          <w:rFonts w:ascii="Arial" w:hAnsi="Arial" w:cs="Arial"/>
          <w:lang w:val="en-US"/>
        </w:rPr>
        <w:t>Biomay</w:t>
      </w:r>
      <w:proofErr w:type="spellEnd"/>
      <w:r w:rsidR="00510263" w:rsidRPr="00AA0C93">
        <w:rPr>
          <w:rFonts w:ascii="Arial" w:hAnsi="Arial" w:cs="Arial"/>
          <w:lang w:val="en-US"/>
        </w:rPr>
        <w:t xml:space="preserve"> AG, Vienna, Austria) or 100 ng/ml LPS (</w:t>
      </w:r>
      <w:proofErr w:type="spellStart"/>
      <w:r w:rsidR="00510263" w:rsidRPr="00AA0C93">
        <w:rPr>
          <w:rFonts w:ascii="Arial" w:hAnsi="Arial" w:cs="Arial"/>
          <w:lang w:val="en-US"/>
        </w:rPr>
        <w:t>Invivogen</w:t>
      </w:r>
      <w:proofErr w:type="spellEnd"/>
      <w:r w:rsidR="00510263" w:rsidRPr="00AA0C93">
        <w:rPr>
          <w:rFonts w:ascii="Arial" w:hAnsi="Arial" w:cs="Arial"/>
          <w:lang w:val="en-US"/>
        </w:rPr>
        <w:t xml:space="preserve">, San Diego, CA) for 24 hours.  Alternatively, BMDC </w:t>
      </w:r>
      <w:r w:rsidR="009E2BF1" w:rsidRPr="00AA0C93">
        <w:rPr>
          <w:rFonts w:ascii="Arial" w:hAnsi="Arial" w:cs="Arial"/>
          <w:lang w:val="en-US"/>
        </w:rPr>
        <w:t>initially incubated</w:t>
      </w:r>
      <w:r w:rsidR="00510263" w:rsidRPr="00AA0C93">
        <w:rPr>
          <w:rFonts w:ascii="Arial" w:hAnsi="Arial" w:cs="Arial"/>
          <w:lang w:val="en-US"/>
        </w:rPr>
        <w:t xml:space="preserve"> as above were </w:t>
      </w:r>
      <w:r w:rsidR="009E2BF1" w:rsidRPr="00AA0C93">
        <w:rPr>
          <w:rFonts w:ascii="Arial" w:hAnsi="Arial" w:cs="Arial"/>
          <w:lang w:val="en-US"/>
        </w:rPr>
        <w:t>further co-</w:t>
      </w:r>
      <w:r w:rsidR="00510263" w:rsidRPr="00AA0C93">
        <w:rPr>
          <w:rFonts w:ascii="Arial" w:hAnsi="Arial" w:cs="Arial"/>
          <w:lang w:val="en-US"/>
        </w:rPr>
        <w:t xml:space="preserve">incubated with 100 µg/ml aqueous </w:t>
      </w:r>
      <w:proofErr w:type="spellStart"/>
      <w:r w:rsidR="00510263" w:rsidRPr="00AA0C93">
        <w:rPr>
          <w:rFonts w:ascii="Arial" w:hAnsi="Arial" w:cs="Arial"/>
          <w:lang w:val="en-US"/>
        </w:rPr>
        <w:t>mugwort</w:t>
      </w:r>
      <w:proofErr w:type="spellEnd"/>
      <w:r w:rsidR="00510263" w:rsidRPr="00AA0C93">
        <w:rPr>
          <w:rFonts w:ascii="Arial" w:hAnsi="Arial" w:cs="Arial"/>
          <w:lang w:val="en-US"/>
        </w:rPr>
        <w:t xml:space="preserve"> pollen extract, 100 ng/ml LPS or medium alone for another 24 hours. From both types of cultures 130 µl of supernatants were removed and subjected to cytokine analyses by multiplexing (Luminex-100, Merck-Millipore). BMDC were harvested and the expression on the fully differentiated CD11c</w:t>
      </w:r>
      <w:r w:rsidR="00510263" w:rsidRPr="00AA0C93">
        <w:rPr>
          <w:rFonts w:ascii="Arial" w:hAnsi="Arial" w:cs="Arial"/>
          <w:vertAlign w:val="superscript"/>
          <w:lang w:val="en-US"/>
        </w:rPr>
        <w:t>+</w:t>
      </w:r>
      <w:r w:rsidR="00510263" w:rsidRPr="00AA0C93">
        <w:rPr>
          <w:rFonts w:ascii="Arial" w:hAnsi="Arial" w:cs="Arial"/>
          <w:lang w:val="en-US"/>
        </w:rPr>
        <w:t>CD11b</w:t>
      </w:r>
      <w:r w:rsidR="00510263" w:rsidRPr="00AA0C93">
        <w:rPr>
          <w:rFonts w:ascii="Arial" w:hAnsi="Arial" w:cs="Arial"/>
          <w:vertAlign w:val="superscript"/>
          <w:lang w:val="en-US"/>
        </w:rPr>
        <w:t>+</w:t>
      </w:r>
      <w:r w:rsidR="00510263" w:rsidRPr="00AA0C93">
        <w:rPr>
          <w:rFonts w:ascii="Arial" w:hAnsi="Arial" w:cs="Arial"/>
          <w:lang w:val="en-US"/>
        </w:rPr>
        <w:t xml:space="preserve"> BMDC of CD80 (clone identity and conjugation in </w:t>
      </w:r>
      <w:bookmarkStart w:id="0" w:name="_GoBack"/>
      <w:r w:rsidR="00510263" w:rsidRPr="00AA0C93">
        <w:rPr>
          <w:rFonts w:ascii="Arial" w:hAnsi="Arial" w:cs="Arial"/>
          <w:b/>
          <w:lang w:val="en-US"/>
        </w:rPr>
        <w:t>Table</w:t>
      </w:r>
      <w:bookmarkEnd w:id="0"/>
      <w:r w:rsidR="00510263" w:rsidRPr="00AA0C93">
        <w:rPr>
          <w:rFonts w:ascii="Arial" w:hAnsi="Arial" w:cs="Arial"/>
          <w:b/>
          <w:lang w:val="en-US"/>
        </w:rPr>
        <w:t xml:space="preserve"> </w:t>
      </w:r>
      <w:r w:rsidR="009E420E">
        <w:rPr>
          <w:rFonts w:ascii="Arial" w:hAnsi="Arial" w:cs="Arial"/>
          <w:b/>
          <w:lang w:val="en-US"/>
        </w:rPr>
        <w:t>S</w:t>
      </w:r>
      <w:r w:rsidR="008A4609">
        <w:rPr>
          <w:rFonts w:ascii="Arial" w:hAnsi="Arial" w:cs="Arial"/>
          <w:b/>
          <w:lang w:val="en-US"/>
        </w:rPr>
        <w:t>1</w:t>
      </w:r>
      <w:r w:rsidR="00510263" w:rsidRPr="00AA0C93">
        <w:rPr>
          <w:rFonts w:ascii="Arial" w:hAnsi="Arial" w:cs="Arial"/>
          <w:lang w:val="en-US"/>
        </w:rPr>
        <w:t xml:space="preserve">), CD86, CD40 and MHC II (HLA-DR1) molecules was assessed by flow cytometry on a LSR </w:t>
      </w:r>
      <w:proofErr w:type="spellStart"/>
      <w:r w:rsidR="00510263" w:rsidRPr="00AA0C93">
        <w:rPr>
          <w:rFonts w:ascii="Arial" w:hAnsi="Arial" w:cs="Arial"/>
          <w:lang w:val="en-US"/>
        </w:rPr>
        <w:t>Fortessa</w:t>
      </w:r>
      <w:proofErr w:type="spellEnd"/>
      <w:r w:rsidR="00510263" w:rsidRPr="00AA0C93">
        <w:rPr>
          <w:rFonts w:ascii="Arial" w:hAnsi="Arial" w:cs="Arial"/>
          <w:lang w:val="en-US"/>
        </w:rPr>
        <w:t xml:space="preserve"> flow cytometer (Becton Dickinson) and analyzed with the </w:t>
      </w:r>
      <w:proofErr w:type="spellStart"/>
      <w:r w:rsidR="00510263" w:rsidRPr="00AA0C93">
        <w:rPr>
          <w:rFonts w:ascii="Arial" w:hAnsi="Arial" w:cs="Arial"/>
          <w:lang w:val="en-US"/>
        </w:rPr>
        <w:t>FlowJo</w:t>
      </w:r>
      <w:proofErr w:type="spellEnd"/>
      <w:r w:rsidR="00510263" w:rsidRPr="00AA0C93">
        <w:rPr>
          <w:rFonts w:ascii="Arial" w:hAnsi="Arial" w:cs="Arial"/>
          <w:lang w:val="en-US"/>
        </w:rPr>
        <w:t xml:space="preserve"> 10.2 software package (</w:t>
      </w:r>
      <w:proofErr w:type="spellStart"/>
      <w:r w:rsidR="00510263" w:rsidRPr="00AA0C93">
        <w:rPr>
          <w:rFonts w:ascii="Arial" w:hAnsi="Arial" w:cs="Arial"/>
          <w:lang w:val="en-US"/>
        </w:rPr>
        <w:t>FlowJo</w:t>
      </w:r>
      <w:proofErr w:type="spellEnd"/>
      <w:r w:rsidR="00510263" w:rsidRPr="00AA0C93">
        <w:rPr>
          <w:rFonts w:ascii="Arial" w:hAnsi="Arial" w:cs="Arial"/>
          <w:lang w:val="en-US"/>
        </w:rPr>
        <w:t xml:space="preserve"> LCC, Ashland, OR).</w:t>
      </w:r>
      <w:r w:rsidR="0086110D">
        <w:rPr>
          <w:rFonts w:ascii="Arial" w:hAnsi="Arial" w:cs="Arial"/>
          <w:lang w:val="en-US"/>
        </w:rPr>
        <w:t xml:space="preserve"> </w: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hAnsi="Arial" w:cs="Arial"/>
          <w:lang w:val="en-US"/>
        </w:rPr>
        <w:instrText xml:space="preserve"> ADDIN EN.CITE </w:instrText>
      </w:r>
      <w:r w:rsidR="0086110D">
        <w:rPr>
          <w:rFonts w:ascii="Arial" w:hAnsi="Arial" w:cs="Arial"/>
          <w:lang w:val="en-US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hAnsi="Arial" w:cs="Arial"/>
          <w:lang w:val="en-US"/>
        </w:rPr>
        <w:instrText xml:space="preserve"> ADDIN EN.CITE.DATA </w:instrText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end"/>
      </w:r>
      <w:r w:rsidR="0086110D">
        <w:rPr>
          <w:rFonts w:ascii="Arial" w:hAnsi="Arial" w:cs="Arial"/>
          <w:lang w:val="en-US"/>
        </w:rPr>
      </w:r>
      <w:r w:rsidR="0086110D">
        <w:rPr>
          <w:rFonts w:ascii="Arial" w:hAnsi="Arial" w:cs="Arial"/>
          <w:lang w:val="en-US"/>
        </w:rPr>
        <w:fldChar w:fldCharType="separate"/>
      </w:r>
      <w:r w:rsidR="0086110D">
        <w:rPr>
          <w:rFonts w:ascii="Arial" w:hAnsi="Arial" w:cs="Arial"/>
          <w:noProof/>
          <w:lang w:val="en-US"/>
        </w:rPr>
        <w:t>(</w:t>
      </w:r>
      <w:hyperlink w:anchor="_ENREF_4" w:tooltip="Cossarizza, 2017 #4118" w:history="1">
        <w:r w:rsidR="006F7AA6">
          <w:rPr>
            <w:rFonts w:ascii="Arial" w:hAnsi="Arial" w:cs="Arial"/>
            <w:noProof/>
            <w:lang w:val="en-US"/>
          </w:rPr>
          <w:t>4</w:t>
        </w:r>
      </w:hyperlink>
      <w:r w:rsidR="0086110D">
        <w:rPr>
          <w:rFonts w:ascii="Arial" w:hAnsi="Arial" w:cs="Arial"/>
          <w:noProof/>
          <w:lang w:val="en-US"/>
        </w:rPr>
        <w:t>)</w:t>
      </w:r>
      <w:r w:rsidR="0086110D">
        <w:rPr>
          <w:rFonts w:ascii="Arial" w:hAnsi="Arial" w:cs="Arial"/>
          <w:lang w:val="en-US"/>
        </w:rPr>
        <w:fldChar w:fldCharType="end"/>
      </w:r>
    </w:p>
    <w:p w14:paraId="269D510E" w14:textId="77777777" w:rsidR="001C2566" w:rsidRPr="00AA0C93" w:rsidRDefault="001C2566" w:rsidP="001C2566">
      <w:pPr>
        <w:spacing w:line="480" w:lineRule="auto"/>
        <w:rPr>
          <w:rFonts w:ascii="Arial" w:hAnsi="Arial" w:cs="Arial"/>
          <w:lang w:val="en-US"/>
        </w:rPr>
      </w:pPr>
    </w:p>
    <w:p w14:paraId="08AF7C65" w14:textId="77777777" w:rsidR="004958FF" w:rsidRPr="00AA0C93" w:rsidRDefault="001C2566" w:rsidP="001C2566">
      <w:pPr>
        <w:pStyle w:val="Standa1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A0C93">
        <w:rPr>
          <w:rFonts w:ascii="Arial" w:hAnsi="Arial" w:cs="Arial"/>
          <w:b/>
          <w:sz w:val="24"/>
          <w:szCs w:val="24"/>
          <w:lang w:val="en-US"/>
        </w:rPr>
        <w:t>Cellular proliferation assays</w:t>
      </w:r>
    </w:p>
    <w:p w14:paraId="7C3B4FD0" w14:textId="6182B4CD" w:rsidR="001C2566" w:rsidRPr="00AA0C93" w:rsidRDefault="001C2566" w:rsidP="001C2566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Spleens were isolated from TCR/DR1 mice according to standard protocols. Briefly, spleens were homogenized in RPMI 1640 plus 10 % FCS, 2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-glutamine, essential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lastRenderedPageBreak/>
        <w:t xml:space="preserve">amino acids, 0.1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2-mercaptoethanol, 1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sodium pyruvate and 25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HEPES (pH 7.3) medium. A single cell suspension was obtained by mincing organs through a 70 µm cell strainer (Becton Dickinson)</w:t>
      </w:r>
      <w:r w:rsidR="00CE72E3">
        <w:rPr>
          <w:rFonts w:ascii="Arial" w:eastAsia="Times" w:hAnsi="Arial" w:cs="Arial"/>
          <w:sz w:val="24"/>
          <w:szCs w:val="24"/>
          <w:lang w:val="en-US" w:eastAsia="de-DE" w:bidi="ar-SA"/>
        </w:rPr>
        <w:t>.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Erythrocytes were removed by incubation in ammonium chloride lysis buffer </w:t>
      </w:r>
      <w:r w:rsidR="00880DE2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containing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155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mmonium chloride </w:t>
      </w:r>
      <w:r w:rsidR="00880DE2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(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erck, Darmstadt, Germany</w:t>
      </w:r>
      <w:r w:rsidR="00880DE2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),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10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potassium hydrogen carbonate</w:t>
      </w:r>
      <w:r w:rsidR="00880DE2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(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erck</w:t>
      </w:r>
      <w:r w:rsidR="00880DE2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),</w:t>
      </w:r>
      <w:r w:rsidR="00E348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0.1 </w:t>
      </w:r>
      <w:proofErr w:type="spellStart"/>
      <w:r w:rsidR="00E348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M</w:t>
      </w:r>
      <w:proofErr w:type="spellEnd"/>
      <w:r w:rsidR="00E348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EDTA (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Sigma-Aldrich, St. Louis, MO, pH 7.40) at room temperature for 5 minutes. Single cell suspensions of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splenocytes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(2 x 10</w:t>
      </w:r>
      <w:r w:rsidRPr="00AA0C93">
        <w:rPr>
          <w:rFonts w:ascii="Arial" w:eastAsia="Times" w:hAnsi="Arial" w:cs="Arial"/>
          <w:sz w:val="24"/>
          <w:szCs w:val="24"/>
          <w:vertAlign w:val="superscript"/>
          <w:lang w:val="en-US" w:eastAsia="de-DE" w:bidi="ar-SA"/>
        </w:rPr>
        <w:t>5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/well) were incubated in 96-well round bottom plates (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Sarstedt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) with the indicated stimuli. After 72 hours, cells were pulsed with methyl-[3H]thymidine (1 µCi/well) for 18 hours and T cell proliferation was quantified on a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Betaplate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Counter (Perkin Elmer, Waltham, MA). </w:t>
      </w:r>
    </w:p>
    <w:p w14:paraId="297ABC53" w14:textId="77777777" w:rsidR="00DC3557" w:rsidRDefault="00DC3557" w:rsidP="001C2566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</w:p>
    <w:p w14:paraId="33B2A364" w14:textId="77777777" w:rsidR="00CE72E3" w:rsidRPr="00AA0C93" w:rsidRDefault="00CE72E3" w:rsidP="00CE72E3">
      <w:pPr>
        <w:pStyle w:val="Standa1"/>
        <w:spacing w:after="0" w:line="480" w:lineRule="auto"/>
        <w:rPr>
          <w:rFonts w:ascii="Arial" w:eastAsia="Times" w:hAnsi="Arial" w:cs="Arial"/>
          <w:b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VNP binding and uptake studies</w:t>
      </w:r>
    </w:p>
    <w:p w14:paraId="67330359" w14:textId="41364377" w:rsidR="00CE72E3" w:rsidRPr="00AA0C93" w:rsidRDefault="00CE72E3" w:rsidP="00CE72E3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Single cell suspensions of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splenocytes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(1 x 10</w:t>
      </w:r>
      <w:r w:rsidRPr="00AA0C93">
        <w:rPr>
          <w:rFonts w:ascii="Arial" w:eastAsia="Times" w:hAnsi="Arial" w:cs="Arial"/>
          <w:sz w:val="24"/>
          <w:szCs w:val="24"/>
          <w:vertAlign w:val="superscript"/>
          <w:lang w:val="en-US" w:eastAsia="de-DE" w:bidi="ar-SA"/>
        </w:rPr>
        <w:t>6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) were incubated with red-fluorescent (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Cherry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) VNP (100 µg total protein) in 120 µl at 4°C or 37°C in 5 ml polystyrene tubes (Becton Dickinson) for 1 hour. After incubation, cells were washed twice and stained with a panel of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mAbs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s listed in </w:t>
      </w: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 xml:space="preserve">Table </w:t>
      </w:r>
      <w:r w:rsidR="009E420E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S</w:t>
      </w:r>
      <w:r w:rsidR="008A4609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1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t 4°C for 30 minutes. Samples were acquired on a LSR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Fortessa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flow cytometer (Becton Dickinson) and analyzed with the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FlowJo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10.2 software package (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FlowJo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CC, Ashland, OR).</w:t>
      </w:r>
    </w:p>
    <w:p w14:paraId="49E02677" w14:textId="77777777" w:rsidR="00CE72E3" w:rsidRPr="00AA0C93" w:rsidRDefault="00CE72E3" w:rsidP="00CE72E3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</w:p>
    <w:p w14:paraId="40ED1930" w14:textId="70E154D4" w:rsidR="00DC3557" w:rsidRPr="00AA0C93" w:rsidRDefault="00DC3557" w:rsidP="001C2566">
      <w:pPr>
        <w:pStyle w:val="Standa1"/>
        <w:spacing w:after="0" w:line="480" w:lineRule="auto"/>
        <w:rPr>
          <w:rFonts w:ascii="Arial" w:eastAsia="Times" w:hAnsi="Arial" w:cs="Arial"/>
          <w:b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RBL-Assay</w:t>
      </w:r>
    </w:p>
    <w:p w14:paraId="529ABC7A" w14:textId="71D0FA4C" w:rsidR="00DC3557" w:rsidRDefault="008E5CF2" w:rsidP="001C2566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  <w:r>
        <w:rPr>
          <w:rFonts w:ascii="Arial" w:eastAsia="Times" w:hAnsi="Arial" w:cs="Arial"/>
          <w:sz w:val="24"/>
          <w:szCs w:val="24"/>
          <w:lang w:val="en-US" w:eastAsia="de-DE" w:bidi="ar-SA"/>
        </w:rPr>
        <w:t>RBL assay was performed as described previously.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GcmVpZGw8L0F1dGhvcj48WWVhcj4yMDE3PC9ZZWFyPjxS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</w:fldData>
        </w:fldCha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 </w:instrTex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GcmVpZGw8L0F1dGhvcj48WWVhcj4yMDE3PC9ZZWFyPjxS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</w:fldData>
        </w:fldCha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.DATA </w:instrTex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separate"/>
      </w:r>
      <w:r w:rsidR="0086110D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(</w:t>
      </w:r>
      <w:hyperlink w:anchor="_ENREF_7" w:tooltip="Freidl, 2017 #4113" w:history="1">
        <w:r w:rsidR="006F7AA6">
          <w:rPr>
            <w:rFonts w:ascii="Arial" w:eastAsia="Times" w:hAnsi="Arial" w:cs="Arial"/>
            <w:noProof/>
            <w:sz w:val="24"/>
            <w:szCs w:val="24"/>
            <w:lang w:val="en-US" w:eastAsia="de-DE" w:bidi="ar-SA"/>
          </w:rPr>
          <w:t>7</w:t>
        </w:r>
      </w:hyperlink>
      <w:r w:rsidR="0086110D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)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Briefly, o</w:t>
      </w:r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ne day before the assay, RBL-cells were </w:t>
      </w:r>
      <w:proofErr w:type="spellStart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trypsinized</w:t>
      </w:r>
      <w:proofErr w:type="spellEnd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, washed with RPMI+10% FBS and </w:t>
      </w:r>
      <w:proofErr w:type="spellStart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resuspended</w:t>
      </w:r>
      <w:proofErr w:type="spellEnd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nd 60.000 cells were seeded into each well of a 96 well flat bottom plate (</w:t>
      </w:r>
      <w:proofErr w:type="spellStart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Sarstedt</w:t>
      </w:r>
      <w:proofErr w:type="spellEnd"/>
      <w:r w:rsidR="00DC3557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). </w:t>
      </w:r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After 16-18h of incubation at 37°C plus 5% CO</w:t>
      </w:r>
      <w:r w:rsidR="00E96B15" w:rsidRPr="00AA0C93">
        <w:rPr>
          <w:rFonts w:ascii="Arial" w:eastAsia="Times" w:hAnsi="Arial" w:cs="Arial"/>
          <w:sz w:val="24"/>
          <w:szCs w:val="24"/>
          <w:vertAlign w:val="subscript"/>
          <w:lang w:val="en-US" w:eastAsia="de-DE" w:bidi="ar-SA"/>
        </w:rPr>
        <w:t>2</w:t>
      </w:r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3µl of Art-v 1 specific </w:t>
      </w:r>
      <w:proofErr w:type="spellStart"/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IgE</w:t>
      </w:r>
      <w:proofErr w:type="spellEnd"/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containing mouse serum was </w:t>
      </w:r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lastRenderedPageBreak/>
        <w:t xml:space="preserve">added to each well to sensitize RBL cells for 2 h. After this incubation time, cells were washed twice with 200 µl of </w:t>
      </w:r>
      <w:proofErr w:type="spellStart"/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tyrodes</w:t>
      </w:r>
      <w:proofErr w:type="spellEnd"/>
      <w:r w:rsidR="00E96B15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buffer (Sigma Aldrich)</w:t>
      </w:r>
      <w:r w:rsidR="008F1E41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nd </w:t>
      </w:r>
      <w:r w:rsidR="008F1E41" w:rsidRPr="00892EA0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100 µl </w:t>
      </w:r>
      <w:proofErr w:type="spellStart"/>
      <w:r w:rsidR="008F1E41" w:rsidRPr="00892EA0">
        <w:rPr>
          <w:rFonts w:ascii="Arial" w:eastAsia="Times" w:hAnsi="Arial" w:cs="Arial"/>
          <w:sz w:val="24"/>
          <w:szCs w:val="24"/>
          <w:lang w:val="en-US" w:eastAsia="de-DE" w:bidi="ar-SA"/>
        </w:rPr>
        <w:t>tyrodes</w:t>
      </w:r>
      <w:proofErr w:type="spellEnd"/>
      <w:r w:rsidR="008F1E41" w:rsidRPr="00892EA0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buffer containing the respective st</w:t>
      </w:r>
      <w:r w:rsidR="007D4E4B" w:rsidRPr="00892EA0">
        <w:rPr>
          <w:rFonts w:ascii="Arial" w:eastAsia="Times" w:hAnsi="Arial" w:cs="Arial"/>
          <w:sz w:val="24"/>
          <w:szCs w:val="24"/>
          <w:lang w:val="en-US" w:eastAsia="de-DE" w:bidi="ar-SA"/>
        </w:rPr>
        <w:t>imulus were added to each well and incubated for 1 h at 37°C plus 5%</w:t>
      </w:r>
      <w:r w:rsidR="00CE72E3" w:rsidRPr="00892EA0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</w:t>
      </w:r>
      <w:r w:rsidR="007D4E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CO</w:t>
      </w:r>
      <w:r w:rsidR="007D4E4B" w:rsidRPr="00B7587B">
        <w:rPr>
          <w:rFonts w:ascii="Arial" w:eastAsia="Times" w:hAnsi="Arial" w:cs="Arial"/>
          <w:color w:val="000000" w:themeColor="text1"/>
          <w:sz w:val="24"/>
          <w:szCs w:val="24"/>
          <w:vertAlign w:val="subscript"/>
          <w:lang w:val="en-US" w:eastAsia="de-DE" w:bidi="ar-SA"/>
        </w:rPr>
        <w:t>2</w:t>
      </w:r>
      <w:r w:rsidR="007D4E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.</w:t>
      </w:r>
      <w:r w:rsidR="00892EA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Final concentrations of </w:t>
      </w:r>
      <w:proofErr w:type="spellStart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Art</w:t>
      </w:r>
      <w:proofErr w:type="spellEnd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v 1 (</w:t>
      </w:r>
      <w:proofErr w:type="spellStart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Biomay</w:t>
      </w:r>
      <w:proofErr w:type="spellEnd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G, Vienna, Austria) in the assay were 10, 1, 0.1 and 0.01 µg/ml, respectively. Final concentrations of VNP (total protein) were 100, 10, 1 and 0.1 µg/ml</w:t>
      </w:r>
      <w:r w:rsidR="00D86673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. Art v 1-specific protein</w:t>
      </w:r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concentrations within the </w:t>
      </w:r>
      <w:r w:rsidR="00D86673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two </w:t>
      </w:r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different VNP preparations were determined by a competitive ELISA assay and were plotted against </w:t>
      </w:r>
      <w:r w:rsidR="00D86673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the </w:t>
      </w:r>
      <w:r w:rsidR="008B2F48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</w:t>
      </w:r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-</w:t>
      </w:r>
      <w:proofErr w:type="spellStart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hexosaminidase</w:t>
      </w:r>
      <w:proofErr w:type="spellEnd"/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release</w:t>
      </w:r>
      <w:r w:rsidR="00D86673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(Fig 4A and B)</w:t>
      </w:r>
      <w:r w:rsidR="008B2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. 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The </w:t>
      </w:r>
      <w:r w:rsidR="00650BC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cross-linking 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anti-</w:t>
      </w:r>
      <w:r w:rsidR="005F0EB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mouse </w:t>
      </w:r>
      <w:proofErr w:type="spellStart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</w:t>
      </w:r>
      <w:proofErr w:type="spellEnd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proofErr w:type="spellStart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mAb</w:t>
      </w:r>
      <w:proofErr w:type="spellEnd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9D5F59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35-72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(BD-</w:t>
      </w:r>
      <w:proofErr w:type="spellStart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Pharmingen</w:t>
      </w:r>
      <w:proofErr w:type="spellEnd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) was used at </w:t>
      </w:r>
      <w:r w:rsidR="00650BC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a 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fixed concentration of 10</w:t>
      </w:r>
      <w:r w:rsidR="009D5F59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µg/ml </w:t>
      </w:r>
      <w:r w:rsidR="00EF505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as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proofErr w:type="spellStart"/>
      <w:r w:rsidR="00924D1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Fc</w:t>
      </w:r>
      <w:r w:rsidR="00924D10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</w:t>
      </w:r>
      <w:r w:rsidR="00924D1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I</w:t>
      </w:r>
      <w:proofErr w:type="spellEnd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/</w:t>
      </w:r>
      <w:proofErr w:type="spellStart"/>
      <w:r w:rsidR="00EF505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</w:t>
      </w:r>
      <w:proofErr w:type="spellEnd"/>
      <w:r w:rsidR="00EF505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-specific positive control.</w:t>
      </w:r>
      <w:r w:rsidR="00924D1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7D4E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For </w:t>
      </w:r>
      <w:r w:rsidR="007D4E4B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100% release, cells were lysed with 1</w:t>
      </w:r>
      <w:r w:rsidR="001857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0% Triton X-100. </w:t>
      </w:r>
      <w:r w:rsidR="001038D5">
        <w:rPr>
          <w:rFonts w:ascii="Arial" w:eastAsia="Times" w:hAnsi="Arial" w:cs="Arial"/>
          <w:sz w:val="24"/>
          <w:szCs w:val="24"/>
          <w:lang w:val="en-US" w:eastAsia="de-DE" w:bidi="ar-SA"/>
        </w:rPr>
        <w:t>Subsequentl</w:t>
      </w:r>
      <w:r w:rsidR="007D4E4B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y, cells were centrifuged at 500</w:t>
      </w:r>
      <w:r w:rsidR="00CE72E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x </w:t>
      </w:r>
      <w:r w:rsidR="007D4E4B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g for 5 min, 50µl of the b-</w:t>
      </w:r>
      <w:proofErr w:type="spellStart"/>
      <w:r w:rsidR="007D4E4B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hexosoaminidase</w:t>
      </w:r>
      <w:proofErr w:type="spellEnd"/>
      <w:r w:rsidR="007D4E4B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containing supernatant </w:t>
      </w:r>
      <w:r w:rsidR="001857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was taken</w:t>
      </w:r>
      <w:r w:rsidR="00B60BB0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of, transferred to a new 96 well flat bottom plate (Brand)</w:t>
      </w:r>
      <w:r w:rsidR="001857BE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nd mixed with 50 µl of substrate solution (</w:t>
      </w:r>
      <w:r w:rsidR="00B53BA0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0.1 M Citric Acid, 16 µM 4-MUG, pH 4.5), incubated for 1h at 37°C and stopped with 100 µl of 0.2 M Glycine, pH 10.7. Fluorescence signal (excitation 360nm, emission 465 nm) was measured on a Mithras </w:t>
      </w:r>
      <w:r w:rsidR="00B60BB0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LB 940 microplate reader (Berthold Techn</w:t>
      </w:r>
      <w:r w:rsidR="00FC49CA" w:rsidRPr="00FC49CA">
        <w:rPr>
          <w:rFonts w:ascii="Arial" w:eastAsia="Times" w:hAnsi="Arial" w:cs="Arial"/>
          <w:color w:val="0070C0"/>
          <w:sz w:val="24"/>
          <w:szCs w:val="24"/>
          <w:lang w:val="en-US" w:eastAsia="de-DE" w:bidi="ar-SA"/>
        </w:rPr>
        <w:t>o</w:t>
      </w:r>
      <w:r w:rsidR="00B60BB0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logies, Bad Wildbad, Germany)</w:t>
      </w:r>
      <w:r w:rsidR="00B53BA0"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. </w:t>
      </w:r>
    </w:p>
    <w:p w14:paraId="644F1F27" w14:textId="7008A86F" w:rsidR="00E56DB3" w:rsidRPr="00B7587B" w:rsidRDefault="00E56DB3" w:rsidP="001C2566">
      <w:pPr>
        <w:pStyle w:val="Standa1"/>
        <w:spacing w:after="0" w:line="480" w:lineRule="auto"/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pP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In addition,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huRBL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ssays were performed as described </w:t>
      </w:r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previously </w: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begin">
          <w:fldData xml:space="preserve">PEVuZE5vdGU+PENpdGU+PEF1dGhvcj5FY2tsLURvcm5hPC9BdXRob3I+PFllYXI+MjAxODwvWWVh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</w:fldData>
        </w:fldCha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instrText xml:space="preserve"> ADDIN EN.CITE </w:instrTex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begin">
          <w:fldData xml:space="preserve">PEVuZE5vdGU+PENpdGU+PEF1dGhvcj5FY2tsLURvcm5hPC9BdXRob3I+PFllYXI+MjAxODwvWWVh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</w:fldData>
        </w:fldCha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instrText xml:space="preserve"> ADDIN EN.CITE.DATA </w:instrTex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end"/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separate"/>
      </w:r>
      <w:r w:rsidR="006F7AA6" w:rsidRPr="00B7587B">
        <w:rPr>
          <w:rFonts w:ascii="Arial" w:eastAsia="Times" w:hAnsi="Arial" w:cs="Arial"/>
          <w:noProof/>
          <w:color w:val="000000" w:themeColor="text1"/>
          <w:sz w:val="24"/>
          <w:szCs w:val="24"/>
          <w:lang w:val="en-US" w:eastAsia="de-DE" w:bidi="ar-SA"/>
        </w:rPr>
        <w:t>(</w:t>
      </w:r>
      <w:hyperlink w:anchor="_ENREF_8" w:tooltip="Eckl-Dorna, 2018 #4376" w:history="1">
        <w:r w:rsidR="006F7AA6" w:rsidRPr="00B7587B">
          <w:rPr>
            <w:rFonts w:ascii="Arial" w:eastAsia="Times" w:hAnsi="Arial" w:cs="Arial"/>
            <w:noProof/>
            <w:color w:val="000000" w:themeColor="text1"/>
            <w:sz w:val="24"/>
            <w:szCs w:val="24"/>
            <w:lang w:val="en-US" w:eastAsia="de-DE" w:bidi="ar-SA"/>
          </w:rPr>
          <w:t>8</w:t>
        </w:r>
      </w:hyperlink>
      <w:r w:rsidR="006F7AA6" w:rsidRPr="00B7587B">
        <w:rPr>
          <w:rFonts w:ascii="Arial" w:eastAsia="Times" w:hAnsi="Arial" w:cs="Arial"/>
          <w:noProof/>
          <w:color w:val="000000" w:themeColor="text1"/>
          <w:sz w:val="24"/>
          <w:szCs w:val="24"/>
          <w:lang w:val="en-US" w:eastAsia="de-DE" w:bidi="ar-SA"/>
        </w:rPr>
        <w:t>)</w: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end"/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In brief, </w:t>
      </w:r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human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sera or plasma </w:t>
      </w:r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(diluted 1:10 in RPMI 1640 medium plus 10% FCS)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of </w:t>
      </w:r>
      <w:proofErr w:type="spellStart"/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mugwort</w:t>
      </w:r>
      <w:proofErr w:type="spellEnd"/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llergic individuals were incubated with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A26F48" w:rsidRPr="00B7587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BL-ATL8, </w:t>
      </w:r>
      <w:r w:rsidR="004B703D" w:rsidRPr="00B7587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at</w:t>
      </w:r>
      <w:r w:rsidR="00A26F48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basophilic leukemia (RBL) cell line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expressing the human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Fc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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I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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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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</w:t>
      </w:r>
      <w:r w:rsidR="007F21E6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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subunits</w: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begin">
          <w:fldData xml:space="preserve">PEVuZE5vdGU+PENpdGU+PEF1dGhvcj5OYWthbXVyYTwvQXV0aG9yPjxZZWFyPjIwMTA8L1llYXI+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</w:fldData>
        </w:fldCha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instrText xml:space="preserve"> ADDIN EN.CITE </w:instrTex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begin">
          <w:fldData xml:space="preserve">PEVuZE5vdGU+PENpdGU+PEF1dGhvcj5OYWthbXVyYTwvQXV0aG9yPjxZZWFyPjIwMTA8L1llYXI+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</w:fldData>
        </w:fldCha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instrText xml:space="preserve"> ADDIN EN.CITE.DATA </w:instrTex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end"/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separate"/>
      </w:r>
      <w:r w:rsidR="006F7AA6" w:rsidRPr="00B7587B">
        <w:rPr>
          <w:rFonts w:ascii="Arial" w:eastAsia="Times" w:hAnsi="Arial" w:cs="Arial"/>
          <w:noProof/>
          <w:color w:val="000000" w:themeColor="text1"/>
          <w:sz w:val="24"/>
          <w:szCs w:val="24"/>
          <w:lang w:val="en-US" w:eastAsia="de-DE" w:bidi="ar-SA"/>
        </w:rPr>
        <w:t>(</w:t>
      </w:r>
      <w:hyperlink w:anchor="_ENREF_9" w:tooltip="Nakamura, 2010 #4377" w:history="1">
        <w:r w:rsidR="006F7AA6" w:rsidRPr="00B7587B">
          <w:rPr>
            <w:rFonts w:ascii="Arial" w:eastAsia="Times" w:hAnsi="Arial" w:cs="Arial"/>
            <w:noProof/>
            <w:color w:val="000000" w:themeColor="text1"/>
            <w:sz w:val="24"/>
            <w:szCs w:val="24"/>
            <w:lang w:val="en-US" w:eastAsia="de-DE" w:bidi="ar-SA"/>
          </w:rPr>
          <w:t>9</w:t>
        </w:r>
      </w:hyperlink>
      <w:r w:rsidR="006F7AA6" w:rsidRPr="00B7587B">
        <w:rPr>
          <w:rFonts w:ascii="Arial" w:eastAsia="Times" w:hAnsi="Arial" w:cs="Arial"/>
          <w:noProof/>
          <w:color w:val="000000" w:themeColor="text1"/>
          <w:sz w:val="24"/>
          <w:szCs w:val="24"/>
          <w:lang w:val="en-US" w:eastAsia="de-DE" w:bidi="ar-SA"/>
        </w:rPr>
        <w:t>)</w:t>
      </w:r>
      <w:r w:rsidR="006F7AA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fldChar w:fldCharType="end"/>
      </w:r>
      <w:r w:rsidR="004B703D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,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overnight</w:t>
      </w:r>
      <w:r w:rsidR="004B703D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nd were washed as described above. D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egranulation </w:t>
      </w:r>
      <w:r w:rsidR="004B703D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of sensitized </w:t>
      </w:r>
      <w:r w:rsidR="004B703D" w:rsidRPr="00B7587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BL-ATL8 cells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wa</w:t>
      </w:r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s induced by adding </w:t>
      </w:r>
      <w:proofErr w:type="spellStart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Art</w:t>
      </w:r>
      <w:proofErr w:type="spellEnd"/>
      <w:r w:rsidR="00D6362A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v 1,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VNP expressing either the shielded or surface exposed Art v 1 in equimolar concentrations </w:t>
      </w:r>
      <w:r w:rsidR="00473B1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of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Art v 1</w:t>
      </w:r>
      <w:r w:rsidR="005F0EB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or alternatively empty VNP</w:t>
      </w:r>
      <w:r w:rsidR="00997E49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(66 µg/ml)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. 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The cross-linking anti-</w:t>
      </w:r>
      <w:r w:rsidR="005F0EB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lastRenderedPageBreak/>
        <w:t xml:space="preserve">human </w:t>
      </w:r>
      <w:proofErr w:type="spellStart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</w:t>
      </w:r>
      <w:proofErr w:type="spellEnd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proofErr w:type="spellStart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mAb</w:t>
      </w:r>
      <w:proofErr w:type="spellEnd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E6112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E124.2.8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(</w:t>
      </w:r>
      <w:r w:rsidR="00E6112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Beckman Coulter, Brea, CA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) was used at a fixed concentration of </w:t>
      </w:r>
      <w:r w:rsidR="00E61120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200</w:t>
      </w:r>
      <w:r w:rsidR="0089523C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µg/ml as </w:t>
      </w:r>
      <w:proofErr w:type="spellStart"/>
      <w:r w:rsidR="005F0EB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h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Fc</w:t>
      </w:r>
      <w:r w:rsidR="00DE58E1" w:rsidRPr="00B7587B">
        <w:rPr>
          <w:rFonts w:ascii="Symbol" w:eastAsia="Times" w:hAnsi="Symbol" w:cs="Arial"/>
          <w:color w:val="000000" w:themeColor="text1"/>
          <w:sz w:val="24"/>
          <w:szCs w:val="24"/>
          <w:lang w:val="en-US" w:eastAsia="de-DE" w:bidi="ar-SA"/>
        </w:rPr>
        <w:t>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RI</w:t>
      </w:r>
      <w:proofErr w:type="spellEnd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/</w:t>
      </w:r>
      <w:proofErr w:type="spellStart"/>
      <w:r w:rsidR="005F0EB6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h</w:t>
      </w:r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</w:t>
      </w:r>
      <w:proofErr w:type="spellEnd"/>
      <w:r w:rsidR="00DE58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-specific positive control. </w:t>
      </w:r>
      <w:r w:rsidR="00604A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The p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ercentages </w:t>
      </w:r>
      <w:r w:rsidR="00604A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of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beta-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hexosaminidase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release </w:t>
      </w:r>
      <w:r w:rsidR="00604A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were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calculated</w:t>
      </w:r>
      <w:r w:rsidR="00604A4B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s above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.</w:t>
      </w:r>
    </w:p>
    <w:p w14:paraId="741AF05A" w14:textId="77777777" w:rsidR="007E5A63" w:rsidRDefault="007E5A63" w:rsidP="001C2566">
      <w:pPr>
        <w:pStyle w:val="Standa1"/>
        <w:spacing w:after="0" w:line="480" w:lineRule="auto"/>
        <w:rPr>
          <w:rFonts w:ascii="Arial" w:eastAsia="Times" w:hAnsi="Arial" w:cs="Arial"/>
          <w:color w:val="4F81BD" w:themeColor="accent1"/>
          <w:sz w:val="24"/>
          <w:szCs w:val="24"/>
          <w:u w:val="single"/>
          <w:lang w:val="en-US" w:eastAsia="de-DE" w:bidi="ar-SA"/>
        </w:rPr>
      </w:pPr>
    </w:p>
    <w:p w14:paraId="42FEF55B" w14:textId="48A6D8E4" w:rsidR="007E5A63" w:rsidRPr="00B7587B" w:rsidRDefault="007E5A63" w:rsidP="007E5A63">
      <w:pPr>
        <w:pStyle w:val="Standa1"/>
        <w:spacing w:after="0" w:line="480" w:lineRule="auto"/>
        <w:rPr>
          <w:rFonts w:ascii="Arial" w:eastAsia="Times" w:hAnsi="Arial" w:cs="Arial"/>
          <w:b/>
          <w:color w:val="000000" w:themeColor="text1"/>
          <w:sz w:val="24"/>
          <w:szCs w:val="24"/>
          <w:lang w:val="en-US" w:eastAsia="de-DE" w:bidi="ar-SA"/>
        </w:rPr>
      </w:pPr>
      <w:r w:rsidRPr="00B7587B">
        <w:rPr>
          <w:rFonts w:ascii="Arial" w:eastAsia="Times" w:hAnsi="Arial" w:cs="Arial"/>
          <w:b/>
          <w:color w:val="000000" w:themeColor="text1"/>
          <w:sz w:val="24"/>
          <w:szCs w:val="24"/>
          <w:lang w:val="en-US" w:eastAsia="de-DE" w:bidi="ar-SA"/>
        </w:rPr>
        <w:t>Patients</w:t>
      </w:r>
      <w:r w:rsidR="00470C7B" w:rsidRPr="00B7587B">
        <w:rPr>
          <w:rFonts w:ascii="Arial" w:eastAsia="Times" w:hAnsi="Arial" w:cs="Arial"/>
          <w:b/>
          <w:color w:val="000000" w:themeColor="text1"/>
          <w:sz w:val="24"/>
          <w:szCs w:val="24"/>
          <w:lang w:val="en-US" w:eastAsia="de-DE" w:bidi="ar-SA"/>
        </w:rPr>
        <w:t>’ sera</w:t>
      </w:r>
    </w:p>
    <w:p w14:paraId="06C2D9B2" w14:textId="0D28CD8E" w:rsidR="007E5A63" w:rsidRPr="00B7587B" w:rsidRDefault="007E5A63" w:rsidP="007E5A63">
      <w:pPr>
        <w:pStyle w:val="Standa1"/>
        <w:spacing w:line="480" w:lineRule="auto"/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</w:pP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Sera from 5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mugwort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pollen-allergic patients were included </w:t>
      </w:r>
      <w:r w:rsidR="003C476D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who all had recurrent rhinitis/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conjunctivitis during late summer, positive skin prick tests and specific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(RAST &gt;3) to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mugwort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pollen (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mmunoCAP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, Thermo Fischer Scientific,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Phadia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, Uppsala, Sweden), approved by</w:t>
      </w:r>
      <w:r w:rsidR="00FF33E1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the ethical commission of the Medical U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niversity of Vienna (EK No. 497/2005). All </w:t>
      </w:r>
      <w:r w:rsidR="003C476D"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patients </w:t>
      </w:r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were sensitized to Art v 1 as determined by </w:t>
      </w:r>
      <w:proofErr w:type="spellStart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>IgE-immunoblots</w:t>
      </w:r>
      <w:proofErr w:type="spellEnd"/>
      <w:r w:rsidRPr="00B7587B">
        <w:rPr>
          <w:rFonts w:ascii="Arial" w:eastAsia="Times" w:hAnsi="Arial" w:cs="Arial"/>
          <w:color w:val="000000" w:themeColor="text1"/>
          <w:sz w:val="24"/>
          <w:szCs w:val="24"/>
          <w:lang w:val="en-US" w:eastAsia="de-DE" w:bidi="ar-SA"/>
        </w:rPr>
        <w:t xml:space="preserve"> and ELISA.</w:t>
      </w:r>
    </w:p>
    <w:p w14:paraId="0C7D7416" w14:textId="77777777" w:rsidR="001C2566" w:rsidRPr="00AA0C93" w:rsidRDefault="001C2566" w:rsidP="00510263">
      <w:pPr>
        <w:spacing w:line="480" w:lineRule="auto"/>
        <w:rPr>
          <w:rFonts w:ascii="Arial" w:hAnsi="Arial" w:cs="Arial"/>
          <w:lang w:val="en-US"/>
        </w:rPr>
      </w:pPr>
    </w:p>
    <w:p w14:paraId="271326A6" w14:textId="77777777" w:rsidR="004958FF" w:rsidRPr="00AA0C93" w:rsidRDefault="00510263" w:rsidP="00510263">
      <w:pPr>
        <w:pStyle w:val="Standa1"/>
        <w:spacing w:after="0" w:line="480" w:lineRule="auto"/>
        <w:rPr>
          <w:rFonts w:ascii="Arial" w:eastAsia="Times" w:hAnsi="Arial" w:cs="Arial"/>
          <w:b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Analyses of lung homogenates</w:t>
      </w:r>
    </w:p>
    <w:p w14:paraId="1E45CD2C" w14:textId="67CC35AA" w:rsidR="00510263" w:rsidRPr="00AA0C93" w:rsidRDefault="00510263" w:rsidP="00510263">
      <w:pPr>
        <w:pStyle w:val="Standa1"/>
        <w:spacing w:after="0" w:line="480" w:lineRule="auto"/>
        <w:rPr>
          <w:rFonts w:ascii="Arial" w:eastAsia="Times" w:hAnsi="Arial" w:cs="Arial"/>
          <w:b/>
          <w:sz w:val="24"/>
          <w:szCs w:val="24"/>
          <w:lang w:val="en-US" w:eastAsia="de-DE" w:bidi="ar-SA"/>
        </w:rPr>
      </w:pPr>
      <w:r w:rsidRPr="00AA0C93">
        <w:rPr>
          <w:rFonts w:ascii="Arial" w:hAnsi="Arial" w:cs="Arial"/>
          <w:sz w:val="24"/>
          <w:szCs w:val="24"/>
          <w:lang w:val="en-US"/>
        </w:rPr>
        <w:t>Lungs were excised, chopped into 10 mm</w:t>
      </w:r>
      <w:r w:rsidRPr="00AA0C93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AA0C93">
        <w:rPr>
          <w:rFonts w:ascii="Arial" w:hAnsi="Arial" w:cs="Arial"/>
          <w:sz w:val="24"/>
          <w:szCs w:val="24"/>
          <w:lang w:val="en-US"/>
        </w:rPr>
        <w:t xml:space="preserve"> pieces and incubated with RPMI1640 containing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liberase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TL (0.05 mg/ml; Sigma Aldrich) at 37°C for 45-60 minutes. Subsequently, cells were disaggregated by passing through a 70 µm nylon cell strainer (BD). Single cell suspensions were collected by centrifugation at 500 x g for 5 minutes. Cell pellets were re-suspended in ammonium-chloride lysis buffer, and cell suspensions incubated at room temperature for 3 minutes, washed once in 1 x RPMI1640 plus 10% FBS before they were subjected to flow cytometric or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re</w:t>
      </w:r>
      <w:r w:rsidR="001038D5">
        <w:rPr>
          <w:rFonts w:ascii="Arial" w:hAnsi="Arial" w:cs="Arial"/>
          <w:sz w:val="24"/>
          <w:szCs w:val="24"/>
          <w:lang w:val="en-US"/>
        </w:rPr>
        <w:t>stimulation</w:t>
      </w:r>
      <w:proofErr w:type="spellEnd"/>
      <w:r w:rsidR="001038D5">
        <w:rPr>
          <w:rFonts w:ascii="Arial" w:hAnsi="Arial" w:cs="Arial"/>
          <w:sz w:val="24"/>
          <w:szCs w:val="24"/>
          <w:lang w:val="en-US"/>
        </w:rPr>
        <w:t xml:space="preserve"> assays. For </w:t>
      </w:r>
      <w:proofErr w:type="spellStart"/>
      <w:r w:rsidR="001038D5">
        <w:rPr>
          <w:rFonts w:ascii="Arial" w:hAnsi="Arial" w:cs="Arial"/>
          <w:sz w:val="24"/>
          <w:szCs w:val="24"/>
          <w:lang w:val="en-US"/>
        </w:rPr>
        <w:t>re</w:t>
      </w:r>
      <w:r w:rsidRPr="00AA0C93">
        <w:rPr>
          <w:rFonts w:ascii="Arial" w:hAnsi="Arial" w:cs="Arial"/>
          <w:sz w:val="24"/>
          <w:szCs w:val="24"/>
          <w:lang w:val="en-US"/>
        </w:rPr>
        <w:t>stimulation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assays, 2.5 x 10</w:t>
      </w:r>
      <w:r w:rsidRPr="00AA0C93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AA0C93">
        <w:rPr>
          <w:rFonts w:ascii="Arial" w:hAnsi="Arial" w:cs="Arial"/>
          <w:sz w:val="24"/>
          <w:szCs w:val="24"/>
          <w:lang w:val="en-US"/>
        </w:rPr>
        <w:t xml:space="preserve"> cells/well were co-incubated in 96-well flat bottom plates with either 1 µM of Art v 1</w:t>
      </w:r>
      <w:r w:rsidRPr="00AA0C93">
        <w:rPr>
          <w:rFonts w:ascii="Arial" w:hAnsi="Arial" w:cs="Arial"/>
          <w:sz w:val="24"/>
          <w:szCs w:val="24"/>
          <w:vertAlign w:val="subscript"/>
          <w:lang w:val="en-US"/>
        </w:rPr>
        <w:t xml:space="preserve">23-36 </w:t>
      </w:r>
      <w:r w:rsidRPr="00AA0C93">
        <w:rPr>
          <w:rFonts w:ascii="Arial" w:hAnsi="Arial" w:cs="Arial"/>
          <w:sz w:val="24"/>
          <w:szCs w:val="24"/>
          <w:lang w:val="en-US"/>
        </w:rPr>
        <w:t>peptide (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Proimmune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, Oxford, UK), 100 µg/ml aqueous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mugwort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pollen extract (Greer), PHA (Sigma) or medium alone. After 72 hours, plates </w:t>
      </w:r>
      <w:r w:rsidRPr="00AA0C93">
        <w:rPr>
          <w:rFonts w:ascii="Arial" w:hAnsi="Arial" w:cs="Arial"/>
          <w:sz w:val="24"/>
          <w:szCs w:val="24"/>
          <w:lang w:val="en-US"/>
        </w:rPr>
        <w:lastRenderedPageBreak/>
        <w:t>were centrifuged at 1</w:t>
      </w:r>
      <w:r w:rsidR="007D34F5" w:rsidRPr="00AA0C93">
        <w:rPr>
          <w:rFonts w:ascii="Arial" w:hAnsi="Arial" w:cs="Arial"/>
          <w:sz w:val="24"/>
          <w:szCs w:val="24"/>
          <w:lang w:val="en-US"/>
        </w:rPr>
        <w:t>,</w:t>
      </w:r>
      <w:r w:rsidRPr="00AA0C93">
        <w:rPr>
          <w:rFonts w:ascii="Arial" w:hAnsi="Arial" w:cs="Arial"/>
          <w:sz w:val="24"/>
          <w:szCs w:val="24"/>
          <w:lang w:val="en-US"/>
        </w:rPr>
        <w:t>000 g for 10 minutes and 130 µl of supernatant was preserved for cytokine analyses.</w:t>
      </w:r>
    </w:p>
    <w:p w14:paraId="76DCDA1D" w14:textId="185CE6D8" w:rsidR="00510263" w:rsidRPr="00AA0C93" w:rsidRDefault="00510263" w:rsidP="00510263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  <w:r w:rsidRPr="00AA0C93">
        <w:rPr>
          <w:rFonts w:ascii="Arial" w:hAnsi="Arial" w:cs="Arial"/>
          <w:sz w:val="24"/>
          <w:szCs w:val="24"/>
          <w:lang w:val="en-US"/>
        </w:rPr>
        <w:t>For staining of nuclear Foxp3, 1 x 10</w:t>
      </w:r>
      <w:r w:rsidRPr="00AA0C93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AA0C93">
        <w:rPr>
          <w:rFonts w:ascii="Arial" w:hAnsi="Arial" w:cs="Arial"/>
          <w:sz w:val="24"/>
          <w:szCs w:val="24"/>
          <w:lang w:val="en-US"/>
        </w:rPr>
        <w:t xml:space="preserve"> cells from lung homogenates were fixed with the Foxp3 transcription factor staining buffer set (Thermo-Fischer) according to the manufacturer's recommendations for 1 hour and subsequently washed 2 x with washing buffer (PBS, 0.5% BSA and 0.05 % NaN</w:t>
      </w:r>
      <w:r w:rsidRPr="00AA0C93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A0C93">
        <w:rPr>
          <w:rFonts w:ascii="Arial" w:hAnsi="Arial" w:cs="Arial"/>
          <w:sz w:val="24"/>
          <w:szCs w:val="24"/>
          <w:lang w:val="en-US"/>
        </w:rPr>
        <w:t xml:space="preserve">). Afterwards, cells were stained with CD3, CD4 and Foxp3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mAbs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as specified in </w:t>
      </w:r>
      <w:r w:rsidRPr="00AA0C9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E420E">
        <w:rPr>
          <w:rFonts w:ascii="Arial" w:hAnsi="Arial" w:cs="Arial"/>
          <w:b/>
          <w:sz w:val="24"/>
          <w:szCs w:val="24"/>
          <w:lang w:val="en-US"/>
        </w:rPr>
        <w:t>S</w:t>
      </w:r>
      <w:r w:rsidR="008A4609">
        <w:rPr>
          <w:rFonts w:ascii="Arial" w:hAnsi="Arial" w:cs="Arial"/>
          <w:b/>
          <w:sz w:val="24"/>
          <w:szCs w:val="24"/>
          <w:lang w:val="en-US"/>
        </w:rPr>
        <w:t>1</w:t>
      </w:r>
      <w:r w:rsidRPr="00AA0C93">
        <w:rPr>
          <w:rFonts w:ascii="Arial" w:hAnsi="Arial" w:cs="Arial"/>
          <w:sz w:val="24"/>
          <w:szCs w:val="24"/>
          <w:lang w:val="en-US"/>
        </w:rPr>
        <w:t xml:space="preserve">. Briefly, cells were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permeabilized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by washing twice in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permeabilization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buffer, stained with the indicated antibodies for 30 minutes and subsequently washed with washing buffer. Cells were acquired on a LSR </w:t>
      </w:r>
      <w:proofErr w:type="spellStart"/>
      <w:r w:rsidRPr="00AA0C93">
        <w:rPr>
          <w:rFonts w:ascii="Arial" w:hAnsi="Arial" w:cs="Arial"/>
          <w:sz w:val="24"/>
          <w:szCs w:val="24"/>
          <w:lang w:val="en-US"/>
        </w:rPr>
        <w:t>Fortessa</w:t>
      </w:r>
      <w:proofErr w:type="spellEnd"/>
      <w:r w:rsidRPr="00AA0C93">
        <w:rPr>
          <w:rFonts w:ascii="Arial" w:hAnsi="Arial" w:cs="Arial"/>
          <w:sz w:val="24"/>
          <w:szCs w:val="24"/>
          <w:lang w:val="en-US"/>
        </w:rPr>
        <w:t xml:space="preserve"> flow cytometer (Becton Dickinson)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and analyzed with the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FlowJo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10.2 software package (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FlowJo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CC, Ashland, OR).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 </w:instrTex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Db3NzYXJpenphPC9BdXRob3I+PFllYXI+MjAxNzwvWWVh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</w:fldData>
        </w:fldCha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.DATA </w:instrTex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separate"/>
      </w:r>
      <w:r w:rsidR="0086110D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(</w:t>
      </w:r>
      <w:hyperlink w:anchor="_ENREF_4" w:tooltip="Cossarizza, 2017 #4118" w:history="1">
        <w:r w:rsidR="006F7AA6">
          <w:rPr>
            <w:rFonts w:ascii="Arial" w:eastAsia="Times" w:hAnsi="Arial" w:cs="Arial"/>
            <w:noProof/>
            <w:sz w:val="24"/>
            <w:szCs w:val="24"/>
            <w:lang w:val="en-US" w:eastAsia="de-DE" w:bidi="ar-SA"/>
          </w:rPr>
          <w:t>4</w:t>
        </w:r>
      </w:hyperlink>
      <w:r w:rsidR="0086110D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)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</w:p>
    <w:p w14:paraId="11A86F2B" w14:textId="77777777" w:rsidR="00510263" w:rsidRPr="00AA0C93" w:rsidRDefault="00510263" w:rsidP="00510263">
      <w:pPr>
        <w:spacing w:line="480" w:lineRule="auto"/>
        <w:rPr>
          <w:rFonts w:ascii="Arial" w:hAnsi="Arial" w:cs="Arial"/>
          <w:lang w:val="en-US"/>
        </w:rPr>
      </w:pPr>
    </w:p>
    <w:p w14:paraId="7CEDEEEA" w14:textId="77777777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Enzyme linked immunosorbent assay (ELISA)</w:t>
      </w:r>
    </w:p>
    <w:p w14:paraId="7F26D68B" w14:textId="03DD69B8" w:rsidR="00E2406A" w:rsidRPr="00B7587B" w:rsidRDefault="00614BD9" w:rsidP="00510263">
      <w:pPr>
        <w:spacing w:line="480" w:lineRule="auto"/>
        <w:rPr>
          <w:rFonts w:ascii="Arial" w:hAnsi="Arial" w:cs="Arial"/>
          <w:i/>
          <w:color w:val="000000" w:themeColor="text1"/>
          <w:lang w:val="en-US"/>
        </w:rPr>
      </w:pPr>
      <w:r w:rsidRPr="00B7587B">
        <w:rPr>
          <w:rFonts w:ascii="Arial" w:hAnsi="Arial" w:cs="Arial"/>
          <w:i/>
          <w:color w:val="000000" w:themeColor="text1"/>
          <w:lang w:val="en-US"/>
        </w:rPr>
        <w:t>Competitive ELISA for the determination of allergen content in VNP preparations.</w:t>
      </w:r>
    </w:p>
    <w:p w14:paraId="6DA09183" w14:textId="1504420E" w:rsidR="00614BD9" w:rsidRPr="00B7587B" w:rsidRDefault="00614BD9" w:rsidP="00614B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7587B">
        <w:rPr>
          <w:rFonts w:ascii="Arial" w:hAnsi="Arial" w:cs="Arial"/>
          <w:color w:val="000000" w:themeColor="text1"/>
          <w:lang w:val="en-US"/>
        </w:rPr>
        <w:t xml:space="preserve">To determine the amount of Art v 1 within </w:t>
      </w:r>
      <w:r w:rsidR="003F10A0" w:rsidRPr="00B7587B">
        <w:rPr>
          <w:rFonts w:ascii="Arial" w:hAnsi="Arial" w:cs="Arial"/>
          <w:color w:val="000000" w:themeColor="text1"/>
          <w:lang w:val="en-US"/>
        </w:rPr>
        <w:t xml:space="preserve">the two </w:t>
      </w:r>
      <w:r w:rsidRPr="00B7587B">
        <w:rPr>
          <w:rFonts w:ascii="Arial" w:hAnsi="Arial" w:cs="Arial"/>
          <w:color w:val="000000" w:themeColor="text1"/>
          <w:lang w:val="en-US"/>
        </w:rPr>
        <w:t xml:space="preserve">different VNP preparations, </w:t>
      </w:r>
      <w:r w:rsidR="00027179" w:rsidRPr="00B7587B">
        <w:rPr>
          <w:rFonts w:ascii="Arial" w:hAnsi="Arial" w:cs="Arial"/>
          <w:color w:val="000000" w:themeColor="text1"/>
          <w:lang w:val="en-US"/>
        </w:rPr>
        <w:t xml:space="preserve">an Art v 1 specific monoclonal </w:t>
      </w:r>
      <w:r w:rsidR="003F10A0" w:rsidRPr="00B7587B">
        <w:rPr>
          <w:rFonts w:ascii="Arial" w:hAnsi="Arial" w:cs="Arial"/>
          <w:color w:val="000000" w:themeColor="text1"/>
          <w:lang w:val="en-US"/>
        </w:rPr>
        <w:t>a</w:t>
      </w:r>
      <w:r w:rsidRPr="00B7587B">
        <w:rPr>
          <w:rFonts w:ascii="Arial" w:hAnsi="Arial" w:cs="Arial"/>
          <w:color w:val="000000" w:themeColor="text1"/>
          <w:lang w:val="en-US"/>
        </w:rPr>
        <w:t xml:space="preserve">ntibody recognizing the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defensin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domain was used. </w:t>
      </w:r>
      <w:r w:rsidR="006F7AA6"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HcnViZXI8L0F1dGhvcj48WWVhcj4yMDA5PC9ZZWFyPjxS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==
</w:fldData>
        </w:fldChar>
      </w:r>
      <w:r w:rsidR="006F7AA6" w:rsidRPr="00B7587B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6F7AA6" w:rsidRPr="00B7587B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HcnViZXI8L0F1dGhvcj48WWVhcj4yMDA5PC9ZZWFyPjxS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==
</w:fldData>
        </w:fldChar>
      </w:r>
      <w:r w:rsidR="006F7AA6" w:rsidRPr="00B7587B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6F7AA6" w:rsidRPr="00B7587B">
        <w:rPr>
          <w:rFonts w:ascii="Arial" w:hAnsi="Arial" w:cs="Arial"/>
          <w:color w:val="000000" w:themeColor="text1"/>
          <w:lang w:val="en-US"/>
        </w:rPr>
      </w:r>
      <w:r w:rsidR="006F7AA6"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="006F7AA6" w:rsidRPr="00B7587B">
        <w:rPr>
          <w:rFonts w:ascii="Arial" w:hAnsi="Arial" w:cs="Arial"/>
          <w:color w:val="000000" w:themeColor="text1"/>
          <w:lang w:val="en-US"/>
        </w:rPr>
      </w:r>
      <w:r w:rsidR="006F7AA6" w:rsidRPr="00B7587B">
        <w:rPr>
          <w:rFonts w:ascii="Arial" w:hAnsi="Arial" w:cs="Arial"/>
          <w:color w:val="000000" w:themeColor="text1"/>
          <w:lang w:val="en-US"/>
        </w:rPr>
        <w:fldChar w:fldCharType="separate"/>
      </w:r>
      <w:r w:rsidR="006F7AA6" w:rsidRPr="00B7587B">
        <w:rPr>
          <w:rFonts w:ascii="Arial" w:hAnsi="Arial" w:cs="Arial"/>
          <w:noProof/>
          <w:color w:val="000000" w:themeColor="text1"/>
          <w:lang w:val="en-US"/>
        </w:rPr>
        <w:t>(</w:t>
      </w:r>
      <w:hyperlink w:anchor="_ENREF_10" w:tooltip="Gruber, 2009 #1005" w:history="1">
        <w:r w:rsidR="006F7AA6" w:rsidRPr="00B7587B">
          <w:rPr>
            <w:rFonts w:ascii="Arial" w:hAnsi="Arial" w:cs="Arial"/>
            <w:noProof/>
            <w:color w:val="000000" w:themeColor="text1"/>
            <w:lang w:val="en-US"/>
          </w:rPr>
          <w:t>10</w:t>
        </w:r>
      </w:hyperlink>
      <w:r w:rsidR="006F7AA6" w:rsidRPr="00B7587B">
        <w:rPr>
          <w:rFonts w:ascii="Arial" w:hAnsi="Arial" w:cs="Arial"/>
          <w:noProof/>
          <w:color w:val="000000" w:themeColor="text1"/>
          <w:lang w:val="en-US"/>
        </w:rPr>
        <w:t>)</w:t>
      </w:r>
      <w:r w:rsidR="006F7AA6" w:rsidRPr="00B7587B">
        <w:rPr>
          <w:rFonts w:ascii="Arial" w:hAnsi="Arial" w:cs="Arial"/>
          <w:color w:val="000000" w:themeColor="text1"/>
          <w:lang w:val="en-US"/>
        </w:rPr>
        <w:fldChar w:fldCharType="end"/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t xml:space="preserve">For the ELISA itself, 40 µl of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rArt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v 1 (2 µg/ml) in bicarbonate buffer were coated overnight </w:t>
      </w:r>
      <w:r w:rsidR="003F10A0" w:rsidRPr="00B7587B">
        <w:rPr>
          <w:rFonts w:ascii="Arial" w:hAnsi="Arial" w:cs="Arial"/>
          <w:color w:val="000000" w:themeColor="text1"/>
          <w:lang w:val="en-US"/>
        </w:rPr>
        <w:t>onto</w:t>
      </w:r>
      <w:r w:rsidRPr="00B7587B">
        <w:rPr>
          <w:rFonts w:ascii="Arial" w:hAnsi="Arial" w:cs="Arial"/>
          <w:color w:val="000000" w:themeColor="text1"/>
          <w:lang w:val="en-US"/>
        </w:rPr>
        <w:t xml:space="preserve"> 96-well half area ELISA plates (Greiner,</w:t>
      </w:r>
      <w:r w:rsidR="003F10A0" w:rsidRPr="00B7587B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3F10A0" w:rsidRPr="00B7587B">
        <w:rPr>
          <w:rFonts w:ascii="Arial" w:hAnsi="Arial" w:cs="Arial"/>
          <w:color w:val="000000" w:themeColor="text1"/>
          <w:lang w:val="en-US"/>
        </w:rPr>
        <w:t>Kremsmünster</w:t>
      </w:r>
      <w:proofErr w:type="spellEnd"/>
      <w:r w:rsidR="003F10A0" w:rsidRPr="00B7587B">
        <w:rPr>
          <w:rFonts w:ascii="Arial" w:hAnsi="Arial" w:cs="Arial"/>
          <w:color w:val="000000" w:themeColor="text1"/>
          <w:lang w:val="en-US"/>
        </w:rPr>
        <w:t>, Austria). Subsequently plates were washed three times with</w:t>
      </w:r>
      <w:r w:rsidRPr="00B7587B">
        <w:rPr>
          <w:rFonts w:ascii="Arial" w:hAnsi="Arial" w:cs="Arial"/>
          <w:color w:val="000000" w:themeColor="text1"/>
          <w:lang w:val="en-US"/>
        </w:rPr>
        <w:t xml:space="preserve"> washing buffer (PBS, 0.05% Tween 20) and blocked at room temperature with P</w:t>
      </w:r>
      <w:r w:rsidR="005917F2" w:rsidRPr="00B7587B">
        <w:rPr>
          <w:rFonts w:ascii="Arial" w:hAnsi="Arial" w:cs="Arial"/>
          <w:color w:val="000000" w:themeColor="text1"/>
          <w:lang w:val="en-US"/>
        </w:rPr>
        <w:t>BS, 0.05% Tween 20 and 1% BSA</w:t>
      </w:r>
      <w:r w:rsidR="003F10A0" w:rsidRPr="00B7587B">
        <w:rPr>
          <w:rFonts w:ascii="Arial" w:hAnsi="Arial" w:cs="Arial"/>
          <w:color w:val="000000" w:themeColor="text1"/>
          <w:lang w:val="en-US"/>
        </w:rPr>
        <w:t xml:space="preserve"> for two hours.</w:t>
      </w:r>
      <w:r w:rsidR="005917F2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Defined </w:t>
      </w:r>
      <w:r w:rsidR="005917F2" w:rsidRPr="00B7587B">
        <w:rPr>
          <w:rFonts w:ascii="Arial" w:hAnsi="Arial" w:cs="Arial"/>
          <w:color w:val="000000" w:themeColor="text1"/>
          <w:lang w:val="en-US"/>
        </w:rPr>
        <w:t xml:space="preserve">titrated 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amounts </w:t>
      </w:r>
      <w:r w:rsidR="005917F2" w:rsidRPr="00B7587B">
        <w:rPr>
          <w:rFonts w:ascii="Arial" w:hAnsi="Arial" w:cs="Arial"/>
          <w:color w:val="000000" w:themeColor="text1"/>
          <w:lang w:val="en-US"/>
        </w:rPr>
        <w:t xml:space="preserve">(total protein) </w:t>
      </w:r>
      <w:r w:rsidR="00E2406A" w:rsidRPr="00B7587B">
        <w:rPr>
          <w:rFonts w:ascii="Arial" w:hAnsi="Arial" w:cs="Arial"/>
          <w:color w:val="000000" w:themeColor="text1"/>
          <w:lang w:val="en-US"/>
        </w:rPr>
        <w:t>of the different VNP preparations were lysed with TTX-100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5917F2" w:rsidRPr="00B7587B">
        <w:rPr>
          <w:rFonts w:ascii="Arial" w:hAnsi="Arial" w:cs="Arial"/>
          <w:color w:val="000000" w:themeColor="text1"/>
          <w:lang w:val="en-US"/>
        </w:rPr>
        <w:t xml:space="preserve">and 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incubated with </w:t>
      </w:r>
      <w:r w:rsidRPr="00B7587B">
        <w:rPr>
          <w:rFonts w:ascii="Arial" w:hAnsi="Arial" w:cs="Arial"/>
          <w:color w:val="000000" w:themeColor="text1"/>
          <w:lang w:val="en-US"/>
        </w:rPr>
        <w:t>defined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amounts of the Art v 1-specific </w:t>
      </w:r>
      <w:proofErr w:type="spellStart"/>
      <w:r w:rsidR="00E2406A" w:rsidRPr="00B7587B">
        <w:rPr>
          <w:rFonts w:ascii="Arial" w:hAnsi="Arial" w:cs="Arial"/>
          <w:color w:val="000000" w:themeColor="text1"/>
          <w:lang w:val="en-US"/>
        </w:rPr>
        <w:t>mAb</w:t>
      </w:r>
      <w:proofErr w:type="spellEnd"/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for 2 hours at 37°</w:t>
      </w:r>
      <w:r w:rsidR="000016AF" w:rsidRPr="00B7587B">
        <w:rPr>
          <w:rFonts w:ascii="Arial" w:hAnsi="Arial" w:cs="Arial"/>
          <w:color w:val="000000" w:themeColor="text1"/>
          <w:lang w:val="en-US"/>
        </w:rPr>
        <w:t>C. Free antibodies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0016AF" w:rsidRPr="00B7587B">
        <w:rPr>
          <w:rFonts w:ascii="Arial" w:hAnsi="Arial" w:cs="Arial"/>
          <w:color w:val="000000" w:themeColor="text1"/>
          <w:lang w:val="en-US"/>
        </w:rPr>
        <w:t>were</w:t>
      </w:r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determined by binding to plate-bound antigen (i.e., </w:t>
      </w:r>
      <w:proofErr w:type="spellStart"/>
      <w:r w:rsidR="00E2406A" w:rsidRPr="00B7587B">
        <w:rPr>
          <w:rFonts w:ascii="Arial" w:hAnsi="Arial" w:cs="Arial"/>
          <w:color w:val="000000" w:themeColor="text1"/>
          <w:lang w:val="en-US"/>
        </w:rPr>
        <w:t>rArt</w:t>
      </w:r>
      <w:proofErr w:type="spellEnd"/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v 1), using </w:t>
      </w:r>
      <w:proofErr w:type="spellStart"/>
      <w:r w:rsidR="00E2406A" w:rsidRPr="00B7587B">
        <w:rPr>
          <w:rFonts w:ascii="Arial" w:hAnsi="Arial" w:cs="Arial"/>
          <w:color w:val="000000" w:themeColor="text1"/>
          <w:lang w:val="en-US"/>
        </w:rPr>
        <w:t>rArt</w:t>
      </w:r>
      <w:proofErr w:type="spellEnd"/>
      <w:r w:rsidR="00E2406A" w:rsidRPr="00B7587B">
        <w:rPr>
          <w:rFonts w:ascii="Arial" w:hAnsi="Arial" w:cs="Arial"/>
          <w:color w:val="000000" w:themeColor="text1"/>
          <w:lang w:val="en-US"/>
        </w:rPr>
        <w:t xml:space="preserve"> v 1 as the sta</w:t>
      </w:r>
      <w:r w:rsidRPr="00B7587B">
        <w:rPr>
          <w:rFonts w:ascii="Arial" w:hAnsi="Arial" w:cs="Arial"/>
          <w:color w:val="000000" w:themeColor="text1"/>
          <w:lang w:val="en-US"/>
        </w:rPr>
        <w:t xml:space="preserve">ndard for calibrating the ELISA for two hours at 37°C. </w:t>
      </w:r>
      <w:r w:rsidR="000016AF" w:rsidRPr="00B7587B">
        <w:rPr>
          <w:rFonts w:ascii="Arial" w:hAnsi="Arial" w:cs="Arial"/>
          <w:color w:val="000000" w:themeColor="text1"/>
          <w:lang w:val="en-US"/>
        </w:rPr>
        <w:t>Plate-bound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lastRenderedPageBreak/>
        <w:t>antibod</w:t>
      </w:r>
      <w:r w:rsidR="000016AF" w:rsidRPr="00B7587B">
        <w:rPr>
          <w:rFonts w:ascii="Arial" w:hAnsi="Arial" w:cs="Arial"/>
          <w:color w:val="000000" w:themeColor="text1"/>
          <w:lang w:val="en-US"/>
        </w:rPr>
        <w:t>ies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0016AF" w:rsidRPr="00B7587B">
        <w:rPr>
          <w:rFonts w:ascii="Arial" w:hAnsi="Arial" w:cs="Arial"/>
          <w:color w:val="000000" w:themeColor="text1"/>
          <w:lang w:val="en-US"/>
        </w:rPr>
        <w:t>were</w:t>
      </w:r>
      <w:r w:rsidRPr="00B7587B">
        <w:rPr>
          <w:rFonts w:ascii="Arial" w:hAnsi="Arial" w:cs="Arial"/>
          <w:color w:val="000000" w:themeColor="text1"/>
          <w:lang w:val="en-US"/>
        </w:rPr>
        <w:t xml:space="preserve"> detected by an anti-mouse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Ig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-HRP antibody (DAKO,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Glostrup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>, Den</w:t>
      </w:r>
      <w:r w:rsidR="000016AF" w:rsidRPr="00B7587B">
        <w:rPr>
          <w:rFonts w:ascii="Arial" w:hAnsi="Arial" w:cs="Arial"/>
          <w:color w:val="000000" w:themeColor="text1"/>
          <w:lang w:val="en-US"/>
        </w:rPr>
        <w:t>mark), washed five times, develop</w:t>
      </w:r>
      <w:r w:rsidRPr="00B7587B">
        <w:rPr>
          <w:rFonts w:ascii="Arial" w:hAnsi="Arial" w:cs="Arial"/>
          <w:color w:val="000000" w:themeColor="text1"/>
          <w:lang w:val="en-US"/>
        </w:rPr>
        <w:t>ed with TMB substrate (Sigma-Merck)</w:t>
      </w:r>
      <w:r w:rsidR="000016AF" w:rsidRPr="00B7587B">
        <w:rPr>
          <w:rFonts w:ascii="Arial" w:hAnsi="Arial" w:cs="Arial"/>
          <w:color w:val="000000" w:themeColor="text1"/>
          <w:lang w:val="en-US"/>
        </w:rPr>
        <w:t xml:space="preserve"> for 1-2 minutes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0016AF" w:rsidRPr="00B7587B">
        <w:rPr>
          <w:rFonts w:ascii="Arial" w:hAnsi="Arial" w:cs="Arial"/>
          <w:color w:val="000000" w:themeColor="text1"/>
          <w:lang w:val="en-US"/>
        </w:rPr>
        <w:t>after which</w:t>
      </w:r>
      <w:r w:rsidRPr="00B7587B">
        <w:rPr>
          <w:rFonts w:ascii="Arial" w:hAnsi="Arial" w:cs="Arial"/>
          <w:color w:val="000000" w:themeColor="text1"/>
          <w:lang w:val="en-US"/>
        </w:rPr>
        <w:t xml:space="preserve"> the reaction was stopped with 2</w:t>
      </w:r>
      <w:r w:rsidR="000016AF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Pr="00B7587B">
        <w:rPr>
          <w:rFonts w:ascii="Arial" w:hAnsi="Arial" w:cs="Arial"/>
          <w:color w:val="000000" w:themeColor="text1"/>
          <w:lang w:val="en-US"/>
        </w:rPr>
        <w:t xml:space="preserve">M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HCl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(Thermo). </w:t>
      </w:r>
      <w:r w:rsidR="000016AF" w:rsidRPr="00B7587B">
        <w:rPr>
          <w:rFonts w:ascii="Arial" w:hAnsi="Arial" w:cs="Arial"/>
          <w:color w:val="000000" w:themeColor="text1"/>
          <w:lang w:val="en-US"/>
        </w:rPr>
        <w:t>T</w:t>
      </w:r>
      <w:r w:rsidRPr="00B7587B">
        <w:rPr>
          <w:rFonts w:ascii="Arial" w:hAnsi="Arial" w:cs="Arial"/>
          <w:color w:val="000000" w:themeColor="text1"/>
          <w:lang w:val="en-US"/>
        </w:rPr>
        <w:t xml:space="preserve">he optical density at 450 nm was measured on </w:t>
      </w:r>
      <w:r w:rsidR="000016AF" w:rsidRPr="00B7587B">
        <w:rPr>
          <w:rFonts w:ascii="Arial" w:hAnsi="Arial" w:cs="Arial"/>
          <w:color w:val="000000" w:themeColor="text1"/>
          <w:lang w:val="en-US"/>
        </w:rPr>
        <w:t>a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Multiskan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GO </w:t>
      </w:r>
      <w:r w:rsidR="000016AF" w:rsidRPr="00B7587B">
        <w:rPr>
          <w:rFonts w:ascii="Arial" w:hAnsi="Arial" w:cs="Arial"/>
          <w:color w:val="000000" w:themeColor="text1"/>
          <w:lang w:val="en-US"/>
        </w:rPr>
        <w:t xml:space="preserve">apparatus </w:t>
      </w:r>
      <w:r w:rsidRPr="00B7587B">
        <w:rPr>
          <w:rFonts w:ascii="Arial" w:hAnsi="Arial" w:cs="Arial"/>
          <w:color w:val="000000" w:themeColor="text1"/>
          <w:lang w:val="en-US"/>
        </w:rPr>
        <w:t xml:space="preserve">equipped with the </w:t>
      </w:r>
      <w:proofErr w:type="spellStart"/>
      <w:r w:rsidRPr="00B7587B">
        <w:rPr>
          <w:rFonts w:ascii="Arial" w:hAnsi="Arial" w:cs="Arial"/>
          <w:color w:val="000000" w:themeColor="text1"/>
          <w:lang w:val="en-US"/>
        </w:rPr>
        <w:t>SkanIt</w:t>
      </w:r>
      <w:proofErr w:type="spellEnd"/>
      <w:r w:rsidRPr="00B7587B">
        <w:rPr>
          <w:rFonts w:ascii="Arial" w:hAnsi="Arial" w:cs="Arial"/>
          <w:color w:val="000000" w:themeColor="text1"/>
          <w:lang w:val="en-US"/>
        </w:rPr>
        <w:t xml:space="preserve"> software (Thermo Fisher)</w:t>
      </w:r>
      <w:r w:rsidR="000016AF" w:rsidRPr="00B7587B">
        <w:rPr>
          <w:rFonts w:ascii="Arial" w:hAnsi="Arial" w:cs="Arial"/>
          <w:color w:val="000000" w:themeColor="text1"/>
          <w:lang w:val="en-US"/>
        </w:rPr>
        <w:t>.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0016AF" w:rsidRPr="00B7587B">
        <w:rPr>
          <w:rFonts w:ascii="Arial" w:hAnsi="Arial" w:cs="Arial"/>
          <w:color w:val="000000" w:themeColor="text1"/>
          <w:lang w:val="en-US"/>
        </w:rPr>
        <w:t>Art v 1 protein concentrations</w:t>
      </w:r>
      <w:r w:rsidRPr="00B7587B">
        <w:rPr>
          <w:rFonts w:ascii="Arial" w:hAnsi="Arial" w:cs="Arial"/>
          <w:color w:val="000000" w:themeColor="text1"/>
          <w:lang w:val="en-US"/>
        </w:rPr>
        <w:t xml:space="preserve"> were </w:t>
      </w:r>
      <w:r w:rsidR="000016AF" w:rsidRPr="00B7587B">
        <w:rPr>
          <w:rFonts w:ascii="Arial" w:hAnsi="Arial" w:cs="Arial"/>
          <w:color w:val="000000" w:themeColor="text1"/>
          <w:lang w:val="en-US"/>
        </w:rPr>
        <w:t>determined</w:t>
      </w:r>
      <w:r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0016AF" w:rsidRPr="00B7587B">
        <w:rPr>
          <w:rFonts w:ascii="Arial" w:hAnsi="Arial" w:cs="Arial"/>
          <w:color w:val="000000" w:themeColor="text1"/>
          <w:lang w:val="en-US"/>
        </w:rPr>
        <w:t xml:space="preserve">by comparison with </w:t>
      </w:r>
      <w:r w:rsidRPr="00B7587B">
        <w:rPr>
          <w:rFonts w:ascii="Arial" w:hAnsi="Arial" w:cs="Arial"/>
          <w:color w:val="000000" w:themeColor="text1"/>
          <w:lang w:val="en-US"/>
        </w:rPr>
        <w:t>the standard curve</w:t>
      </w:r>
      <w:r w:rsidR="000016AF" w:rsidRPr="00B7587B">
        <w:rPr>
          <w:rFonts w:ascii="Arial" w:hAnsi="Arial" w:cs="Arial"/>
          <w:color w:val="000000" w:themeColor="text1"/>
          <w:lang w:val="en-US"/>
        </w:rPr>
        <w:t xml:space="preserve"> obtained with </w:t>
      </w:r>
      <w:proofErr w:type="spellStart"/>
      <w:r w:rsidR="000016AF" w:rsidRPr="00B7587B">
        <w:rPr>
          <w:rFonts w:ascii="Arial" w:hAnsi="Arial" w:cs="Arial"/>
          <w:color w:val="000000" w:themeColor="text1"/>
          <w:lang w:val="en-US"/>
        </w:rPr>
        <w:t>rArt</w:t>
      </w:r>
      <w:proofErr w:type="spellEnd"/>
      <w:r w:rsidR="000016AF" w:rsidRPr="00B7587B">
        <w:rPr>
          <w:rFonts w:ascii="Arial" w:hAnsi="Arial" w:cs="Arial"/>
          <w:color w:val="000000" w:themeColor="text1"/>
          <w:lang w:val="en-US"/>
        </w:rPr>
        <w:t xml:space="preserve"> v 1</w:t>
      </w:r>
      <w:r w:rsidRPr="00B7587B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5ACAA67A" w14:textId="77777777" w:rsidR="00614BD9" w:rsidRPr="008319C7" w:rsidRDefault="00614BD9" w:rsidP="00614BD9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69999FFD" w14:textId="32F8FBF4" w:rsidR="00614BD9" w:rsidRPr="00B7587B" w:rsidRDefault="00614BD9" w:rsidP="00510263">
      <w:pPr>
        <w:spacing w:line="480" w:lineRule="auto"/>
        <w:rPr>
          <w:rFonts w:ascii="Arial" w:hAnsi="Arial" w:cs="Arial"/>
          <w:i/>
          <w:color w:val="000000" w:themeColor="text1"/>
          <w:lang w:val="en-US"/>
        </w:rPr>
      </w:pPr>
      <w:r w:rsidRPr="00B7587B">
        <w:rPr>
          <w:rFonts w:ascii="Arial" w:hAnsi="Arial" w:cs="Arial"/>
          <w:i/>
          <w:color w:val="000000" w:themeColor="text1"/>
          <w:lang w:val="en-US"/>
        </w:rPr>
        <w:t xml:space="preserve">Direct ELISA for the determination of Art v 1 or VNP-specific immunoglobulins. </w:t>
      </w:r>
    </w:p>
    <w:p w14:paraId="05BD7601" w14:textId="29CB2472" w:rsidR="00510263" w:rsidRDefault="00510263" w:rsidP="00510263">
      <w:pPr>
        <w:spacing w:line="480" w:lineRule="auto"/>
        <w:rPr>
          <w:rFonts w:ascii="Arial" w:hAnsi="Arial" w:cs="Arial"/>
          <w:lang w:val="en-US"/>
        </w:rPr>
      </w:pPr>
      <w:r w:rsidRPr="00AA0C93">
        <w:rPr>
          <w:rFonts w:ascii="Arial" w:hAnsi="Arial" w:cs="Arial"/>
          <w:lang w:val="en-US"/>
        </w:rPr>
        <w:t xml:space="preserve">For that purpose, 100 µl of </w:t>
      </w:r>
      <w:proofErr w:type="spellStart"/>
      <w:r w:rsidRPr="00AA0C93">
        <w:rPr>
          <w:rFonts w:ascii="Arial" w:hAnsi="Arial" w:cs="Arial"/>
          <w:lang w:val="en-US"/>
        </w:rPr>
        <w:t>rArt</w:t>
      </w:r>
      <w:proofErr w:type="spellEnd"/>
      <w:r w:rsidRPr="00AA0C93">
        <w:rPr>
          <w:rFonts w:ascii="Arial" w:hAnsi="Arial" w:cs="Arial"/>
          <w:lang w:val="en-US"/>
        </w:rPr>
        <w:t xml:space="preserve"> v 1 (2 µg/ml) or 10 µg/ml of empty VNP in bicarbonate buffer, were </w:t>
      </w:r>
      <w:r w:rsidR="00EB667A" w:rsidRPr="00AA0C93">
        <w:rPr>
          <w:rFonts w:ascii="Arial" w:hAnsi="Arial" w:cs="Arial"/>
          <w:lang w:val="en-US"/>
        </w:rPr>
        <w:t>coated</w:t>
      </w:r>
      <w:r w:rsidRPr="00AA0C93">
        <w:rPr>
          <w:rFonts w:ascii="Arial" w:hAnsi="Arial" w:cs="Arial"/>
          <w:lang w:val="en-US"/>
        </w:rPr>
        <w:t xml:space="preserve"> on</w:t>
      </w:r>
      <w:r w:rsidR="00EB667A" w:rsidRPr="00AA0C93">
        <w:rPr>
          <w:rFonts w:ascii="Arial" w:hAnsi="Arial" w:cs="Arial"/>
          <w:lang w:val="en-US"/>
        </w:rPr>
        <w:t>to</w:t>
      </w:r>
      <w:r w:rsidRPr="00AA0C93">
        <w:rPr>
          <w:rFonts w:ascii="Arial" w:hAnsi="Arial" w:cs="Arial"/>
          <w:lang w:val="en-US"/>
        </w:rPr>
        <w:t xml:space="preserve"> 96-well ELISA plates (NUNC </w:t>
      </w:r>
      <w:proofErr w:type="spellStart"/>
      <w:r w:rsidRPr="00AA0C93">
        <w:rPr>
          <w:rFonts w:ascii="Arial" w:hAnsi="Arial" w:cs="Arial"/>
          <w:lang w:val="en-US"/>
        </w:rPr>
        <w:t>maxisorp</w:t>
      </w:r>
      <w:proofErr w:type="spellEnd"/>
      <w:r w:rsidRPr="00AA0C93">
        <w:rPr>
          <w:rFonts w:ascii="Arial" w:hAnsi="Arial" w:cs="Arial"/>
          <w:lang w:val="en-US"/>
        </w:rPr>
        <w:t>, Sigma-Merck) overnight. Subsequently, plates were washed three times with washing buffer (PBS, 0.05% Tween 20) and blocked with PBS, 0.05% Tween 20, 1% BSA for 2 hours. Diluted serum samples (</w:t>
      </w:r>
      <w:proofErr w:type="spellStart"/>
      <w:r w:rsidRPr="00AA0C93">
        <w:rPr>
          <w:rFonts w:ascii="Arial" w:hAnsi="Arial" w:cs="Arial"/>
          <w:lang w:val="en-US"/>
        </w:rPr>
        <w:t>IgE</w:t>
      </w:r>
      <w:proofErr w:type="spellEnd"/>
      <w:r w:rsidRPr="00AA0C93">
        <w:rPr>
          <w:rFonts w:ascii="Arial" w:hAnsi="Arial" w:cs="Arial"/>
          <w:lang w:val="en-US"/>
        </w:rPr>
        <w:t>, 1:15; IgG1, 1:1000; IgG2a, 1:500) were applied in duplicate and incubated overnight. Then, plates were washed five times, incubated with the respective rat-anti-mouse isotype specific antibodies (Becton Dickinson, 1:500) for 3 h</w:t>
      </w:r>
      <w:r w:rsidR="000F02F1" w:rsidRPr="00AA0C93">
        <w:rPr>
          <w:rFonts w:ascii="Arial" w:hAnsi="Arial" w:cs="Arial"/>
          <w:lang w:val="en-US"/>
        </w:rPr>
        <w:t>ours and</w:t>
      </w:r>
      <w:r w:rsidRPr="00AA0C93">
        <w:rPr>
          <w:rFonts w:ascii="Arial" w:hAnsi="Arial" w:cs="Arial"/>
          <w:lang w:val="en-US"/>
        </w:rPr>
        <w:t xml:space="preserve"> washed five times. Finally</w:t>
      </w:r>
      <w:r w:rsidR="00975F40" w:rsidRPr="00AA0C93">
        <w:rPr>
          <w:rFonts w:ascii="Arial" w:hAnsi="Arial" w:cs="Arial"/>
          <w:lang w:val="en-US"/>
        </w:rPr>
        <w:t>,</w:t>
      </w:r>
      <w:r w:rsidRPr="00AA0C93">
        <w:rPr>
          <w:rFonts w:ascii="Arial" w:hAnsi="Arial" w:cs="Arial"/>
          <w:lang w:val="en-US"/>
        </w:rPr>
        <w:t xml:space="preserve"> plates were incubated with HRP-conjugated goat-anti-rat Ig (GE Healthcare) at 37°C and 4°C, 30 minutes each, washed 5 x and developed with 2,2</w:t>
      </w:r>
      <w:r w:rsidRPr="00AA0C93">
        <w:rPr>
          <w:rFonts w:ascii="Arial" w:eastAsia="Calibri" w:hAnsi="Arial" w:cs="Arial"/>
          <w:lang w:val="en-US"/>
        </w:rPr>
        <w:t>′</w:t>
      </w:r>
      <w:r w:rsidRPr="00AA0C93">
        <w:rPr>
          <w:rFonts w:ascii="Arial" w:hAnsi="Arial" w:cs="Arial"/>
          <w:lang w:val="en-US"/>
        </w:rPr>
        <w:t xml:space="preserve">-Azino-bis(3-ethylbenzothiazoline-6-sulfonic acid) di-ammonium salt, ABTS (Sigma Aldrich) for 2 hours followed by determination of the </w:t>
      </w:r>
      <w:r w:rsidR="000927F2" w:rsidRPr="00AA0C93">
        <w:rPr>
          <w:rFonts w:ascii="Arial" w:hAnsi="Arial" w:cs="Arial"/>
          <w:lang w:val="en-US"/>
        </w:rPr>
        <w:t>optical density</w:t>
      </w:r>
      <w:r w:rsidRPr="00AA0C93">
        <w:rPr>
          <w:rFonts w:ascii="Arial" w:hAnsi="Arial" w:cs="Arial"/>
          <w:lang w:val="en-US"/>
        </w:rPr>
        <w:t xml:space="preserve"> at 405 nm </w:t>
      </w:r>
      <w:r w:rsidR="000927F2" w:rsidRPr="00AA0C93">
        <w:rPr>
          <w:rFonts w:ascii="Arial" w:hAnsi="Arial" w:cs="Arial"/>
          <w:lang w:val="en-US"/>
        </w:rPr>
        <w:t>using as</w:t>
      </w:r>
      <w:r w:rsidRPr="00AA0C93">
        <w:rPr>
          <w:rFonts w:ascii="Arial" w:hAnsi="Arial" w:cs="Arial"/>
          <w:lang w:val="en-US"/>
        </w:rPr>
        <w:t xml:space="preserve"> reference wavelength 490 nm on the </w:t>
      </w:r>
      <w:proofErr w:type="spellStart"/>
      <w:r w:rsidRPr="00AA0C93">
        <w:rPr>
          <w:rFonts w:ascii="Arial" w:hAnsi="Arial" w:cs="Arial"/>
          <w:lang w:val="en-US"/>
        </w:rPr>
        <w:t>Multiskan</w:t>
      </w:r>
      <w:proofErr w:type="spellEnd"/>
      <w:r w:rsidRPr="00AA0C93">
        <w:rPr>
          <w:rFonts w:ascii="Arial" w:hAnsi="Arial" w:cs="Arial"/>
          <w:lang w:val="en-US"/>
        </w:rPr>
        <w:t xml:space="preserve"> GO equipped with the </w:t>
      </w:r>
      <w:proofErr w:type="spellStart"/>
      <w:r w:rsidRPr="00AA0C93">
        <w:rPr>
          <w:rFonts w:ascii="Arial" w:hAnsi="Arial" w:cs="Arial"/>
          <w:lang w:val="en-US"/>
        </w:rPr>
        <w:t>SkanIt</w:t>
      </w:r>
      <w:proofErr w:type="spellEnd"/>
      <w:r w:rsidRPr="00AA0C93">
        <w:rPr>
          <w:rFonts w:ascii="Arial" w:hAnsi="Arial" w:cs="Arial"/>
          <w:lang w:val="en-US"/>
        </w:rPr>
        <w:t xml:space="preserve"> software (Thermo Fisher). </w:t>
      </w:r>
    </w:p>
    <w:p w14:paraId="5AE3FB1F" w14:textId="77777777" w:rsidR="00F85E9C" w:rsidRDefault="00F85E9C" w:rsidP="00510263">
      <w:pPr>
        <w:spacing w:line="480" w:lineRule="auto"/>
        <w:rPr>
          <w:rFonts w:ascii="Arial" w:hAnsi="Arial" w:cs="Arial"/>
          <w:lang w:val="en-US"/>
        </w:rPr>
      </w:pPr>
    </w:p>
    <w:p w14:paraId="197C30A7" w14:textId="77777777" w:rsidR="00F85E9C" w:rsidRPr="00AA0C93" w:rsidRDefault="00F85E9C" w:rsidP="00F85E9C">
      <w:pPr>
        <w:pStyle w:val="Standa1"/>
        <w:spacing w:after="0" w:line="480" w:lineRule="auto"/>
        <w:rPr>
          <w:rFonts w:ascii="Arial" w:eastAsia="Times" w:hAnsi="Arial" w:cs="Arial"/>
          <w:b/>
          <w:sz w:val="24"/>
          <w:szCs w:val="24"/>
          <w:lang w:val="en-US" w:eastAsia="de-DE" w:bidi="ar-SA"/>
        </w:rPr>
      </w:pPr>
      <w:r w:rsidRPr="00AA0C93">
        <w:rPr>
          <w:rFonts w:ascii="Arial" w:eastAsia="Times" w:hAnsi="Arial" w:cs="Arial"/>
          <w:b/>
          <w:i/>
          <w:sz w:val="24"/>
          <w:szCs w:val="24"/>
          <w:lang w:val="en-US" w:eastAsia="de-DE" w:bidi="ar-SA"/>
        </w:rPr>
        <w:t>In vivo</w:t>
      </w: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 xml:space="preserve"> uptake studies</w:t>
      </w:r>
    </w:p>
    <w:p w14:paraId="4C633F6D" w14:textId="5DAF48E1" w:rsidR="00F85E9C" w:rsidRPr="00BD4323" w:rsidRDefault="00F85E9C" w:rsidP="00F85E9C">
      <w:pPr>
        <w:pStyle w:val="Standa1"/>
        <w:spacing w:after="0" w:line="480" w:lineRule="auto"/>
        <w:rPr>
          <w:rFonts w:ascii="Arial" w:eastAsia="Times" w:hAnsi="Arial" w:cs="Arial"/>
          <w:sz w:val="24"/>
          <w:szCs w:val="24"/>
          <w:lang w:val="en-US" w:eastAsia="de-DE" w:bidi="ar-SA"/>
        </w:rPr>
      </w:pPr>
      <w:r>
        <w:rPr>
          <w:rFonts w:ascii="Arial" w:eastAsia="Times" w:hAnsi="Arial" w:cs="Arial"/>
          <w:sz w:val="24"/>
          <w:szCs w:val="24"/>
          <w:lang w:val="en-US" w:eastAsia="de-DE" w:bidi="ar-SA"/>
        </w:rPr>
        <w:lastRenderedPageBreak/>
        <w:t xml:space="preserve">MA::Art v 1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VNP preparations were adjusted to a concentration of 1µg/µl. 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200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µl of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the MA::Art v 1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VNP suspension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was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abeled with 0.2 µl of cell mask orange (Thermo Fisher) per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microgram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of VNP for 10 minutes on ice. After the labeling the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MA::Art v 1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VNP prep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arations were extensively dialyz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ed against PBS to remove unbound dye and the specificity of the labeling process w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as confirmed using a cell line (not shown). For </w:t>
      </w:r>
      <w:r w:rsidRPr="002237CC">
        <w:rPr>
          <w:rFonts w:ascii="Arial" w:eastAsia="Times" w:hAnsi="Arial" w:cs="Arial"/>
          <w:i/>
          <w:sz w:val="24"/>
          <w:szCs w:val="24"/>
          <w:lang w:val="en-US" w:eastAsia="de-DE" w:bidi="ar-SA"/>
        </w:rPr>
        <w:t>in vivo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uptake studies, anesthetiz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ed mice were challenged </w:t>
      </w:r>
      <w:proofErr w:type="spellStart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intratracheally</w:t>
      </w:r>
      <w:proofErr w:type="spellEnd"/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with 30 µl of labeled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MA::Art v 1 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>VNP and sacrificed on the next da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y. VNP</w:t>
      </w:r>
      <w:r w:rsidRPr="009B5AC2">
        <w:rPr>
          <w:rFonts w:ascii="Arial" w:eastAsia="Times" w:hAnsi="Arial" w:cs="Arial"/>
          <w:sz w:val="24"/>
          <w:szCs w:val="24"/>
          <w:vertAlign w:val="superscript"/>
          <w:lang w:val="en-US" w:eastAsia="de-DE" w:bidi="ar-SA"/>
        </w:rPr>
        <w:t>+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ung cell subsets were identified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by flow cytometry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as described using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</w:t>
      </w:r>
      <w:r>
        <w:rPr>
          <w:rFonts w:ascii="Arial" w:eastAsia="Times" w:hAnsi="Arial" w:cs="Arial"/>
          <w:sz w:val="24"/>
          <w:szCs w:val="24"/>
          <w:lang w:val="en-US" w:eastAsia="de-DE" w:bidi="ar-SA"/>
        </w:rPr>
        <w:t>the antibody panel</w:t>
      </w:r>
      <w:r w:rsidRPr="00AA0C93">
        <w:rPr>
          <w:rFonts w:ascii="Arial" w:eastAsia="Times" w:hAnsi="Arial" w:cs="Arial"/>
          <w:sz w:val="24"/>
          <w:szCs w:val="24"/>
          <w:lang w:val="en-US" w:eastAsia="de-DE" w:bidi="ar-SA"/>
        </w:rPr>
        <w:t xml:space="preserve"> listed in </w:t>
      </w:r>
      <w:r w:rsidRPr="00AA0C93">
        <w:rPr>
          <w:rFonts w:ascii="Arial" w:eastAsia="Times" w:hAnsi="Arial" w:cs="Arial"/>
          <w:b/>
          <w:sz w:val="24"/>
          <w:szCs w:val="24"/>
          <w:lang w:val="en-US" w:eastAsia="de-DE" w:bidi="ar-SA"/>
        </w:rPr>
        <w:t xml:space="preserve">Table </w:t>
      </w:r>
      <w:r w:rsidR="009E420E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S</w:t>
      </w:r>
      <w:r w:rsidR="008A4609">
        <w:rPr>
          <w:rFonts w:ascii="Arial" w:eastAsia="Times" w:hAnsi="Arial" w:cs="Arial"/>
          <w:b/>
          <w:sz w:val="24"/>
          <w:szCs w:val="24"/>
          <w:lang w:val="en-US" w:eastAsia="de-DE" w:bidi="ar-SA"/>
        </w:rPr>
        <w:t>1</w:t>
      </w:r>
      <w:r w:rsidRPr="00BD4323">
        <w:rPr>
          <w:rFonts w:ascii="Arial" w:eastAsia="Times" w:hAnsi="Arial" w:cs="Arial"/>
          <w:sz w:val="24"/>
          <w:szCs w:val="24"/>
          <w:lang w:val="en-US" w:eastAsia="de-DE" w:bidi="ar-SA"/>
        </w:rPr>
        <w:t>.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NaXNoYXJpbjwvQXV0aG9yPjxZZWFyPjIwMTM8L1llYXI+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==
</w:fldData>
        </w:fldChar>
      </w:r>
      <w:r w:rsidR="006F7AA6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 </w:instrText>
      </w:r>
      <w:r w:rsidR="006F7AA6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begin">
          <w:fldData xml:space="preserve">PEVuZE5vdGU+PENpdGU+PEF1dGhvcj5NaXNoYXJpbjwvQXV0aG9yPjxZZWFyPjIwMTM8L1llYXI+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==
</w:fldData>
        </w:fldChar>
      </w:r>
      <w:r w:rsidR="006F7AA6">
        <w:rPr>
          <w:rFonts w:ascii="Arial" w:eastAsia="Times" w:hAnsi="Arial" w:cs="Arial"/>
          <w:sz w:val="24"/>
          <w:szCs w:val="24"/>
          <w:lang w:val="en-US" w:eastAsia="de-DE" w:bidi="ar-SA"/>
        </w:rPr>
        <w:instrText xml:space="preserve"> ADDIN EN.CITE.DATA </w:instrText>
      </w:r>
      <w:r w:rsidR="006F7AA6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6F7AA6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separate"/>
      </w:r>
      <w:r w:rsidR="006F7AA6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(</w:t>
      </w:r>
      <w:hyperlink w:anchor="_ENREF_4" w:tooltip="Cossarizza, 2017 #4118" w:history="1">
        <w:r w:rsidR="006F7AA6">
          <w:rPr>
            <w:rFonts w:ascii="Arial" w:eastAsia="Times" w:hAnsi="Arial" w:cs="Arial"/>
            <w:noProof/>
            <w:sz w:val="24"/>
            <w:szCs w:val="24"/>
            <w:lang w:val="en-US" w:eastAsia="de-DE" w:bidi="ar-SA"/>
          </w:rPr>
          <w:t>4</w:t>
        </w:r>
      </w:hyperlink>
      <w:r w:rsidR="006F7AA6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 xml:space="preserve">, </w:t>
      </w:r>
      <w:hyperlink w:anchor="_ENREF_11" w:tooltip="Misharin, 2013 #4107" w:history="1">
        <w:r w:rsidR="006F7AA6">
          <w:rPr>
            <w:rFonts w:ascii="Arial" w:eastAsia="Times" w:hAnsi="Arial" w:cs="Arial"/>
            <w:noProof/>
            <w:sz w:val="24"/>
            <w:szCs w:val="24"/>
            <w:lang w:val="en-US" w:eastAsia="de-DE" w:bidi="ar-SA"/>
          </w:rPr>
          <w:t>11</w:t>
        </w:r>
      </w:hyperlink>
      <w:r w:rsidR="006F7AA6">
        <w:rPr>
          <w:rFonts w:ascii="Arial" w:eastAsia="Times" w:hAnsi="Arial" w:cs="Arial"/>
          <w:noProof/>
          <w:sz w:val="24"/>
          <w:szCs w:val="24"/>
          <w:lang w:val="en-US" w:eastAsia="de-DE" w:bidi="ar-SA"/>
        </w:rPr>
        <w:t>)</w:t>
      </w:r>
      <w:r w:rsidR="0086110D">
        <w:rPr>
          <w:rFonts w:ascii="Arial" w:eastAsia="Times" w:hAnsi="Arial" w:cs="Arial"/>
          <w:sz w:val="24"/>
          <w:szCs w:val="24"/>
          <w:lang w:val="en-US" w:eastAsia="de-DE" w:bidi="ar-SA"/>
        </w:rPr>
        <w:fldChar w:fldCharType="end"/>
      </w:r>
    </w:p>
    <w:p w14:paraId="05D55EFF" w14:textId="77777777" w:rsidR="00F85E9C" w:rsidRPr="00AA0C93" w:rsidRDefault="00F85E9C" w:rsidP="00510263">
      <w:pPr>
        <w:spacing w:line="480" w:lineRule="auto"/>
        <w:rPr>
          <w:rFonts w:ascii="Arial" w:hAnsi="Arial" w:cs="Arial"/>
          <w:b/>
          <w:lang w:val="en-US"/>
        </w:rPr>
      </w:pPr>
    </w:p>
    <w:p w14:paraId="3C284060" w14:textId="77777777" w:rsidR="004958FF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t>Determination of cytokines in cell culture supernatants</w:t>
      </w:r>
    </w:p>
    <w:p w14:paraId="4135B890" w14:textId="3D57A3B2" w:rsidR="00510263" w:rsidRPr="00AA0C93" w:rsidRDefault="00510263" w:rsidP="00510263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lang w:val="en-US"/>
        </w:rPr>
        <w:t xml:space="preserve">Cytokines secreted upon stimulation of </w:t>
      </w:r>
      <w:proofErr w:type="spellStart"/>
      <w:r w:rsidRPr="00AA0C93">
        <w:rPr>
          <w:rFonts w:ascii="Arial" w:hAnsi="Arial" w:cs="Arial"/>
          <w:lang w:val="en-US"/>
        </w:rPr>
        <w:t>splenocytes</w:t>
      </w:r>
      <w:proofErr w:type="spellEnd"/>
      <w:r w:rsidRPr="00AA0C93">
        <w:rPr>
          <w:rFonts w:ascii="Arial" w:hAnsi="Arial" w:cs="Arial"/>
          <w:lang w:val="en-US"/>
        </w:rPr>
        <w:t xml:space="preserve"> (2 x 10</w:t>
      </w:r>
      <w:r w:rsidRPr="00AA0C93">
        <w:rPr>
          <w:rFonts w:ascii="Arial" w:hAnsi="Arial" w:cs="Arial"/>
          <w:vertAlign w:val="superscript"/>
          <w:lang w:val="en-US"/>
        </w:rPr>
        <w:t>5</w:t>
      </w:r>
      <w:r w:rsidRPr="00AA0C93">
        <w:rPr>
          <w:rFonts w:ascii="Arial" w:hAnsi="Arial" w:cs="Arial"/>
          <w:lang w:val="en-US"/>
        </w:rPr>
        <w:t xml:space="preserve"> cells/200 µl), lung cell suspensions (2.5 x 10</w:t>
      </w:r>
      <w:r w:rsidRPr="00AA0C93">
        <w:rPr>
          <w:rFonts w:ascii="Arial" w:hAnsi="Arial" w:cs="Arial"/>
          <w:vertAlign w:val="superscript"/>
          <w:lang w:val="en-US"/>
        </w:rPr>
        <w:t>5</w:t>
      </w:r>
      <w:r w:rsidRPr="00AA0C93">
        <w:rPr>
          <w:rFonts w:ascii="Arial" w:hAnsi="Arial" w:cs="Arial"/>
          <w:lang w:val="en-US"/>
        </w:rPr>
        <w:t xml:space="preserve"> cells/200 µl) or BMDC (2 x 10</w:t>
      </w:r>
      <w:r w:rsidRPr="00AA0C93">
        <w:rPr>
          <w:rFonts w:ascii="Arial" w:hAnsi="Arial" w:cs="Arial"/>
          <w:vertAlign w:val="superscript"/>
          <w:lang w:val="en-US"/>
        </w:rPr>
        <w:t>5</w:t>
      </w:r>
      <w:r w:rsidRPr="00AA0C93">
        <w:rPr>
          <w:rFonts w:ascii="Arial" w:hAnsi="Arial" w:cs="Arial"/>
          <w:lang w:val="en-US"/>
        </w:rPr>
        <w:t xml:space="preserve"> cells/200 µl) cultured for 72 hours (</w:t>
      </w:r>
      <w:proofErr w:type="spellStart"/>
      <w:r w:rsidRPr="00AA0C93">
        <w:rPr>
          <w:rFonts w:ascii="Arial" w:hAnsi="Arial" w:cs="Arial"/>
          <w:lang w:val="en-US"/>
        </w:rPr>
        <w:t>splenocytes</w:t>
      </w:r>
      <w:proofErr w:type="spellEnd"/>
      <w:r w:rsidRPr="00AA0C93">
        <w:rPr>
          <w:rFonts w:ascii="Arial" w:hAnsi="Arial" w:cs="Arial"/>
          <w:lang w:val="en-US"/>
        </w:rPr>
        <w:t xml:space="preserve"> and lung cell suspensions) or 24 and 48 hours (BMDC), respectively, were determined by multiplexing (</w:t>
      </w:r>
      <w:proofErr w:type="spellStart"/>
      <w:r w:rsidRPr="00AA0C93">
        <w:rPr>
          <w:rFonts w:ascii="Arial" w:hAnsi="Arial" w:cs="Arial"/>
          <w:lang w:val="en-US"/>
        </w:rPr>
        <w:t>Luminex</w:t>
      </w:r>
      <w:proofErr w:type="spellEnd"/>
      <w:r w:rsidRPr="00AA0C93">
        <w:rPr>
          <w:rFonts w:ascii="Arial" w:hAnsi="Arial" w:cs="Arial"/>
          <w:lang w:val="en-US"/>
        </w:rPr>
        <w:t>). Briefly, 30 µl aliquots of the respective cell culture supernatants were incubated with 5 x 10</w:t>
      </w:r>
      <w:r w:rsidRPr="00AA0C93">
        <w:rPr>
          <w:rFonts w:ascii="Arial" w:hAnsi="Arial" w:cs="Arial"/>
          <w:vertAlign w:val="superscript"/>
          <w:lang w:val="en-US"/>
        </w:rPr>
        <w:t>3</w:t>
      </w:r>
      <w:r w:rsidRPr="00AA0C93">
        <w:rPr>
          <w:rFonts w:ascii="Arial" w:hAnsi="Arial" w:cs="Arial"/>
          <w:lang w:val="en-US"/>
        </w:rPr>
        <w:t xml:space="preserve"> beads coated with</w:t>
      </w:r>
      <w:r w:rsidR="000927F2" w:rsidRPr="00AA0C93">
        <w:rPr>
          <w:rFonts w:ascii="Arial" w:hAnsi="Arial" w:cs="Arial"/>
          <w:lang w:val="en-US"/>
        </w:rPr>
        <w:t xml:space="preserve"> the respective capture antibodies</w:t>
      </w:r>
      <w:r w:rsidRPr="00AA0C93">
        <w:rPr>
          <w:rFonts w:ascii="Arial" w:hAnsi="Arial" w:cs="Arial"/>
          <w:lang w:val="en-US"/>
        </w:rPr>
        <w:t xml:space="preserve">, (anti-mouse </w:t>
      </w:r>
      <w:r w:rsidR="000927F2" w:rsidRPr="00AA0C93">
        <w:rPr>
          <w:rFonts w:ascii="Arial" w:hAnsi="Arial" w:cs="Arial"/>
          <w:lang w:val="en-US"/>
        </w:rPr>
        <w:t>IL-1</w:t>
      </w:r>
      <w:r w:rsidR="000927F2" w:rsidRPr="00AA0C93">
        <w:rPr>
          <w:rFonts w:ascii="Symbol" w:hAnsi="Symbol" w:cs="Arial"/>
          <w:lang w:val="en-US"/>
        </w:rPr>
        <w:t></w:t>
      </w:r>
      <w:r w:rsidR="000927F2" w:rsidRPr="00AA0C93">
        <w:rPr>
          <w:rFonts w:ascii="Arial" w:hAnsi="Arial" w:cs="Arial"/>
          <w:lang w:val="en-US"/>
        </w:rPr>
        <w:t xml:space="preserve">, </w:t>
      </w:r>
      <w:r w:rsidRPr="00AA0C93">
        <w:rPr>
          <w:rFonts w:ascii="Arial" w:hAnsi="Arial" w:cs="Arial"/>
          <w:lang w:val="en-US"/>
        </w:rPr>
        <w:t xml:space="preserve">IL-2, IL-4, IL-5, </w:t>
      </w:r>
      <w:r w:rsidR="000927F2" w:rsidRPr="00AA0C93">
        <w:rPr>
          <w:rFonts w:ascii="Arial" w:hAnsi="Arial" w:cs="Arial"/>
          <w:lang w:val="en-US"/>
        </w:rPr>
        <w:t xml:space="preserve">IL-6, </w:t>
      </w:r>
      <w:r w:rsidRPr="00AA0C93">
        <w:rPr>
          <w:rFonts w:ascii="Arial" w:hAnsi="Arial" w:cs="Arial"/>
          <w:lang w:val="en-US"/>
        </w:rPr>
        <w:t xml:space="preserve">IL-10, </w:t>
      </w:r>
      <w:r w:rsidR="000927F2" w:rsidRPr="00AA0C93">
        <w:rPr>
          <w:rFonts w:ascii="Arial" w:hAnsi="Arial" w:cs="Arial"/>
          <w:lang w:val="en-US"/>
        </w:rPr>
        <w:t xml:space="preserve">IL-12, </w:t>
      </w:r>
      <w:r w:rsidRPr="00AA0C93">
        <w:rPr>
          <w:rFonts w:ascii="Arial" w:hAnsi="Arial" w:cs="Arial"/>
          <w:lang w:val="en-US"/>
        </w:rPr>
        <w:t xml:space="preserve">IL-13, IL-17A, </w:t>
      </w:r>
      <w:r w:rsidR="000927F2" w:rsidRPr="00AA0C93">
        <w:rPr>
          <w:rFonts w:ascii="Arial" w:hAnsi="Arial" w:cs="Arial"/>
          <w:lang w:val="en-US"/>
        </w:rPr>
        <w:t xml:space="preserve">IL-27, GM-CSF, </w:t>
      </w:r>
      <w:r w:rsidRPr="00AA0C93">
        <w:rPr>
          <w:rFonts w:ascii="Arial" w:hAnsi="Arial" w:cs="Arial"/>
          <w:lang w:val="en-US"/>
        </w:rPr>
        <w:t>INF-</w:t>
      </w:r>
      <w:r w:rsidRPr="00AA0C93">
        <w:rPr>
          <w:rFonts w:ascii="Symbol" w:hAnsi="Symbol" w:cs="Arial"/>
          <w:lang w:val="en-US"/>
        </w:rPr>
        <w:t></w:t>
      </w:r>
      <w:r w:rsidRPr="00AA0C93">
        <w:rPr>
          <w:rFonts w:ascii="Arial" w:hAnsi="Arial" w:cs="Arial"/>
          <w:lang w:val="en-US"/>
        </w:rPr>
        <w:t xml:space="preserve">, </w:t>
      </w:r>
      <w:r w:rsidR="000927F2" w:rsidRPr="00AA0C93">
        <w:rPr>
          <w:rFonts w:ascii="Arial" w:hAnsi="Arial" w:cs="Arial"/>
          <w:lang w:val="en-US"/>
        </w:rPr>
        <w:t xml:space="preserve">and </w:t>
      </w:r>
      <w:r w:rsidRPr="00AA0C93">
        <w:rPr>
          <w:rFonts w:ascii="Arial" w:hAnsi="Arial" w:cs="Arial"/>
          <w:lang w:val="en-US"/>
        </w:rPr>
        <w:t>TNF-</w:t>
      </w:r>
      <w:r w:rsidRPr="00AA0C93">
        <w:rPr>
          <w:rFonts w:ascii="Symbol" w:hAnsi="Symbol" w:cs="Arial"/>
          <w:lang w:val="en-US"/>
        </w:rPr>
        <w:t></w:t>
      </w:r>
      <w:r w:rsidRPr="00AA0C93">
        <w:rPr>
          <w:rFonts w:ascii="Arial" w:hAnsi="Arial" w:cs="Arial"/>
          <w:lang w:val="en-US"/>
        </w:rPr>
        <w:t xml:space="preserve">) at 4°C overnight. After washing in </w:t>
      </w:r>
      <w:proofErr w:type="spellStart"/>
      <w:r w:rsidRPr="00AA0C93">
        <w:rPr>
          <w:rFonts w:ascii="Arial" w:hAnsi="Arial" w:cs="Arial"/>
          <w:lang w:val="en-US"/>
        </w:rPr>
        <w:t>MultiscreenHTS</w:t>
      </w:r>
      <w:proofErr w:type="spellEnd"/>
      <w:r w:rsidRPr="00AA0C93">
        <w:rPr>
          <w:rFonts w:ascii="Arial" w:hAnsi="Arial" w:cs="Arial"/>
          <w:lang w:val="en-US"/>
        </w:rPr>
        <w:t xml:space="preserve"> BV 1.2 µm plates (Merck-Millipore), beads were incubated with biotinylated secondary antibodies recognizing the respective cytokines at room temperature for one hour followed by further staining with streptavidin-PE (all reagents from </w:t>
      </w:r>
      <w:proofErr w:type="spellStart"/>
      <w:r w:rsidRPr="00AA0C93">
        <w:rPr>
          <w:rFonts w:ascii="Arial" w:hAnsi="Arial" w:cs="Arial"/>
          <w:lang w:val="en-US"/>
        </w:rPr>
        <w:t>eBioscience</w:t>
      </w:r>
      <w:proofErr w:type="spellEnd"/>
      <w:r w:rsidRPr="00AA0C93">
        <w:rPr>
          <w:rFonts w:ascii="Arial" w:hAnsi="Arial" w:cs="Arial"/>
          <w:lang w:val="en-US"/>
        </w:rPr>
        <w:t xml:space="preserve">, Thermo Fisher). Fluorescence intensities of individual bead populations were related to standard </w:t>
      </w:r>
      <w:r w:rsidRPr="00AA0C93">
        <w:rPr>
          <w:rFonts w:ascii="Arial" w:hAnsi="Arial" w:cs="Arial"/>
          <w:lang w:val="en-US"/>
        </w:rPr>
        <w:lastRenderedPageBreak/>
        <w:t xml:space="preserve">curves obtained using known cytokine concentrations and absolute concentrations were calculated accordingly. </w:t>
      </w:r>
    </w:p>
    <w:p w14:paraId="2C016589" w14:textId="77777777" w:rsidR="004958FF" w:rsidRPr="00AA0C93" w:rsidRDefault="004958FF">
      <w:pPr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br w:type="page"/>
      </w:r>
    </w:p>
    <w:p w14:paraId="7EC01005" w14:textId="667F7C44" w:rsidR="00532C0D" w:rsidRPr="00AA0C93" w:rsidRDefault="00532C0D" w:rsidP="00E9056F">
      <w:pPr>
        <w:spacing w:line="480" w:lineRule="auto"/>
        <w:rPr>
          <w:rFonts w:ascii="Arial" w:hAnsi="Arial" w:cs="Arial"/>
          <w:b/>
          <w:lang w:val="en-US"/>
        </w:rPr>
      </w:pPr>
      <w:r w:rsidRPr="00AA0C93">
        <w:rPr>
          <w:rFonts w:ascii="Arial" w:hAnsi="Arial" w:cs="Arial"/>
          <w:b/>
          <w:lang w:val="en-US"/>
        </w:rPr>
        <w:lastRenderedPageBreak/>
        <w:t>FIGURE LEGENDS</w:t>
      </w:r>
      <w:r w:rsidR="004A4095">
        <w:rPr>
          <w:rFonts w:ascii="Arial" w:hAnsi="Arial" w:cs="Arial"/>
          <w:b/>
          <w:lang w:val="en-US"/>
        </w:rPr>
        <w:t xml:space="preserve"> ONLINE SUPPLEMENT</w:t>
      </w:r>
    </w:p>
    <w:p w14:paraId="4CEB2D65" w14:textId="49C71AC6" w:rsidR="00543E38" w:rsidRPr="00AA0C93" w:rsidRDefault="004A4095" w:rsidP="000D773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543E38" w:rsidRPr="00AA0C93">
        <w:rPr>
          <w:rFonts w:ascii="Arial" w:hAnsi="Arial" w:cs="Arial"/>
          <w:b/>
          <w:lang w:val="en-US"/>
        </w:rPr>
        <w:t xml:space="preserve"> </w:t>
      </w:r>
      <w:r w:rsidR="0085209D">
        <w:rPr>
          <w:rFonts w:ascii="Arial" w:hAnsi="Arial" w:cs="Arial"/>
          <w:b/>
          <w:lang w:val="en-US"/>
        </w:rPr>
        <w:t>S</w:t>
      </w:r>
      <w:r w:rsidR="00543E38" w:rsidRPr="00AA0C93">
        <w:rPr>
          <w:rFonts w:ascii="Arial" w:hAnsi="Arial" w:cs="Arial"/>
          <w:b/>
          <w:lang w:val="en-US"/>
        </w:rPr>
        <w:t xml:space="preserve">1. Characterization of producer cells and purified VNP. </w:t>
      </w:r>
      <w:r w:rsidR="00EB6FFE" w:rsidRPr="00AA0C93">
        <w:rPr>
          <w:rFonts w:ascii="Arial" w:hAnsi="Arial" w:cs="Arial"/>
          <w:b/>
          <w:lang w:val="en-US"/>
        </w:rPr>
        <w:t xml:space="preserve">A, </w:t>
      </w:r>
      <w:r w:rsidR="00EF367B" w:rsidRPr="00AA0C93">
        <w:rPr>
          <w:rFonts w:ascii="Arial" w:hAnsi="Arial" w:cs="Arial"/>
          <w:lang w:val="en-US"/>
        </w:rPr>
        <w:t>IB</w:t>
      </w:r>
      <w:r w:rsidR="00EF367B" w:rsidRPr="00AA0C93">
        <w:rPr>
          <w:rFonts w:ascii="Arial" w:hAnsi="Arial" w:cs="Arial"/>
          <w:b/>
          <w:lang w:val="en-US"/>
        </w:rPr>
        <w:t xml:space="preserve"> </w:t>
      </w:r>
      <w:r w:rsidR="00543E38" w:rsidRPr="00AA0C93">
        <w:rPr>
          <w:rFonts w:ascii="Arial" w:hAnsi="Arial" w:cs="Arial"/>
          <w:lang w:val="en-US"/>
        </w:rPr>
        <w:t xml:space="preserve">analyses of detergent </w:t>
      </w:r>
      <w:r w:rsidR="00633792" w:rsidRPr="00AA0C93">
        <w:rPr>
          <w:rFonts w:ascii="Arial" w:hAnsi="Arial" w:cs="Arial"/>
          <w:lang w:val="en-US"/>
        </w:rPr>
        <w:t>resistant (DRM)</w:t>
      </w:r>
      <w:r w:rsidR="00633792">
        <w:rPr>
          <w:rFonts w:ascii="Arial" w:hAnsi="Arial" w:cs="Arial"/>
          <w:lang w:val="en-US"/>
        </w:rPr>
        <w:t xml:space="preserve"> and </w:t>
      </w:r>
      <w:r w:rsidR="00543E38" w:rsidRPr="00AA0C93">
        <w:rPr>
          <w:rFonts w:ascii="Arial" w:hAnsi="Arial" w:cs="Arial"/>
          <w:lang w:val="en-US"/>
        </w:rPr>
        <w:t xml:space="preserve">soluble (DSM) membrane fractions of producer cells confirms the targeting of MA::Art v 1 and Art v 1::GPI to lipid rafts regions. </w:t>
      </w:r>
      <w:r w:rsidR="00EB6FFE" w:rsidRPr="00AA0C93">
        <w:rPr>
          <w:rFonts w:ascii="Arial" w:hAnsi="Arial" w:cs="Arial"/>
          <w:b/>
          <w:lang w:val="en-US"/>
        </w:rPr>
        <w:t>B,</w:t>
      </w:r>
      <w:r w:rsidR="00EB6FFE" w:rsidRPr="00AA0C93">
        <w:rPr>
          <w:rFonts w:ascii="Arial" w:hAnsi="Arial" w:cs="Arial"/>
          <w:lang w:val="en-US"/>
        </w:rPr>
        <w:t xml:space="preserve"> </w:t>
      </w:r>
      <w:r w:rsidR="00543E38" w:rsidRPr="00AA0C93">
        <w:rPr>
          <w:rFonts w:ascii="Arial" w:hAnsi="Arial" w:cs="Arial"/>
          <w:lang w:val="en-US"/>
        </w:rPr>
        <w:t xml:space="preserve">Shown is the </w:t>
      </w:r>
      <w:r w:rsidR="00EB6FFE" w:rsidRPr="00AA0C93">
        <w:rPr>
          <w:rFonts w:ascii="Arial" w:hAnsi="Arial" w:cs="Arial"/>
          <w:lang w:val="en-US"/>
        </w:rPr>
        <w:t xml:space="preserve">VNP </w:t>
      </w:r>
      <w:r w:rsidR="00543E38" w:rsidRPr="00AA0C93">
        <w:rPr>
          <w:rFonts w:ascii="Arial" w:hAnsi="Arial" w:cs="Arial"/>
          <w:lang w:val="en-US"/>
        </w:rPr>
        <w:t>size measured by dynamic light scattering</w:t>
      </w:r>
      <w:r w:rsidR="00EB6FFE" w:rsidRPr="00AA0C93">
        <w:rPr>
          <w:rFonts w:ascii="Arial" w:hAnsi="Arial" w:cs="Arial"/>
          <w:lang w:val="en-US"/>
        </w:rPr>
        <w:t>.</w:t>
      </w:r>
      <w:r w:rsidR="00543E38" w:rsidRPr="00AA0C93">
        <w:rPr>
          <w:rFonts w:ascii="Arial" w:hAnsi="Arial" w:cs="Arial"/>
          <w:lang w:val="en-US"/>
        </w:rPr>
        <w:t xml:space="preserve"> </w:t>
      </w:r>
      <w:r w:rsidR="00EB6FFE" w:rsidRPr="00AA0C93">
        <w:rPr>
          <w:rFonts w:ascii="Arial" w:hAnsi="Arial" w:cs="Arial"/>
          <w:b/>
          <w:lang w:val="en-US"/>
        </w:rPr>
        <w:t>C,</w:t>
      </w:r>
      <w:r w:rsidR="00EB6FFE" w:rsidRPr="00AA0C93">
        <w:rPr>
          <w:rFonts w:ascii="Arial" w:hAnsi="Arial" w:cs="Arial"/>
          <w:lang w:val="en-US"/>
        </w:rPr>
        <w:t xml:space="preserve"> Shown is the stability of VNP </w:t>
      </w:r>
      <w:r w:rsidR="00543E38" w:rsidRPr="00AA0C93">
        <w:rPr>
          <w:rFonts w:ascii="Arial" w:hAnsi="Arial" w:cs="Arial"/>
          <w:lang w:val="en-US"/>
        </w:rPr>
        <w:t xml:space="preserve">as determined by the zeta potential of the indicated VNP preparations. No significant difference regarding the molecules targeted to VNP are observed. </w:t>
      </w:r>
    </w:p>
    <w:p w14:paraId="753958C0" w14:textId="77777777" w:rsidR="00543E38" w:rsidRPr="00AA0C93" w:rsidRDefault="00543E38" w:rsidP="000D773F">
      <w:pPr>
        <w:spacing w:line="480" w:lineRule="auto"/>
        <w:rPr>
          <w:rFonts w:ascii="Arial" w:hAnsi="Arial" w:cs="Arial"/>
          <w:b/>
          <w:lang w:val="en-US"/>
        </w:rPr>
      </w:pPr>
    </w:p>
    <w:p w14:paraId="7BFD9B01" w14:textId="45A9AAE5" w:rsidR="002511F2" w:rsidRPr="00AA0C93" w:rsidRDefault="004A4095" w:rsidP="000D773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2511F2" w:rsidRPr="00AA0C93">
        <w:rPr>
          <w:rFonts w:ascii="Arial" w:hAnsi="Arial" w:cs="Arial"/>
          <w:b/>
          <w:lang w:val="en-US"/>
        </w:rPr>
        <w:t xml:space="preserve"> </w:t>
      </w:r>
      <w:r w:rsidR="0085209D">
        <w:rPr>
          <w:rFonts w:ascii="Arial" w:hAnsi="Arial" w:cs="Arial"/>
          <w:b/>
          <w:lang w:val="en-US"/>
        </w:rPr>
        <w:t>S</w:t>
      </w:r>
      <w:r w:rsidR="002511F2" w:rsidRPr="00AA0C93">
        <w:rPr>
          <w:rFonts w:ascii="Arial" w:hAnsi="Arial" w:cs="Arial"/>
          <w:b/>
          <w:lang w:val="en-US"/>
        </w:rPr>
        <w:t>2</w:t>
      </w:r>
      <w:r w:rsidR="00EB6FFE" w:rsidRPr="00AA0C93">
        <w:rPr>
          <w:rFonts w:ascii="Arial" w:hAnsi="Arial" w:cs="Arial"/>
          <w:b/>
          <w:lang w:val="en-US"/>
        </w:rPr>
        <w:t xml:space="preserve">. Lack of </w:t>
      </w:r>
      <w:r w:rsidR="000A6567" w:rsidRPr="00AA0C93">
        <w:rPr>
          <w:rFonts w:ascii="Arial" w:hAnsi="Arial" w:cs="Arial"/>
          <w:b/>
          <w:lang w:val="en-US"/>
        </w:rPr>
        <w:t>DC activation by</w:t>
      </w:r>
      <w:r w:rsidR="00EB6FFE" w:rsidRPr="00AA0C93">
        <w:rPr>
          <w:rFonts w:ascii="Arial" w:hAnsi="Arial" w:cs="Arial"/>
          <w:b/>
          <w:lang w:val="en-US"/>
        </w:rPr>
        <w:t xml:space="preserve"> allergen-expressing VNP. </w:t>
      </w:r>
      <w:r w:rsidR="002F1F40" w:rsidRPr="00AA0C93">
        <w:rPr>
          <w:rFonts w:ascii="Arial" w:hAnsi="Arial" w:cs="Arial"/>
          <w:b/>
          <w:lang w:val="en-US"/>
        </w:rPr>
        <w:t>A-</w:t>
      </w:r>
      <w:r w:rsidR="00932C38" w:rsidRPr="00AA0C93">
        <w:rPr>
          <w:rFonts w:ascii="Arial" w:hAnsi="Arial" w:cs="Arial"/>
          <w:b/>
          <w:lang w:val="en-US"/>
        </w:rPr>
        <w:t>C</w:t>
      </w:r>
      <w:r w:rsidR="001C2566" w:rsidRPr="00AA0C93">
        <w:rPr>
          <w:rFonts w:ascii="Arial" w:hAnsi="Arial" w:cs="Arial"/>
          <w:b/>
          <w:lang w:val="en-US"/>
        </w:rPr>
        <w:t xml:space="preserve">, </w:t>
      </w:r>
      <w:r w:rsidR="001C2566" w:rsidRPr="00AA0C93">
        <w:rPr>
          <w:rFonts w:ascii="Arial" w:hAnsi="Arial" w:cs="Arial"/>
          <w:lang w:val="en-US"/>
        </w:rPr>
        <w:t>Shown are flow cytometry expression data of CD40, CD80, CD86, and MHC class II (HLA DR1) on BMDC upon incubation with VNP (10µg/ml)</w:t>
      </w:r>
      <w:r w:rsidR="001C2566" w:rsidRPr="00AA0C93">
        <w:rPr>
          <w:rFonts w:ascii="Arial" w:hAnsi="Arial" w:cs="Arial"/>
          <w:color w:val="000000"/>
          <w:lang w:val="en-US" w:eastAsia="en-US"/>
        </w:rPr>
        <w:t xml:space="preserve"> expressing MA::Art v 1, Art v 1::GPI, empty particle</w:t>
      </w:r>
      <w:r w:rsidR="000A6567" w:rsidRPr="00AA0C93">
        <w:rPr>
          <w:rFonts w:ascii="Arial" w:hAnsi="Arial" w:cs="Arial"/>
          <w:color w:val="000000"/>
          <w:lang w:val="en-US" w:eastAsia="en-US"/>
        </w:rPr>
        <w:t xml:space="preserve">s, </w:t>
      </w:r>
      <w:r w:rsidR="001C2566" w:rsidRPr="00AA0C93">
        <w:rPr>
          <w:rFonts w:ascii="Arial" w:hAnsi="Arial" w:cs="Arial"/>
          <w:lang w:val="en-US" w:eastAsia="en-US"/>
        </w:rPr>
        <w:t xml:space="preserve">medium alone, </w:t>
      </w:r>
      <w:proofErr w:type="spellStart"/>
      <w:r w:rsidR="001C2566" w:rsidRPr="00AA0C93">
        <w:rPr>
          <w:rFonts w:ascii="Arial" w:hAnsi="Arial" w:cs="Arial"/>
          <w:lang w:val="en-US"/>
        </w:rPr>
        <w:t>rArt</w:t>
      </w:r>
      <w:proofErr w:type="spellEnd"/>
      <w:r w:rsidR="001C2566" w:rsidRPr="00AA0C93">
        <w:rPr>
          <w:rFonts w:ascii="Arial" w:hAnsi="Arial" w:cs="Arial"/>
          <w:lang w:val="en-US"/>
        </w:rPr>
        <w:t xml:space="preserve"> v 1 (1</w:t>
      </w:r>
      <w:r w:rsidR="000A6567" w:rsidRPr="00AA0C93">
        <w:rPr>
          <w:rFonts w:ascii="Arial" w:hAnsi="Arial" w:cs="Arial"/>
          <w:lang w:val="en-US"/>
        </w:rPr>
        <w:t xml:space="preserve"> </w:t>
      </w:r>
      <w:r w:rsidR="001C2566" w:rsidRPr="00AA0C93">
        <w:rPr>
          <w:rFonts w:ascii="Arial" w:hAnsi="Arial" w:cs="Arial"/>
          <w:lang w:val="en-US"/>
        </w:rPr>
        <w:t xml:space="preserve">µg/ml), </w:t>
      </w:r>
      <w:proofErr w:type="spellStart"/>
      <w:r w:rsidR="001C2566" w:rsidRPr="00AA0C93">
        <w:rPr>
          <w:rFonts w:ascii="Arial" w:hAnsi="Arial" w:cs="Arial"/>
          <w:lang w:val="en-US"/>
        </w:rPr>
        <w:t>mugwort</w:t>
      </w:r>
      <w:proofErr w:type="spellEnd"/>
      <w:r w:rsidR="001C2566" w:rsidRPr="00AA0C93">
        <w:rPr>
          <w:rFonts w:ascii="Arial" w:hAnsi="Arial" w:cs="Arial"/>
          <w:lang w:val="en-US"/>
        </w:rPr>
        <w:t xml:space="preserve"> extract (100 µg/ml) or LPS (100 ng/ml) at 24 (</w:t>
      </w:r>
      <w:r w:rsidR="001C2566" w:rsidRPr="00AA0C93">
        <w:rPr>
          <w:rFonts w:ascii="Arial" w:hAnsi="Arial" w:cs="Arial"/>
          <w:b/>
          <w:lang w:val="en-US"/>
        </w:rPr>
        <w:t>A</w:t>
      </w:r>
      <w:r w:rsidR="001C2566" w:rsidRPr="00AA0C93">
        <w:rPr>
          <w:rFonts w:ascii="Arial" w:hAnsi="Arial" w:cs="Arial"/>
          <w:lang w:val="en-US"/>
        </w:rPr>
        <w:t>) or 48 (</w:t>
      </w:r>
      <w:r w:rsidR="001C2566" w:rsidRPr="00AA0C93">
        <w:rPr>
          <w:rFonts w:ascii="Arial" w:hAnsi="Arial" w:cs="Arial"/>
          <w:b/>
          <w:lang w:val="en-US"/>
        </w:rPr>
        <w:t>B, C</w:t>
      </w:r>
      <w:r w:rsidR="001C2566" w:rsidRPr="00AA0C93">
        <w:rPr>
          <w:rFonts w:ascii="Arial" w:hAnsi="Arial" w:cs="Arial"/>
          <w:lang w:val="en-US"/>
        </w:rPr>
        <w:t xml:space="preserve">) hours, respectively. </w:t>
      </w:r>
      <w:r w:rsidR="001C2566" w:rsidRPr="00AA0C93">
        <w:rPr>
          <w:rFonts w:ascii="Arial" w:hAnsi="Arial" w:cs="Arial"/>
          <w:b/>
          <w:lang w:val="en-US"/>
        </w:rPr>
        <w:t>A</w:t>
      </w:r>
      <w:r w:rsidR="001C2566" w:rsidRPr="00AA0C93">
        <w:rPr>
          <w:rFonts w:ascii="Arial" w:hAnsi="Arial" w:cs="Arial"/>
          <w:lang w:val="en-US"/>
        </w:rPr>
        <w:t xml:space="preserve"> and </w:t>
      </w:r>
      <w:r w:rsidR="001C2566" w:rsidRPr="00AA0C93">
        <w:rPr>
          <w:rFonts w:ascii="Arial" w:hAnsi="Arial" w:cs="Arial"/>
          <w:b/>
          <w:lang w:val="en-US"/>
        </w:rPr>
        <w:t>B</w:t>
      </w:r>
      <w:r w:rsidR="001C2566" w:rsidRPr="00AA0C93">
        <w:rPr>
          <w:rFonts w:ascii="Arial" w:hAnsi="Arial" w:cs="Arial"/>
          <w:lang w:val="en-US"/>
        </w:rPr>
        <w:t xml:space="preserve"> shows representative data </w:t>
      </w:r>
      <w:r w:rsidR="002511F2" w:rsidRPr="00AA0C93">
        <w:rPr>
          <w:rFonts w:ascii="Arial" w:hAnsi="Arial" w:cs="Arial"/>
          <w:lang w:val="en-US"/>
        </w:rPr>
        <w:t>of four independent exper</w:t>
      </w:r>
      <w:r w:rsidR="001C2566" w:rsidRPr="00AA0C93">
        <w:rPr>
          <w:rFonts w:ascii="Arial" w:hAnsi="Arial" w:cs="Arial"/>
          <w:lang w:val="en-US"/>
        </w:rPr>
        <w:t xml:space="preserve">iments performed in </w:t>
      </w:r>
      <w:proofErr w:type="spellStart"/>
      <w:r w:rsidR="001C2566" w:rsidRPr="00AA0C93">
        <w:rPr>
          <w:rFonts w:ascii="Arial" w:hAnsi="Arial" w:cs="Arial"/>
          <w:lang w:val="en-US"/>
        </w:rPr>
        <w:t>hexaplicates</w:t>
      </w:r>
      <w:proofErr w:type="spellEnd"/>
      <w:r w:rsidR="001C2566" w:rsidRPr="00AA0C93">
        <w:rPr>
          <w:rFonts w:ascii="Arial" w:hAnsi="Arial" w:cs="Arial"/>
          <w:lang w:val="en-US"/>
        </w:rPr>
        <w:t xml:space="preserve"> while </w:t>
      </w:r>
      <w:r w:rsidR="001C2566" w:rsidRPr="00AA0C93">
        <w:rPr>
          <w:rFonts w:ascii="Arial" w:hAnsi="Arial" w:cs="Arial"/>
          <w:b/>
          <w:lang w:val="en-US"/>
        </w:rPr>
        <w:t>C</w:t>
      </w:r>
      <w:r w:rsidR="001C2566" w:rsidRPr="00AA0C93">
        <w:rPr>
          <w:rFonts w:ascii="Arial" w:hAnsi="Arial" w:cs="Arial"/>
          <w:lang w:val="en-US"/>
        </w:rPr>
        <w:t xml:space="preserve"> shows the summary of four independent experiments performed in </w:t>
      </w:r>
      <w:proofErr w:type="spellStart"/>
      <w:r w:rsidR="001C2566" w:rsidRPr="00AA0C93">
        <w:rPr>
          <w:rFonts w:ascii="Arial" w:hAnsi="Arial" w:cs="Arial"/>
          <w:lang w:val="en-US"/>
        </w:rPr>
        <w:t>hexaplicates</w:t>
      </w:r>
      <w:proofErr w:type="spellEnd"/>
      <w:r w:rsidR="001C2566" w:rsidRPr="00AA0C93">
        <w:rPr>
          <w:rFonts w:ascii="Arial" w:hAnsi="Arial" w:cs="Arial"/>
          <w:lang w:val="en-US" w:eastAsia="en-US"/>
        </w:rPr>
        <w:t xml:space="preserve">. </w:t>
      </w:r>
      <w:r w:rsidR="00633792">
        <w:rPr>
          <w:rFonts w:ascii="Arial" w:hAnsi="Arial" w:cs="Arial"/>
          <w:lang w:val="en-US"/>
        </w:rPr>
        <w:t xml:space="preserve"> No significant changes were detected by </w:t>
      </w:r>
      <w:r w:rsidR="00320B3E" w:rsidRPr="00AA0C93">
        <w:rPr>
          <w:rFonts w:ascii="Arial" w:hAnsi="Arial" w:cs="Arial"/>
          <w:lang w:val="en-US"/>
        </w:rPr>
        <w:t>One-</w:t>
      </w:r>
      <w:r w:rsidR="001C2566" w:rsidRPr="00AA0C93">
        <w:rPr>
          <w:rFonts w:ascii="Arial" w:hAnsi="Arial" w:cs="Arial"/>
          <w:lang w:val="en-US"/>
        </w:rPr>
        <w:t>way ANOVA followed by Tuckey’s multiple comparison testing.</w:t>
      </w:r>
    </w:p>
    <w:p w14:paraId="379576DC" w14:textId="77777777" w:rsidR="002511F2" w:rsidRPr="00AA0C93" w:rsidRDefault="002511F2" w:rsidP="0085209D">
      <w:pPr>
        <w:spacing w:line="480" w:lineRule="auto"/>
        <w:ind w:left="709"/>
        <w:rPr>
          <w:rFonts w:ascii="Arial" w:hAnsi="Arial" w:cs="Arial"/>
          <w:b/>
          <w:lang w:val="en-US"/>
        </w:rPr>
      </w:pPr>
    </w:p>
    <w:p w14:paraId="22D39191" w14:textId="10C68AD7" w:rsidR="00937EA8" w:rsidRPr="00B7587B" w:rsidRDefault="004A4095" w:rsidP="000D773F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B7587B">
        <w:rPr>
          <w:rFonts w:ascii="Arial" w:hAnsi="Arial" w:cs="Arial"/>
          <w:b/>
          <w:color w:val="000000" w:themeColor="text1"/>
          <w:lang w:val="en-US"/>
        </w:rPr>
        <w:t>Figure</w:t>
      </w:r>
      <w:r w:rsidR="002511F2" w:rsidRPr="00B7587B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85209D" w:rsidRPr="00B7587B">
        <w:rPr>
          <w:rFonts w:ascii="Arial" w:hAnsi="Arial" w:cs="Arial"/>
          <w:b/>
          <w:color w:val="000000" w:themeColor="text1"/>
          <w:lang w:val="en-US"/>
        </w:rPr>
        <w:t>S</w:t>
      </w:r>
      <w:r w:rsidR="00CA4970" w:rsidRPr="00B7587B">
        <w:rPr>
          <w:rFonts w:ascii="Arial" w:hAnsi="Arial" w:cs="Arial"/>
          <w:b/>
          <w:color w:val="000000" w:themeColor="text1"/>
          <w:lang w:val="en-US"/>
        </w:rPr>
        <w:t>3</w:t>
      </w:r>
      <w:r w:rsidR="000A6567" w:rsidRPr="00B7587B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="009649F6" w:rsidRPr="00B7587B">
        <w:rPr>
          <w:rFonts w:ascii="Arial" w:hAnsi="Arial" w:cs="Arial"/>
          <w:b/>
          <w:color w:val="000000" w:themeColor="text1"/>
          <w:lang w:val="en-US"/>
        </w:rPr>
        <w:t xml:space="preserve">Up-take of VNP </w:t>
      </w:r>
      <w:r w:rsidR="006874EA" w:rsidRPr="00B7587B">
        <w:rPr>
          <w:rFonts w:ascii="Arial" w:hAnsi="Arial" w:cs="Arial"/>
          <w:b/>
          <w:color w:val="000000" w:themeColor="text1"/>
          <w:lang w:val="en-US"/>
        </w:rPr>
        <w:t xml:space="preserve">by distinct </w:t>
      </w:r>
      <w:proofErr w:type="spellStart"/>
      <w:r w:rsidR="006874EA" w:rsidRPr="00B7587B">
        <w:rPr>
          <w:rFonts w:ascii="Arial" w:hAnsi="Arial" w:cs="Arial"/>
          <w:b/>
          <w:color w:val="000000" w:themeColor="text1"/>
          <w:lang w:val="en-US"/>
        </w:rPr>
        <w:t>splenocyte</w:t>
      </w:r>
      <w:proofErr w:type="spellEnd"/>
      <w:r w:rsidR="006874EA" w:rsidRPr="00B7587B">
        <w:rPr>
          <w:rFonts w:ascii="Arial" w:hAnsi="Arial" w:cs="Arial"/>
          <w:b/>
          <w:color w:val="000000" w:themeColor="text1"/>
          <w:lang w:val="en-US"/>
        </w:rPr>
        <w:t xml:space="preserve"> populations </w:t>
      </w:r>
      <w:r w:rsidR="009649F6" w:rsidRPr="00B7587B">
        <w:rPr>
          <w:rFonts w:ascii="Arial" w:hAnsi="Arial" w:cs="Arial"/>
          <w:b/>
          <w:color w:val="000000" w:themeColor="text1"/>
          <w:lang w:val="en-US"/>
        </w:rPr>
        <w:t>and l</w:t>
      </w:r>
      <w:r w:rsidR="000A6567" w:rsidRPr="00B7587B">
        <w:rPr>
          <w:rFonts w:ascii="Arial" w:hAnsi="Arial" w:cs="Arial"/>
          <w:b/>
          <w:color w:val="000000" w:themeColor="text1"/>
          <w:lang w:val="en-US"/>
        </w:rPr>
        <w:t>ack of cytokine secretion by BMDC</w:t>
      </w:r>
      <w:r w:rsidR="002511F2" w:rsidRPr="00B7587B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0A6567" w:rsidRPr="00B7587B">
        <w:rPr>
          <w:rFonts w:ascii="Arial" w:hAnsi="Arial" w:cs="Arial"/>
          <w:b/>
          <w:color w:val="000000" w:themeColor="text1"/>
          <w:lang w:val="en-US"/>
        </w:rPr>
        <w:t>upon co-incubation with</w:t>
      </w:r>
      <w:r w:rsidR="002511F2" w:rsidRPr="00B7587B">
        <w:rPr>
          <w:rFonts w:ascii="Arial" w:hAnsi="Arial" w:cs="Arial"/>
          <w:b/>
          <w:color w:val="000000" w:themeColor="text1"/>
          <w:lang w:val="en-US"/>
        </w:rPr>
        <w:t xml:space="preserve"> allergen-expres</w:t>
      </w:r>
      <w:r w:rsidR="000A6567" w:rsidRPr="00B7587B">
        <w:rPr>
          <w:rFonts w:ascii="Arial" w:hAnsi="Arial" w:cs="Arial"/>
          <w:b/>
          <w:color w:val="000000" w:themeColor="text1"/>
          <w:lang w:val="en-US"/>
        </w:rPr>
        <w:t>s</w:t>
      </w:r>
      <w:r w:rsidR="00937EA8" w:rsidRPr="00B7587B">
        <w:rPr>
          <w:rFonts w:ascii="Arial" w:hAnsi="Arial" w:cs="Arial"/>
          <w:b/>
          <w:color w:val="000000" w:themeColor="text1"/>
          <w:lang w:val="en-US"/>
        </w:rPr>
        <w:t>ing VNP</w:t>
      </w:r>
    </w:p>
    <w:p w14:paraId="7B8D7912" w14:textId="3FCDEBD1" w:rsidR="002511F2" w:rsidRPr="004967AE" w:rsidRDefault="00455543" w:rsidP="000D773F">
      <w:pPr>
        <w:spacing w:line="480" w:lineRule="auto"/>
        <w:rPr>
          <w:rFonts w:ascii="Arial" w:hAnsi="Arial" w:cs="Arial"/>
          <w:lang w:val="en-US"/>
        </w:rPr>
      </w:pPr>
      <w:r w:rsidRPr="00B7587B">
        <w:rPr>
          <w:rFonts w:ascii="Arial" w:hAnsi="Arial" w:cs="Arial"/>
          <w:b/>
          <w:color w:val="000000" w:themeColor="text1"/>
          <w:lang w:val="en-US"/>
        </w:rPr>
        <w:t>A</w:t>
      </w:r>
      <w:r w:rsidR="00E40151" w:rsidRPr="00B7587B">
        <w:rPr>
          <w:rFonts w:ascii="Arial" w:hAnsi="Arial" w:cs="Arial"/>
          <w:b/>
          <w:color w:val="000000" w:themeColor="text1"/>
          <w:lang w:val="en-US"/>
        </w:rPr>
        <w:t>,</w:t>
      </w:r>
      <w:r w:rsidR="002511F2" w:rsidRPr="00B7587B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F94B7F" w:rsidRPr="00B7587B">
        <w:rPr>
          <w:rFonts w:ascii="Arial" w:hAnsi="Arial" w:cs="Arial"/>
          <w:color w:val="000000" w:themeColor="text1"/>
          <w:lang w:val="en-US"/>
        </w:rPr>
        <w:t xml:space="preserve">Shown are representative </w:t>
      </w:r>
      <w:r w:rsidR="00776AE1" w:rsidRPr="00B7587B">
        <w:rPr>
          <w:rFonts w:ascii="Arial" w:hAnsi="Arial" w:cs="Arial"/>
          <w:color w:val="000000" w:themeColor="text1"/>
          <w:lang w:val="en-US"/>
        </w:rPr>
        <w:t xml:space="preserve">two parameter contour </w:t>
      </w:r>
      <w:r w:rsidR="00F94B7F" w:rsidRPr="00B7587B">
        <w:rPr>
          <w:rFonts w:ascii="Arial" w:hAnsi="Arial" w:cs="Arial"/>
          <w:color w:val="000000" w:themeColor="text1"/>
          <w:lang w:val="en-US"/>
        </w:rPr>
        <w:t xml:space="preserve">plots of </w:t>
      </w:r>
      <w:proofErr w:type="spellStart"/>
      <w:r w:rsidR="00120B02" w:rsidRPr="00B7587B">
        <w:rPr>
          <w:rFonts w:ascii="Arial" w:hAnsi="Arial" w:cs="Arial"/>
          <w:color w:val="000000" w:themeColor="text1"/>
          <w:lang w:val="en-US"/>
        </w:rPr>
        <w:t>splenocytes</w:t>
      </w:r>
      <w:proofErr w:type="spellEnd"/>
      <w:r w:rsidR="00120B02" w:rsidRPr="00B7587B">
        <w:rPr>
          <w:rFonts w:ascii="Arial" w:hAnsi="Arial" w:cs="Arial"/>
          <w:color w:val="000000" w:themeColor="text1"/>
          <w:lang w:val="en-US"/>
        </w:rPr>
        <w:t xml:space="preserve"> incubated with fluorescent VNP at 4°C (right panels) or 37°C (left panels) and gated on </w:t>
      </w:r>
      <w:r w:rsidR="00F94B7F" w:rsidRPr="00B7587B">
        <w:rPr>
          <w:rFonts w:ascii="Arial" w:hAnsi="Arial" w:cs="Arial"/>
          <w:color w:val="000000" w:themeColor="text1"/>
          <w:lang w:val="en-US"/>
        </w:rPr>
        <w:t>monocytes, neutrophils and CD103</w:t>
      </w:r>
      <w:r w:rsidR="00F94B7F" w:rsidRPr="00B7587B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="00F94B7F" w:rsidRPr="00B7587B">
        <w:rPr>
          <w:rFonts w:ascii="Arial" w:hAnsi="Arial" w:cs="Arial"/>
          <w:color w:val="000000" w:themeColor="text1"/>
          <w:lang w:val="en-US"/>
        </w:rPr>
        <w:t xml:space="preserve"> dendritic cells.</w:t>
      </w:r>
      <w:r w:rsidR="00F94B7F" w:rsidRPr="00B7587B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F94B7F" w:rsidRPr="00B7587B">
        <w:rPr>
          <w:rFonts w:ascii="Arial" w:hAnsi="Arial" w:cs="Arial"/>
          <w:color w:val="000000" w:themeColor="text1"/>
          <w:lang w:val="en-US" w:eastAsia="en-US"/>
        </w:rPr>
        <w:t>Numbers in gates show percent cells</w:t>
      </w:r>
      <w:r w:rsidR="00C501E3" w:rsidRPr="00B7587B">
        <w:rPr>
          <w:rFonts w:ascii="Arial" w:hAnsi="Arial" w:cs="Arial"/>
          <w:color w:val="000000" w:themeColor="text1"/>
          <w:lang w:val="en-US" w:eastAsia="en-US"/>
        </w:rPr>
        <w:t xml:space="preserve"> with bound or internalized VNP, respectively</w:t>
      </w:r>
      <w:r w:rsidR="00F94B7F" w:rsidRPr="00B7587B">
        <w:rPr>
          <w:rFonts w:ascii="Arial" w:hAnsi="Arial" w:cs="Arial"/>
          <w:color w:val="000000" w:themeColor="text1"/>
          <w:lang w:val="en-US" w:eastAsia="en-US"/>
        </w:rPr>
        <w:t>.</w:t>
      </w:r>
      <w:r w:rsidR="004967AE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E40151" w:rsidRPr="00B7587B">
        <w:rPr>
          <w:rFonts w:ascii="Arial" w:hAnsi="Arial" w:cs="Arial"/>
          <w:b/>
          <w:color w:val="000000" w:themeColor="text1"/>
          <w:lang w:val="en-US"/>
        </w:rPr>
        <w:t>B</w:t>
      </w:r>
      <w:r w:rsidR="002511F2" w:rsidRPr="00B7587B">
        <w:rPr>
          <w:rFonts w:ascii="Arial" w:hAnsi="Arial" w:cs="Arial"/>
          <w:b/>
          <w:color w:val="000000" w:themeColor="text1"/>
          <w:lang w:val="en-US"/>
        </w:rPr>
        <w:t>,</w:t>
      </w:r>
      <w:r w:rsidR="002511F2" w:rsidRPr="00B7587B">
        <w:rPr>
          <w:rFonts w:ascii="Arial" w:hAnsi="Arial" w:cs="Arial"/>
          <w:color w:val="000000" w:themeColor="text1"/>
          <w:lang w:val="en-US"/>
        </w:rPr>
        <w:t xml:space="preserve"> </w:t>
      </w:r>
      <w:r w:rsidR="00C51A83" w:rsidRPr="00B7587B">
        <w:rPr>
          <w:rFonts w:ascii="Arial" w:hAnsi="Arial" w:cs="Arial"/>
          <w:color w:val="000000" w:themeColor="text1"/>
          <w:lang w:val="en-US"/>
        </w:rPr>
        <w:t xml:space="preserve">shows the </w:t>
      </w:r>
      <w:r w:rsidR="00C51A83" w:rsidRPr="00AA0C93">
        <w:rPr>
          <w:rFonts w:ascii="Arial" w:hAnsi="Arial" w:cs="Arial"/>
          <w:lang w:val="en-US"/>
        </w:rPr>
        <w:t xml:space="preserve">respective cytokine levels after 48 h. </w:t>
      </w:r>
      <w:r w:rsidR="002511F2" w:rsidRPr="00AA0C93">
        <w:rPr>
          <w:rFonts w:ascii="Arial" w:hAnsi="Arial" w:cs="Arial"/>
          <w:lang w:val="en-US"/>
        </w:rPr>
        <w:t xml:space="preserve">All comparisons were made to medium control and only significant differences are </w:t>
      </w:r>
      <w:r w:rsidR="002511F2" w:rsidRPr="00AA0C93">
        <w:rPr>
          <w:rFonts w:ascii="Arial" w:hAnsi="Arial" w:cs="Arial"/>
          <w:lang w:val="en-US"/>
        </w:rPr>
        <w:lastRenderedPageBreak/>
        <w:t xml:space="preserve">indicated. </w:t>
      </w:r>
      <w:r w:rsidR="002511F2" w:rsidRPr="00AA0C93">
        <w:rPr>
          <w:rFonts w:ascii="Arial" w:hAnsi="Arial" w:cs="Arial"/>
          <w:color w:val="000000"/>
          <w:lang w:val="en-US" w:eastAsia="en-US"/>
        </w:rPr>
        <w:t xml:space="preserve">Data are representative for one out of four independent experiments performed in </w:t>
      </w:r>
      <w:proofErr w:type="spellStart"/>
      <w:r w:rsidR="002511F2" w:rsidRPr="00AA0C93">
        <w:rPr>
          <w:rFonts w:ascii="Arial" w:hAnsi="Arial" w:cs="Arial"/>
          <w:color w:val="000000"/>
          <w:lang w:val="en-US" w:eastAsia="en-US"/>
        </w:rPr>
        <w:t>hexaplicates</w:t>
      </w:r>
      <w:proofErr w:type="spellEnd"/>
      <w:r w:rsidR="002511F2" w:rsidRPr="00AA0C93">
        <w:rPr>
          <w:rFonts w:ascii="Arial" w:hAnsi="Arial" w:cs="Arial"/>
          <w:lang w:val="en-US"/>
        </w:rPr>
        <w:t xml:space="preserve">. </w:t>
      </w:r>
      <w:r w:rsidR="00320B3E" w:rsidRPr="00AA0C93">
        <w:rPr>
          <w:rFonts w:ascii="Arial" w:hAnsi="Arial" w:cs="Arial"/>
          <w:lang w:val="en-US"/>
        </w:rPr>
        <w:t>One-</w:t>
      </w:r>
      <w:r w:rsidR="002511F2" w:rsidRPr="00AA0C93">
        <w:rPr>
          <w:rFonts w:ascii="Arial" w:hAnsi="Arial" w:cs="Arial"/>
          <w:lang w:val="en-US"/>
        </w:rPr>
        <w:t xml:space="preserve">way ANOVA followed by Holm’s </w:t>
      </w:r>
      <w:proofErr w:type="spellStart"/>
      <w:r w:rsidR="002511F2" w:rsidRPr="00AA0C93">
        <w:rPr>
          <w:rFonts w:ascii="Arial" w:hAnsi="Arial" w:cs="Arial"/>
          <w:lang w:val="en-US"/>
        </w:rPr>
        <w:t>Sidak</w:t>
      </w:r>
      <w:proofErr w:type="spellEnd"/>
      <w:r w:rsidR="002511F2" w:rsidRPr="00AA0C93">
        <w:rPr>
          <w:rFonts w:ascii="Arial" w:hAnsi="Arial" w:cs="Arial"/>
          <w:lang w:val="en-US"/>
        </w:rPr>
        <w:t xml:space="preserve"> multiple comparison.</w:t>
      </w:r>
    </w:p>
    <w:p w14:paraId="1BF5E75A" w14:textId="77777777" w:rsidR="00C51A83" w:rsidRPr="00AA0C93" w:rsidRDefault="00C51A83" w:rsidP="000D773F">
      <w:pPr>
        <w:spacing w:line="480" w:lineRule="auto"/>
        <w:rPr>
          <w:rFonts w:ascii="Arial" w:hAnsi="Arial" w:cs="Arial"/>
          <w:lang w:val="en-US"/>
        </w:rPr>
      </w:pPr>
    </w:p>
    <w:p w14:paraId="1A7A235A" w14:textId="6D4703E3" w:rsidR="00C17A12" w:rsidRPr="00AA0C93" w:rsidRDefault="004A4095" w:rsidP="004814A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543E38" w:rsidRPr="00AA0C93">
        <w:rPr>
          <w:rFonts w:ascii="Arial" w:hAnsi="Arial" w:cs="Arial"/>
          <w:b/>
          <w:lang w:val="en-US"/>
        </w:rPr>
        <w:t xml:space="preserve"> </w:t>
      </w:r>
      <w:r w:rsidR="0085209D">
        <w:rPr>
          <w:rFonts w:ascii="Arial" w:hAnsi="Arial" w:cs="Arial"/>
          <w:b/>
          <w:lang w:val="en-US"/>
        </w:rPr>
        <w:t>S</w:t>
      </w:r>
      <w:r w:rsidR="00CA4970" w:rsidRPr="00AA0C93">
        <w:rPr>
          <w:rFonts w:ascii="Arial" w:hAnsi="Arial" w:cs="Arial"/>
          <w:b/>
          <w:lang w:val="en-US"/>
        </w:rPr>
        <w:t>4</w:t>
      </w:r>
      <w:r w:rsidR="00543E38" w:rsidRPr="00AA0C93">
        <w:rPr>
          <w:rFonts w:ascii="Arial" w:hAnsi="Arial" w:cs="Arial"/>
          <w:b/>
          <w:lang w:val="en-US"/>
        </w:rPr>
        <w:t xml:space="preserve">. Cytokines produced by </w:t>
      </w:r>
      <w:proofErr w:type="spellStart"/>
      <w:r w:rsidR="00543E38" w:rsidRPr="00AA0C93">
        <w:rPr>
          <w:rFonts w:ascii="Arial" w:hAnsi="Arial" w:cs="Arial"/>
          <w:b/>
          <w:lang w:val="en-US"/>
        </w:rPr>
        <w:t>splenocytes</w:t>
      </w:r>
      <w:proofErr w:type="spellEnd"/>
      <w:r w:rsidR="00543E38" w:rsidRPr="00AA0C93">
        <w:rPr>
          <w:rFonts w:ascii="Arial" w:hAnsi="Arial" w:cs="Arial"/>
          <w:b/>
          <w:lang w:val="en-US"/>
        </w:rPr>
        <w:t xml:space="preserve"> of TCR/DR1 mice incubated with allergen-expressing VNP. </w:t>
      </w:r>
      <w:r w:rsidR="001B750D" w:rsidRPr="00AA0C93">
        <w:rPr>
          <w:rFonts w:ascii="Arial" w:hAnsi="Arial" w:cs="Arial"/>
          <w:b/>
          <w:lang w:val="en-US"/>
        </w:rPr>
        <w:t xml:space="preserve">A-I, </w:t>
      </w:r>
      <w:r w:rsidR="00543E38" w:rsidRPr="00AA0C93">
        <w:rPr>
          <w:rFonts w:ascii="Arial" w:hAnsi="Arial" w:cs="Arial"/>
          <w:lang w:val="en-US"/>
        </w:rPr>
        <w:t>Shown a</w:t>
      </w:r>
      <w:r w:rsidR="002A3A18" w:rsidRPr="00AA0C93">
        <w:rPr>
          <w:rFonts w:ascii="Arial" w:hAnsi="Arial" w:cs="Arial"/>
          <w:lang w:val="en-US"/>
        </w:rPr>
        <w:t xml:space="preserve">re cytokine levels produced by </w:t>
      </w:r>
      <w:proofErr w:type="spellStart"/>
      <w:r w:rsidR="00543E38" w:rsidRPr="00AA0C93">
        <w:rPr>
          <w:rFonts w:ascii="Arial" w:hAnsi="Arial" w:cs="Arial"/>
          <w:lang w:val="en-US"/>
        </w:rPr>
        <w:t>splenocytes</w:t>
      </w:r>
      <w:proofErr w:type="spellEnd"/>
      <w:r w:rsidR="00543E38" w:rsidRPr="00AA0C93">
        <w:rPr>
          <w:rFonts w:ascii="Arial" w:hAnsi="Arial" w:cs="Arial"/>
          <w:lang w:val="en-US"/>
        </w:rPr>
        <w:t xml:space="preserve"> (</w:t>
      </w:r>
      <w:r w:rsidR="00E57C55" w:rsidRPr="00AA0C93">
        <w:rPr>
          <w:rFonts w:ascii="Arial" w:hAnsi="Arial" w:cs="Arial"/>
          <w:lang w:val="en-US"/>
        </w:rPr>
        <w:t>2</w:t>
      </w:r>
      <w:r w:rsidR="00543E38" w:rsidRPr="00AA0C93">
        <w:rPr>
          <w:rFonts w:ascii="Arial" w:hAnsi="Arial" w:cs="Arial"/>
          <w:lang w:val="en-US"/>
        </w:rPr>
        <w:t>x10</w:t>
      </w:r>
      <w:r w:rsidR="00543E38" w:rsidRPr="00AA0C93">
        <w:rPr>
          <w:rFonts w:ascii="Arial" w:hAnsi="Arial" w:cs="Arial"/>
          <w:vertAlign w:val="superscript"/>
          <w:lang w:val="en-US"/>
        </w:rPr>
        <w:t>5</w:t>
      </w:r>
      <w:r w:rsidR="00407239">
        <w:rPr>
          <w:rFonts w:ascii="Arial" w:hAnsi="Arial" w:cs="Arial"/>
          <w:lang w:val="en-US"/>
        </w:rPr>
        <w:t xml:space="preserve">/well) of TCR/DR1 mice </w:t>
      </w:r>
      <w:r w:rsidR="00543E38" w:rsidRPr="00AA0C93">
        <w:rPr>
          <w:rFonts w:ascii="Arial" w:hAnsi="Arial" w:cs="Arial"/>
          <w:lang w:val="en-US"/>
        </w:rPr>
        <w:t xml:space="preserve">incubated with allergen-expressing VNP or empty particles (10µg/ml), medium alone, </w:t>
      </w:r>
      <w:proofErr w:type="spellStart"/>
      <w:r w:rsidR="00543E38" w:rsidRPr="00AA0C93">
        <w:rPr>
          <w:rFonts w:ascii="Arial" w:hAnsi="Arial" w:cs="Arial"/>
          <w:lang w:val="en-US"/>
        </w:rPr>
        <w:t>rArt</w:t>
      </w:r>
      <w:proofErr w:type="spellEnd"/>
      <w:r w:rsidR="00543E38" w:rsidRPr="00AA0C93">
        <w:rPr>
          <w:rFonts w:ascii="Arial" w:hAnsi="Arial" w:cs="Arial"/>
          <w:lang w:val="en-US"/>
        </w:rPr>
        <w:t xml:space="preserve"> v 1 (0.5 µg/ml) or PMA/</w:t>
      </w:r>
      <w:proofErr w:type="spellStart"/>
      <w:r w:rsidR="00543E38" w:rsidRPr="00AA0C93">
        <w:rPr>
          <w:rFonts w:ascii="Arial" w:hAnsi="Arial" w:cs="Arial"/>
          <w:lang w:val="en-US"/>
        </w:rPr>
        <w:t>Ionomycin</w:t>
      </w:r>
      <w:proofErr w:type="spellEnd"/>
      <w:r w:rsidR="006B6026" w:rsidRPr="00AA0C93">
        <w:rPr>
          <w:rFonts w:ascii="Arial" w:hAnsi="Arial" w:cs="Arial"/>
          <w:lang w:val="en-US"/>
        </w:rPr>
        <w:t xml:space="preserve"> </w:t>
      </w:r>
      <w:r w:rsidR="00543E38" w:rsidRPr="00AA0C93">
        <w:rPr>
          <w:rFonts w:ascii="Arial" w:hAnsi="Arial" w:cs="Arial"/>
          <w:lang w:val="en-US"/>
        </w:rPr>
        <w:t xml:space="preserve">for 72 hours. </w:t>
      </w:r>
      <w:r w:rsidR="00543E38" w:rsidRPr="007C10F1">
        <w:rPr>
          <w:rFonts w:ascii="Arial" w:hAnsi="Arial" w:cs="Arial"/>
          <w:lang w:val="en-US"/>
        </w:rPr>
        <w:t>IL-2 (A), IL-4 (B), IL-5 (C), IL-10 (D), IL-13 (E), IL-17A (F), GM-CSF (</w:t>
      </w:r>
      <w:r w:rsidR="00E57C55" w:rsidRPr="007C10F1">
        <w:rPr>
          <w:rFonts w:ascii="Arial" w:hAnsi="Arial" w:cs="Arial"/>
          <w:lang w:val="en-US"/>
        </w:rPr>
        <w:t>G</w:t>
      </w:r>
      <w:r w:rsidR="00543E38" w:rsidRPr="007C10F1">
        <w:rPr>
          <w:rFonts w:ascii="Arial" w:hAnsi="Arial" w:cs="Arial"/>
          <w:lang w:val="en-US"/>
        </w:rPr>
        <w:t>)</w:t>
      </w:r>
      <w:r w:rsidR="00E57C55" w:rsidRPr="007C10F1">
        <w:rPr>
          <w:rFonts w:ascii="Arial" w:hAnsi="Arial" w:cs="Arial"/>
          <w:lang w:val="en-US"/>
        </w:rPr>
        <w:t xml:space="preserve"> IFN-</w:t>
      </w:r>
      <w:r w:rsidR="00E57C55" w:rsidRPr="007C10F1">
        <w:rPr>
          <w:rFonts w:ascii="Symbol" w:hAnsi="Symbol" w:cs="Arial"/>
          <w:lang w:val="en-US"/>
        </w:rPr>
        <w:t></w:t>
      </w:r>
      <w:r w:rsidR="00E57C55" w:rsidRPr="007C10F1">
        <w:rPr>
          <w:rFonts w:ascii="Symbol" w:hAnsi="Symbol" w:cs="Arial"/>
          <w:lang w:val="en-US"/>
        </w:rPr>
        <w:t></w:t>
      </w:r>
      <w:r w:rsidR="00E57C55" w:rsidRPr="007C10F1">
        <w:rPr>
          <w:rFonts w:ascii="Arial" w:hAnsi="Arial" w:cs="Arial"/>
          <w:lang w:val="en-US"/>
        </w:rPr>
        <w:t>(H)</w:t>
      </w:r>
      <w:r w:rsidR="00543E38" w:rsidRPr="00AA0C93">
        <w:rPr>
          <w:rFonts w:ascii="Arial" w:hAnsi="Arial" w:cs="Arial"/>
          <w:lang w:val="en-US"/>
        </w:rPr>
        <w:t xml:space="preserve"> and TNF-</w:t>
      </w:r>
      <w:r w:rsidR="00543E38" w:rsidRPr="00AA0C93">
        <w:rPr>
          <w:rFonts w:ascii="Symbol" w:hAnsi="Symbol" w:cs="Arial"/>
          <w:lang w:val="en-US"/>
        </w:rPr>
        <w:t></w:t>
      </w:r>
      <w:r w:rsidR="00543E38" w:rsidRPr="00AA0C93">
        <w:rPr>
          <w:rFonts w:ascii="Arial" w:hAnsi="Arial" w:cs="Arial"/>
          <w:lang w:val="en-US"/>
        </w:rPr>
        <w:t xml:space="preserve"> </w:t>
      </w:r>
      <w:r w:rsidR="00543E38" w:rsidRPr="007E0892">
        <w:rPr>
          <w:rFonts w:ascii="Arial" w:hAnsi="Arial" w:cs="Arial"/>
          <w:lang w:val="en-US"/>
        </w:rPr>
        <w:t>(I) levels</w:t>
      </w:r>
      <w:r w:rsidR="00543E38" w:rsidRPr="00AA0C93">
        <w:rPr>
          <w:rFonts w:ascii="Arial" w:hAnsi="Arial" w:cs="Arial"/>
          <w:lang w:val="en-US"/>
        </w:rPr>
        <w:t xml:space="preserve">. Only significant differences compared to </w:t>
      </w:r>
      <w:proofErr w:type="spellStart"/>
      <w:r w:rsidR="00543E38" w:rsidRPr="00AA0C93">
        <w:rPr>
          <w:rFonts w:ascii="Arial" w:hAnsi="Arial" w:cs="Arial"/>
          <w:lang w:val="en-US"/>
        </w:rPr>
        <w:t>splenocytes</w:t>
      </w:r>
      <w:proofErr w:type="spellEnd"/>
      <w:r w:rsidR="00543E38" w:rsidRPr="00AA0C93">
        <w:rPr>
          <w:rFonts w:ascii="Arial" w:hAnsi="Arial" w:cs="Arial"/>
          <w:lang w:val="en-US"/>
        </w:rPr>
        <w:t xml:space="preserve"> stimulated with medium alone are indicated.</w:t>
      </w:r>
      <w:r w:rsidR="00B91AE4" w:rsidRPr="00AA0C93">
        <w:rPr>
          <w:rFonts w:ascii="Arial" w:hAnsi="Arial" w:cs="Arial"/>
          <w:lang w:val="en-US"/>
        </w:rPr>
        <w:t xml:space="preserve"> </w:t>
      </w:r>
      <w:r w:rsidR="00543E38" w:rsidRPr="00AA0C93">
        <w:rPr>
          <w:rFonts w:ascii="Arial" w:hAnsi="Arial" w:cs="Arial"/>
          <w:color w:val="000000"/>
          <w:lang w:val="en-US" w:eastAsia="en-US"/>
        </w:rPr>
        <w:t>Data show the summary of three independent experiments performed in triplicate</w:t>
      </w:r>
      <w:r w:rsidR="00543E38" w:rsidRPr="00AA0C93">
        <w:rPr>
          <w:rFonts w:ascii="Arial" w:hAnsi="Arial" w:cs="Arial"/>
          <w:lang w:val="en-US"/>
        </w:rPr>
        <w:t xml:space="preserve">. </w:t>
      </w:r>
      <w:r w:rsidR="00320B3E" w:rsidRPr="00AA0C93">
        <w:rPr>
          <w:rFonts w:ascii="Arial" w:hAnsi="Arial" w:cs="Arial"/>
          <w:lang w:val="en-US"/>
        </w:rPr>
        <w:t>One-</w:t>
      </w:r>
      <w:r w:rsidR="00543E38" w:rsidRPr="00AA0C93">
        <w:rPr>
          <w:rFonts w:ascii="Arial" w:hAnsi="Arial" w:cs="Arial"/>
          <w:lang w:val="en-US"/>
        </w:rPr>
        <w:t xml:space="preserve">way ANOVA followed by Holm’s </w:t>
      </w:r>
      <w:proofErr w:type="spellStart"/>
      <w:r w:rsidR="00543E38" w:rsidRPr="00AA0C93">
        <w:rPr>
          <w:rFonts w:ascii="Arial" w:hAnsi="Arial" w:cs="Arial"/>
          <w:lang w:val="en-US"/>
        </w:rPr>
        <w:t>Sidak</w:t>
      </w:r>
      <w:proofErr w:type="spellEnd"/>
      <w:r w:rsidR="00543E38" w:rsidRPr="00AA0C93">
        <w:rPr>
          <w:rFonts w:ascii="Arial" w:hAnsi="Arial" w:cs="Arial"/>
          <w:lang w:val="en-US"/>
        </w:rPr>
        <w:t xml:space="preserve"> correction for multiple comparisons.</w:t>
      </w:r>
    </w:p>
    <w:p w14:paraId="09B550DF" w14:textId="77777777" w:rsidR="00C42D44" w:rsidRPr="00AA0C93" w:rsidRDefault="00C42D44" w:rsidP="004814AE">
      <w:pPr>
        <w:spacing w:line="480" w:lineRule="auto"/>
        <w:rPr>
          <w:rFonts w:ascii="Arial" w:hAnsi="Arial" w:cs="Arial"/>
          <w:lang w:val="en-US"/>
        </w:rPr>
      </w:pPr>
    </w:p>
    <w:p w14:paraId="4E40F9EE" w14:textId="54EA2897" w:rsidR="00C42D44" w:rsidRPr="00AA0C93" w:rsidRDefault="004A4095" w:rsidP="00C42D4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C42D44" w:rsidRPr="00AA0C93">
        <w:rPr>
          <w:rFonts w:ascii="Arial" w:hAnsi="Arial" w:cs="Arial"/>
          <w:b/>
          <w:lang w:val="en-US"/>
        </w:rPr>
        <w:t xml:space="preserve"> </w:t>
      </w:r>
      <w:r w:rsidR="0085209D">
        <w:rPr>
          <w:rFonts w:ascii="Arial" w:hAnsi="Arial" w:cs="Arial"/>
          <w:b/>
          <w:lang w:val="en-US"/>
        </w:rPr>
        <w:t>S</w:t>
      </w:r>
      <w:r w:rsidR="00C42D44" w:rsidRPr="00AA0C93">
        <w:rPr>
          <w:rFonts w:ascii="Arial" w:hAnsi="Arial" w:cs="Arial"/>
          <w:b/>
          <w:lang w:val="en-US"/>
        </w:rPr>
        <w:t>5. VNP specific antibody levels of treated mice. A</w:t>
      </w:r>
      <w:r w:rsidR="00C42D44" w:rsidRPr="00AA0C93">
        <w:rPr>
          <w:rFonts w:ascii="Arial" w:hAnsi="Arial" w:cs="Arial"/>
          <w:lang w:val="en-US"/>
        </w:rPr>
        <w:t xml:space="preserve">, Shown are representative IBs of empty particle lysates probed with pooled sera of mice exposed to the indicated </w:t>
      </w:r>
      <w:r w:rsidR="00633792">
        <w:rPr>
          <w:rFonts w:ascii="Arial" w:hAnsi="Arial" w:cs="Arial"/>
          <w:lang w:val="en-US"/>
        </w:rPr>
        <w:t xml:space="preserve">VNP or </w:t>
      </w:r>
      <w:proofErr w:type="spellStart"/>
      <w:r w:rsidR="00633792">
        <w:rPr>
          <w:rFonts w:ascii="Arial" w:hAnsi="Arial" w:cs="Arial"/>
          <w:lang w:val="en-US"/>
        </w:rPr>
        <w:t>mugwort</w:t>
      </w:r>
      <w:proofErr w:type="spellEnd"/>
      <w:r w:rsidR="00633792">
        <w:rPr>
          <w:rFonts w:ascii="Arial" w:hAnsi="Arial" w:cs="Arial"/>
          <w:lang w:val="en-US"/>
        </w:rPr>
        <w:t xml:space="preserve"> extract.</w:t>
      </w:r>
      <w:r w:rsidR="00C42D44" w:rsidRPr="00AA0C93">
        <w:rPr>
          <w:rFonts w:ascii="Arial" w:hAnsi="Arial" w:cs="Arial"/>
          <w:lang w:val="en-US"/>
        </w:rPr>
        <w:t xml:space="preserve"> </w:t>
      </w:r>
      <w:r w:rsidR="00633792">
        <w:rPr>
          <w:rFonts w:ascii="Arial" w:hAnsi="Arial" w:cs="Arial"/>
          <w:lang w:val="en-US"/>
        </w:rPr>
        <w:t>p</w:t>
      </w:r>
      <w:r w:rsidR="00C42D44" w:rsidRPr="00AA0C93">
        <w:rPr>
          <w:rFonts w:ascii="Arial" w:hAnsi="Arial" w:cs="Arial"/>
          <w:lang w:val="en-US"/>
        </w:rPr>
        <w:t xml:space="preserve">30Gag </w:t>
      </w:r>
      <w:proofErr w:type="spellStart"/>
      <w:r w:rsidR="00C42D44" w:rsidRPr="00AA0C93">
        <w:rPr>
          <w:rFonts w:ascii="Arial" w:hAnsi="Arial" w:cs="Arial"/>
          <w:lang w:val="en-US"/>
        </w:rPr>
        <w:t>mAb</w:t>
      </w:r>
      <w:proofErr w:type="spellEnd"/>
      <w:r w:rsidR="00C42D44" w:rsidRPr="00AA0C93">
        <w:rPr>
          <w:rFonts w:ascii="Arial" w:hAnsi="Arial" w:cs="Arial"/>
          <w:lang w:val="en-US"/>
        </w:rPr>
        <w:t xml:space="preserve"> </w:t>
      </w:r>
      <w:r w:rsidR="00633792">
        <w:rPr>
          <w:rFonts w:ascii="Arial" w:hAnsi="Arial" w:cs="Arial"/>
          <w:lang w:val="en-US"/>
        </w:rPr>
        <w:t xml:space="preserve">was </w:t>
      </w:r>
      <w:r w:rsidR="00C42D44" w:rsidRPr="00AA0C93">
        <w:rPr>
          <w:rFonts w:ascii="Arial" w:hAnsi="Arial" w:cs="Arial"/>
          <w:lang w:val="en-US"/>
        </w:rPr>
        <w:t xml:space="preserve">used as positive control. </w:t>
      </w:r>
      <w:r w:rsidR="00C42D44" w:rsidRPr="00AA0C93">
        <w:rPr>
          <w:rFonts w:ascii="Arial" w:hAnsi="Arial" w:cs="Arial"/>
          <w:b/>
          <w:lang w:val="en-US"/>
        </w:rPr>
        <w:t>B</w:t>
      </w:r>
      <w:r w:rsidR="00C42D44" w:rsidRPr="00AA0C93">
        <w:rPr>
          <w:rFonts w:ascii="Arial" w:hAnsi="Arial" w:cs="Arial"/>
          <w:lang w:val="en-US"/>
        </w:rPr>
        <w:t xml:space="preserve">, Shown is the specific reactivity of R187 anti-p30Gag </w:t>
      </w:r>
      <w:proofErr w:type="spellStart"/>
      <w:r w:rsidR="00C42D44" w:rsidRPr="00AA0C93">
        <w:rPr>
          <w:rFonts w:ascii="Arial" w:hAnsi="Arial" w:cs="Arial"/>
          <w:lang w:val="en-US"/>
        </w:rPr>
        <w:t>mAb</w:t>
      </w:r>
      <w:proofErr w:type="spellEnd"/>
      <w:r w:rsidR="00C42D44" w:rsidRPr="00AA0C93">
        <w:rPr>
          <w:rFonts w:ascii="Arial" w:hAnsi="Arial" w:cs="Arial"/>
          <w:lang w:val="en-US"/>
        </w:rPr>
        <w:t xml:space="preserve"> with plate-bound empty particles, along with isotype and second</w:t>
      </w:r>
      <w:r w:rsidR="007E0892">
        <w:rPr>
          <w:rFonts w:ascii="Arial" w:hAnsi="Arial" w:cs="Arial"/>
          <w:lang w:val="en-US"/>
        </w:rPr>
        <w:t>ary</w:t>
      </w:r>
      <w:r w:rsidR="00C42D44" w:rsidRPr="00AA0C93">
        <w:rPr>
          <w:rFonts w:ascii="Arial" w:hAnsi="Arial" w:cs="Arial"/>
          <w:lang w:val="en-US"/>
        </w:rPr>
        <w:t xml:space="preserve"> antibody controls (n=3). </w:t>
      </w:r>
      <w:r w:rsidR="00C42D44" w:rsidRPr="00AA0C93">
        <w:rPr>
          <w:rFonts w:ascii="Arial" w:hAnsi="Arial" w:cs="Arial"/>
          <w:b/>
          <w:lang w:val="en-US"/>
        </w:rPr>
        <w:t xml:space="preserve">C-E, </w:t>
      </w:r>
      <w:r w:rsidR="00C42D44" w:rsidRPr="00AA0C93">
        <w:rPr>
          <w:rFonts w:ascii="Arial" w:hAnsi="Arial" w:cs="Arial"/>
          <w:lang w:val="en-US"/>
        </w:rPr>
        <w:t xml:space="preserve">Shown are VNP-specific serum levels of </w:t>
      </w:r>
      <w:proofErr w:type="spellStart"/>
      <w:r w:rsidR="00C42D44" w:rsidRPr="00AA0C93">
        <w:rPr>
          <w:rFonts w:ascii="Arial" w:hAnsi="Arial" w:cs="Arial"/>
          <w:lang w:val="en-US"/>
        </w:rPr>
        <w:t>IgE</w:t>
      </w:r>
      <w:proofErr w:type="spellEnd"/>
      <w:r w:rsidR="00C42D44" w:rsidRPr="00AA0C93">
        <w:rPr>
          <w:rFonts w:ascii="Arial" w:hAnsi="Arial" w:cs="Arial"/>
          <w:lang w:val="en-US"/>
        </w:rPr>
        <w:t xml:space="preserve"> (C), IgG1 (D) and IgG2a (E) for the different groups of mice.</w:t>
      </w:r>
      <w:r w:rsidR="00C42D44" w:rsidRPr="00AA0C93">
        <w:rPr>
          <w:rFonts w:ascii="Arial" w:hAnsi="Arial" w:cs="Arial"/>
          <w:color w:val="000000"/>
          <w:lang w:val="en-US" w:eastAsia="en-US"/>
        </w:rPr>
        <w:t xml:space="preserve"> Data show the summary (C-E) of </w:t>
      </w:r>
      <w:r w:rsidR="00C42D44" w:rsidRPr="00AA0C93">
        <w:rPr>
          <w:rFonts w:ascii="Arial" w:hAnsi="Arial" w:cs="Arial"/>
          <w:lang w:val="en-US" w:eastAsia="en-US"/>
        </w:rPr>
        <w:t>12</w:t>
      </w:r>
      <w:r w:rsidR="00C42D44" w:rsidRPr="00AA0C93">
        <w:rPr>
          <w:rFonts w:ascii="Arial" w:hAnsi="Arial" w:cs="Arial"/>
          <w:color w:val="000000"/>
          <w:lang w:val="en-US" w:eastAsia="en-US"/>
        </w:rPr>
        <w:t xml:space="preserve"> (except six for</w:t>
      </w:r>
      <w:r w:rsidR="00C42D44" w:rsidRPr="00AA0C93">
        <w:rPr>
          <w:rFonts w:ascii="Arial" w:hAnsi="Arial" w:cs="Arial"/>
          <w:lang w:val="en-US"/>
        </w:rPr>
        <w:t xml:space="preserve">, empty particles) treated mice per group of two independent (except one for empty particles) experiments. Only </w:t>
      </w:r>
      <w:r w:rsidR="00C42D44" w:rsidRPr="00AA0C93">
        <w:rPr>
          <w:rFonts w:ascii="Arial" w:hAnsi="Arial" w:cs="Arial"/>
          <w:lang w:val="en-US"/>
        </w:rPr>
        <w:lastRenderedPageBreak/>
        <w:t xml:space="preserve">significant differences are indicated. </w:t>
      </w:r>
      <w:proofErr w:type="spellStart"/>
      <w:r w:rsidR="00C42D44" w:rsidRPr="00AA0C93">
        <w:rPr>
          <w:rFonts w:ascii="Arial" w:hAnsi="Arial" w:cs="Arial"/>
          <w:lang w:val="en-US"/>
        </w:rPr>
        <w:t>Kruskal</w:t>
      </w:r>
      <w:proofErr w:type="spellEnd"/>
      <w:r w:rsidR="00C42D44" w:rsidRPr="00AA0C93">
        <w:rPr>
          <w:rFonts w:ascii="Arial" w:hAnsi="Arial" w:cs="Arial"/>
          <w:lang w:val="en-US"/>
        </w:rPr>
        <w:t>-Wallis test followed by Dunn’s multiple comparison.</w:t>
      </w:r>
    </w:p>
    <w:p w14:paraId="6C143D84" w14:textId="77777777" w:rsidR="00C42D44" w:rsidRPr="00AA0C93" w:rsidRDefault="00C42D44" w:rsidP="004814AE">
      <w:pPr>
        <w:spacing w:line="480" w:lineRule="auto"/>
        <w:rPr>
          <w:rFonts w:ascii="Arial" w:hAnsi="Arial" w:cs="Arial"/>
          <w:b/>
          <w:lang w:val="en-US"/>
        </w:rPr>
      </w:pPr>
    </w:p>
    <w:p w14:paraId="43000A92" w14:textId="6D3ACFE5" w:rsidR="0027764E" w:rsidRDefault="004A4095" w:rsidP="004814A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85209D">
        <w:rPr>
          <w:rFonts w:ascii="Arial" w:hAnsi="Arial" w:cs="Arial"/>
          <w:b/>
          <w:lang w:val="en-US"/>
        </w:rPr>
        <w:t xml:space="preserve"> S</w:t>
      </w:r>
      <w:r w:rsidR="00C42D44" w:rsidRPr="00AA0C93">
        <w:rPr>
          <w:rFonts w:ascii="Arial" w:hAnsi="Arial" w:cs="Arial"/>
          <w:b/>
          <w:lang w:val="en-US"/>
        </w:rPr>
        <w:t>6</w:t>
      </w:r>
      <w:r w:rsidR="001F4D38" w:rsidRPr="00AA0C93">
        <w:rPr>
          <w:rFonts w:ascii="Arial" w:hAnsi="Arial" w:cs="Arial"/>
          <w:b/>
          <w:lang w:val="en-US"/>
        </w:rPr>
        <w:t xml:space="preserve">. </w:t>
      </w:r>
      <w:r w:rsidR="00472017" w:rsidRPr="00AA0C93">
        <w:rPr>
          <w:rFonts w:ascii="Arial" w:hAnsi="Arial" w:cs="Arial"/>
          <w:b/>
          <w:lang w:val="en-US"/>
        </w:rPr>
        <w:t>Mouse serum IgG1 and IgG2a levels and c</w:t>
      </w:r>
      <w:r w:rsidR="001F4D38" w:rsidRPr="00AA0C93">
        <w:rPr>
          <w:rFonts w:ascii="Arial" w:hAnsi="Arial" w:cs="Arial"/>
          <w:b/>
          <w:lang w:val="en-US"/>
        </w:rPr>
        <w:t xml:space="preserve">ytokines produced </w:t>
      </w:r>
      <w:r w:rsidR="00C670F4" w:rsidRPr="00AA0C93">
        <w:rPr>
          <w:rFonts w:ascii="Arial" w:hAnsi="Arial" w:cs="Arial"/>
          <w:b/>
          <w:lang w:val="en-US"/>
        </w:rPr>
        <w:t>by</w:t>
      </w:r>
      <w:r w:rsidR="001F4D38" w:rsidRPr="00AA0C93">
        <w:rPr>
          <w:rFonts w:ascii="Arial" w:hAnsi="Arial" w:cs="Arial"/>
          <w:b/>
          <w:lang w:val="en-US"/>
        </w:rPr>
        <w:t xml:space="preserve"> lung T cells of mice </w:t>
      </w:r>
      <w:r w:rsidR="00C670F4" w:rsidRPr="00AA0C93">
        <w:rPr>
          <w:rFonts w:ascii="Arial" w:hAnsi="Arial" w:cs="Arial"/>
          <w:b/>
          <w:lang w:val="en-US"/>
        </w:rPr>
        <w:t xml:space="preserve">pretreated with VNP and challenged with </w:t>
      </w:r>
      <w:proofErr w:type="spellStart"/>
      <w:r w:rsidR="00C670F4" w:rsidRPr="00AA0C93">
        <w:rPr>
          <w:rFonts w:ascii="Arial" w:hAnsi="Arial" w:cs="Arial"/>
          <w:b/>
          <w:lang w:val="en-US"/>
        </w:rPr>
        <w:t>mugwort</w:t>
      </w:r>
      <w:proofErr w:type="spellEnd"/>
      <w:r w:rsidR="00C670F4" w:rsidRPr="00AA0C93">
        <w:rPr>
          <w:rFonts w:ascii="Arial" w:hAnsi="Arial" w:cs="Arial"/>
          <w:b/>
          <w:lang w:val="en-US"/>
        </w:rPr>
        <w:t xml:space="preserve"> pollen extract upon </w:t>
      </w:r>
      <w:r w:rsidR="001F4D38" w:rsidRPr="00AA0C93">
        <w:rPr>
          <w:rFonts w:ascii="Arial" w:hAnsi="Arial" w:cs="Arial"/>
          <w:b/>
          <w:lang w:val="en-US"/>
        </w:rPr>
        <w:t>re</w:t>
      </w:r>
      <w:r w:rsidR="00472017" w:rsidRPr="00AA0C93">
        <w:rPr>
          <w:rFonts w:ascii="Arial" w:hAnsi="Arial" w:cs="Arial"/>
          <w:b/>
          <w:lang w:val="en-US"/>
        </w:rPr>
        <w:t>-</w:t>
      </w:r>
      <w:r w:rsidR="00C670F4" w:rsidRPr="00AA0C93">
        <w:rPr>
          <w:rFonts w:ascii="Arial" w:hAnsi="Arial" w:cs="Arial"/>
          <w:b/>
          <w:lang w:val="en-US"/>
        </w:rPr>
        <w:t>stimulation</w:t>
      </w:r>
      <w:r w:rsidR="001F4D38" w:rsidRPr="00AA0C93">
        <w:rPr>
          <w:rFonts w:ascii="Arial" w:hAnsi="Arial" w:cs="Arial"/>
          <w:b/>
          <w:lang w:val="en-US"/>
        </w:rPr>
        <w:t xml:space="preserve"> with Art v 1</w:t>
      </w:r>
      <w:r w:rsidR="001F4D38" w:rsidRPr="00AA0C93">
        <w:rPr>
          <w:rFonts w:ascii="Arial" w:hAnsi="Arial" w:cs="Arial"/>
          <w:b/>
          <w:vertAlign w:val="subscript"/>
          <w:lang w:val="en-US"/>
        </w:rPr>
        <w:t>23-36</w:t>
      </w:r>
      <w:r w:rsidR="003E7467" w:rsidRPr="00AA0C93">
        <w:rPr>
          <w:rFonts w:ascii="Arial" w:hAnsi="Arial" w:cs="Arial"/>
          <w:b/>
          <w:lang w:val="en-US"/>
        </w:rPr>
        <w:t xml:space="preserve"> p</w:t>
      </w:r>
      <w:r w:rsidR="001F4D38" w:rsidRPr="00AA0C93">
        <w:rPr>
          <w:rFonts w:ascii="Arial" w:hAnsi="Arial" w:cs="Arial"/>
          <w:b/>
          <w:lang w:val="en-US"/>
        </w:rPr>
        <w:t>eptide.</w:t>
      </w:r>
      <w:r w:rsidR="001F4D38" w:rsidRPr="00AA0C93">
        <w:rPr>
          <w:rFonts w:ascii="Arial" w:hAnsi="Arial" w:cs="Arial"/>
          <w:lang w:val="en-US"/>
        </w:rPr>
        <w:t xml:space="preserve"> </w:t>
      </w:r>
      <w:r w:rsidR="0044490D" w:rsidRPr="00AA0C93">
        <w:rPr>
          <w:rFonts w:ascii="Arial" w:hAnsi="Arial" w:cs="Arial"/>
          <w:b/>
          <w:lang w:val="en-US"/>
        </w:rPr>
        <w:t>A</w:t>
      </w:r>
      <w:r w:rsidR="0044490D" w:rsidRPr="00AA0C93">
        <w:rPr>
          <w:rFonts w:ascii="Arial" w:hAnsi="Arial" w:cs="Arial"/>
          <w:lang w:val="en-US"/>
        </w:rPr>
        <w:t xml:space="preserve"> and  </w:t>
      </w:r>
      <w:r w:rsidR="0044490D" w:rsidRPr="00AA0C93">
        <w:rPr>
          <w:rFonts w:ascii="Arial" w:hAnsi="Arial" w:cs="Arial"/>
          <w:b/>
          <w:lang w:val="en-US"/>
        </w:rPr>
        <w:t>B</w:t>
      </w:r>
      <w:r w:rsidR="0044490D" w:rsidRPr="00AA0C93">
        <w:rPr>
          <w:rFonts w:ascii="Arial" w:hAnsi="Arial" w:cs="Arial"/>
          <w:lang w:val="en-US"/>
        </w:rPr>
        <w:t xml:space="preserve">, Shown are Art v 1-specific serum levels (day 63) of IgG1 (A) and IgG2a (B) of TCR/DR1 mice, which were </w:t>
      </w:r>
      <w:proofErr w:type="spellStart"/>
      <w:r w:rsidR="00E7035C" w:rsidRPr="00AA0C93">
        <w:rPr>
          <w:rFonts w:ascii="Arial" w:hAnsi="Arial" w:cs="Arial"/>
          <w:lang w:val="en-US"/>
        </w:rPr>
        <w:t>i.n</w:t>
      </w:r>
      <w:proofErr w:type="spellEnd"/>
      <w:r w:rsidR="00E7035C" w:rsidRPr="00AA0C93">
        <w:rPr>
          <w:rFonts w:ascii="Arial" w:hAnsi="Arial" w:cs="Arial"/>
          <w:lang w:val="en-US"/>
        </w:rPr>
        <w:t>. pretreated with</w:t>
      </w:r>
      <w:r w:rsidR="0044490D" w:rsidRPr="00AA0C93">
        <w:rPr>
          <w:rFonts w:ascii="Arial" w:hAnsi="Arial" w:cs="Arial"/>
          <w:lang w:val="en-US"/>
        </w:rPr>
        <w:t xml:space="preserve"> MA::Art v 1 or Art v 1::GPI VNP,  empty particle</w:t>
      </w:r>
      <w:r w:rsidR="00E7035C" w:rsidRPr="00AA0C93">
        <w:rPr>
          <w:rFonts w:ascii="Arial" w:hAnsi="Arial" w:cs="Arial"/>
          <w:lang w:val="en-US"/>
        </w:rPr>
        <w:t>s</w:t>
      </w:r>
      <w:r w:rsidR="0044490D" w:rsidRPr="00AA0C93">
        <w:rPr>
          <w:rFonts w:ascii="Arial" w:hAnsi="Arial" w:cs="Arial"/>
          <w:lang w:val="en-US"/>
        </w:rPr>
        <w:t xml:space="preserve"> or </w:t>
      </w:r>
      <w:r w:rsidR="00E7035C" w:rsidRPr="00AA0C93">
        <w:rPr>
          <w:rFonts w:ascii="Arial" w:hAnsi="Arial" w:cs="Arial"/>
          <w:lang w:val="en-US"/>
        </w:rPr>
        <w:t>PBS</w:t>
      </w:r>
      <w:r w:rsidR="0044490D" w:rsidRPr="00AA0C93">
        <w:rPr>
          <w:rFonts w:ascii="Arial" w:hAnsi="Arial" w:cs="Arial"/>
          <w:lang w:val="en-US"/>
        </w:rPr>
        <w:t xml:space="preserve"> </w:t>
      </w:r>
      <w:r w:rsidR="00E7035C" w:rsidRPr="00AA0C93">
        <w:rPr>
          <w:rFonts w:ascii="Arial" w:hAnsi="Arial" w:cs="Arial"/>
          <w:lang w:val="en-US"/>
        </w:rPr>
        <w:t xml:space="preserve">followed by challenge with </w:t>
      </w:r>
      <w:proofErr w:type="spellStart"/>
      <w:r w:rsidR="00E7035C" w:rsidRPr="00AA0C93">
        <w:rPr>
          <w:rFonts w:ascii="Arial" w:hAnsi="Arial" w:cs="Arial"/>
          <w:lang w:val="en-US"/>
        </w:rPr>
        <w:t>mugwort</w:t>
      </w:r>
      <w:proofErr w:type="spellEnd"/>
      <w:r w:rsidR="00E7035C" w:rsidRPr="00AA0C93">
        <w:rPr>
          <w:rFonts w:ascii="Arial" w:hAnsi="Arial" w:cs="Arial"/>
          <w:lang w:val="en-US"/>
        </w:rPr>
        <w:t xml:space="preserve"> extract as indicated in Fig 6A</w:t>
      </w:r>
      <w:r w:rsidR="0044490D" w:rsidRPr="00AA0C93">
        <w:rPr>
          <w:rFonts w:ascii="Arial" w:hAnsi="Arial" w:cs="Arial"/>
          <w:lang w:val="en-US"/>
        </w:rPr>
        <w:t xml:space="preserve">. Each symbol represents an individual mouse. </w:t>
      </w:r>
      <w:r w:rsidR="0044490D" w:rsidRPr="00AA0C93">
        <w:rPr>
          <w:rFonts w:ascii="Arial" w:hAnsi="Arial" w:cs="Arial"/>
          <w:b/>
          <w:lang w:val="en-US"/>
        </w:rPr>
        <w:t>C</w:t>
      </w:r>
      <w:r w:rsidR="0044490D" w:rsidRPr="00AA0C93">
        <w:rPr>
          <w:rFonts w:ascii="Arial" w:hAnsi="Arial" w:cs="Arial"/>
          <w:lang w:val="en-US"/>
        </w:rPr>
        <w:t xml:space="preserve">, </w:t>
      </w:r>
      <w:r w:rsidR="001F4D38" w:rsidRPr="00AA0C93">
        <w:rPr>
          <w:rFonts w:ascii="Arial" w:hAnsi="Arial" w:cs="Arial"/>
          <w:lang w:val="en-US"/>
        </w:rPr>
        <w:t xml:space="preserve">Shown are cytokines produced by lung cells of mice </w:t>
      </w:r>
      <w:r w:rsidR="00CA61D2" w:rsidRPr="00AA0C93">
        <w:rPr>
          <w:rFonts w:ascii="Arial" w:hAnsi="Arial" w:cs="Arial"/>
          <w:lang w:val="en-US"/>
        </w:rPr>
        <w:t xml:space="preserve">pretreated and challenged as indicated and </w:t>
      </w:r>
      <w:r w:rsidR="001F4D38" w:rsidRPr="00AA0C93">
        <w:rPr>
          <w:rFonts w:ascii="Arial" w:hAnsi="Arial" w:cs="Arial"/>
          <w:lang w:val="en-US"/>
        </w:rPr>
        <w:t xml:space="preserve">censored at day 63 </w:t>
      </w:r>
      <w:r w:rsidR="00CA61D2" w:rsidRPr="00AA0C93">
        <w:rPr>
          <w:rFonts w:ascii="Arial" w:hAnsi="Arial" w:cs="Arial"/>
          <w:lang w:val="en-US"/>
        </w:rPr>
        <w:t xml:space="preserve">followed by </w:t>
      </w:r>
      <w:r w:rsidR="001F4D38" w:rsidRPr="00AA0C93">
        <w:rPr>
          <w:rFonts w:ascii="Arial" w:hAnsi="Arial" w:cs="Arial"/>
          <w:lang w:val="en-US"/>
        </w:rPr>
        <w:t>re</w:t>
      </w:r>
      <w:r w:rsidR="00CA61D2" w:rsidRPr="00AA0C93">
        <w:rPr>
          <w:rFonts w:ascii="Arial" w:hAnsi="Arial" w:cs="Arial"/>
          <w:lang w:val="en-US"/>
        </w:rPr>
        <w:t>-stimulation</w:t>
      </w:r>
      <w:r w:rsidR="001F4D38" w:rsidRPr="00AA0C93">
        <w:rPr>
          <w:rFonts w:ascii="Arial" w:hAnsi="Arial" w:cs="Arial"/>
          <w:lang w:val="en-US"/>
        </w:rPr>
        <w:t xml:space="preserve"> with aqueous </w:t>
      </w:r>
      <w:proofErr w:type="spellStart"/>
      <w:r w:rsidR="001F4D38" w:rsidRPr="00AA0C93">
        <w:rPr>
          <w:rFonts w:ascii="Arial" w:hAnsi="Arial" w:cs="Arial"/>
          <w:lang w:val="en-US"/>
        </w:rPr>
        <w:t>mugwort</w:t>
      </w:r>
      <w:proofErr w:type="spellEnd"/>
      <w:r w:rsidR="001F4D38" w:rsidRPr="00AA0C93">
        <w:rPr>
          <w:rFonts w:ascii="Arial" w:hAnsi="Arial" w:cs="Arial"/>
          <w:lang w:val="en-US"/>
        </w:rPr>
        <w:t xml:space="preserve"> pollen extract (100 µg/ml) for 72 hours.</w:t>
      </w:r>
      <w:r w:rsidR="00CC1A00" w:rsidRPr="00AA0C93">
        <w:rPr>
          <w:rFonts w:ascii="Arial" w:hAnsi="Arial" w:cs="Arial"/>
          <w:lang w:val="en-US"/>
        </w:rPr>
        <w:t xml:space="preserve"> </w:t>
      </w:r>
      <w:r w:rsidR="00CC1A00" w:rsidRPr="00AA0C93">
        <w:rPr>
          <w:rFonts w:ascii="Arial" w:hAnsi="Arial" w:cs="Arial"/>
          <w:color w:val="000000"/>
          <w:lang w:val="en-US" w:eastAsia="en-US"/>
        </w:rPr>
        <w:t xml:space="preserve">Data show the summary of 13 (except four for aqueous </w:t>
      </w:r>
      <w:proofErr w:type="spellStart"/>
      <w:r w:rsidR="00CC1A00" w:rsidRPr="00AA0C93">
        <w:rPr>
          <w:rFonts w:ascii="Arial" w:hAnsi="Arial" w:cs="Arial"/>
          <w:lang w:val="en-US"/>
        </w:rPr>
        <w:t>mugwort</w:t>
      </w:r>
      <w:proofErr w:type="spellEnd"/>
      <w:r w:rsidR="00CC1A00" w:rsidRPr="00AA0C93">
        <w:rPr>
          <w:rFonts w:ascii="Arial" w:hAnsi="Arial" w:cs="Arial"/>
          <w:lang w:val="en-US"/>
        </w:rPr>
        <w:t xml:space="preserve"> extract) mice per group of three (except one for aqueous </w:t>
      </w:r>
      <w:proofErr w:type="spellStart"/>
      <w:r w:rsidR="00CC1A00" w:rsidRPr="00AA0C93">
        <w:rPr>
          <w:rFonts w:ascii="Arial" w:hAnsi="Arial" w:cs="Arial"/>
          <w:lang w:val="en-US"/>
        </w:rPr>
        <w:t>mugwort</w:t>
      </w:r>
      <w:proofErr w:type="spellEnd"/>
      <w:r w:rsidR="00CC1A00" w:rsidRPr="00AA0C93">
        <w:rPr>
          <w:rFonts w:ascii="Arial" w:hAnsi="Arial" w:cs="Arial"/>
          <w:lang w:val="en-US"/>
        </w:rPr>
        <w:t xml:space="preserve"> extract) independent experiments. Only significant differences are indicate</w:t>
      </w:r>
      <w:r w:rsidR="0044490D" w:rsidRPr="00AA0C93">
        <w:rPr>
          <w:rFonts w:ascii="Arial" w:hAnsi="Arial" w:cs="Arial"/>
          <w:lang w:val="en-US"/>
        </w:rPr>
        <w:t>d. One-</w:t>
      </w:r>
      <w:r w:rsidR="00CC1A00" w:rsidRPr="00AA0C93">
        <w:rPr>
          <w:rFonts w:ascii="Arial" w:hAnsi="Arial" w:cs="Arial"/>
          <w:lang w:val="en-US"/>
        </w:rPr>
        <w:t xml:space="preserve">way ANOVA followed by Holm’s </w:t>
      </w:r>
      <w:proofErr w:type="spellStart"/>
      <w:r w:rsidR="00CC1A00" w:rsidRPr="00AA0C93">
        <w:rPr>
          <w:rFonts w:ascii="Arial" w:hAnsi="Arial" w:cs="Arial"/>
          <w:lang w:val="en-US"/>
        </w:rPr>
        <w:t>Sidak</w:t>
      </w:r>
      <w:proofErr w:type="spellEnd"/>
      <w:r w:rsidR="00CC1A00" w:rsidRPr="00AA0C93">
        <w:rPr>
          <w:rFonts w:ascii="Arial" w:hAnsi="Arial" w:cs="Arial"/>
          <w:lang w:val="en-US"/>
        </w:rPr>
        <w:t xml:space="preserve"> multiple comparison.</w:t>
      </w:r>
    </w:p>
    <w:p w14:paraId="74C6C0BE" w14:textId="77777777" w:rsidR="00604DCA" w:rsidRDefault="00604DCA" w:rsidP="004814AE">
      <w:pPr>
        <w:spacing w:line="480" w:lineRule="auto"/>
        <w:rPr>
          <w:rFonts w:ascii="Arial" w:hAnsi="Arial" w:cs="Arial"/>
          <w:lang w:val="en-US"/>
        </w:rPr>
      </w:pPr>
    </w:p>
    <w:p w14:paraId="05CA6786" w14:textId="0AD3EFD6" w:rsidR="00604DCA" w:rsidRPr="00DB142F" w:rsidRDefault="00604DCA" w:rsidP="004814AE">
      <w:pPr>
        <w:spacing w:line="480" w:lineRule="auto"/>
        <w:rPr>
          <w:rFonts w:ascii="Arial" w:hAnsi="Arial" w:cs="Arial"/>
          <w:lang w:val="en-US"/>
        </w:rPr>
      </w:pPr>
      <w:r w:rsidRPr="00E61120">
        <w:rPr>
          <w:rFonts w:ascii="Arial" w:hAnsi="Arial" w:cs="Arial"/>
          <w:b/>
          <w:lang w:val="en-US"/>
        </w:rPr>
        <w:t xml:space="preserve">Figure S7. </w:t>
      </w:r>
      <w:r w:rsidR="00DB142F" w:rsidRPr="00E61120">
        <w:rPr>
          <w:rFonts w:ascii="Arial" w:hAnsi="Arial" w:cs="Arial"/>
          <w:b/>
          <w:lang w:val="en-US"/>
        </w:rPr>
        <w:t>Increased CD3</w:t>
      </w:r>
      <w:r w:rsidR="00DB142F" w:rsidRPr="00E61120">
        <w:rPr>
          <w:rFonts w:ascii="Arial" w:hAnsi="Arial" w:cs="Arial"/>
          <w:b/>
          <w:vertAlign w:val="superscript"/>
          <w:lang w:val="en-US"/>
        </w:rPr>
        <w:t>+</w:t>
      </w:r>
      <w:r w:rsidR="00DB142F" w:rsidRPr="00E61120">
        <w:rPr>
          <w:rFonts w:ascii="Arial" w:hAnsi="Arial" w:cs="Arial"/>
          <w:b/>
          <w:lang w:val="en-US"/>
        </w:rPr>
        <w:t>CD4</w:t>
      </w:r>
      <w:r w:rsidR="00DB142F" w:rsidRPr="00E61120">
        <w:rPr>
          <w:rFonts w:ascii="Arial" w:hAnsi="Arial" w:cs="Arial"/>
          <w:b/>
          <w:vertAlign w:val="superscript"/>
          <w:lang w:val="en-US"/>
        </w:rPr>
        <w:t>+</w:t>
      </w:r>
      <w:r w:rsidR="00DB142F" w:rsidRPr="00E61120">
        <w:rPr>
          <w:rFonts w:ascii="Arial" w:hAnsi="Arial" w:cs="Arial"/>
          <w:b/>
          <w:lang w:val="en-US"/>
        </w:rPr>
        <w:t>Foxp3</w:t>
      </w:r>
      <w:r w:rsidR="00DB142F" w:rsidRPr="00E61120">
        <w:rPr>
          <w:rFonts w:ascii="Arial" w:hAnsi="Arial" w:cs="Arial"/>
          <w:b/>
          <w:vertAlign w:val="superscript"/>
          <w:lang w:val="en-US"/>
        </w:rPr>
        <w:t>+</w:t>
      </w:r>
      <w:r w:rsidR="00DB142F" w:rsidRPr="00E61120">
        <w:rPr>
          <w:rFonts w:ascii="Arial" w:hAnsi="Arial" w:cs="Arial"/>
          <w:b/>
          <w:lang w:val="en-US"/>
        </w:rPr>
        <w:t xml:space="preserve"> </w:t>
      </w:r>
      <w:proofErr w:type="spellStart"/>
      <w:r w:rsidR="00DB142F" w:rsidRPr="00E61120">
        <w:rPr>
          <w:rFonts w:ascii="Arial" w:hAnsi="Arial" w:cs="Arial"/>
          <w:b/>
          <w:lang w:val="en-US"/>
        </w:rPr>
        <w:t>Treg</w:t>
      </w:r>
      <w:proofErr w:type="spellEnd"/>
      <w:r w:rsidR="00DB142F" w:rsidRPr="00E61120">
        <w:rPr>
          <w:rFonts w:ascii="Arial" w:hAnsi="Arial" w:cs="Arial"/>
          <w:b/>
          <w:lang w:val="en-US"/>
        </w:rPr>
        <w:t xml:space="preserve"> numbers in mice pretreated with MA::Art v 1 VNP. A, </w:t>
      </w:r>
      <w:r w:rsidR="00DB142F" w:rsidRPr="00E61120">
        <w:rPr>
          <w:rFonts w:ascii="Arial" w:hAnsi="Arial" w:cs="Arial"/>
          <w:lang w:val="en-US"/>
        </w:rPr>
        <w:t>Shown is the gating strategy and</w:t>
      </w:r>
      <w:r w:rsidR="00DB142F" w:rsidRPr="00E61120">
        <w:rPr>
          <w:rFonts w:ascii="Arial" w:hAnsi="Arial" w:cs="Arial"/>
          <w:b/>
          <w:lang w:val="en-US"/>
        </w:rPr>
        <w:t xml:space="preserve"> B, </w:t>
      </w:r>
      <w:r w:rsidR="00DB142F" w:rsidRPr="00E61120">
        <w:rPr>
          <w:rFonts w:ascii="Arial" w:hAnsi="Arial" w:cs="Arial"/>
          <w:lang w:val="en-US"/>
        </w:rPr>
        <w:t>the Foxp3 expression levels of CD3</w:t>
      </w:r>
      <w:r w:rsidR="00DB142F" w:rsidRPr="00E61120">
        <w:rPr>
          <w:rFonts w:ascii="Arial" w:hAnsi="Arial" w:cs="Arial"/>
          <w:vertAlign w:val="superscript"/>
          <w:lang w:val="en-US"/>
        </w:rPr>
        <w:t>+</w:t>
      </w:r>
      <w:r w:rsidR="00DB142F" w:rsidRPr="00E61120">
        <w:rPr>
          <w:rFonts w:ascii="Arial" w:hAnsi="Arial" w:cs="Arial"/>
          <w:lang w:val="en-US"/>
        </w:rPr>
        <w:t>CD4</w:t>
      </w:r>
      <w:r w:rsidR="00DB142F" w:rsidRPr="00E61120">
        <w:rPr>
          <w:rFonts w:ascii="Arial" w:hAnsi="Arial" w:cs="Arial"/>
          <w:vertAlign w:val="superscript"/>
          <w:lang w:val="en-US"/>
        </w:rPr>
        <w:t>+</w:t>
      </w:r>
      <w:r w:rsidR="00DB142F" w:rsidRPr="00E61120">
        <w:rPr>
          <w:rFonts w:ascii="Arial" w:hAnsi="Arial" w:cs="Arial"/>
          <w:lang w:val="en-US"/>
        </w:rPr>
        <w:t xml:space="preserve"> T cells obtained from mouse lungs which had been treated with MA::Art v 1, Art v 1::GPI, empty particles or PBS, respectively. Numbers within gates </w:t>
      </w:r>
      <w:r w:rsidR="001F2C01" w:rsidRPr="00E61120">
        <w:rPr>
          <w:rFonts w:ascii="Arial" w:hAnsi="Arial" w:cs="Arial"/>
          <w:lang w:val="en-US"/>
        </w:rPr>
        <w:t>indicate percent positive cells.</w:t>
      </w:r>
      <w:r w:rsidR="00557BF5" w:rsidRPr="00E61120">
        <w:rPr>
          <w:rFonts w:ascii="Arial" w:hAnsi="Arial" w:cs="Arial"/>
          <w:lang w:val="en-US"/>
        </w:rPr>
        <w:t xml:space="preserve"> Data are representative of one experiment performed out of three.</w:t>
      </w:r>
    </w:p>
    <w:p w14:paraId="223389FB" w14:textId="77777777" w:rsidR="00B7587B" w:rsidRDefault="00B7587B" w:rsidP="005B64A6">
      <w:pPr>
        <w:spacing w:line="456" w:lineRule="auto"/>
        <w:rPr>
          <w:rFonts w:ascii="Arial" w:hAnsi="Arial" w:cs="Arial"/>
          <w:b/>
          <w:bCs/>
          <w:caps/>
          <w:lang w:val="en-US"/>
        </w:rPr>
      </w:pPr>
    </w:p>
    <w:p w14:paraId="66D9E58F" w14:textId="77777777" w:rsidR="00B7587B" w:rsidRDefault="00B7587B" w:rsidP="005B64A6">
      <w:pPr>
        <w:spacing w:line="456" w:lineRule="auto"/>
        <w:rPr>
          <w:rFonts w:ascii="Arial" w:hAnsi="Arial" w:cs="Arial"/>
          <w:b/>
          <w:bCs/>
          <w:caps/>
          <w:lang w:val="en-US"/>
        </w:rPr>
      </w:pPr>
    </w:p>
    <w:p w14:paraId="021E7A47" w14:textId="77777777" w:rsidR="00B7587B" w:rsidRDefault="00B7587B">
      <w:pPr>
        <w:rPr>
          <w:rFonts w:ascii="Arial" w:hAnsi="Arial" w:cs="Arial"/>
          <w:b/>
          <w:bCs/>
          <w:caps/>
          <w:lang w:val="en-US"/>
        </w:rPr>
      </w:pPr>
      <w:r>
        <w:rPr>
          <w:rFonts w:ascii="Arial" w:hAnsi="Arial" w:cs="Arial"/>
          <w:b/>
          <w:bCs/>
          <w:caps/>
          <w:lang w:val="en-US"/>
        </w:rPr>
        <w:br w:type="page"/>
      </w:r>
    </w:p>
    <w:p w14:paraId="0D881347" w14:textId="65517C67" w:rsidR="009C61F2" w:rsidRPr="009C61F2" w:rsidRDefault="009C61F2" w:rsidP="005B64A6">
      <w:pPr>
        <w:spacing w:line="456" w:lineRule="auto"/>
        <w:rPr>
          <w:rFonts w:ascii="Arial" w:hAnsi="Arial" w:cs="Arial"/>
          <w:b/>
          <w:bCs/>
          <w:caps/>
          <w:lang w:val="en-US"/>
        </w:rPr>
      </w:pPr>
      <w:r w:rsidRPr="009C61F2">
        <w:rPr>
          <w:rFonts w:ascii="Arial" w:hAnsi="Arial" w:cs="Arial"/>
          <w:b/>
          <w:bCs/>
          <w:caps/>
          <w:lang w:val="en-US"/>
        </w:rPr>
        <w:lastRenderedPageBreak/>
        <w:t>Re</w:t>
      </w:r>
      <w:r w:rsidR="00F85551">
        <w:rPr>
          <w:rFonts w:ascii="Arial" w:hAnsi="Arial" w:cs="Arial"/>
          <w:b/>
          <w:bCs/>
          <w:caps/>
          <w:lang w:val="en-US"/>
        </w:rPr>
        <w:t>ferences</w:t>
      </w:r>
    </w:p>
    <w:p w14:paraId="0835A341" w14:textId="77777777" w:rsidR="006F7AA6" w:rsidRPr="006F7AA6" w:rsidRDefault="0086110D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r w:rsidRPr="005178EB">
        <w:rPr>
          <w:rFonts w:ascii="Arial" w:hAnsi="Arial" w:cs="Arial"/>
          <w:noProof/>
          <w:lang w:val="en-US"/>
        </w:rPr>
        <w:fldChar w:fldCharType="begin"/>
      </w:r>
      <w:r w:rsidRPr="0086110D">
        <w:rPr>
          <w:rFonts w:ascii="Arial" w:hAnsi="Arial" w:cs="Arial"/>
          <w:noProof/>
          <w:lang w:val="en-US"/>
        </w:rPr>
        <w:instrText xml:space="preserve"> ADDIN EN.REFLIST </w:instrText>
      </w:r>
      <w:r w:rsidRPr="005178EB">
        <w:rPr>
          <w:rFonts w:ascii="Arial" w:hAnsi="Arial" w:cs="Arial"/>
          <w:noProof/>
          <w:lang w:val="en-US"/>
        </w:rPr>
        <w:fldChar w:fldCharType="separate"/>
      </w:r>
      <w:bookmarkStart w:id="1" w:name="_ENREF_1"/>
      <w:r w:rsidR="006F7AA6" w:rsidRPr="006F7AA6">
        <w:rPr>
          <w:rFonts w:ascii="Arial" w:hAnsi="Arial" w:cs="Arial"/>
          <w:noProof/>
          <w:lang w:val="en-US"/>
        </w:rPr>
        <w:t>1.</w:t>
      </w:r>
      <w:r w:rsidR="006F7AA6" w:rsidRPr="006F7AA6">
        <w:rPr>
          <w:rFonts w:ascii="Arial" w:hAnsi="Arial" w:cs="Arial"/>
          <w:noProof/>
          <w:lang w:val="en-US"/>
        </w:rPr>
        <w:tab/>
        <w:t xml:space="preserve">Bauer R, Himly M, Dedic A, Ferreira F, Thalhamer J, Hartl A. Optimization of codon usage is required for effective genetic immunization against Art v 1, the major allergen of mugwort pollen. </w:t>
      </w:r>
      <w:r w:rsidR="006F7AA6" w:rsidRPr="006F7AA6">
        <w:rPr>
          <w:rFonts w:ascii="Arial" w:hAnsi="Arial" w:cs="Arial"/>
          <w:i/>
          <w:noProof/>
          <w:lang w:val="en-US"/>
        </w:rPr>
        <w:t>Allergy</w:t>
      </w:r>
      <w:r w:rsidR="006F7AA6" w:rsidRPr="006F7AA6">
        <w:rPr>
          <w:rFonts w:ascii="Arial" w:hAnsi="Arial" w:cs="Arial"/>
          <w:noProof/>
          <w:lang w:val="en-US"/>
        </w:rPr>
        <w:t xml:space="preserve"> 2003;</w:t>
      </w:r>
      <w:r w:rsidR="006F7AA6" w:rsidRPr="006F7AA6">
        <w:rPr>
          <w:rFonts w:ascii="Arial" w:hAnsi="Arial" w:cs="Arial"/>
          <w:b/>
          <w:noProof/>
          <w:lang w:val="en-US"/>
        </w:rPr>
        <w:t>58</w:t>
      </w:r>
      <w:r w:rsidR="006F7AA6" w:rsidRPr="006F7AA6">
        <w:rPr>
          <w:rFonts w:ascii="Arial" w:hAnsi="Arial" w:cs="Arial"/>
          <w:noProof/>
          <w:lang w:val="en-US"/>
        </w:rPr>
        <w:t>(10):1003-1010.</w:t>
      </w:r>
      <w:bookmarkEnd w:id="1"/>
    </w:p>
    <w:p w14:paraId="62C9D5BD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2" w:name="_ENREF_2"/>
      <w:r w:rsidRPr="006F7AA6">
        <w:rPr>
          <w:rFonts w:ascii="Arial" w:hAnsi="Arial" w:cs="Arial"/>
          <w:noProof/>
          <w:lang w:val="en-US"/>
        </w:rPr>
        <w:t>2.</w:t>
      </w:r>
      <w:r w:rsidRPr="006F7AA6">
        <w:rPr>
          <w:rFonts w:ascii="Arial" w:hAnsi="Arial" w:cs="Arial"/>
          <w:noProof/>
          <w:lang w:val="en-US"/>
        </w:rPr>
        <w:tab/>
        <w:t xml:space="preserve">Kueng HJ, Manta C, Haiderer D, Leb VM, Schmetterer KG, Neunkirchner A, et al. Fluorosomes: a convenient new reagent to detect and block multivalent and complex receptor-ligand interactions. </w:t>
      </w:r>
      <w:r w:rsidRPr="006F7AA6">
        <w:rPr>
          <w:rFonts w:ascii="Arial" w:hAnsi="Arial" w:cs="Arial"/>
          <w:i/>
          <w:noProof/>
          <w:lang w:val="en-US"/>
        </w:rPr>
        <w:t>FASEB J</w:t>
      </w:r>
      <w:r w:rsidRPr="006F7AA6">
        <w:rPr>
          <w:rFonts w:ascii="Arial" w:hAnsi="Arial" w:cs="Arial"/>
          <w:noProof/>
          <w:lang w:val="en-US"/>
        </w:rPr>
        <w:t xml:space="preserve"> 2010;</w:t>
      </w:r>
      <w:r w:rsidRPr="006F7AA6">
        <w:rPr>
          <w:rFonts w:ascii="Arial" w:hAnsi="Arial" w:cs="Arial"/>
          <w:b/>
          <w:noProof/>
          <w:lang w:val="en-US"/>
        </w:rPr>
        <w:t>24</w:t>
      </w:r>
      <w:r w:rsidRPr="006F7AA6">
        <w:rPr>
          <w:rFonts w:ascii="Arial" w:hAnsi="Arial" w:cs="Arial"/>
          <w:noProof/>
          <w:lang w:val="en-US"/>
        </w:rPr>
        <w:t>(5):1572-1582.</w:t>
      </w:r>
      <w:bookmarkEnd w:id="2"/>
    </w:p>
    <w:p w14:paraId="14A0A64C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3" w:name="_ENREF_3"/>
      <w:r w:rsidRPr="006F7AA6">
        <w:rPr>
          <w:rFonts w:ascii="Arial" w:hAnsi="Arial" w:cs="Arial"/>
          <w:noProof/>
          <w:lang w:val="en-US"/>
        </w:rPr>
        <w:t>3.</w:t>
      </w:r>
      <w:r w:rsidRPr="006F7AA6">
        <w:rPr>
          <w:rFonts w:ascii="Arial" w:hAnsi="Arial" w:cs="Arial"/>
          <w:noProof/>
          <w:lang w:val="en-US"/>
        </w:rPr>
        <w:tab/>
        <w:t xml:space="preserve">Derdak SV, Kueng HJ, Leb VM, Neunkirchner A, Schmetterer KG, Bielek E, et al. Direct stimulation of T lymphocytes by immunosomes: virus-like particles decorated with T cell receptor/CD3 ligands plus costimulatory molecules. </w:t>
      </w:r>
      <w:r w:rsidRPr="006F7AA6">
        <w:rPr>
          <w:rFonts w:ascii="Arial" w:hAnsi="Arial" w:cs="Arial"/>
          <w:i/>
          <w:noProof/>
          <w:lang w:val="en-US"/>
        </w:rPr>
        <w:t>Proc Natl Acad Sci U S A</w:t>
      </w:r>
      <w:r w:rsidRPr="006F7AA6">
        <w:rPr>
          <w:rFonts w:ascii="Arial" w:hAnsi="Arial" w:cs="Arial"/>
          <w:noProof/>
          <w:lang w:val="en-US"/>
        </w:rPr>
        <w:t xml:space="preserve"> 2006;</w:t>
      </w:r>
      <w:r w:rsidRPr="006F7AA6">
        <w:rPr>
          <w:rFonts w:ascii="Arial" w:hAnsi="Arial" w:cs="Arial"/>
          <w:b/>
          <w:noProof/>
          <w:lang w:val="en-US"/>
        </w:rPr>
        <w:t>103</w:t>
      </w:r>
      <w:r w:rsidRPr="006F7AA6">
        <w:rPr>
          <w:rFonts w:ascii="Arial" w:hAnsi="Arial" w:cs="Arial"/>
          <w:noProof/>
          <w:lang w:val="en-US"/>
        </w:rPr>
        <w:t>(35):13144-13149.</w:t>
      </w:r>
      <w:bookmarkEnd w:id="3"/>
    </w:p>
    <w:p w14:paraId="1DC033B5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4" w:name="_ENREF_4"/>
      <w:r w:rsidRPr="006F7AA6">
        <w:rPr>
          <w:rFonts w:ascii="Arial" w:hAnsi="Arial" w:cs="Arial"/>
          <w:noProof/>
          <w:lang w:val="en-US"/>
        </w:rPr>
        <w:t>4.</w:t>
      </w:r>
      <w:r w:rsidRPr="006F7AA6">
        <w:rPr>
          <w:rFonts w:ascii="Arial" w:hAnsi="Arial" w:cs="Arial"/>
          <w:noProof/>
          <w:lang w:val="en-US"/>
        </w:rPr>
        <w:tab/>
        <w:t xml:space="preserve">Cossarizza A, Chang HD, Radbruch A, Akdis M, Andra I, Annunziato F, et al. Guidelines for the use of flow cytometry and cell sorting in immunological studies. </w:t>
      </w:r>
      <w:r w:rsidRPr="006F7AA6">
        <w:rPr>
          <w:rFonts w:ascii="Arial" w:hAnsi="Arial" w:cs="Arial"/>
          <w:i/>
          <w:noProof/>
          <w:lang w:val="en-US"/>
        </w:rPr>
        <w:t>Eur J Immunol</w:t>
      </w:r>
      <w:r w:rsidRPr="006F7AA6">
        <w:rPr>
          <w:rFonts w:ascii="Arial" w:hAnsi="Arial" w:cs="Arial"/>
          <w:noProof/>
          <w:lang w:val="en-US"/>
        </w:rPr>
        <w:t xml:space="preserve"> 2017;</w:t>
      </w:r>
      <w:r w:rsidRPr="006F7AA6">
        <w:rPr>
          <w:rFonts w:ascii="Arial" w:hAnsi="Arial" w:cs="Arial"/>
          <w:b/>
          <w:noProof/>
          <w:lang w:val="en-US"/>
        </w:rPr>
        <w:t>47</w:t>
      </w:r>
      <w:r w:rsidRPr="006F7AA6">
        <w:rPr>
          <w:rFonts w:ascii="Arial" w:hAnsi="Arial" w:cs="Arial"/>
          <w:noProof/>
          <w:lang w:val="en-US"/>
        </w:rPr>
        <w:t>(10):1584-1797.</w:t>
      </w:r>
      <w:bookmarkEnd w:id="4"/>
    </w:p>
    <w:p w14:paraId="1E0D4B7D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5" w:name="_ENREF_5"/>
      <w:r w:rsidRPr="006F7AA6">
        <w:rPr>
          <w:rFonts w:ascii="Arial" w:hAnsi="Arial" w:cs="Arial"/>
          <w:noProof/>
          <w:lang w:val="en-US"/>
        </w:rPr>
        <w:t>5.</w:t>
      </w:r>
      <w:r w:rsidRPr="006F7AA6">
        <w:rPr>
          <w:rFonts w:ascii="Arial" w:hAnsi="Arial" w:cs="Arial"/>
          <w:noProof/>
          <w:lang w:val="en-US"/>
        </w:rPr>
        <w:tab/>
        <w:t xml:space="preserve">Kueng HJ, Leb VM, Haiderer D, Raposo G, Thery C, Derdak SV, et al. General strategy for decoration of enveloped viruses with functionally active lipid-modified cytokines. </w:t>
      </w:r>
      <w:r w:rsidRPr="006F7AA6">
        <w:rPr>
          <w:rFonts w:ascii="Arial" w:hAnsi="Arial" w:cs="Arial"/>
          <w:i/>
          <w:noProof/>
          <w:lang w:val="en-US"/>
        </w:rPr>
        <w:t>J Virol</w:t>
      </w:r>
      <w:r w:rsidRPr="006F7AA6">
        <w:rPr>
          <w:rFonts w:ascii="Arial" w:hAnsi="Arial" w:cs="Arial"/>
          <w:noProof/>
          <w:lang w:val="en-US"/>
        </w:rPr>
        <w:t xml:space="preserve"> 2007;</w:t>
      </w:r>
      <w:r w:rsidRPr="006F7AA6">
        <w:rPr>
          <w:rFonts w:ascii="Arial" w:hAnsi="Arial" w:cs="Arial"/>
          <w:b/>
          <w:noProof/>
          <w:lang w:val="en-US"/>
        </w:rPr>
        <w:t>81</w:t>
      </w:r>
      <w:r w:rsidRPr="006F7AA6">
        <w:rPr>
          <w:rFonts w:ascii="Arial" w:hAnsi="Arial" w:cs="Arial"/>
          <w:noProof/>
          <w:lang w:val="en-US"/>
        </w:rPr>
        <w:t>(16):8666-8676.</w:t>
      </w:r>
      <w:bookmarkEnd w:id="5"/>
    </w:p>
    <w:p w14:paraId="2AD329FC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6" w:name="_ENREF_6"/>
      <w:r w:rsidRPr="006F7AA6">
        <w:rPr>
          <w:rFonts w:ascii="Arial" w:hAnsi="Arial" w:cs="Arial"/>
          <w:noProof/>
          <w:lang w:val="en-US"/>
        </w:rPr>
        <w:t>6.</w:t>
      </w:r>
      <w:r w:rsidRPr="006F7AA6">
        <w:rPr>
          <w:rFonts w:ascii="Arial" w:hAnsi="Arial" w:cs="Arial"/>
          <w:noProof/>
          <w:lang w:val="en-US"/>
        </w:rPr>
        <w:tab/>
        <w:t xml:space="preserve">Schatzlmaier P, Supper V, Goschl L, Zwirzitz A, Eckerstorfer P, Ellmeier W, et al. Rapid multiplex analysis of lipid raft components with single-cell resolution. </w:t>
      </w:r>
      <w:r w:rsidRPr="006F7AA6">
        <w:rPr>
          <w:rFonts w:ascii="Arial" w:hAnsi="Arial" w:cs="Arial"/>
          <w:i/>
          <w:noProof/>
          <w:lang w:val="en-US"/>
        </w:rPr>
        <w:t>Sci Signal</w:t>
      </w:r>
      <w:r w:rsidRPr="006F7AA6">
        <w:rPr>
          <w:rFonts w:ascii="Arial" w:hAnsi="Arial" w:cs="Arial"/>
          <w:noProof/>
          <w:lang w:val="en-US"/>
        </w:rPr>
        <w:t xml:space="preserve"> 2015;</w:t>
      </w:r>
      <w:r w:rsidRPr="006F7AA6">
        <w:rPr>
          <w:rFonts w:ascii="Arial" w:hAnsi="Arial" w:cs="Arial"/>
          <w:b/>
          <w:noProof/>
          <w:lang w:val="en-US"/>
        </w:rPr>
        <w:t>8</w:t>
      </w:r>
      <w:r w:rsidRPr="006F7AA6">
        <w:rPr>
          <w:rFonts w:ascii="Arial" w:hAnsi="Arial" w:cs="Arial"/>
          <w:noProof/>
          <w:lang w:val="en-US"/>
        </w:rPr>
        <w:t>(395):rs11.</w:t>
      </w:r>
      <w:bookmarkEnd w:id="6"/>
    </w:p>
    <w:p w14:paraId="0483B241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7" w:name="_ENREF_7"/>
      <w:r w:rsidRPr="006F7AA6">
        <w:rPr>
          <w:rFonts w:ascii="Arial" w:hAnsi="Arial" w:cs="Arial"/>
          <w:noProof/>
          <w:lang w:val="en-US"/>
        </w:rPr>
        <w:t>7.</w:t>
      </w:r>
      <w:r w:rsidRPr="006F7AA6">
        <w:rPr>
          <w:rFonts w:ascii="Arial" w:hAnsi="Arial" w:cs="Arial"/>
          <w:noProof/>
          <w:lang w:val="en-US"/>
        </w:rPr>
        <w:tab/>
        <w:t xml:space="preserve">Freidl R, Gstoettner A, Baranyi U, Swoboda I, Stolz F, Focke-Tejkl M, et al. Blocking antibodies induced by immunization with a hypoallergenic parvalbumin mutant reduce allergic symptoms in a mouse model of fish allergy. </w:t>
      </w:r>
      <w:r w:rsidRPr="006F7AA6">
        <w:rPr>
          <w:rFonts w:ascii="Arial" w:hAnsi="Arial" w:cs="Arial"/>
          <w:i/>
          <w:noProof/>
          <w:lang w:val="en-US"/>
        </w:rPr>
        <w:t>J Allergy Clin Immunol</w:t>
      </w:r>
      <w:r w:rsidRPr="006F7AA6">
        <w:rPr>
          <w:rFonts w:ascii="Arial" w:hAnsi="Arial" w:cs="Arial"/>
          <w:noProof/>
          <w:lang w:val="en-US"/>
        </w:rPr>
        <w:t xml:space="preserve"> 2017;</w:t>
      </w:r>
      <w:r w:rsidRPr="006F7AA6">
        <w:rPr>
          <w:rFonts w:ascii="Arial" w:hAnsi="Arial" w:cs="Arial"/>
          <w:b/>
          <w:noProof/>
          <w:lang w:val="en-US"/>
        </w:rPr>
        <w:t>139</w:t>
      </w:r>
      <w:r w:rsidRPr="006F7AA6">
        <w:rPr>
          <w:rFonts w:ascii="Arial" w:hAnsi="Arial" w:cs="Arial"/>
          <w:noProof/>
          <w:lang w:val="en-US"/>
        </w:rPr>
        <w:t>(6):1897-1905 e1891.</w:t>
      </w:r>
      <w:bookmarkEnd w:id="7"/>
    </w:p>
    <w:p w14:paraId="52AC6D94" w14:textId="77777777" w:rsidR="006F7AA6" w:rsidRPr="00B7587B" w:rsidRDefault="006F7AA6" w:rsidP="006F7AA6">
      <w:pPr>
        <w:spacing w:line="480" w:lineRule="auto"/>
        <w:ind w:left="567" w:hanging="567"/>
        <w:rPr>
          <w:rFonts w:ascii="Arial" w:hAnsi="Arial" w:cs="Arial"/>
          <w:noProof/>
          <w:color w:val="000000" w:themeColor="text1"/>
          <w:lang w:val="en-US"/>
        </w:rPr>
      </w:pPr>
      <w:bookmarkStart w:id="8" w:name="_ENREF_8"/>
      <w:r w:rsidRPr="00B7587B">
        <w:rPr>
          <w:rFonts w:ascii="Arial" w:hAnsi="Arial" w:cs="Arial"/>
          <w:noProof/>
          <w:color w:val="000000" w:themeColor="text1"/>
          <w:lang w:val="en-US"/>
        </w:rPr>
        <w:lastRenderedPageBreak/>
        <w:t>8.</w:t>
      </w:r>
      <w:r w:rsidRPr="00B7587B">
        <w:rPr>
          <w:rFonts w:ascii="Arial" w:hAnsi="Arial" w:cs="Arial"/>
          <w:noProof/>
          <w:color w:val="000000" w:themeColor="text1"/>
          <w:lang w:val="en-US"/>
        </w:rPr>
        <w:tab/>
        <w:t xml:space="preserve">Eckl-Dorna J, Froschl R, Lupinek C, Kiss R, Gattinger P, Marth K, et al. Intranasal administration of allergen increases specific IgE whereas intranasal omalizumab does not increase serum IgE levels-A pilot study. </w:t>
      </w:r>
      <w:r w:rsidRPr="00B7587B">
        <w:rPr>
          <w:rFonts w:ascii="Arial" w:hAnsi="Arial" w:cs="Arial"/>
          <w:i/>
          <w:noProof/>
          <w:color w:val="000000" w:themeColor="text1"/>
          <w:lang w:val="en-US"/>
        </w:rPr>
        <w:t>Allergy</w:t>
      </w:r>
      <w:r w:rsidRPr="00B7587B">
        <w:rPr>
          <w:rFonts w:ascii="Arial" w:hAnsi="Arial" w:cs="Arial"/>
          <w:noProof/>
          <w:color w:val="000000" w:themeColor="text1"/>
          <w:lang w:val="en-US"/>
        </w:rPr>
        <w:t xml:space="preserve"> 2018;</w:t>
      </w:r>
      <w:r w:rsidRPr="00B7587B">
        <w:rPr>
          <w:rFonts w:ascii="Arial" w:hAnsi="Arial" w:cs="Arial"/>
          <w:b/>
          <w:noProof/>
          <w:color w:val="000000" w:themeColor="text1"/>
          <w:lang w:val="en-US"/>
        </w:rPr>
        <w:t>73</w:t>
      </w:r>
      <w:r w:rsidRPr="00B7587B">
        <w:rPr>
          <w:rFonts w:ascii="Arial" w:hAnsi="Arial" w:cs="Arial"/>
          <w:noProof/>
          <w:color w:val="000000" w:themeColor="text1"/>
          <w:lang w:val="en-US"/>
        </w:rPr>
        <w:t>(5):1003-1012.</w:t>
      </w:r>
      <w:bookmarkEnd w:id="8"/>
    </w:p>
    <w:p w14:paraId="73A573CF" w14:textId="77777777" w:rsidR="006F7AA6" w:rsidRPr="00B7587B" w:rsidRDefault="006F7AA6" w:rsidP="006F7AA6">
      <w:pPr>
        <w:spacing w:line="480" w:lineRule="auto"/>
        <w:ind w:left="567" w:hanging="567"/>
        <w:rPr>
          <w:rFonts w:ascii="Arial" w:hAnsi="Arial" w:cs="Arial"/>
          <w:noProof/>
          <w:color w:val="000000" w:themeColor="text1"/>
          <w:lang w:val="en-US"/>
        </w:rPr>
      </w:pPr>
      <w:bookmarkStart w:id="9" w:name="_ENREF_9"/>
      <w:r w:rsidRPr="00B7587B">
        <w:rPr>
          <w:rFonts w:ascii="Arial" w:hAnsi="Arial" w:cs="Arial"/>
          <w:noProof/>
          <w:color w:val="000000" w:themeColor="text1"/>
          <w:lang w:val="en-US"/>
        </w:rPr>
        <w:t>9.</w:t>
      </w:r>
      <w:r w:rsidRPr="00B7587B">
        <w:rPr>
          <w:rFonts w:ascii="Arial" w:hAnsi="Arial" w:cs="Arial"/>
          <w:noProof/>
          <w:color w:val="000000" w:themeColor="text1"/>
          <w:lang w:val="en-US"/>
        </w:rPr>
        <w:tab/>
        <w:t xml:space="preserve">Nakamura R, Uchida Y, Higuchi M, Nakamura R, Tsuge I, Urisu A, et al. A convenient and sensitive allergy test: IgE crosslinking-induced luciferase expression in cultured mast cells. </w:t>
      </w:r>
      <w:r w:rsidRPr="00B7587B">
        <w:rPr>
          <w:rFonts w:ascii="Arial" w:hAnsi="Arial" w:cs="Arial"/>
          <w:i/>
          <w:noProof/>
          <w:color w:val="000000" w:themeColor="text1"/>
          <w:lang w:val="en-US"/>
        </w:rPr>
        <w:t>Allergy</w:t>
      </w:r>
      <w:r w:rsidRPr="00B7587B">
        <w:rPr>
          <w:rFonts w:ascii="Arial" w:hAnsi="Arial" w:cs="Arial"/>
          <w:noProof/>
          <w:color w:val="000000" w:themeColor="text1"/>
          <w:lang w:val="en-US"/>
        </w:rPr>
        <w:t xml:space="preserve"> 2010;</w:t>
      </w:r>
      <w:r w:rsidRPr="00B7587B">
        <w:rPr>
          <w:rFonts w:ascii="Arial" w:hAnsi="Arial" w:cs="Arial"/>
          <w:b/>
          <w:noProof/>
          <w:color w:val="000000" w:themeColor="text1"/>
          <w:lang w:val="en-US"/>
        </w:rPr>
        <w:t>65</w:t>
      </w:r>
      <w:r w:rsidRPr="00B7587B">
        <w:rPr>
          <w:rFonts w:ascii="Arial" w:hAnsi="Arial" w:cs="Arial"/>
          <w:noProof/>
          <w:color w:val="000000" w:themeColor="text1"/>
          <w:lang w:val="en-US"/>
        </w:rPr>
        <w:t>(10):1266-1273.</w:t>
      </w:r>
      <w:bookmarkEnd w:id="9"/>
    </w:p>
    <w:p w14:paraId="1D7FE6BB" w14:textId="77777777" w:rsidR="006F7AA6" w:rsidRPr="00B7587B" w:rsidRDefault="006F7AA6" w:rsidP="006F7AA6">
      <w:pPr>
        <w:spacing w:line="480" w:lineRule="auto"/>
        <w:ind w:left="567" w:hanging="567"/>
        <w:rPr>
          <w:rFonts w:ascii="Arial" w:hAnsi="Arial" w:cs="Arial"/>
          <w:noProof/>
          <w:color w:val="000000" w:themeColor="text1"/>
          <w:lang w:val="en-US"/>
        </w:rPr>
      </w:pPr>
      <w:bookmarkStart w:id="10" w:name="_ENREF_10"/>
      <w:r w:rsidRPr="00B7587B">
        <w:rPr>
          <w:rFonts w:ascii="Arial" w:hAnsi="Arial" w:cs="Arial"/>
          <w:noProof/>
          <w:color w:val="000000" w:themeColor="text1"/>
          <w:lang w:val="en-US"/>
        </w:rPr>
        <w:t>10.</w:t>
      </w:r>
      <w:r w:rsidRPr="00B7587B">
        <w:rPr>
          <w:rFonts w:ascii="Arial" w:hAnsi="Arial" w:cs="Arial"/>
          <w:noProof/>
          <w:color w:val="000000" w:themeColor="text1"/>
          <w:lang w:val="en-US"/>
        </w:rPr>
        <w:tab/>
        <w:t xml:space="preserve">Gruber P, Gadermaier G, Bauer R, Weiss R, Wagner S, Leonard R, et al. Role of the polypeptide backbone and post-translational modifications in cross-reactivity of Art v 1, the major mugwort pollen allergen. </w:t>
      </w:r>
      <w:r w:rsidRPr="00B7587B">
        <w:rPr>
          <w:rFonts w:ascii="Arial" w:hAnsi="Arial" w:cs="Arial"/>
          <w:i/>
          <w:noProof/>
          <w:color w:val="000000" w:themeColor="text1"/>
          <w:lang w:val="en-US"/>
        </w:rPr>
        <w:t>Biol Chem</w:t>
      </w:r>
      <w:r w:rsidRPr="00B7587B">
        <w:rPr>
          <w:rFonts w:ascii="Arial" w:hAnsi="Arial" w:cs="Arial"/>
          <w:noProof/>
          <w:color w:val="000000" w:themeColor="text1"/>
          <w:lang w:val="en-US"/>
        </w:rPr>
        <w:t xml:space="preserve"> 2009;</w:t>
      </w:r>
      <w:r w:rsidRPr="00B7587B">
        <w:rPr>
          <w:rFonts w:ascii="Arial" w:hAnsi="Arial" w:cs="Arial"/>
          <w:b/>
          <w:noProof/>
          <w:color w:val="000000" w:themeColor="text1"/>
          <w:lang w:val="en-US"/>
        </w:rPr>
        <w:t>390</w:t>
      </w:r>
      <w:r w:rsidRPr="00B7587B">
        <w:rPr>
          <w:rFonts w:ascii="Arial" w:hAnsi="Arial" w:cs="Arial"/>
          <w:noProof/>
          <w:color w:val="000000" w:themeColor="text1"/>
          <w:lang w:val="en-US"/>
        </w:rPr>
        <w:t>(5-6):445-451.</w:t>
      </w:r>
      <w:bookmarkEnd w:id="10"/>
    </w:p>
    <w:p w14:paraId="37B674DD" w14:textId="77777777" w:rsidR="006F7AA6" w:rsidRPr="006F7AA6" w:rsidRDefault="006F7AA6" w:rsidP="006F7AA6">
      <w:pPr>
        <w:spacing w:line="480" w:lineRule="auto"/>
        <w:ind w:left="567" w:hanging="567"/>
        <w:rPr>
          <w:rFonts w:ascii="Arial" w:hAnsi="Arial" w:cs="Arial"/>
          <w:noProof/>
          <w:lang w:val="en-US"/>
        </w:rPr>
      </w:pPr>
      <w:bookmarkStart w:id="11" w:name="_ENREF_11"/>
      <w:r w:rsidRPr="006F7AA6">
        <w:rPr>
          <w:rFonts w:ascii="Arial" w:hAnsi="Arial" w:cs="Arial"/>
          <w:noProof/>
          <w:lang w:val="en-US"/>
        </w:rPr>
        <w:t>11.</w:t>
      </w:r>
      <w:r w:rsidRPr="006F7AA6">
        <w:rPr>
          <w:rFonts w:ascii="Arial" w:hAnsi="Arial" w:cs="Arial"/>
          <w:noProof/>
          <w:lang w:val="en-US"/>
        </w:rPr>
        <w:tab/>
        <w:t xml:space="preserve">Misharin AV, Morales-Nebreda L, Mutlu GM, Budinger GR, Perlman H. Flow cytometric analysis of macrophages and dendritic cell subsets in the mouse lung. </w:t>
      </w:r>
      <w:r w:rsidRPr="006F7AA6">
        <w:rPr>
          <w:rFonts w:ascii="Arial" w:hAnsi="Arial" w:cs="Arial"/>
          <w:i/>
          <w:noProof/>
          <w:lang w:val="en-US"/>
        </w:rPr>
        <w:t>Am J Respir Cell Mol Biol</w:t>
      </w:r>
      <w:r w:rsidRPr="006F7AA6">
        <w:rPr>
          <w:rFonts w:ascii="Arial" w:hAnsi="Arial" w:cs="Arial"/>
          <w:noProof/>
          <w:lang w:val="en-US"/>
        </w:rPr>
        <w:t xml:space="preserve"> 2013;</w:t>
      </w:r>
      <w:r w:rsidRPr="006F7AA6">
        <w:rPr>
          <w:rFonts w:ascii="Arial" w:hAnsi="Arial" w:cs="Arial"/>
          <w:b/>
          <w:noProof/>
          <w:lang w:val="en-US"/>
        </w:rPr>
        <w:t>49</w:t>
      </w:r>
      <w:r w:rsidRPr="006F7AA6">
        <w:rPr>
          <w:rFonts w:ascii="Arial" w:hAnsi="Arial" w:cs="Arial"/>
          <w:noProof/>
          <w:lang w:val="en-US"/>
        </w:rPr>
        <w:t>(4):503-510.</w:t>
      </w:r>
      <w:bookmarkEnd w:id="11"/>
    </w:p>
    <w:p w14:paraId="308B0C15" w14:textId="4EC35C3D" w:rsidR="006F7AA6" w:rsidRDefault="006F7AA6" w:rsidP="006F7AA6">
      <w:pPr>
        <w:rPr>
          <w:rFonts w:ascii="Arial" w:hAnsi="Arial" w:cs="Arial"/>
          <w:noProof/>
          <w:lang w:val="en-US"/>
        </w:rPr>
      </w:pPr>
    </w:p>
    <w:p w14:paraId="7A766A0F" w14:textId="53A65EAE" w:rsidR="009C61F2" w:rsidRPr="00AA0C93" w:rsidRDefault="0086110D" w:rsidP="0085209D">
      <w:pPr>
        <w:spacing w:line="480" w:lineRule="auto"/>
        <w:ind w:left="851" w:hanging="851"/>
        <w:rPr>
          <w:rFonts w:ascii="Arial" w:hAnsi="Arial" w:cs="Arial"/>
          <w:noProof/>
          <w:lang w:val="en-US"/>
        </w:rPr>
      </w:pPr>
      <w:r w:rsidRPr="005178EB">
        <w:rPr>
          <w:rFonts w:ascii="Arial" w:hAnsi="Arial" w:cs="Arial"/>
          <w:noProof/>
          <w:lang w:val="en-US"/>
        </w:rPr>
        <w:fldChar w:fldCharType="end"/>
      </w:r>
    </w:p>
    <w:sectPr w:rsidR="009C61F2" w:rsidRPr="00AA0C93" w:rsidSect="0043607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2" w:h="15842"/>
      <w:pgMar w:top="1418" w:right="1418" w:bottom="1418" w:left="1418" w:header="709" w:footer="907" w:gutter="0"/>
      <w:lnNumType w:countBy="1" w:restart="continuous"/>
      <w:cols w:space="709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8A90B" w14:textId="77777777" w:rsidR="00D44F56" w:rsidRDefault="00D44F56">
      <w:r>
        <w:separator/>
      </w:r>
    </w:p>
  </w:endnote>
  <w:endnote w:type="continuationSeparator" w:id="0">
    <w:p w14:paraId="5C4131C7" w14:textId="77777777" w:rsidR="00D44F56" w:rsidRDefault="00D44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0A34E" w14:textId="77777777" w:rsidR="00E61120" w:rsidRDefault="00E61120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9FC29" w14:textId="31ACEE93" w:rsidR="00E61120" w:rsidRDefault="00E61120">
    <w:pPr>
      <w:pStyle w:val="Fuzeile"/>
      <w:tabs>
        <w:tab w:val="clear" w:pos="4703"/>
        <w:tab w:val="clear" w:pos="9406"/>
        <w:tab w:val="center" w:pos="4320"/>
        <w:tab w:val="right" w:pos="8640"/>
      </w:tabs>
      <w:jc w:val="center"/>
      <w:rPr>
        <w:rFonts w:ascii="Times New Roman" w:hAnsi="Times New Roman"/>
        <w:i/>
        <w:sz w:val="16"/>
        <w:szCs w:val="16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D6A49" w14:textId="77777777" w:rsidR="00E61120" w:rsidRDefault="00E6112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43853" w14:textId="77777777" w:rsidR="00D44F56" w:rsidRDefault="00D44F56">
      <w:r>
        <w:separator/>
      </w:r>
    </w:p>
  </w:footnote>
  <w:footnote w:type="continuationSeparator" w:id="0">
    <w:p w14:paraId="29876851" w14:textId="77777777" w:rsidR="00D44F56" w:rsidRDefault="00D44F5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D5C11" w14:textId="77777777" w:rsidR="00E61120" w:rsidRDefault="00E61120" w:rsidP="00FB5328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BB7DE0" w14:textId="77777777" w:rsidR="00E61120" w:rsidRDefault="00E61120" w:rsidP="00116BC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1C820" w14:textId="77777777" w:rsidR="00E61120" w:rsidRPr="00116BC9" w:rsidRDefault="00E61120" w:rsidP="00FB5328">
    <w:pPr>
      <w:pStyle w:val="Kopfzeile"/>
      <w:framePr w:wrap="none" w:vAnchor="text" w:hAnchor="margin" w:xAlign="right" w:y="1"/>
      <w:rPr>
        <w:rStyle w:val="Seitenzahl"/>
        <w:rFonts w:ascii="Times New Roman" w:hAnsi="Times New Roman"/>
        <w:i/>
        <w:sz w:val="16"/>
      </w:rPr>
    </w:pPr>
    <w:r w:rsidRPr="00116BC9">
      <w:rPr>
        <w:rStyle w:val="Seitenzahl"/>
        <w:rFonts w:ascii="Times New Roman" w:hAnsi="Times New Roman"/>
        <w:i/>
        <w:sz w:val="16"/>
      </w:rPr>
      <w:fldChar w:fldCharType="begin"/>
    </w:r>
    <w:r w:rsidRPr="00116BC9">
      <w:rPr>
        <w:rStyle w:val="Seitenzahl"/>
        <w:rFonts w:ascii="Times New Roman" w:hAnsi="Times New Roman"/>
        <w:i/>
        <w:sz w:val="16"/>
      </w:rPr>
      <w:instrText xml:space="preserve">PAGE  </w:instrText>
    </w:r>
    <w:r w:rsidRPr="00116BC9">
      <w:rPr>
        <w:rStyle w:val="Seitenzahl"/>
        <w:rFonts w:ascii="Times New Roman" w:hAnsi="Times New Roman"/>
        <w:i/>
        <w:sz w:val="16"/>
      </w:rPr>
      <w:fldChar w:fldCharType="separate"/>
    </w:r>
    <w:r w:rsidR="008A4609">
      <w:rPr>
        <w:rStyle w:val="Seitenzahl"/>
        <w:rFonts w:ascii="Times New Roman" w:hAnsi="Times New Roman"/>
        <w:i/>
        <w:noProof/>
        <w:sz w:val="16"/>
      </w:rPr>
      <w:t>8</w:t>
    </w:r>
    <w:r w:rsidRPr="00116BC9">
      <w:rPr>
        <w:rStyle w:val="Seitenzahl"/>
        <w:rFonts w:ascii="Times New Roman" w:hAnsi="Times New Roman"/>
        <w:i/>
        <w:sz w:val="16"/>
      </w:rPr>
      <w:fldChar w:fldCharType="end"/>
    </w:r>
  </w:p>
  <w:p w14:paraId="0EE63C91" w14:textId="12177440" w:rsidR="00E61120" w:rsidRPr="00116BC9" w:rsidRDefault="00E61120" w:rsidP="00116BC9">
    <w:pPr>
      <w:pStyle w:val="Kopfzeile"/>
      <w:tabs>
        <w:tab w:val="clear" w:pos="9406"/>
        <w:tab w:val="right" w:pos="8640"/>
      </w:tabs>
      <w:ind w:right="360"/>
      <w:rPr>
        <w:rFonts w:ascii="Times New Roman" w:hAnsi="Times New Roman"/>
        <w:i/>
        <w:sz w:val="15"/>
        <w:szCs w:val="16"/>
        <w:lang w:val="en-US"/>
      </w:rPr>
    </w:pPr>
    <w:proofErr w:type="spellStart"/>
    <w:r w:rsidRPr="00116BC9">
      <w:rPr>
        <w:rStyle w:val="Seitenzahl"/>
        <w:rFonts w:ascii="Times New Roman" w:hAnsi="Times New Roman"/>
        <w:i/>
        <w:sz w:val="15"/>
        <w:szCs w:val="16"/>
        <w:lang w:val="en-US"/>
      </w:rPr>
      <w:t>Kratzer</w:t>
    </w:r>
    <w:proofErr w:type="spellEnd"/>
    <w:r w:rsidRPr="00116BC9">
      <w:rPr>
        <w:rStyle w:val="Seitenzahl"/>
        <w:rFonts w:ascii="Times New Roman" w:hAnsi="Times New Roman"/>
        <w:i/>
        <w:sz w:val="15"/>
        <w:szCs w:val="16"/>
        <w:lang w:val="en-US"/>
      </w:rPr>
      <w:t xml:space="preserve"> et al.</w:t>
    </w:r>
    <w:r w:rsidRPr="00116BC9">
      <w:rPr>
        <w:rStyle w:val="Seitenzahl"/>
        <w:rFonts w:ascii="Times New Roman" w:hAnsi="Times New Roman"/>
        <w:i/>
        <w:sz w:val="15"/>
        <w:szCs w:val="16"/>
        <w:lang w:val="en-US"/>
      </w:rPr>
      <w:tab/>
    </w:r>
    <w:r w:rsidRPr="00AE2913">
      <w:rPr>
        <w:rStyle w:val="Seitenzahl"/>
        <w:rFonts w:ascii="Times New Roman" w:hAnsi="Times New Roman"/>
        <w:i/>
        <w:sz w:val="15"/>
        <w:szCs w:val="16"/>
        <w:lang w:val="en-US"/>
      </w:rPr>
      <w:t>Shielding of allergens inside virus-like nanoparticles</w:t>
    </w:r>
    <w:r w:rsidRPr="00116BC9">
      <w:rPr>
        <w:rStyle w:val="Seitenzahl"/>
        <w:rFonts w:ascii="Times New Roman" w:hAnsi="Times New Roman"/>
        <w:i/>
        <w:sz w:val="15"/>
        <w:szCs w:val="16"/>
        <w:lang w:val="en-US"/>
      </w:rPr>
      <w:tab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C2C81" w14:textId="77777777" w:rsidR="00E61120" w:rsidRDefault="00E61120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00000003"/>
    <w:multiLevelType w:val="singleLevel"/>
    <w:tmpl w:val="000B0409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>
    <w:nsid w:val="1F315E4A"/>
    <w:multiLevelType w:val="hybridMultilevel"/>
    <w:tmpl w:val="26DE939C"/>
    <w:lvl w:ilvl="0" w:tplc="6CC4AF7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74A4716"/>
    <w:multiLevelType w:val="hybridMultilevel"/>
    <w:tmpl w:val="22022F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374AA0"/>
    <w:multiLevelType w:val="multilevel"/>
    <w:tmpl w:val="6B10D71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89538B"/>
    <w:multiLevelType w:val="hybridMultilevel"/>
    <w:tmpl w:val="6B10D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embedSystemFonts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de-AT" w:vendorID="64" w:dllVersion="131078" w:nlCheck="1" w:checkStyle="0"/>
  <w:proofState w:spelling="clean" w:grammar="clean"/>
  <w:defaultTabStop w:val="720"/>
  <w:hyphenationZone w:val="425"/>
  <w:doNotHyphenateCaps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_x0001__x0001__x000f_Times New Roman_x0005_Times_x0009_Helvetica"/>
    <w:docVar w:name="EN_Main_Body_Style_Name" w:val="J of Immunology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xz5s9fd0drf3epesx5s0aix5d2wa05xfvt&quot;&gt;VNP Paper BK&lt;record-ids&gt;&lt;item&gt;175&lt;/item&gt;&lt;item&gt;181&lt;/item&gt;&lt;item&gt;342&lt;/item&gt;&lt;item&gt;612&lt;/item&gt;&lt;item&gt;1002&lt;/item&gt;&lt;item&gt;1005&lt;/item&gt;&lt;item&gt;4107&lt;/item&gt;&lt;item&gt;4113&lt;/item&gt;&lt;item&gt;4118&lt;/item&gt;&lt;item&gt;4376&lt;/item&gt;&lt;item&gt;4377&lt;/item&gt;&lt;/record-ids&gt;&lt;/item&gt;&lt;/Libraries&gt;"/>
  </w:docVars>
  <w:rsids>
    <w:rsidRoot w:val="00170183"/>
    <w:rsid w:val="00000969"/>
    <w:rsid w:val="000009EC"/>
    <w:rsid w:val="00000CA1"/>
    <w:rsid w:val="00000DC3"/>
    <w:rsid w:val="000016AF"/>
    <w:rsid w:val="00003879"/>
    <w:rsid w:val="0000489B"/>
    <w:rsid w:val="00005A4D"/>
    <w:rsid w:val="00005A55"/>
    <w:rsid w:val="0000644C"/>
    <w:rsid w:val="0000679E"/>
    <w:rsid w:val="000072CA"/>
    <w:rsid w:val="0000787E"/>
    <w:rsid w:val="00007AE9"/>
    <w:rsid w:val="000117CF"/>
    <w:rsid w:val="000119CA"/>
    <w:rsid w:val="000121DD"/>
    <w:rsid w:val="00012512"/>
    <w:rsid w:val="000128B4"/>
    <w:rsid w:val="00013D12"/>
    <w:rsid w:val="00013FDB"/>
    <w:rsid w:val="000147AB"/>
    <w:rsid w:val="00015CA8"/>
    <w:rsid w:val="00016D30"/>
    <w:rsid w:val="00016FD5"/>
    <w:rsid w:val="00017156"/>
    <w:rsid w:val="00020101"/>
    <w:rsid w:val="000204AA"/>
    <w:rsid w:val="00020C50"/>
    <w:rsid w:val="0002136B"/>
    <w:rsid w:val="0002156E"/>
    <w:rsid w:val="00021C7B"/>
    <w:rsid w:val="0002249B"/>
    <w:rsid w:val="00022690"/>
    <w:rsid w:val="0002312B"/>
    <w:rsid w:val="00023355"/>
    <w:rsid w:val="00023501"/>
    <w:rsid w:val="0002379E"/>
    <w:rsid w:val="00024969"/>
    <w:rsid w:val="00024F72"/>
    <w:rsid w:val="00025C3C"/>
    <w:rsid w:val="000264FF"/>
    <w:rsid w:val="00027179"/>
    <w:rsid w:val="00027A40"/>
    <w:rsid w:val="00031334"/>
    <w:rsid w:val="00031492"/>
    <w:rsid w:val="00031557"/>
    <w:rsid w:val="000318DD"/>
    <w:rsid w:val="0003215E"/>
    <w:rsid w:val="000325EC"/>
    <w:rsid w:val="00032B62"/>
    <w:rsid w:val="00034337"/>
    <w:rsid w:val="000356C2"/>
    <w:rsid w:val="0003607A"/>
    <w:rsid w:val="000400F9"/>
    <w:rsid w:val="00040696"/>
    <w:rsid w:val="00040DE2"/>
    <w:rsid w:val="000412D2"/>
    <w:rsid w:val="000415B8"/>
    <w:rsid w:val="0004215D"/>
    <w:rsid w:val="000424B8"/>
    <w:rsid w:val="000426FC"/>
    <w:rsid w:val="000458A9"/>
    <w:rsid w:val="00045C34"/>
    <w:rsid w:val="00046058"/>
    <w:rsid w:val="00047832"/>
    <w:rsid w:val="00047952"/>
    <w:rsid w:val="00047AF5"/>
    <w:rsid w:val="0005012C"/>
    <w:rsid w:val="00051CF0"/>
    <w:rsid w:val="0005223A"/>
    <w:rsid w:val="00052A67"/>
    <w:rsid w:val="00052DDA"/>
    <w:rsid w:val="00052F73"/>
    <w:rsid w:val="000531C0"/>
    <w:rsid w:val="000549EA"/>
    <w:rsid w:val="00054A87"/>
    <w:rsid w:val="000562F3"/>
    <w:rsid w:val="00057404"/>
    <w:rsid w:val="00057A20"/>
    <w:rsid w:val="00057B04"/>
    <w:rsid w:val="00057CF4"/>
    <w:rsid w:val="000604A8"/>
    <w:rsid w:val="00060B68"/>
    <w:rsid w:val="00061549"/>
    <w:rsid w:val="0006224A"/>
    <w:rsid w:val="000625FD"/>
    <w:rsid w:val="00062604"/>
    <w:rsid w:val="00062DED"/>
    <w:rsid w:val="00062E46"/>
    <w:rsid w:val="0006335C"/>
    <w:rsid w:val="00063CA5"/>
    <w:rsid w:val="00063FAE"/>
    <w:rsid w:val="0006409D"/>
    <w:rsid w:val="00064578"/>
    <w:rsid w:val="00065347"/>
    <w:rsid w:val="00065B06"/>
    <w:rsid w:val="00065F42"/>
    <w:rsid w:val="00066D30"/>
    <w:rsid w:val="00066E7A"/>
    <w:rsid w:val="00067316"/>
    <w:rsid w:val="000677A2"/>
    <w:rsid w:val="000679EC"/>
    <w:rsid w:val="00067BC5"/>
    <w:rsid w:val="00070388"/>
    <w:rsid w:val="00070B61"/>
    <w:rsid w:val="00072FBE"/>
    <w:rsid w:val="00074085"/>
    <w:rsid w:val="00074792"/>
    <w:rsid w:val="00075409"/>
    <w:rsid w:val="00075CAE"/>
    <w:rsid w:val="000769F3"/>
    <w:rsid w:val="00077440"/>
    <w:rsid w:val="000775A4"/>
    <w:rsid w:val="0008024E"/>
    <w:rsid w:val="00081A8C"/>
    <w:rsid w:val="00081B0D"/>
    <w:rsid w:val="0008323C"/>
    <w:rsid w:val="00083461"/>
    <w:rsid w:val="00083A5E"/>
    <w:rsid w:val="000863C0"/>
    <w:rsid w:val="00086DA2"/>
    <w:rsid w:val="000876BD"/>
    <w:rsid w:val="00087BBE"/>
    <w:rsid w:val="0009179A"/>
    <w:rsid w:val="00091931"/>
    <w:rsid w:val="00091B77"/>
    <w:rsid w:val="00091C25"/>
    <w:rsid w:val="00092313"/>
    <w:rsid w:val="000927F2"/>
    <w:rsid w:val="00092FC2"/>
    <w:rsid w:val="000930C2"/>
    <w:rsid w:val="00094614"/>
    <w:rsid w:val="00094817"/>
    <w:rsid w:val="000957B6"/>
    <w:rsid w:val="00095E6D"/>
    <w:rsid w:val="00096083"/>
    <w:rsid w:val="00096215"/>
    <w:rsid w:val="000A007B"/>
    <w:rsid w:val="000A1297"/>
    <w:rsid w:val="000A12F6"/>
    <w:rsid w:val="000A29DD"/>
    <w:rsid w:val="000A3DC8"/>
    <w:rsid w:val="000A4951"/>
    <w:rsid w:val="000A5A44"/>
    <w:rsid w:val="000A5C98"/>
    <w:rsid w:val="000A61BC"/>
    <w:rsid w:val="000A6429"/>
    <w:rsid w:val="000A6567"/>
    <w:rsid w:val="000A6692"/>
    <w:rsid w:val="000A6DCF"/>
    <w:rsid w:val="000A79DE"/>
    <w:rsid w:val="000A7E32"/>
    <w:rsid w:val="000B06EE"/>
    <w:rsid w:val="000B15CB"/>
    <w:rsid w:val="000B2FB0"/>
    <w:rsid w:val="000B4166"/>
    <w:rsid w:val="000B4483"/>
    <w:rsid w:val="000B4957"/>
    <w:rsid w:val="000B5775"/>
    <w:rsid w:val="000B5D24"/>
    <w:rsid w:val="000B6BD7"/>
    <w:rsid w:val="000B6C33"/>
    <w:rsid w:val="000B7D9E"/>
    <w:rsid w:val="000B7DE8"/>
    <w:rsid w:val="000C08D2"/>
    <w:rsid w:val="000C1701"/>
    <w:rsid w:val="000C18F7"/>
    <w:rsid w:val="000C5A1A"/>
    <w:rsid w:val="000C63C9"/>
    <w:rsid w:val="000C7146"/>
    <w:rsid w:val="000C7834"/>
    <w:rsid w:val="000D12F8"/>
    <w:rsid w:val="000D329C"/>
    <w:rsid w:val="000D32BF"/>
    <w:rsid w:val="000D3EFA"/>
    <w:rsid w:val="000D404E"/>
    <w:rsid w:val="000D4142"/>
    <w:rsid w:val="000D45E9"/>
    <w:rsid w:val="000D4684"/>
    <w:rsid w:val="000D4753"/>
    <w:rsid w:val="000D6605"/>
    <w:rsid w:val="000D6AFE"/>
    <w:rsid w:val="000D773F"/>
    <w:rsid w:val="000D7C11"/>
    <w:rsid w:val="000E0855"/>
    <w:rsid w:val="000E0F6A"/>
    <w:rsid w:val="000E26F7"/>
    <w:rsid w:val="000E2BB0"/>
    <w:rsid w:val="000E31FF"/>
    <w:rsid w:val="000E381B"/>
    <w:rsid w:val="000E3892"/>
    <w:rsid w:val="000E3BEF"/>
    <w:rsid w:val="000E494E"/>
    <w:rsid w:val="000E4D49"/>
    <w:rsid w:val="000E5CB6"/>
    <w:rsid w:val="000E7B51"/>
    <w:rsid w:val="000E7F29"/>
    <w:rsid w:val="000F02F1"/>
    <w:rsid w:val="000F244E"/>
    <w:rsid w:val="000F311E"/>
    <w:rsid w:val="000F3447"/>
    <w:rsid w:val="000F3772"/>
    <w:rsid w:val="000F3B11"/>
    <w:rsid w:val="000F3B38"/>
    <w:rsid w:val="000F4A6D"/>
    <w:rsid w:val="000F5444"/>
    <w:rsid w:val="000F585E"/>
    <w:rsid w:val="000F6545"/>
    <w:rsid w:val="000F6B7C"/>
    <w:rsid w:val="000F7440"/>
    <w:rsid w:val="000F75BF"/>
    <w:rsid w:val="000F7A9C"/>
    <w:rsid w:val="001024C6"/>
    <w:rsid w:val="00102592"/>
    <w:rsid w:val="00102FCD"/>
    <w:rsid w:val="001031C9"/>
    <w:rsid w:val="00103731"/>
    <w:rsid w:val="001038D5"/>
    <w:rsid w:val="0010442A"/>
    <w:rsid w:val="0010453C"/>
    <w:rsid w:val="00104884"/>
    <w:rsid w:val="00106C76"/>
    <w:rsid w:val="001078A1"/>
    <w:rsid w:val="00107BE9"/>
    <w:rsid w:val="00110D57"/>
    <w:rsid w:val="00110E90"/>
    <w:rsid w:val="001114C8"/>
    <w:rsid w:val="001116BE"/>
    <w:rsid w:val="0011290D"/>
    <w:rsid w:val="00112E26"/>
    <w:rsid w:val="00113DA6"/>
    <w:rsid w:val="00114DDD"/>
    <w:rsid w:val="00115D97"/>
    <w:rsid w:val="00115E64"/>
    <w:rsid w:val="001167AC"/>
    <w:rsid w:val="00116BC9"/>
    <w:rsid w:val="00116D33"/>
    <w:rsid w:val="001177E9"/>
    <w:rsid w:val="00117E39"/>
    <w:rsid w:val="00120B02"/>
    <w:rsid w:val="00120BCF"/>
    <w:rsid w:val="00121A1A"/>
    <w:rsid w:val="00122251"/>
    <w:rsid w:val="00123813"/>
    <w:rsid w:val="00124C42"/>
    <w:rsid w:val="00125309"/>
    <w:rsid w:val="00125754"/>
    <w:rsid w:val="001257E6"/>
    <w:rsid w:val="00125B5C"/>
    <w:rsid w:val="001277C3"/>
    <w:rsid w:val="00130B9E"/>
    <w:rsid w:val="00131C25"/>
    <w:rsid w:val="00131E1E"/>
    <w:rsid w:val="00132CC6"/>
    <w:rsid w:val="0013319A"/>
    <w:rsid w:val="00133EFA"/>
    <w:rsid w:val="00134680"/>
    <w:rsid w:val="0013561A"/>
    <w:rsid w:val="0013598E"/>
    <w:rsid w:val="001372BB"/>
    <w:rsid w:val="00141028"/>
    <w:rsid w:val="00141604"/>
    <w:rsid w:val="0014294A"/>
    <w:rsid w:val="00142AA0"/>
    <w:rsid w:val="00142D7B"/>
    <w:rsid w:val="001447D4"/>
    <w:rsid w:val="00144A8E"/>
    <w:rsid w:val="00144ADE"/>
    <w:rsid w:val="00145A31"/>
    <w:rsid w:val="00150478"/>
    <w:rsid w:val="00150FA0"/>
    <w:rsid w:val="00151690"/>
    <w:rsid w:val="00151A6A"/>
    <w:rsid w:val="00153CF8"/>
    <w:rsid w:val="00157DEE"/>
    <w:rsid w:val="00157E1E"/>
    <w:rsid w:val="00160E7B"/>
    <w:rsid w:val="00161A61"/>
    <w:rsid w:val="00162B26"/>
    <w:rsid w:val="001647D7"/>
    <w:rsid w:val="00164989"/>
    <w:rsid w:val="00164B74"/>
    <w:rsid w:val="001656D9"/>
    <w:rsid w:val="00165A1B"/>
    <w:rsid w:val="00165F0B"/>
    <w:rsid w:val="00166A41"/>
    <w:rsid w:val="00167512"/>
    <w:rsid w:val="00167B1D"/>
    <w:rsid w:val="00170183"/>
    <w:rsid w:val="001706C9"/>
    <w:rsid w:val="0017109E"/>
    <w:rsid w:val="00171E6E"/>
    <w:rsid w:val="0017279B"/>
    <w:rsid w:val="00174390"/>
    <w:rsid w:val="00174CC3"/>
    <w:rsid w:val="00174DC3"/>
    <w:rsid w:val="00176290"/>
    <w:rsid w:val="001776FD"/>
    <w:rsid w:val="00177DF4"/>
    <w:rsid w:val="0018044C"/>
    <w:rsid w:val="001808EA"/>
    <w:rsid w:val="00180C88"/>
    <w:rsid w:val="00180DD0"/>
    <w:rsid w:val="0018184A"/>
    <w:rsid w:val="00182CF0"/>
    <w:rsid w:val="00184888"/>
    <w:rsid w:val="00184CA5"/>
    <w:rsid w:val="00184FF6"/>
    <w:rsid w:val="0018562D"/>
    <w:rsid w:val="001857BE"/>
    <w:rsid w:val="0018722A"/>
    <w:rsid w:val="00187691"/>
    <w:rsid w:val="0019028E"/>
    <w:rsid w:val="00190BB1"/>
    <w:rsid w:val="001916B1"/>
    <w:rsid w:val="00192327"/>
    <w:rsid w:val="00193442"/>
    <w:rsid w:val="00194D03"/>
    <w:rsid w:val="001955DD"/>
    <w:rsid w:val="00195D81"/>
    <w:rsid w:val="0019676E"/>
    <w:rsid w:val="0019687F"/>
    <w:rsid w:val="001A021E"/>
    <w:rsid w:val="001A0698"/>
    <w:rsid w:val="001A0BBA"/>
    <w:rsid w:val="001A0C46"/>
    <w:rsid w:val="001A1306"/>
    <w:rsid w:val="001A19C2"/>
    <w:rsid w:val="001A302E"/>
    <w:rsid w:val="001A322D"/>
    <w:rsid w:val="001A43E4"/>
    <w:rsid w:val="001A48E0"/>
    <w:rsid w:val="001A4B99"/>
    <w:rsid w:val="001A548C"/>
    <w:rsid w:val="001A5772"/>
    <w:rsid w:val="001A5B97"/>
    <w:rsid w:val="001A650F"/>
    <w:rsid w:val="001A6768"/>
    <w:rsid w:val="001A713B"/>
    <w:rsid w:val="001B0082"/>
    <w:rsid w:val="001B10A1"/>
    <w:rsid w:val="001B1803"/>
    <w:rsid w:val="001B2222"/>
    <w:rsid w:val="001B238D"/>
    <w:rsid w:val="001B29F6"/>
    <w:rsid w:val="001B3994"/>
    <w:rsid w:val="001B4234"/>
    <w:rsid w:val="001B4869"/>
    <w:rsid w:val="001B4931"/>
    <w:rsid w:val="001B4A69"/>
    <w:rsid w:val="001B4B2F"/>
    <w:rsid w:val="001B55E8"/>
    <w:rsid w:val="001B57C2"/>
    <w:rsid w:val="001B6E01"/>
    <w:rsid w:val="001B7206"/>
    <w:rsid w:val="001B747B"/>
    <w:rsid w:val="001B750D"/>
    <w:rsid w:val="001B77E5"/>
    <w:rsid w:val="001B7AB0"/>
    <w:rsid w:val="001C0553"/>
    <w:rsid w:val="001C0C7E"/>
    <w:rsid w:val="001C2566"/>
    <w:rsid w:val="001C3616"/>
    <w:rsid w:val="001C3F88"/>
    <w:rsid w:val="001C3FE6"/>
    <w:rsid w:val="001C4476"/>
    <w:rsid w:val="001C4507"/>
    <w:rsid w:val="001C4E6A"/>
    <w:rsid w:val="001C62D9"/>
    <w:rsid w:val="001C6EA1"/>
    <w:rsid w:val="001C73EC"/>
    <w:rsid w:val="001C7708"/>
    <w:rsid w:val="001C792F"/>
    <w:rsid w:val="001D220E"/>
    <w:rsid w:val="001D22D4"/>
    <w:rsid w:val="001D28F4"/>
    <w:rsid w:val="001D3145"/>
    <w:rsid w:val="001D4379"/>
    <w:rsid w:val="001D43A0"/>
    <w:rsid w:val="001D4504"/>
    <w:rsid w:val="001D4BC1"/>
    <w:rsid w:val="001D4F71"/>
    <w:rsid w:val="001D54CE"/>
    <w:rsid w:val="001D5690"/>
    <w:rsid w:val="001D5AED"/>
    <w:rsid w:val="001D5F68"/>
    <w:rsid w:val="001D61BD"/>
    <w:rsid w:val="001D69C3"/>
    <w:rsid w:val="001D6CEA"/>
    <w:rsid w:val="001D7AC0"/>
    <w:rsid w:val="001E09E9"/>
    <w:rsid w:val="001E0DF9"/>
    <w:rsid w:val="001E1CF8"/>
    <w:rsid w:val="001E24D6"/>
    <w:rsid w:val="001E255E"/>
    <w:rsid w:val="001E2639"/>
    <w:rsid w:val="001E26A9"/>
    <w:rsid w:val="001E2FE9"/>
    <w:rsid w:val="001E3275"/>
    <w:rsid w:val="001E48EA"/>
    <w:rsid w:val="001E63A4"/>
    <w:rsid w:val="001E6A4D"/>
    <w:rsid w:val="001E6B28"/>
    <w:rsid w:val="001E78AF"/>
    <w:rsid w:val="001E7E27"/>
    <w:rsid w:val="001F003D"/>
    <w:rsid w:val="001F09EE"/>
    <w:rsid w:val="001F0D8F"/>
    <w:rsid w:val="001F150F"/>
    <w:rsid w:val="001F2584"/>
    <w:rsid w:val="001F2C01"/>
    <w:rsid w:val="001F3166"/>
    <w:rsid w:val="001F373B"/>
    <w:rsid w:val="001F387F"/>
    <w:rsid w:val="001F4146"/>
    <w:rsid w:val="001F4261"/>
    <w:rsid w:val="001F46E4"/>
    <w:rsid w:val="001F4D38"/>
    <w:rsid w:val="001F4E59"/>
    <w:rsid w:val="001F4ECE"/>
    <w:rsid w:val="001F4F9E"/>
    <w:rsid w:val="001F59C6"/>
    <w:rsid w:val="001F6948"/>
    <w:rsid w:val="001F6B18"/>
    <w:rsid w:val="001F7037"/>
    <w:rsid w:val="001F7417"/>
    <w:rsid w:val="001F77B0"/>
    <w:rsid w:val="001F7FBC"/>
    <w:rsid w:val="00200706"/>
    <w:rsid w:val="0020088F"/>
    <w:rsid w:val="002008B8"/>
    <w:rsid w:val="002008C5"/>
    <w:rsid w:val="0020329C"/>
    <w:rsid w:val="00204992"/>
    <w:rsid w:val="00204B18"/>
    <w:rsid w:val="00205364"/>
    <w:rsid w:val="0020658E"/>
    <w:rsid w:val="002067B1"/>
    <w:rsid w:val="00207392"/>
    <w:rsid w:val="00207C21"/>
    <w:rsid w:val="00210276"/>
    <w:rsid w:val="00213589"/>
    <w:rsid w:val="00214528"/>
    <w:rsid w:val="00214A2F"/>
    <w:rsid w:val="00215287"/>
    <w:rsid w:val="00215374"/>
    <w:rsid w:val="00215D1A"/>
    <w:rsid w:val="00215E35"/>
    <w:rsid w:val="00216731"/>
    <w:rsid w:val="002172CC"/>
    <w:rsid w:val="002200B1"/>
    <w:rsid w:val="00220B69"/>
    <w:rsid w:val="00220F72"/>
    <w:rsid w:val="002229D8"/>
    <w:rsid w:val="00223514"/>
    <w:rsid w:val="0022379E"/>
    <w:rsid w:val="002237CC"/>
    <w:rsid w:val="00224206"/>
    <w:rsid w:val="00225E30"/>
    <w:rsid w:val="00226206"/>
    <w:rsid w:val="002265EB"/>
    <w:rsid w:val="0022701F"/>
    <w:rsid w:val="00232974"/>
    <w:rsid w:val="00233261"/>
    <w:rsid w:val="00233848"/>
    <w:rsid w:val="00234214"/>
    <w:rsid w:val="00235D3F"/>
    <w:rsid w:val="00235E93"/>
    <w:rsid w:val="00236427"/>
    <w:rsid w:val="0023652A"/>
    <w:rsid w:val="0023787D"/>
    <w:rsid w:val="00240399"/>
    <w:rsid w:val="00240871"/>
    <w:rsid w:val="002408D0"/>
    <w:rsid w:val="002417F4"/>
    <w:rsid w:val="00242921"/>
    <w:rsid w:val="00242BF4"/>
    <w:rsid w:val="00243F67"/>
    <w:rsid w:val="00244A99"/>
    <w:rsid w:val="002451DE"/>
    <w:rsid w:val="002453CC"/>
    <w:rsid w:val="00245816"/>
    <w:rsid w:val="00245B44"/>
    <w:rsid w:val="00246E46"/>
    <w:rsid w:val="0024706F"/>
    <w:rsid w:val="00247923"/>
    <w:rsid w:val="00247DA3"/>
    <w:rsid w:val="0025059A"/>
    <w:rsid w:val="00250F63"/>
    <w:rsid w:val="00250FF4"/>
    <w:rsid w:val="002511F2"/>
    <w:rsid w:val="00251756"/>
    <w:rsid w:val="00251F46"/>
    <w:rsid w:val="00252F27"/>
    <w:rsid w:val="002539ED"/>
    <w:rsid w:val="00253FC3"/>
    <w:rsid w:val="00254142"/>
    <w:rsid w:val="00255E88"/>
    <w:rsid w:val="00255FDC"/>
    <w:rsid w:val="002569D2"/>
    <w:rsid w:val="00256C15"/>
    <w:rsid w:val="00256C78"/>
    <w:rsid w:val="002572F2"/>
    <w:rsid w:val="0025761E"/>
    <w:rsid w:val="00257B64"/>
    <w:rsid w:val="00260474"/>
    <w:rsid w:val="00260BEE"/>
    <w:rsid w:val="0026274F"/>
    <w:rsid w:val="00262A60"/>
    <w:rsid w:val="00262A99"/>
    <w:rsid w:val="0026361D"/>
    <w:rsid w:val="00263A9E"/>
    <w:rsid w:val="00263D89"/>
    <w:rsid w:val="002645C6"/>
    <w:rsid w:val="0026769C"/>
    <w:rsid w:val="00267B8B"/>
    <w:rsid w:val="00267F5D"/>
    <w:rsid w:val="00270FAD"/>
    <w:rsid w:val="00272AEB"/>
    <w:rsid w:val="0027586A"/>
    <w:rsid w:val="00277152"/>
    <w:rsid w:val="0027764E"/>
    <w:rsid w:val="00280DA9"/>
    <w:rsid w:val="00280FF6"/>
    <w:rsid w:val="00281741"/>
    <w:rsid w:val="002824A2"/>
    <w:rsid w:val="002838EE"/>
    <w:rsid w:val="00283D5F"/>
    <w:rsid w:val="00284AC2"/>
    <w:rsid w:val="00286591"/>
    <w:rsid w:val="00290B17"/>
    <w:rsid w:val="00293254"/>
    <w:rsid w:val="00293294"/>
    <w:rsid w:val="002934AD"/>
    <w:rsid w:val="00293DE7"/>
    <w:rsid w:val="00294B14"/>
    <w:rsid w:val="00295B8E"/>
    <w:rsid w:val="00296FB7"/>
    <w:rsid w:val="002A0A89"/>
    <w:rsid w:val="002A1E47"/>
    <w:rsid w:val="002A3197"/>
    <w:rsid w:val="002A3A18"/>
    <w:rsid w:val="002A3FAE"/>
    <w:rsid w:val="002A4269"/>
    <w:rsid w:val="002A51E7"/>
    <w:rsid w:val="002A55AA"/>
    <w:rsid w:val="002A59EC"/>
    <w:rsid w:val="002A5E96"/>
    <w:rsid w:val="002A63B5"/>
    <w:rsid w:val="002A70FF"/>
    <w:rsid w:val="002B01AB"/>
    <w:rsid w:val="002B10DF"/>
    <w:rsid w:val="002B3DBC"/>
    <w:rsid w:val="002B4E9E"/>
    <w:rsid w:val="002B4FAB"/>
    <w:rsid w:val="002B51D8"/>
    <w:rsid w:val="002B5CFE"/>
    <w:rsid w:val="002B60AF"/>
    <w:rsid w:val="002B6403"/>
    <w:rsid w:val="002B654B"/>
    <w:rsid w:val="002B69C1"/>
    <w:rsid w:val="002B7030"/>
    <w:rsid w:val="002B751F"/>
    <w:rsid w:val="002C01C9"/>
    <w:rsid w:val="002C05E2"/>
    <w:rsid w:val="002C0935"/>
    <w:rsid w:val="002C10AB"/>
    <w:rsid w:val="002C10D8"/>
    <w:rsid w:val="002C185B"/>
    <w:rsid w:val="002C2E2C"/>
    <w:rsid w:val="002C322B"/>
    <w:rsid w:val="002C3EE3"/>
    <w:rsid w:val="002C4755"/>
    <w:rsid w:val="002C59A2"/>
    <w:rsid w:val="002C5CA4"/>
    <w:rsid w:val="002C676C"/>
    <w:rsid w:val="002C7348"/>
    <w:rsid w:val="002C7E9E"/>
    <w:rsid w:val="002D0AF0"/>
    <w:rsid w:val="002D1676"/>
    <w:rsid w:val="002D1C9E"/>
    <w:rsid w:val="002D31B3"/>
    <w:rsid w:val="002D33D7"/>
    <w:rsid w:val="002D4817"/>
    <w:rsid w:val="002D4C12"/>
    <w:rsid w:val="002D4F53"/>
    <w:rsid w:val="002D57C4"/>
    <w:rsid w:val="002D5B2B"/>
    <w:rsid w:val="002D652C"/>
    <w:rsid w:val="002D6634"/>
    <w:rsid w:val="002D7057"/>
    <w:rsid w:val="002D735A"/>
    <w:rsid w:val="002D7C23"/>
    <w:rsid w:val="002D7E25"/>
    <w:rsid w:val="002E00F0"/>
    <w:rsid w:val="002E0D88"/>
    <w:rsid w:val="002E1040"/>
    <w:rsid w:val="002E140B"/>
    <w:rsid w:val="002E1443"/>
    <w:rsid w:val="002E201C"/>
    <w:rsid w:val="002E2954"/>
    <w:rsid w:val="002E3409"/>
    <w:rsid w:val="002E35FE"/>
    <w:rsid w:val="002E3D71"/>
    <w:rsid w:val="002E4047"/>
    <w:rsid w:val="002E47CF"/>
    <w:rsid w:val="002E4B3F"/>
    <w:rsid w:val="002E4FBA"/>
    <w:rsid w:val="002E500A"/>
    <w:rsid w:val="002E50A0"/>
    <w:rsid w:val="002E52AF"/>
    <w:rsid w:val="002E552C"/>
    <w:rsid w:val="002E5F7C"/>
    <w:rsid w:val="002E5FDA"/>
    <w:rsid w:val="002E64FE"/>
    <w:rsid w:val="002E6719"/>
    <w:rsid w:val="002E6D7E"/>
    <w:rsid w:val="002E6F0C"/>
    <w:rsid w:val="002E713B"/>
    <w:rsid w:val="002F0B40"/>
    <w:rsid w:val="002F1F40"/>
    <w:rsid w:val="002F1F5B"/>
    <w:rsid w:val="002F21C2"/>
    <w:rsid w:val="002F2413"/>
    <w:rsid w:val="002F2499"/>
    <w:rsid w:val="002F35FA"/>
    <w:rsid w:val="002F38DE"/>
    <w:rsid w:val="002F464F"/>
    <w:rsid w:val="002F46E3"/>
    <w:rsid w:val="002F5158"/>
    <w:rsid w:val="002F5EFB"/>
    <w:rsid w:val="002F6B00"/>
    <w:rsid w:val="002F6B21"/>
    <w:rsid w:val="002F7616"/>
    <w:rsid w:val="002F7ECD"/>
    <w:rsid w:val="00300DD7"/>
    <w:rsid w:val="0030140B"/>
    <w:rsid w:val="00301727"/>
    <w:rsid w:val="003025BD"/>
    <w:rsid w:val="00302784"/>
    <w:rsid w:val="00302C9C"/>
    <w:rsid w:val="00303424"/>
    <w:rsid w:val="00303491"/>
    <w:rsid w:val="003034F8"/>
    <w:rsid w:val="003039F8"/>
    <w:rsid w:val="00303EA5"/>
    <w:rsid w:val="003041ED"/>
    <w:rsid w:val="00305966"/>
    <w:rsid w:val="00306291"/>
    <w:rsid w:val="003065CF"/>
    <w:rsid w:val="003066AF"/>
    <w:rsid w:val="00306A4F"/>
    <w:rsid w:val="00306AF5"/>
    <w:rsid w:val="003101CF"/>
    <w:rsid w:val="0031186D"/>
    <w:rsid w:val="003118AD"/>
    <w:rsid w:val="00312308"/>
    <w:rsid w:val="00312CC0"/>
    <w:rsid w:val="00313D60"/>
    <w:rsid w:val="00313DC4"/>
    <w:rsid w:val="00313EA8"/>
    <w:rsid w:val="003141BD"/>
    <w:rsid w:val="00314844"/>
    <w:rsid w:val="00314B36"/>
    <w:rsid w:val="0031509A"/>
    <w:rsid w:val="00315398"/>
    <w:rsid w:val="003153F0"/>
    <w:rsid w:val="00315826"/>
    <w:rsid w:val="00320A1B"/>
    <w:rsid w:val="00320B3E"/>
    <w:rsid w:val="00321AE5"/>
    <w:rsid w:val="00321B2F"/>
    <w:rsid w:val="00321DC8"/>
    <w:rsid w:val="00322167"/>
    <w:rsid w:val="003225B6"/>
    <w:rsid w:val="0032296B"/>
    <w:rsid w:val="00322E16"/>
    <w:rsid w:val="00322ECC"/>
    <w:rsid w:val="003233F9"/>
    <w:rsid w:val="0032378B"/>
    <w:rsid w:val="00323B33"/>
    <w:rsid w:val="003243A9"/>
    <w:rsid w:val="00324864"/>
    <w:rsid w:val="00324970"/>
    <w:rsid w:val="00324F38"/>
    <w:rsid w:val="00326A84"/>
    <w:rsid w:val="00330331"/>
    <w:rsid w:val="00330A0B"/>
    <w:rsid w:val="00330BBF"/>
    <w:rsid w:val="00331B5F"/>
    <w:rsid w:val="003320B4"/>
    <w:rsid w:val="003329EC"/>
    <w:rsid w:val="00332A39"/>
    <w:rsid w:val="00333019"/>
    <w:rsid w:val="0033408D"/>
    <w:rsid w:val="00334919"/>
    <w:rsid w:val="00334B6E"/>
    <w:rsid w:val="00334F8B"/>
    <w:rsid w:val="003352E8"/>
    <w:rsid w:val="003356EA"/>
    <w:rsid w:val="003357CE"/>
    <w:rsid w:val="00335D49"/>
    <w:rsid w:val="003360D6"/>
    <w:rsid w:val="00336918"/>
    <w:rsid w:val="00337D0B"/>
    <w:rsid w:val="00340000"/>
    <w:rsid w:val="003404DB"/>
    <w:rsid w:val="00340715"/>
    <w:rsid w:val="003413E8"/>
    <w:rsid w:val="0034241E"/>
    <w:rsid w:val="00343272"/>
    <w:rsid w:val="00344466"/>
    <w:rsid w:val="00345273"/>
    <w:rsid w:val="00346FAA"/>
    <w:rsid w:val="00347A40"/>
    <w:rsid w:val="00350D45"/>
    <w:rsid w:val="00351876"/>
    <w:rsid w:val="00351ED4"/>
    <w:rsid w:val="00352AAE"/>
    <w:rsid w:val="00352B62"/>
    <w:rsid w:val="00352F0A"/>
    <w:rsid w:val="0035541A"/>
    <w:rsid w:val="0035557B"/>
    <w:rsid w:val="003556FC"/>
    <w:rsid w:val="003558AA"/>
    <w:rsid w:val="003566D1"/>
    <w:rsid w:val="00356F1C"/>
    <w:rsid w:val="0035720B"/>
    <w:rsid w:val="00357831"/>
    <w:rsid w:val="00360531"/>
    <w:rsid w:val="00360668"/>
    <w:rsid w:val="00360DE3"/>
    <w:rsid w:val="00360F5A"/>
    <w:rsid w:val="00360FB7"/>
    <w:rsid w:val="00362AFD"/>
    <w:rsid w:val="00363E1B"/>
    <w:rsid w:val="003640AA"/>
    <w:rsid w:val="00364184"/>
    <w:rsid w:val="00364D61"/>
    <w:rsid w:val="00365836"/>
    <w:rsid w:val="00366337"/>
    <w:rsid w:val="00366C80"/>
    <w:rsid w:val="00367061"/>
    <w:rsid w:val="00367F74"/>
    <w:rsid w:val="0037009F"/>
    <w:rsid w:val="00370F88"/>
    <w:rsid w:val="0037131A"/>
    <w:rsid w:val="0037150B"/>
    <w:rsid w:val="00371ACA"/>
    <w:rsid w:val="0037218F"/>
    <w:rsid w:val="00372EF5"/>
    <w:rsid w:val="0037393B"/>
    <w:rsid w:val="00373CA9"/>
    <w:rsid w:val="003741A3"/>
    <w:rsid w:val="00374705"/>
    <w:rsid w:val="00375090"/>
    <w:rsid w:val="00375528"/>
    <w:rsid w:val="0037722D"/>
    <w:rsid w:val="003807D3"/>
    <w:rsid w:val="00380E09"/>
    <w:rsid w:val="00380F52"/>
    <w:rsid w:val="00381444"/>
    <w:rsid w:val="003819CE"/>
    <w:rsid w:val="003821EF"/>
    <w:rsid w:val="0038262A"/>
    <w:rsid w:val="00382876"/>
    <w:rsid w:val="003828EA"/>
    <w:rsid w:val="00382EDA"/>
    <w:rsid w:val="00382F78"/>
    <w:rsid w:val="00385247"/>
    <w:rsid w:val="00385632"/>
    <w:rsid w:val="00385A64"/>
    <w:rsid w:val="00386228"/>
    <w:rsid w:val="00386FBA"/>
    <w:rsid w:val="00390B3C"/>
    <w:rsid w:val="00390E22"/>
    <w:rsid w:val="00391963"/>
    <w:rsid w:val="00391DF4"/>
    <w:rsid w:val="00392A11"/>
    <w:rsid w:val="00392F89"/>
    <w:rsid w:val="003934B1"/>
    <w:rsid w:val="00394A37"/>
    <w:rsid w:val="003950B0"/>
    <w:rsid w:val="003962E2"/>
    <w:rsid w:val="003966E3"/>
    <w:rsid w:val="0039692C"/>
    <w:rsid w:val="00396C7D"/>
    <w:rsid w:val="00396EF1"/>
    <w:rsid w:val="003A00C2"/>
    <w:rsid w:val="003A0393"/>
    <w:rsid w:val="003A086C"/>
    <w:rsid w:val="003A096C"/>
    <w:rsid w:val="003A141A"/>
    <w:rsid w:val="003A2AD0"/>
    <w:rsid w:val="003A2FA1"/>
    <w:rsid w:val="003A339D"/>
    <w:rsid w:val="003A39BD"/>
    <w:rsid w:val="003A3D98"/>
    <w:rsid w:val="003A3E75"/>
    <w:rsid w:val="003A41E9"/>
    <w:rsid w:val="003A4683"/>
    <w:rsid w:val="003A4761"/>
    <w:rsid w:val="003A615C"/>
    <w:rsid w:val="003A72AC"/>
    <w:rsid w:val="003B2783"/>
    <w:rsid w:val="003B4233"/>
    <w:rsid w:val="003B4C26"/>
    <w:rsid w:val="003B621A"/>
    <w:rsid w:val="003B6DE8"/>
    <w:rsid w:val="003B77C9"/>
    <w:rsid w:val="003C105C"/>
    <w:rsid w:val="003C1D39"/>
    <w:rsid w:val="003C3A2B"/>
    <w:rsid w:val="003C3AB2"/>
    <w:rsid w:val="003C3D0E"/>
    <w:rsid w:val="003C476D"/>
    <w:rsid w:val="003C5E8D"/>
    <w:rsid w:val="003C62A2"/>
    <w:rsid w:val="003C7B33"/>
    <w:rsid w:val="003C7C76"/>
    <w:rsid w:val="003D010D"/>
    <w:rsid w:val="003D01A7"/>
    <w:rsid w:val="003D0230"/>
    <w:rsid w:val="003D0329"/>
    <w:rsid w:val="003D195C"/>
    <w:rsid w:val="003D3CBC"/>
    <w:rsid w:val="003D4300"/>
    <w:rsid w:val="003D4FFF"/>
    <w:rsid w:val="003D6A67"/>
    <w:rsid w:val="003D6BBE"/>
    <w:rsid w:val="003D78C4"/>
    <w:rsid w:val="003D7A97"/>
    <w:rsid w:val="003D7AF9"/>
    <w:rsid w:val="003D7DC2"/>
    <w:rsid w:val="003E1662"/>
    <w:rsid w:val="003E21D0"/>
    <w:rsid w:val="003E24E0"/>
    <w:rsid w:val="003E264D"/>
    <w:rsid w:val="003E3667"/>
    <w:rsid w:val="003E473C"/>
    <w:rsid w:val="003E481C"/>
    <w:rsid w:val="003E4D21"/>
    <w:rsid w:val="003E5EDB"/>
    <w:rsid w:val="003E7467"/>
    <w:rsid w:val="003E78AB"/>
    <w:rsid w:val="003E78C5"/>
    <w:rsid w:val="003F0308"/>
    <w:rsid w:val="003F10A0"/>
    <w:rsid w:val="003F1958"/>
    <w:rsid w:val="003F25A6"/>
    <w:rsid w:val="003F2894"/>
    <w:rsid w:val="003F29DB"/>
    <w:rsid w:val="003F337F"/>
    <w:rsid w:val="003F6372"/>
    <w:rsid w:val="003F64E0"/>
    <w:rsid w:val="003F66DF"/>
    <w:rsid w:val="003F692D"/>
    <w:rsid w:val="003F6BD6"/>
    <w:rsid w:val="003F6D94"/>
    <w:rsid w:val="003F6E1D"/>
    <w:rsid w:val="003F7171"/>
    <w:rsid w:val="004004FF"/>
    <w:rsid w:val="00401C60"/>
    <w:rsid w:val="004034EE"/>
    <w:rsid w:val="0040383B"/>
    <w:rsid w:val="004041A6"/>
    <w:rsid w:val="00406AE4"/>
    <w:rsid w:val="00407239"/>
    <w:rsid w:val="004077E5"/>
    <w:rsid w:val="004100D0"/>
    <w:rsid w:val="00410795"/>
    <w:rsid w:val="00410BD3"/>
    <w:rsid w:val="00410D21"/>
    <w:rsid w:val="00411779"/>
    <w:rsid w:val="004126F8"/>
    <w:rsid w:val="00412FF4"/>
    <w:rsid w:val="0041385F"/>
    <w:rsid w:val="00413D09"/>
    <w:rsid w:val="00414EC3"/>
    <w:rsid w:val="00415029"/>
    <w:rsid w:val="004151C9"/>
    <w:rsid w:val="00415670"/>
    <w:rsid w:val="00416F65"/>
    <w:rsid w:val="00417B94"/>
    <w:rsid w:val="00420A71"/>
    <w:rsid w:val="004211B4"/>
    <w:rsid w:val="0042240D"/>
    <w:rsid w:val="004225F4"/>
    <w:rsid w:val="004230E3"/>
    <w:rsid w:val="00423406"/>
    <w:rsid w:val="00423A04"/>
    <w:rsid w:val="00423AFA"/>
    <w:rsid w:val="00423CA5"/>
    <w:rsid w:val="00423F1C"/>
    <w:rsid w:val="00426334"/>
    <w:rsid w:val="00427388"/>
    <w:rsid w:val="0043107F"/>
    <w:rsid w:val="00431AA8"/>
    <w:rsid w:val="00432C86"/>
    <w:rsid w:val="00433E3F"/>
    <w:rsid w:val="00435C6D"/>
    <w:rsid w:val="00436000"/>
    <w:rsid w:val="00436078"/>
    <w:rsid w:val="004371ED"/>
    <w:rsid w:val="004379AC"/>
    <w:rsid w:val="004379C0"/>
    <w:rsid w:val="00440267"/>
    <w:rsid w:val="00441C24"/>
    <w:rsid w:val="00442311"/>
    <w:rsid w:val="0044310E"/>
    <w:rsid w:val="0044419E"/>
    <w:rsid w:val="0044490D"/>
    <w:rsid w:val="00445360"/>
    <w:rsid w:val="004458C0"/>
    <w:rsid w:val="004514AC"/>
    <w:rsid w:val="00451A33"/>
    <w:rsid w:val="00452510"/>
    <w:rsid w:val="00453874"/>
    <w:rsid w:val="004543A9"/>
    <w:rsid w:val="00454722"/>
    <w:rsid w:val="004547A6"/>
    <w:rsid w:val="00454DAB"/>
    <w:rsid w:val="00455543"/>
    <w:rsid w:val="004558E8"/>
    <w:rsid w:val="004578E5"/>
    <w:rsid w:val="00457B87"/>
    <w:rsid w:val="00460216"/>
    <w:rsid w:val="00461086"/>
    <w:rsid w:val="00461341"/>
    <w:rsid w:val="004617B9"/>
    <w:rsid w:val="00461AAB"/>
    <w:rsid w:val="00462040"/>
    <w:rsid w:val="004624F5"/>
    <w:rsid w:val="004637A3"/>
    <w:rsid w:val="00464072"/>
    <w:rsid w:val="0046528A"/>
    <w:rsid w:val="0046557A"/>
    <w:rsid w:val="00465964"/>
    <w:rsid w:val="00466072"/>
    <w:rsid w:val="004660E6"/>
    <w:rsid w:val="004662AA"/>
    <w:rsid w:val="004662BC"/>
    <w:rsid w:val="00466327"/>
    <w:rsid w:val="0046721C"/>
    <w:rsid w:val="00470C7B"/>
    <w:rsid w:val="00470F32"/>
    <w:rsid w:val="004711AC"/>
    <w:rsid w:val="004716BA"/>
    <w:rsid w:val="00471ADE"/>
    <w:rsid w:val="00472017"/>
    <w:rsid w:val="00472624"/>
    <w:rsid w:val="00472871"/>
    <w:rsid w:val="00473962"/>
    <w:rsid w:val="004739D3"/>
    <w:rsid w:val="00473B16"/>
    <w:rsid w:val="00474178"/>
    <w:rsid w:val="00474BA6"/>
    <w:rsid w:val="00474C2F"/>
    <w:rsid w:val="00474C35"/>
    <w:rsid w:val="00475389"/>
    <w:rsid w:val="004814AE"/>
    <w:rsid w:val="00482751"/>
    <w:rsid w:val="00483047"/>
    <w:rsid w:val="00483357"/>
    <w:rsid w:val="00483FDE"/>
    <w:rsid w:val="00485311"/>
    <w:rsid w:val="00485B69"/>
    <w:rsid w:val="00486508"/>
    <w:rsid w:val="00486D4B"/>
    <w:rsid w:val="00487EAC"/>
    <w:rsid w:val="00487FC6"/>
    <w:rsid w:val="00491908"/>
    <w:rsid w:val="00491C9A"/>
    <w:rsid w:val="00492600"/>
    <w:rsid w:val="00492846"/>
    <w:rsid w:val="00492CD7"/>
    <w:rsid w:val="0049370F"/>
    <w:rsid w:val="00493C28"/>
    <w:rsid w:val="004943E2"/>
    <w:rsid w:val="00494E2C"/>
    <w:rsid w:val="00495552"/>
    <w:rsid w:val="004958FF"/>
    <w:rsid w:val="00495F7A"/>
    <w:rsid w:val="004967AE"/>
    <w:rsid w:val="00496AEC"/>
    <w:rsid w:val="00497F92"/>
    <w:rsid w:val="004A1D56"/>
    <w:rsid w:val="004A2969"/>
    <w:rsid w:val="004A2DF6"/>
    <w:rsid w:val="004A30D1"/>
    <w:rsid w:val="004A4095"/>
    <w:rsid w:val="004A51C1"/>
    <w:rsid w:val="004A56C8"/>
    <w:rsid w:val="004A6870"/>
    <w:rsid w:val="004A6931"/>
    <w:rsid w:val="004A6C36"/>
    <w:rsid w:val="004A70BD"/>
    <w:rsid w:val="004A7B2D"/>
    <w:rsid w:val="004A7B34"/>
    <w:rsid w:val="004B09D8"/>
    <w:rsid w:val="004B0D85"/>
    <w:rsid w:val="004B1C67"/>
    <w:rsid w:val="004B1D16"/>
    <w:rsid w:val="004B21AD"/>
    <w:rsid w:val="004B2DB5"/>
    <w:rsid w:val="004B33DB"/>
    <w:rsid w:val="004B482F"/>
    <w:rsid w:val="004B4E04"/>
    <w:rsid w:val="004B5983"/>
    <w:rsid w:val="004B6A51"/>
    <w:rsid w:val="004B703D"/>
    <w:rsid w:val="004B7B7A"/>
    <w:rsid w:val="004B7D23"/>
    <w:rsid w:val="004C1E90"/>
    <w:rsid w:val="004C2548"/>
    <w:rsid w:val="004C38F6"/>
    <w:rsid w:val="004C4027"/>
    <w:rsid w:val="004C42DB"/>
    <w:rsid w:val="004C55A1"/>
    <w:rsid w:val="004C583F"/>
    <w:rsid w:val="004C605F"/>
    <w:rsid w:val="004C6B8E"/>
    <w:rsid w:val="004C6BDE"/>
    <w:rsid w:val="004C750C"/>
    <w:rsid w:val="004D0127"/>
    <w:rsid w:val="004D053D"/>
    <w:rsid w:val="004D0CB2"/>
    <w:rsid w:val="004D18C5"/>
    <w:rsid w:val="004D196F"/>
    <w:rsid w:val="004D1B25"/>
    <w:rsid w:val="004D23CC"/>
    <w:rsid w:val="004D2841"/>
    <w:rsid w:val="004D2AED"/>
    <w:rsid w:val="004D4039"/>
    <w:rsid w:val="004D51BC"/>
    <w:rsid w:val="004D61FC"/>
    <w:rsid w:val="004D6382"/>
    <w:rsid w:val="004D7077"/>
    <w:rsid w:val="004D779F"/>
    <w:rsid w:val="004E026E"/>
    <w:rsid w:val="004E0F77"/>
    <w:rsid w:val="004E1F10"/>
    <w:rsid w:val="004E1F64"/>
    <w:rsid w:val="004E33C7"/>
    <w:rsid w:val="004E3834"/>
    <w:rsid w:val="004E3F8E"/>
    <w:rsid w:val="004E4CEC"/>
    <w:rsid w:val="004E4DAE"/>
    <w:rsid w:val="004E597E"/>
    <w:rsid w:val="004E5D8F"/>
    <w:rsid w:val="004E6432"/>
    <w:rsid w:val="004E6B05"/>
    <w:rsid w:val="004F0949"/>
    <w:rsid w:val="004F1140"/>
    <w:rsid w:val="004F1A14"/>
    <w:rsid w:val="004F34B4"/>
    <w:rsid w:val="004F4779"/>
    <w:rsid w:val="004F5063"/>
    <w:rsid w:val="004F5CE1"/>
    <w:rsid w:val="004F6882"/>
    <w:rsid w:val="004F6C2E"/>
    <w:rsid w:val="004F7304"/>
    <w:rsid w:val="00500379"/>
    <w:rsid w:val="00500F5F"/>
    <w:rsid w:val="00501226"/>
    <w:rsid w:val="0050144F"/>
    <w:rsid w:val="00501532"/>
    <w:rsid w:val="0050164B"/>
    <w:rsid w:val="00501875"/>
    <w:rsid w:val="0050189A"/>
    <w:rsid w:val="00501EC5"/>
    <w:rsid w:val="005025A4"/>
    <w:rsid w:val="00502730"/>
    <w:rsid w:val="00503075"/>
    <w:rsid w:val="00503AC8"/>
    <w:rsid w:val="0050491E"/>
    <w:rsid w:val="00504CFA"/>
    <w:rsid w:val="00504D1F"/>
    <w:rsid w:val="00504E3C"/>
    <w:rsid w:val="00505BF4"/>
    <w:rsid w:val="005072A8"/>
    <w:rsid w:val="00507A55"/>
    <w:rsid w:val="00510263"/>
    <w:rsid w:val="00512A7B"/>
    <w:rsid w:val="00512C98"/>
    <w:rsid w:val="0051379C"/>
    <w:rsid w:val="00513826"/>
    <w:rsid w:val="00513ED1"/>
    <w:rsid w:val="005146A3"/>
    <w:rsid w:val="00515E9B"/>
    <w:rsid w:val="005164F2"/>
    <w:rsid w:val="00516A5F"/>
    <w:rsid w:val="005178EB"/>
    <w:rsid w:val="00517A23"/>
    <w:rsid w:val="005214BE"/>
    <w:rsid w:val="0052193D"/>
    <w:rsid w:val="005228B2"/>
    <w:rsid w:val="00522B37"/>
    <w:rsid w:val="00524200"/>
    <w:rsid w:val="00524930"/>
    <w:rsid w:val="00525D2D"/>
    <w:rsid w:val="0052718A"/>
    <w:rsid w:val="0052782F"/>
    <w:rsid w:val="0052792A"/>
    <w:rsid w:val="00527F64"/>
    <w:rsid w:val="00531441"/>
    <w:rsid w:val="005317F5"/>
    <w:rsid w:val="00531954"/>
    <w:rsid w:val="00531A31"/>
    <w:rsid w:val="00532077"/>
    <w:rsid w:val="00532BEF"/>
    <w:rsid w:val="00532C0D"/>
    <w:rsid w:val="00532CF3"/>
    <w:rsid w:val="005333C1"/>
    <w:rsid w:val="0053349D"/>
    <w:rsid w:val="005336FC"/>
    <w:rsid w:val="005338F9"/>
    <w:rsid w:val="00534003"/>
    <w:rsid w:val="005340CC"/>
    <w:rsid w:val="00534E9A"/>
    <w:rsid w:val="005350C1"/>
    <w:rsid w:val="005352DF"/>
    <w:rsid w:val="00536211"/>
    <w:rsid w:val="00536A39"/>
    <w:rsid w:val="00537B39"/>
    <w:rsid w:val="005401B0"/>
    <w:rsid w:val="0054084B"/>
    <w:rsid w:val="005426A0"/>
    <w:rsid w:val="00542CA7"/>
    <w:rsid w:val="00543E38"/>
    <w:rsid w:val="0054562C"/>
    <w:rsid w:val="00547972"/>
    <w:rsid w:val="00547AA9"/>
    <w:rsid w:val="00547D58"/>
    <w:rsid w:val="005523F5"/>
    <w:rsid w:val="0055337B"/>
    <w:rsid w:val="005538A7"/>
    <w:rsid w:val="005542D9"/>
    <w:rsid w:val="0055508D"/>
    <w:rsid w:val="005550F7"/>
    <w:rsid w:val="00555493"/>
    <w:rsid w:val="00555691"/>
    <w:rsid w:val="005558E0"/>
    <w:rsid w:val="005559CA"/>
    <w:rsid w:val="00556169"/>
    <w:rsid w:val="00556D79"/>
    <w:rsid w:val="00556F2E"/>
    <w:rsid w:val="00557898"/>
    <w:rsid w:val="00557BF5"/>
    <w:rsid w:val="00560773"/>
    <w:rsid w:val="00560BBC"/>
    <w:rsid w:val="00560BED"/>
    <w:rsid w:val="005611EB"/>
    <w:rsid w:val="00562032"/>
    <w:rsid w:val="0056347D"/>
    <w:rsid w:val="005638AC"/>
    <w:rsid w:val="00563FEE"/>
    <w:rsid w:val="0056496C"/>
    <w:rsid w:val="00564991"/>
    <w:rsid w:val="00564A89"/>
    <w:rsid w:val="0056532C"/>
    <w:rsid w:val="00565694"/>
    <w:rsid w:val="005674D1"/>
    <w:rsid w:val="00567865"/>
    <w:rsid w:val="00567D1F"/>
    <w:rsid w:val="005710D6"/>
    <w:rsid w:val="005727E6"/>
    <w:rsid w:val="005732F5"/>
    <w:rsid w:val="00574A28"/>
    <w:rsid w:val="00574A7C"/>
    <w:rsid w:val="00574C03"/>
    <w:rsid w:val="00574DAD"/>
    <w:rsid w:val="005751D6"/>
    <w:rsid w:val="00575228"/>
    <w:rsid w:val="0057586B"/>
    <w:rsid w:val="00576594"/>
    <w:rsid w:val="005765F0"/>
    <w:rsid w:val="00576D8B"/>
    <w:rsid w:val="00577090"/>
    <w:rsid w:val="00580268"/>
    <w:rsid w:val="00580283"/>
    <w:rsid w:val="00581B4A"/>
    <w:rsid w:val="00582151"/>
    <w:rsid w:val="00582630"/>
    <w:rsid w:val="00583A99"/>
    <w:rsid w:val="00583D0C"/>
    <w:rsid w:val="005843C2"/>
    <w:rsid w:val="00584721"/>
    <w:rsid w:val="005851B4"/>
    <w:rsid w:val="00585D94"/>
    <w:rsid w:val="00585D9C"/>
    <w:rsid w:val="00585F22"/>
    <w:rsid w:val="00586931"/>
    <w:rsid w:val="00587484"/>
    <w:rsid w:val="00587FDA"/>
    <w:rsid w:val="005905D6"/>
    <w:rsid w:val="005910E9"/>
    <w:rsid w:val="0059127F"/>
    <w:rsid w:val="005917F2"/>
    <w:rsid w:val="00591E68"/>
    <w:rsid w:val="00592B80"/>
    <w:rsid w:val="00593221"/>
    <w:rsid w:val="005934AB"/>
    <w:rsid w:val="00594118"/>
    <w:rsid w:val="005949B3"/>
    <w:rsid w:val="0059510F"/>
    <w:rsid w:val="00596C26"/>
    <w:rsid w:val="0059799C"/>
    <w:rsid w:val="005A03E9"/>
    <w:rsid w:val="005A07D5"/>
    <w:rsid w:val="005A07DE"/>
    <w:rsid w:val="005A0BDD"/>
    <w:rsid w:val="005A18BF"/>
    <w:rsid w:val="005A2623"/>
    <w:rsid w:val="005A307B"/>
    <w:rsid w:val="005A344B"/>
    <w:rsid w:val="005A3579"/>
    <w:rsid w:val="005A3F17"/>
    <w:rsid w:val="005A5848"/>
    <w:rsid w:val="005A5892"/>
    <w:rsid w:val="005A6234"/>
    <w:rsid w:val="005A6434"/>
    <w:rsid w:val="005A7D18"/>
    <w:rsid w:val="005B04E8"/>
    <w:rsid w:val="005B094F"/>
    <w:rsid w:val="005B243F"/>
    <w:rsid w:val="005B278F"/>
    <w:rsid w:val="005B4026"/>
    <w:rsid w:val="005B482F"/>
    <w:rsid w:val="005B4D26"/>
    <w:rsid w:val="005B4FA2"/>
    <w:rsid w:val="005B5114"/>
    <w:rsid w:val="005B561C"/>
    <w:rsid w:val="005B56C7"/>
    <w:rsid w:val="005B626E"/>
    <w:rsid w:val="005B64A6"/>
    <w:rsid w:val="005B6E08"/>
    <w:rsid w:val="005B6FFA"/>
    <w:rsid w:val="005B71D6"/>
    <w:rsid w:val="005B78F1"/>
    <w:rsid w:val="005B791D"/>
    <w:rsid w:val="005B7E3D"/>
    <w:rsid w:val="005B7E77"/>
    <w:rsid w:val="005C028D"/>
    <w:rsid w:val="005C06A1"/>
    <w:rsid w:val="005C084F"/>
    <w:rsid w:val="005C12AD"/>
    <w:rsid w:val="005C1D31"/>
    <w:rsid w:val="005C1F74"/>
    <w:rsid w:val="005C3E95"/>
    <w:rsid w:val="005C484C"/>
    <w:rsid w:val="005C4A2D"/>
    <w:rsid w:val="005C4B6E"/>
    <w:rsid w:val="005C4D5C"/>
    <w:rsid w:val="005C56C4"/>
    <w:rsid w:val="005C5E46"/>
    <w:rsid w:val="005C66C2"/>
    <w:rsid w:val="005C688C"/>
    <w:rsid w:val="005C75F7"/>
    <w:rsid w:val="005C7BB7"/>
    <w:rsid w:val="005C7BE0"/>
    <w:rsid w:val="005D033D"/>
    <w:rsid w:val="005D04AA"/>
    <w:rsid w:val="005D0610"/>
    <w:rsid w:val="005D0C6C"/>
    <w:rsid w:val="005D4BE9"/>
    <w:rsid w:val="005D4F71"/>
    <w:rsid w:val="005D5C21"/>
    <w:rsid w:val="005D65A3"/>
    <w:rsid w:val="005D70FB"/>
    <w:rsid w:val="005D71C5"/>
    <w:rsid w:val="005D7501"/>
    <w:rsid w:val="005E0B5D"/>
    <w:rsid w:val="005E1AFC"/>
    <w:rsid w:val="005E294F"/>
    <w:rsid w:val="005E2CDE"/>
    <w:rsid w:val="005E4BE0"/>
    <w:rsid w:val="005E4D88"/>
    <w:rsid w:val="005E502D"/>
    <w:rsid w:val="005E524F"/>
    <w:rsid w:val="005E5DB8"/>
    <w:rsid w:val="005E6832"/>
    <w:rsid w:val="005E7875"/>
    <w:rsid w:val="005F00E1"/>
    <w:rsid w:val="005F094C"/>
    <w:rsid w:val="005F0EB6"/>
    <w:rsid w:val="005F1085"/>
    <w:rsid w:val="005F12D2"/>
    <w:rsid w:val="005F18CC"/>
    <w:rsid w:val="005F1F6E"/>
    <w:rsid w:val="005F258C"/>
    <w:rsid w:val="005F2943"/>
    <w:rsid w:val="005F2CF6"/>
    <w:rsid w:val="005F2EED"/>
    <w:rsid w:val="005F3144"/>
    <w:rsid w:val="005F4457"/>
    <w:rsid w:val="005F46F1"/>
    <w:rsid w:val="005F479B"/>
    <w:rsid w:val="005F4F82"/>
    <w:rsid w:val="005F5E67"/>
    <w:rsid w:val="005F72E4"/>
    <w:rsid w:val="005F7321"/>
    <w:rsid w:val="005F767B"/>
    <w:rsid w:val="005F7AA7"/>
    <w:rsid w:val="005F7F36"/>
    <w:rsid w:val="00600335"/>
    <w:rsid w:val="00600886"/>
    <w:rsid w:val="006008ED"/>
    <w:rsid w:val="00601257"/>
    <w:rsid w:val="00601575"/>
    <w:rsid w:val="00601602"/>
    <w:rsid w:val="00601FC8"/>
    <w:rsid w:val="00602ECB"/>
    <w:rsid w:val="00603624"/>
    <w:rsid w:val="006037E9"/>
    <w:rsid w:val="00603EB3"/>
    <w:rsid w:val="006040A4"/>
    <w:rsid w:val="0060489C"/>
    <w:rsid w:val="00604A4B"/>
    <w:rsid w:val="00604DCA"/>
    <w:rsid w:val="00606580"/>
    <w:rsid w:val="00606BCF"/>
    <w:rsid w:val="00606FE3"/>
    <w:rsid w:val="00610DB5"/>
    <w:rsid w:val="0061133C"/>
    <w:rsid w:val="00611379"/>
    <w:rsid w:val="00611A9A"/>
    <w:rsid w:val="00612283"/>
    <w:rsid w:val="0061253B"/>
    <w:rsid w:val="00612E02"/>
    <w:rsid w:val="0061302B"/>
    <w:rsid w:val="0061311E"/>
    <w:rsid w:val="00613DCF"/>
    <w:rsid w:val="00613F6B"/>
    <w:rsid w:val="006148C4"/>
    <w:rsid w:val="00614BD9"/>
    <w:rsid w:val="00615AFC"/>
    <w:rsid w:val="00617299"/>
    <w:rsid w:val="00617F9B"/>
    <w:rsid w:val="00620A0A"/>
    <w:rsid w:val="00620B8F"/>
    <w:rsid w:val="006211AF"/>
    <w:rsid w:val="006225B7"/>
    <w:rsid w:val="006225F2"/>
    <w:rsid w:val="00622DC7"/>
    <w:rsid w:val="00623A10"/>
    <w:rsid w:val="00623DA7"/>
    <w:rsid w:val="006243B5"/>
    <w:rsid w:val="006252B1"/>
    <w:rsid w:val="0062550F"/>
    <w:rsid w:val="0062657B"/>
    <w:rsid w:val="00626FCC"/>
    <w:rsid w:val="00627FD0"/>
    <w:rsid w:val="006302A9"/>
    <w:rsid w:val="006302F7"/>
    <w:rsid w:val="006304E1"/>
    <w:rsid w:val="00630955"/>
    <w:rsid w:val="00630D03"/>
    <w:rsid w:val="006312CD"/>
    <w:rsid w:val="00633346"/>
    <w:rsid w:val="0063339D"/>
    <w:rsid w:val="00633792"/>
    <w:rsid w:val="00633D3B"/>
    <w:rsid w:val="00634F9E"/>
    <w:rsid w:val="006352D1"/>
    <w:rsid w:val="00635472"/>
    <w:rsid w:val="006358F8"/>
    <w:rsid w:val="00636681"/>
    <w:rsid w:val="00636CA3"/>
    <w:rsid w:val="00637E7E"/>
    <w:rsid w:val="0064009B"/>
    <w:rsid w:val="00641517"/>
    <w:rsid w:val="006422BC"/>
    <w:rsid w:val="00642631"/>
    <w:rsid w:val="00642AD1"/>
    <w:rsid w:val="00642EDD"/>
    <w:rsid w:val="00646D59"/>
    <w:rsid w:val="00646E8D"/>
    <w:rsid w:val="006506D9"/>
    <w:rsid w:val="00650BC6"/>
    <w:rsid w:val="00650BCB"/>
    <w:rsid w:val="00650CA6"/>
    <w:rsid w:val="00652545"/>
    <w:rsid w:val="00653225"/>
    <w:rsid w:val="006532A9"/>
    <w:rsid w:val="0065375E"/>
    <w:rsid w:val="0065389A"/>
    <w:rsid w:val="00653BAA"/>
    <w:rsid w:val="00653C10"/>
    <w:rsid w:val="00654DFD"/>
    <w:rsid w:val="00654E7A"/>
    <w:rsid w:val="00654E92"/>
    <w:rsid w:val="00655437"/>
    <w:rsid w:val="006555A4"/>
    <w:rsid w:val="006557B6"/>
    <w:rsid w:val="00656527"/>
    <w:rsid w:val="00656AA5"/>
    <w:rsid w:val="00656C6C"/>
    <w:rsid w:val="00657EB8"/>
    <w:rsid w:val="00657EEB"/>
    <w:rsid w:val="00660021"/>
    <w:rsid w:val="00660A83"/>
    <w:rsid w:val="00661ADB"/>
    <w:rsid w:val="00662477"/>
    <w:rsid w:val="00662EF6"/>
    <w:rsid w:val="00664C57"/>
    <w:rsid w:val="00664C77"/>
    <w:rsid w:val="00665321"/>
    <w:rsid w:val="0066552D"/>
    <w:rsid w:val="00666B36"/>
    <w:rsid w:val="00667C3A"/>
    <w:rsid w:val="00667E82"/>
    <w:rsid w:val="006706B0"/>
    <w:rsid w:val="00671340"/>
    <w:rsid w:val="0067169E"/>
    <w:rsid w:val="00671BD7"/>
    <w:rsid w:val="00671D2F"/>
    <w:rsid w:val="00672BFB"/>
    <w:rsid w:val="00673914"/>
    <w:rsid w:val="006739D0"/>
    <w:rsid w:val="00674DD4"/>
    <w:rsid w:val="0067674A"/>
    <w:rsid w:val="006776FC"/>
    <w:rsid w:val="00677854"/>
    <w:rsid w:val="00677860"/>
    <w:rsid w:val="006778D7"/>
    <w:rsid w:val="00677E19"/>
    <w:rsid w:val="0068019F"/>
    <w:rsid w:val="006804AB"/>
    <w:rsid w:val="00680E19"/>
    <w:rsid w:val="00681E59"/>
    <w:rsid w:val="00682629"/>
    <w:rsid w:val="0068292B"/>
    <w:rsid w:val="00683D51"/>
    <w:rsid w:val="00684241"/>
    <w:rsid w:val="00684CBB"/>
    <w:rsid w:val="006857E8"/>
    <w:rsid w:val="006874EA"/>
    <w:rsid w:val="00690BD8"/>
    <w:rsid w:val="00690D37"/>
    <w:rsid w:val="00691000"/>
    <w:rsid w:val="006913E9"/>
    <w:rsid w:val="00691991"/>
    <w:rsid w:val="00693972"/>
    <w:rsid w:val="00694848"/>
    <w:rsid w:val="00695191"/>
    <w:rsid w:val="00695695"/>
    <w:rsid w:val="00695A77"/>
    <w:rsid w:val="00695D3C"/>
    <w:rsid w:val="00697EC7"/>
    <w:rsid w:val="006A0FA2"/>
    <w:rsid w:val="006A2476"/>
    <w:rsid w:val="006A3714"/>
    <w:rsid w:val="006A372E"/>
    <w:rsid w:val="006A3F11"/>
    <w:rsid w:val="006A4FFB"/>
    <w:rsid w:val="006A5849"/>
    <w:rsid w:val="006A624E"/>
    <w:rsid w:val="006A67A0"/>
    <w:rsid w:val="006A7349"/>
    <w:rsid w:val="006B2A68"/>
    <w:rsid w:val="006B3B67"/>
    <w:rsid w:val="006B3E9C"/>
    <w:rsid w:val="006B6026"/>
    <w:rsid w:val="006B749C"/>
    <w:rsid w:val="006C06E2"/>
    <w:rsid w:val="006C2C81"/>
    <w:rsid w:val="006C2E13"/>
    <w:rsid w:val="006C336C"/>
    <w:rsid w:val="006C3B32"/>
    <w:rsid w:val="006C3F7E"/>
    <w:rsid w:val="006C40FB"/>
    <w:rsid w:val="006C41F8"/>
    <w:rsid w:val="006C48B0"/>
    <w:rsid w:val="006C49A4"/>
    <w:rsid w:val="006C510F"/>
    <w:rsid w:val="006C655E"/>
    <w:rsid w:val="006C6FFF"/>
    <w:rsid w:val="006D11D9"/>
    <w:rsid w:val="006D1892"/>
    <w:rsid w:val="006D2825"/>
    <w:rsid w:val="006D2B61"/>
    <w:rsid w:val="006D3199"/>
    <w:rsid w:val="006D3513"/>
    <w:rsid w:val="006D3603"/>
    <w:rsid w:val="006D44A2"/>
    <w:rsid w:val="006D464B"/>
    <w:rsid w:val="006D5456"/>
    <w:rsid w:val="006D5587"/>
    <w:rsid w:val="006D5DCC"/>
    <w:rsid w:val="006D6B86"/>
    <w:rsid w:val="006D70F6"/>
    <w:rsid w:val="006D723D"/>
    <w:rsid w:val="006D7278"/>
    <w:rsid w:val="006D7429"/>
    <w:rsid w:val="006E08E6"/>
    <w:rsid w:val="006E091E"/>
    <w:rsid w:val="006E1036"/>
    <w:rsid w:val="006E105D"/>
    <w:rsid w:val="006E3905"/>
    <w:rsid w:val="006E39EA"/>
    <w:rsid w:val="006E42A1"/>
    <w:rsid w:val="006E4305"/>
    <w:rsid w:val="006E4508"/>
    <w:rsid w:val="006E4CAE"/>
    <w:rsid w:val="006E591E"/>
    <w:rsid w:val="006E5B1E"/>
    <w:rsid w:val="006E69EE"/>
    <w:rsid w:val="006E77AC"/>
    <w:rsid w:val="006F1494"/>
    <w:rsid w:val="006F19D0"/>
    <w:rsid w:val="006F2BBF"/>
    <w:rsid w:val="006F3BEA"/>
    <w:rsid w:val="006F5719"/>
    <w:rsid w:val="006F5E76"/>
    <w:rsid w:val="006F7AA6"/>
    <w:rsid w:val="0070127B"/>
    <w:rsid w:val="00701CBE"/>
    <w:rsid w:val="00702B74"/>
    <w:rsid w:val="00702DCB"/>
    <w:rsid w:val="007033DF"/>
    <w:rsid w:val="007036C7"/>
    <w:rsid w:val="007039DE"/>
    <w:rsid w:val="00703A1C"/>
    <w:rsid w:val="00704789"/>
    <w:rsid w:val="00705FB7"/>
    <w:rsid w:val="0070765F"/>
    <w:rsid w:val="00711AF0"/>
    <w:rsid w:val="0071281D"/>
    <w:rsid w:val="00712C45"/>
    <w:rsid w:val="00714251"/>
    <w:rsid w:val="00714D24"/>
    <w:rsid w:val="00715961"/>
    <w:rsid w:val="00715FBE"/>
    <w:rsid w:val="007162CD"/>
    <w:rsid w:val="007169C6"/>
    <w:rsid w:val="00716C61"/>
    <w:rsid w:val="00716EDA"/>
    <w:rsid w:val="0071734F"/>
    <w:rsid w:val="0072107D"/>
    <w:rsid w:val="0072156F"/>
    <w:rsid w:val="00721A9D"/>
    <w:rsid w:val="00721C1F"/>
    <w:rsid w:val="007223C4"/>
    <w:rsid w:val="007224AB"/>
    <w:rsid w:val="00722E60"/>
    <w:rsid w:val="00722EA9"/>
    <w:rsid w:val="007236F4"/>
    <w:rsid w:val="00723D95"/>
    <w:rsid w:val="00724117"/>
    <w:rsid w:val="007249C7"/>
    <w:rsid w:val="007251BF"/>
    <w:rsid w:val="007251F2"/>
    <w:rsid w:val="007274F8"/>
    <w:rsid w:val="00730C34"/>
    <w:rsid w:val="00730D10"/>
    <w:rsid w:val="00731791"/>
    <w:rsid w:val="00731C9A"/>
    <w:rsid w:val="00731E99"/>
    <w:rsid w:val="0073439A"/>
    <w:rsid w:val="00734720"/>
    <w:rsid w:val="00734E30"/>
    <w:rsid w:val="007352DC"/>
    <w:rsid w:val="00735484"/>
    <w:rsid w:val="00735FCB"/>
    <w:rsid w:val="007364DD"/>
    <w:rsid w:val="007364F8"/>
    <w:rsid w:val="0073659E"/>
    <w:rsid w:val="00736D7A"/>
    <w:rsid w:val="00736FB8"/>
    <w:rsid w:val="00740C6F"/>
    <w:rsid w:val="00741BC8"/>
    <w:rsid w:val="00741C5E"/>
    <w:rsid w:val="007435FF"/>
    <w:rsid w:val="0074391D"/>
    <w:rsid w:val="00744CA1"/>
    <w:rsid w:val="00744DD3"/>
    <w:rsid w:val="0074569A"/>
    <w:rsid w:val="00745D18"/>
    <w:rsid w:val="00745D89"/>
    <w:rsid w:val="007469F5"/>
    <w:rsid w:val="00747989"/>
    <w:rsid w:val="00750792"/>
    <w:rsid w:val="007508EF"/>
    <w:rsid w:val="0075095B"/>
    <w:rsid w:val="007515D7"/>
    <w:rsid w:val="00751959"/>
    <w:rsid w:val="00751A2C"/>
    <w:rsid w:val="007525AA"/>
    <w:rsid w:val="00752E28"/>
    <w:rsid w:val="00753F36"/>
    <w:rsid w:val="00754FB2"/>
    <w:rsid w:val="00754FDC"/>
    <w:rsid w:val="007558A1"/>
    <w:rsid w:val="00755B01"/>
    <w:rsid w:val="00756641"/>
    <w:rsid w:val="00757418"/>
    <w:rsid w:val="007576CC"/>
    <w:rsid w:val="00757D01"/>
    <w:rsid w:val="0076246A"/>
    <w:rsid w:val="00762588"/>
    <w:rsid w:val="0076292D"/>
    <w:rsid w:val="00762962"/>
    <w:rsid w:val="00763243"/>
    <w:rsid w:val="007637B5"/>
    <w:rsid w:val="00763F26"/>
    <w:rsid w:val="00764563"/>
    <w:rsid w:val="00764D39"/>
    <w:rsid w:val="007650E6"/>
    <w:rsid w:val="007655FE"/>
    <w:rsid w:val="00770047"/>
    <w:rsid w:val="00770A59"/>
    <w:rsid w:val="00770DA1"/>
    <w:rsid w:val="007711D7"/>
    <w:rsid w:val="00771E8E"/>
    <w:rsid w:val="00771EB3"/>
    <w:rsid w:val="007722F7"/>
    <w:rsid w:val="007723AD"/>
    <w:rsid w:val="007733CC"/>
    <w:rsid w:val="00773C8F"/>
    <w:rsid w:val="00773F19"/>
    <w:rsid w:val="0077457D"/>
    <w:rsid w:val="007752B9"/>
    <w:rsid w:val="007753F7"/>
    <w:rsid w:val="0077573E"/>
    <w:rsid w:val="007763AA"/>
    <w:rsid w:val="00776528"/>
    <w:rsid w:val="00776AE1"/>
    <w:rsid w:val="00776CD7"/>
    <w:rsid w:val="00776E36"/>
    <w:rsid w:val="00777A1A"/>
    <w:rsid w:val="007809E4"/>
    <w:rsid w:val="007828BC"/>
    <w:rsid w:val="00783A5B"/>
    <w:rsid w:val="00783CCD"/>
    <w:rsid w:val="00783CF4"/>
    <w:rsid w:val="007857C2"/>
    <w:rsid w:val="007875FA"/>
    <w:rsid w:val="00787D33"/>
    <w:rsid w:val="00790204"/>
    <w:rsid w:val="007905B3"/>
    <w:rsid w:val="00791522"/>
    <w:rsid w:val="0079169C"/>
    <w:rsid w:val="00791C69"/>
    <w:rsid w:val="00791F75"/>
    <w:rsid w:val="007921EB"/>
    <w:rsid w:val="0079309C"/>
    <w:rsid w:val="00793300"/>
    <w:rsid w:val="0079337A"/>
    <w:rsid w:val="00793479"/>
    <w:rsid w:val="00793D57"/>
    <w:rsid w:val="00794357"/>
    <w:rsid w:val="00794673"/>
    <w:rsid w:val="00795117"/>
    <w:rsid w:val="007A0567"/>
    <w:rsid w:val="007A10D8"/>
    <w:rsid w:val="007A2F53"/>
    <w:rsid w:val="007A3B21"/>
    <w:rsid w:val="007A4638"/>
    <w:rsid w:val="007A4AE5"/>
    <w:rsid w:val="007A4C8F"/>
    <w:rsid w:val="007A7911"/>
    <w:rsid w:val="007A7B0F"/>
    <w:rsid w:val="007B00A4"/>
    <w:rsid w:val="007B02EE"/>
    <w:rsid w:val="007B1161"/>
    <w:rsid w:val="007B1804"/>
    <w:rsid w:val="007B2340"/>
    <w:rsid w:val="007B23A0"/>
    <w:rsid w:val="007B33AF"/>
    <w:rsid w:val="007B42D1"/>
    <w:rsid w:val="007B578C"/>
    <w:rsid w:val="007B5FFB"/>
    <w:rsid w:val="007C0568"/>
    <w:rsid w:val="007C0813"/>
    <w:rsid w:val="007C10F1"/>
    <w:rsid w:val="007C180B"/>
    <w:rsid w:val="007C2ACF"/>
    <w:rsid w:val="007C39AD"/>
    <w:rsid w:val="007C3ACE"/>
    <w:rsid w:val="007C4D03"/>
    <w:rsid w:val="007C5FA6"/>
    <w:rsid w:val="007D0950"/>
    <w:rsid w:val="007D1282"/>
    <w:rsid w:val="007D299F"/>
    <w:rsid w:val="007D2DCA"/>
    <w:rsid w:val="007D34F5"/>
    <w:rsid w:val="007D38AF"/>
    <w:rsid w:val="007D3D93"/>
    <w:rsid w:val="007D435B"/>
    <w:rsid w:val="007D4593"/>
    <w:rsid w:val="007D4E4B"/>
    <w:rsid w:val="007D5280"/>
    <w:rsid w:val="007D6206"/>
    <w:rsid w:val="007D63DC"/>
    <w:rsid w:val="007D785B"/>
    <w:rsid w:val="007D78E7"/>
    <w:rsid w:val="007E002B"/>
    <w:rsid w:val="007E0892"/>
    <w:rsid w:val="007E1B1F"/>
    <w:rsid w:val="007E1F61"/>
    <w:rsid w:val="007E2644"/>
    <w:rsid w:val="007E31D8"/>
    <w:rsid w:val="007E34FB"/>
    <w:rsid w:val="007E3538"/>
    <w:rsid w:val="007E36C7"/>
    <w:rsid w:val="007E4D2C"/>
    <w:rsid w:val="007E57F4"/>
    <w:rsid w:val="007E583E"/>
    <w:rsid w:val="007E5A63"/>
    <w:rsid w:val="007E5D2C"/>
    <w:rsid w:val="007E67DC"/>
    <w:rsid w:val="007E6F05"/>
    <w:rsid w:val="007E6FD1"/>
    <w:rsid w:val="007E72FD"/>
    <w:rsid w:val="007F0D1B"/>
    <w:rsid w:val="007F1BF8"/>
    <w:rsid w:val="007F21E6"/>
    <w:rsid w:val="007F22AF"/>
    <w:rsid w:val="007F29DA"/>
    <w:rsid w:val="007F29DE"/>
    <w:rsid w:val="007F2A38"/>
    <w:rsid w:val="007F38FA"/>
    <w:rsid w:val="007F4316"/>
    <w:rsid w:val="007F4B7E"/>
    <w:rsid w:val="007F569F"/>
    <w:rsid w:val="007F5EBC"/>
    <w:rsid w:val="007F655D"/>
    <w:rsid w:val="007F668B"/>
    <w:rsid w:val="007F6C82"/>
    <w:rsid w:val="007F6ED3"/>
    <w:rsid w:val="007F7416"/>
    <w:rsid w:val="0080052A"/>
    <w:rsid w:val="00800839"/>
    <w:rsid w:val="00801506"/>
    <w:rsid w:val="00802390"/>
    <w:rsid w:val="00802914"/>
    <w:rsid w:val="00802B8E"/>
    <w:rsid w:val="00803C81"/>
    <w:rsid w:val="00803CE2"/>
    <w:rsid w:val="008042DF"/>
    <w:rsid w:val="00804AE1"/>
    <w:rsid w:val="00805928"/>
    <w:rsid w:val="00805C2C"/>
    <w:rsid w:val="00806924"/>
    <w:rsid w:val="0080727C"/>
    <w:rsid w:val="0080757F"/>
    <w:rsid w:val="00807B87"/>
    <w:rsid w:val="00811873"/>
    <w:rsid w:val="00811D6A"/>
    <w:rsid w:val="00813117"/>
    <w:rsid w:val="00814278"/>
    <w:rsid w:val="00815633"/>
    <w:rsid w:val="00815659"/>
    <w:rsid w:val="00816A4F"/>
    <w:rsid w:val="008201A7"/>
    <w:rsid w:val="00820D61"/>
    <w:rsid w:val="00821932"/>
    <w:rsid w:val="00821A44"/>
    <w:rsid w:val="00821A7C"/>
    <w:rsid w:val="00822427"/>
    <w:rsid w:val="0082279D"/>
    <w:rsid w:val="0082380C"/>
    <w:rsid w:val="008249F2"/>
    <w:rsid w:val="00825449"/>
    <w:rsid w:val="00825647"/>
    <w:rsid w:val="00825C64"/>
    <w:rsid w:val="0082606E"/>
    <w:rsid w:val="00826172"/>
    <w:rsid w:val="00826680"/>
    <w:rsid w:val="00827AB8"/>
    <w:rsid w:val="00830444"/>
    <w:rsid w:val="008304EA"/>
    <w:rsid w:val="00830D0D"/>
    <w:rsid w:val="00830D7A"/>
    <w:rsid w:val="00830F20"/>
    <w:rsid w:val="008319C7"/>
    <w:rsid w:val="0083226D"/>
    <w:rsid w:val="008325C5"/>
    <w:rsid w:val="0083316B"/>
    <w:rsid w:val="008333F4"/>
    <w:rsid w:val="0083541B"/>
    <w:rsid w:val="008355B1"/>
    <w:rsid w:val="008358A2"/>
    <w:rsid w:val="00835B5F"/>
    <w:rsid w:val="00835D48"/>
    <w:rsid w:val="00835DA7"/>
    <w:rsid w:val="00835E54"/>
    <w:rsid w:val="008377A3"/>
    <w:rsid w:val="0084289F"/>
    <w:rsid w:val="0084299C"/>
    <w:rsid w:val="00842AC8"/>
    <w:rsid w:val="00846596"/>
    <w:rsid w:val="00847BA7"/>
    <w:rsid w:val="00851906"/>
    <w:rsid w:val="0085209D"/>
    <w:rsid w:val="0085237C"/>
    <w:rsid w:val="00852382"/>
    <w:rsid w:val="0085240E"/>
    <w:rsid w:val="00852C3E"/>
    <w:rsid w:val="00853366"/>
    <w:rsid w:val="00853D5F"/>
    <w:rsid w:val="00853D66"/>
    <w:rsid w:val="008541D6"/>
    <w:rsid w:val="00854A1A"/>
    <w:rsid w:val="008556C9"/>
    <w:rsid w:val="008562AA"/>
    <w:rsid w:val="0085666E"/>
    <w:rsid w:val="00856C79"/>
    <w:rsid w:val="00857840"/>
    <w:rsid w:val="00857918"/>
    <w:rsid w:val="00857F32"/>
    <w:rsid w:val="00857FA1"/>
    <w:rsid w:val="008608A2"/>
    <w:rsid w:val="0086110D"/>
    <w:rsid w:val="0086155A"/>
    <w:rsid w:val="008615E3"/>
    <w:rsid w:val="00864A44"/>
    <w:rsid w:val="00864F9B"/>
    <w:rsid w:val="00865953"/>
    <w:rsid w:val="008662C3"/>
    <w:rsid w:val="00866B19"/>
    <w:rsid w:val="0086707D"/>
    <w:rsid w:val="008679CA"/>
    <w:rsid w:val="00867CD2"/>
    <w:rsid w:val="00867EFD"/>
    <w:rsid w:val="0087001F"/>
    <w:rsid w:val="00870456"/>
    <w:rsid w:val="00870B35"/>
    <w:rsid w:val="00871160"/>
    <w:rsid w:val="00871D78"/>
    <w:rsid w:val="0087542C"/>
    <w:rsid w:val="0087590A"/>
    <w:rsid w:val="0087679E"/>
    <w:rsid w:val="0087719D"/>
    <w:rsid w:val="00877569"/>
    <w:rsid w:val="00877617"/>
    <w:rsid w:val="00880617"/>
    <w:rsid w:val="00880DE2"/>
    <w:rsid w:val="00881074"/>
    <w:rsid w:val="00881DEF"/>
    <w:rsid w:val="00882A28"/>
    <w:rsid w:val="00882F4E"/>
    <w:rsid w:val="00883D75"/>
    <w:rsid w:val="00883DBA"/>
    <w:rsid w:val="0088483F"/>
    <w:rsid w:val="00884F30"/>
    <w:rsid w:val="00884FB4"/>
    <w:rsid w:val="008858A9"/>
    <w:rsid w:val="0088766E"/>
    <w:rsid w:val="00887E86"/>
    <w:rsid w:val="0089009E"/>
    <w:rsid w:val="00890283"/>
    <w:rsid w:val="00890984"/>
    <w:rsid w:val="00890B69"/>
    <w:rsid w:val="00890DAE"/>
    <w:rsid w:val="00891032"/>
    <w:rsid w:val="008913EA"/>
    <w:rsid w:val="008918CD"/>
    <w:rsid w:val="00892458"/>
    <w:rsid w:val="00892EA0"/>
    <w:rsid w:val="0089393C"/>
    <w:rsid w:val="0089408B"/>
    <w:rsid w:val="00894689"/>
    <w:rsid w:val="00894723"/>
    <w:rsid w:val="00894FD7"/>
    <w:rsid w:val="0089523C"/>
    <w:rsid w:val="008961B2"/>
    <w:rsid w:val="008961DB"/>
    <w:rsid w:val="00896E83"/>
    <w:rsid w:val="00896ED6"/>
    <w:rsid w:val="00896F88"/>
    <w:rsid w:val="00897288"/>
    <w:rsid w:val="008A17F5"/>
    <w:rsid w:val="008A217E"/>
    <w:rsid w:val="008A2493"/>
    <w:rsid w:val="008A2EBD"/>
    <w:rsid w:val="008A32E8"/>
    <w:rsid w:val="008A33EF"/>
    <w:rsid w:val="008A3428"/>
    <w:rsid w:val="008A3D50"/>
    <w:rsid w:val="008A4609"/>
    <w:rsid w:val="008A4D1E"/>
    <w:rsid w:val="008A61C4"/>
    <w:rsid w:val="008A67D2"/>
    <w:rsid w:val="008A7D97"/>
    <w:rsid w:val="008B12BE"/>
    <w:rsid w:val="008B2F48"/>
    <w:rsid w:val="008B58FA"/>
    <w:rsid w:val="008B69FD"/>
    <w:rsid w:val="008B7045"/>
    <w:rsid w:val="008B705B"/>
    <w:rsid w:val="008B760A"/>
    <w:rsid w:val="008B7C9D"/>
    <w:rsid w:val="008C0CBD"/>
    <w:rsid w:val="008C13C8"/>
    <w:rsid w:val="008C1BDD"/>
    <w:rsid w:val="008C332A"/>
    <w:rsid w:val="008C4EBC"/>
    <w:rsid w:val="008C5EFA"/>
    <w:rsid w:val="008C79B8"/>
    <w:rsid w:val="008C7D6E"/>
    <w:rsid w:val="008D0CEB"/>
    <w:rsid w:val="008D1905"/>
    <w:rsid w:val="008D1D2D"/>
    <w:rsid w:val="008D209F"/>
    <w:rsid w:val="008D22F8"/>
    <w:rsid w:val="008D24E0"/>
    <w:rsid w:val="008D47BA"/>
    <w:rsid w:val="008D4A33"/>
    <w:rsid w:val="008D4A5B"/>
    <w:rsid w:val="008D505A"/>
    <w:rsid w:val="008D5162"/>
    <w:rsid w:val="008D6371"/>
    <w:rsid w:val="008D6B43"/>
    <w:rsid w:val="008D6D74"/>
    <w:rsid w:val="008D7483"/>
    <w:rsid w:val="008D7C3B"/>
    <w:rsid w:val="008E0A85"/>
    <w:rsid w:val="008E0B6F"/>
    <w:rsid w:val="008E2482"/>
    <w:rsid w:val="008E2B07"/>
    <w:rsid w:val="008E2D49"/>
    <w:rsid w:val="008E38D4"/>
    <w:rsid w:val="008E4273"/>
    <w:rsid w:val="008E4B34"/>
    <w:rsid w:val="008E4EE8"/>
    <w:rsid w:val="008E5569"/>
    <w:rsid w:val="008E5CF2"/>
    <w:rsid w:val="008E6003"/>
    <w:rsid w:val="008E673D"/>
    <w:rsid w:val="008E6A6E"/>
    <w:rsid w:val="008E76C9"/>
    <w:rsid w:val="008F0CC8"/>
    <w:rsid w:val="008F1E41"/>
    <w:rsid w:val="008F1E4C"/>
    <w:rsid w:val="008F2380"/>
    <w:rsid w:val="008F2BC0"/>
    <w:rsid w:val="008F30AE"/>
    <w:rsid w:val="008F4EB4"/>
    <w:rsid w:val="008F5659"/>
    <w:rsid w:val="008F58A6"/>
    <w:rsid w:val="008F5A8D"/>
    <w:rsid w:val="008F5C1A"/>
    <w:rsid w:val="008F6094"/>
    <w:rsid w:val="008F6AE1"/>
    <w:rsid w:val="008F7560"/>
    <w:rsid w:val="008F7C95"/>
    <w:rsid w:val="0090094B"/>
    <w:rsid w:val="00902222"/>
    <w:rsid w:val="00902424"/>
    <w:rsid w:val="009028BA"/>
    <w:rsid w:val="00902CF1"/>
    <w:rsid w:val="0090430A"/>
    <w:rsid w:val="00904949"/>
    <w:rsid w:val="009064A4"/>
    <w:rsid w:val="0090683B"/>
    <w:rsid w:val="00907076"/>
    <w:rsid w:val="009105C1"/>
    <w:rsid w:val="00910D56"/>
    <w:rsid w:val="00910FD6"/>
    <w:rsid w:val="009121E7"/>
    <w:rsid w:val="009128B1"/>
    <w:rsid w:val="0091323B"/>
    <w:rsid w:val="0091459A"/>
    <w:rsid w:val="00915014"/>
    <w:rsid w:val="009158A6"/>
    <w:rsid w:val="009163C5"/>
    <w:rsid w:val="009176D4"/>
    <w:rsid w:val="00920401"/>
    <w:rsid w:val="00920981"/>
    <w:rsid w:val="009215E7"/>
    <w:rsid w:val="00921CB0"/>
    <w:rsid w:val="00921DCF"/>
    <w:rsid w:val="009229AE"/>
    <w:rsid w:val="00923588"/>
    <w:rsid w:val="0092409A"/>
    <w:rsid w:val="0092458B"/>
    <w:rsid w:val="009248EC"/>
    <w:rsid w:val="00924D10"/>
    <w:rsid w:val="009252F5"/>
    <w:rsid w:val="00925CC7"/>
    <w:rsid w:val="009274DF"/>
    <w:rsid w:val="00927C2A"/>
    <w:rsid w:val="00930655"/>
    <w:rsid w:val="00931C62"/>
    <w:rsid w:val="00932C38"/>
    <w:rsid w:val="0093342B"/>
    <w:rsid w:val="00934B6C"/>
    <w:rsid w:val="009358F8"/>
    <w:rsid w:val="00936C42"/>
    <w:rsid w:val="00936CD5"/>
    <w:rsid w:val="009376E6"/>
    <w:rsid w:val="00937EA8"/>
    <w:rsid w:val="00940F40"/>
    <w:rsid w:val="00943776"/>
    <w:rsid w:val="009439FF"/>
    <w:rsid w:val="00944EA1"/>
    <w:rsid w:val="00945371"/>
    <w:rsid w:val="00945571"/>
    <w:rsid w:val="00945AC5"/>
    <w:rsid w:val="00946B7B"/>
    <w:rsid w:val="00946E79"/>
    <w:rsid w:val="009504C1"/>
    <w:rsid w:val="00950787"/>
    <w:rsid w:val="0095211B"/>
    <w:rsid w:val="009526C0"/>
    <w:rsid w:val="00955384"/>
    <w:rsid w:val="009555F2"/>
    <w:rsid w:val="00955A34"/>
    <w:rsid w:val="00956696"/>
    <w:rsid w:val="00961353"/>
    <w:rsid w:val="00962700"/>
    <w:rsid w:val="00963690"/>
    <w:rsid w:val="009637CF"/>
    <w:rsid w:val="009649F6"/>
    <w:rsid w:val="00964A6D"/>
    <w:rsid w:val="0096601F"/>
    <w:rsid w:val="00966280"/>
    <w:rsid w:val="009663AB"/>
    <w:rsid w:val="0096696C"/>
    <w:rsid w:val="009669E3"/>
    <w:rsid w:val="00966D68"/>
    <w:rsid w:val="0096791F"/>
    <w:rsid w:val="00967B3C"/>
    <w:rsid w:val="00967F90"/>
    <w:rsid w:val="0097075E"/>
    <w:rsid w:val="00971238"/>
    <w:rsid w:val="00971B20"/>
    <w:rsid w:val="00971F8B"/>
    <w:rsid w:val="00972D38"/>
    <w:rsid w:val="00973B56"/>
    <w:rsid w:val="00975F40"/>
    <w:rsid w:val="009761C1"/>
    <w:rsid w:val="00976A79"/>
    <w:rsid w:val="0097742C"/>
    <w:rsid w:val="009775CC"/>
    <w:rsid w:val="00977F9C"/>
    <w:rsid w:val="009806FB"/>
    <w:rsid w:val="009810A9"/>
    <w:rsid w:val="009820C1"/>
    <w:rsid w:val="00982F23"/>
    <w:rsid w:val="0098401A"/>
    <w:rsid w:val="00984197"/>
    <w:rsid w:val="009867F5"/>
    <w:rsid w:val="00987829"/>
    <w:rsid w:val="00991667"/>
    <w:rsid w:val="009926FD"/>
    <w:rsid w:val="00992FCE"/>
    <w:rsid w:val="0099319D"/>
    <w:rsid w:val="00994909"/>
    <w:rsid w:val="0099528D"/>
    <w:rsid w:val="00995D5A"/>
    <w:rsid w:val="00997B1A"/>
    <w:rsid w:val="00997D1B"/>
    <w:rsid w:val="00997E49"/>
    <w:rsid w:val="009A0293"/>
    <w:rsid w:val="009A1834"/>
    <w:rsid w:val="009A1E67"/>
    <w:rsid w:val="009A2C12"/>
    <w:rsid w:val="009A302F"/>
    <w:rsid w:val="009A3373"/>
    <w:rsid w:val="009A3763"/>
    <w:rsid w:val="009A3A0F"/>
    <w:rsid w:val="009A41C5"/>
    <w:rsid w:val="009A4673"/>
    <w:rsid w:val="009A52E1"/>
    <w:rsid w:val="009A55EF"/>
    <w:rsid w:val="009A5A35"/>
    <w:rsid w:val="009A5E43"/>
    <w:rsid w:val="009A6E1E"/>
    <w:rsid w:val="009A77A1"/>
    <w:rsid w:val="009B0119"/>
    <w:rsid w:val="009B2FC0"/>
    <w:rsid w:val="009B3290"/>
    <w:rsid w:val="009B3F7A"/>
    <w:rsid w:val="009B426D"/>
    <w:rsid w:val="009B53E2"/>
    <w:rsid w:val="009B57B6"/>
    <w:rsid w:val="009B5AC2"/>
    <w:rsid w:val="009B5DEE"/>
    <w:rsid w:val="009B65A8"/>
    <w:rsid w:val="009B7303"/>
    <w:rsid w:val="009C056E"/>
    <w:rsid w:val="009C173D"/>
    <w:rsid w:val="009C26A9"/>
    <w:rsid w:val="009C28EA"/>
    <w:rsid w:val="009C31D1"/>
    <w:rsid w:val="009C3C49"/>
    <w:rsid w:val="009C5309"/>
    <w:rsid w:val="009C55DC"/>
    <w:rsid w:val="009C55F8"/>
    <w:rsid w:val="009C5C4E"/>
    <w:rsid w:val="009C61F2"/>
    <w:rsid w:val="009C62CC"/>
    <w:rsid w:val="009C6EFB"/>
    <w:rsid w:val="009D1778"/>
    <w:rsid w:val="009D19A0"/>
    <w:rsid w:val="009D2AD6"/>
    <w:rsid w:val="009D33DC"/>
    <w:rsid w:val="009D3CD8"/>
    <w:rsid w:val="009D3EFF"/>
    <w:rsid w:val="009D48C1"/>
    <w:rsid w:val="009D567A"/>
    <w:rsid w:val="009D599B"/>
    <w:rsid w:val="009D5F59"/>
    <w:rsid w:val="009D791D"/>
    <w:rsid w:val="009D7F1B"/>
    <w:rsid w:val="009E06AF"/>
    <w:rsid w:val="009E074F"/>
    <w:rsid w:val="009E0D89"/>
    <w:rsid w:val="009E146F"/>
    <w:rsid w:val="009E204F"/>
    <w:rsid w:val="009E20BA"/>
    <w:rsid w:val="009E2BF1"/>
    <w:rsid w:val="009E2F55"/>
    <w:rsid w:val="009E2FE5"/>
    <w:rsid w:val="009E2FE6"/>
    <w:rsid w:val="009E420E"/>
    <w:rsid w:val="009E4CD7"/>
    <w:rsid w:val="009E5809"/>
    <w:rsid w:val="009E65E4"/>
    <w:rsid w:val="009E65E6"/>
    <w:rsid w:val="009E6648"/>
    <w:rsid w:val="009E74A2"/>
    <w:rsid w:val="009E75E1"/>
    <w:rsid w:val="009E7AB6"/>
    <w:rsid w:val="009E7C39"/>
    <w:rsid w:val="009E7F52"/>
    <w:rsid w:val="009F043F"/>
    <w:rsid w:val="009F11C0"/>
    <w:rsid w:val="009F1CCB"/>
    <w:rsid w:val="009F25BD"/>
    <w:rsid w:val="009F2723"/>
    <w:rsid w:val="009F294E"/>
    <w:rsid w:val="009F453B"/>
    <w:rsid w:val="009F4787"/>
    <w:rsid w:val="009F5777"/>
    <w:rsid w:val="009F692F"/>
    <w:rsid w:val="009F71E6"/>
    <w:rsid w:val="00A005EA"/>
    <w:rsid w:val="00A01365"/>
    <w:rsid w:val="00A01487"/>
    <w:rsid w:val="00A01FE6"/>
    <w:rsid w:val="00A036D7"/>
    <w:rsid w:val="00A0393F"/>
    <w:rsid w:val="00A0544A"/>
    <w:rsid w:val="00A060D5"/>
    <w:rsid w:val="00A06570"/>
    <w:rsid w:val="00A065A3"/>
    <w:rsid w:val="00A06BEB"/>
    <w:rsid w:val="00A06F9E"/>
    <w:rsid w:val="00A072CF"/>
    <w:rsid w:val="00A074DB"/>
    <w:rsid w:val="00A07A88"/>
    <w:rsid w:val="00A10399"/>
    <w:rsid w:val="00A106E0"/>
    <w:rsid w:val="00A10A2E"/>
    <w:rsid w:val="00A11EC7"/>
    <w:rsid w:val="00A12937"/>
    <w:rsid w:val="00A12AE3"/>
    <w:rsid w:val="00A12C00"/>
    <w:rsid w:val="00A142C5"/>
    <w:rsid w:val="00A14549"/>
    <w:rsid w:val="00A14BC9"/>
    <w:rsid w:val="00A15AB4"/>
    <w:rsid w:val="00A15D34"/>
    <w:rsid w:val="00A15D59"/>
    <w:rsid w:val="00A16193"/>
    <w:rsid w:val="00A16989"/>
    <w:rsid w:val="00A16F35"/>
    <w:rsid w:val="00A176AA"/>
    <w:rsid w:val="00A20954"/>
    <w:rsid w:val="00A20D86"/>
    <w:rsid w:val="00A20E4D"/>
    <w:rsid w:val="00A21005"/>
    <w:rsid w:val="00A2147B"/>
    <w:rsid w:val="00A2165D"/>
    <w:rsid w:val="00A21752"/>
    <w:rsid w:val="00A2193D"/>
    <w:rsid w:val="00A21D96"/>
    <w:rsid w:val="00A23298"/>
    <w:rsid w:val="00A2356D"/>
    <w:rsid w:val="00A24CFF"/>
    <w:rsid w:val="00A251E3"/>
    <w:rsid w:val="00A262A4"/>
    <w:rsid w:val="00A262AE"/>
    <w:rsid w:val="00A26CCB"/>
    <w:rsid w:val="00A26F1C"/>
    <w:rsid w:val="00A26F48"/>
    <w:rsid w:val="00A27110"/>
    <w:rsid w:val="00A31702"/>
    <w:rsid w:val="00A318B4"/>
    <w:rsid w:val="00A31FD6"/>
    <w:rsid w:val="00A3247A"/>
    <w:rsid w:val="00A32A1D"/>
    <w:rsid w:val="00A32D88"/>
    <w:rsid w:val="00A333E7"/>
    <w:rsid w:val="00A3354F"/>
    <w:rsid w:val="00A33E64"/>
    <w:rsid w:val="00A33E7A"/>
    <w:rsid w:val="00A34041"/>
    <w:rsid w:val="00A34234"/>
    <w:rsid w:val="00A35B5E"/>
    <w:rsid w:val="00A36E8D"/>
    <w:rsid w:val="00A37804"/>
    <w:rsid w:val="00A400C0"/>
    <w:rsid w:val="00A40722"/>
    <w:rsid w:val="00A41CD0"/>
    <w:rsid w:val="00A429F7"/>
    <w:rsid w:val="00A42A76"/>
    <w:rsid w:val="00A42F35"/>
    <w:rsid w:val="00A4321E"/>
    <w:rsid w:val="00A436CA"/>
    <w:rsid w:val="00A436F1"/>
    <w:rsid w:val="00A43FEC"/>
    <w:rsid w:val="00A4514D"/>
    <w:rsid w:val="00A45C12"/>
    <w:rsid w:val="00A45FFD"/>
    <w:rsid w:val="00A46076"/>
    <w:rsid w:val="00A46423"/>
    <w:rsid w:val="00A46E07"/>
    <w:rsid w:val="00A473E4"/>
    <w:rsid w:val="00A50C0A"/>
    <w:rsid w:val="00A50CCB"/>
    <w:rsid w:val="00A511EB"/>
    <w:rsid w:val="00A51D17"/>
    <w:rsid w:val="00A523A0"/>
    <w:rsid w:val="00A52A06"/>
    <w:rsid w:val="00A52BBB"/>
    <w:rsid w:val="00A52FDB"/>
    <w:rsid w:val="00A5346B"/>
    <w:rsid w:val="00A53E1F"/>
    <w:rsid w:val="00A548C6"/>
    <w:rsid w:val="00A54D9B"/>
    <w:rsid w:val="00A551DD"/>
    <w:rsid w:val="00A55363"/>
    <w:rsid w:val="00A55DCA"/>
    <w:rsid w:val="00A56349"/>
    <w:rsid w:val="00A57F5C"/>
    <w:rsid w:val="00A60105"/>
    <w:rsid w:val="00A6141C"/>
    <w:rsid w:val="00A6165E"/>
    <w:rsid w:val="00A6169D"/>
    <w:rsid w:val="00A61EE3"/>
    <w:rsid w:val="00A628F8"/>
    <w:rsid w:val="00A6297E"/>
    <w:rsid w:val="00A62A09"/>
    <w:rsid w:val="00A62ECF"/>
    <w:rsid w:val="00A63573"/>
    <w:rsid w:val="00A703B2"/>
    <w:rsid w:val="00A704CF"/>
    <w:rsid w:val="00A70D5C"/>
    <w:rsid w:val="00A70D72"/>
    <w:rsid w:val="00A71003"/>
    <w:rsid w:val="00A72106"/>
    <w:rsid w:val="00A730AA"/>
    <w:rsid w:val="00A7313B"/>
    <w:rsid w:val="00A74BE6"/>
    <w:rsid w:val="00A75A60"/>
    <w:rsid w:val="00A75A61"/>
    <w:rsid w:val="00A75C92"/>
    <w:rsid w:val="00A75E8A"/>
    <w:rsid w:val="00A76333"/>
    <w:rsid w:val="00A770B1"/>
    <w:rsid w:val="00A77649"/>
    <w:rsid w:val="00A77A5E"/>
    <w:rsid w:val="00A8062D"/>
    <w:rsid w:val="00A81AB1"/>
    <w:rsid w:val="00A81B16"/>
    <w:rsid w:val="00A8346A"/>
    <w:rsid w:val="00A8403A"/>
    <w:rsid w:val="00A84566"/>
    <w:rsid w:val="00A84A9C"/>
    <w:rsid w:val="00A85E27"/>
    <w:rsid w:val="00A8627A"/>
    <w:rsid w:val="00A86EAC"/>
    <w:rsid w:val="00A87591"/>
    <w:rsid w:val="00A87B9D"/>
    <w:rsid w:val="00A903B7"/>
    <w:rsid w:val="00A90A30"/>
    <w:rsid w:val="00A90DBC"/>
    <w:rsid w:val="00A92D05"/>
    <w:rsid w:val="00A92ED4"/>
    <w:rsid w:val="00A92F68"/>
    <w:rsid w:val="00A93B74"/>
    <w:rsid w:val="00A9627E"/>
    <w:rsid w:val="00A964C7"/>
    <w:rsid w:val="00A96723"/>
    <w:rsid w:val="00A97094"/>
    <w:rsid w:val="00A97C71"/>
    <w:rsid w:val="00A97D87"/>
    <w:rsid w:val="00AA0134"/>
    <w:rsid w:val="00AA0C93"/>
    <w:rsid w:val="00AA1426"/>
    <w:rsid w:val="00AA166B"/>
    <w:rsid w:val="00AA2AF6"/>
    <w:rsid w:val="00AA3C83"/>
    <w:rsid w:val="00AA421F"/>
    <w:rsid w:val="00AA433D"/>
    <w:rsid w:val="00AA5941"/>
    <w:rsid w:val="00AA61F5"/>
    <w:rsid w:val="00AB0DFF"/>
    <w:rsid w:val="00AB3502"/>
    <w:rsid w:val="00AB4847"/>
    <w:rsid w:val="00AB4F38"/>
    <w:rsid w:val="00AB5859"/>
    <w:rsid w:val="00AB674A"/>
    <w:rsid w:val="00AB6B77"/>
    <w:rsid w:val="00AC07C3"/>
    <w:rsid w:val="00AC090E"/>
    <w:rsid w:val="00AC0BF7"/>
    <w:rsid w:val="00AC0CBB"/>
    <w:rsid w:val="00AC22F4"/>
    <w:rsid w:val="00AC2A89"/>
    <w:rsid w:val="00AC2CB8"/>
    <w:rsid w:val="00AC351B"/>
    <w:rsid w:val="00AC3793"/>
    <w:rsid w:val="00AC3896"/>
    <w:rsid w:val="00AC3CE7"/>
    <w:rsid w:val="00AC3EFF"/>
    <w:rsid w:val="00AC430F"/>
    <w:rsid w:val="00AC509B"/>
    <w:rsid w:val="00AC7E45"/>
    <w:rsid w:val="00AD002A"/>
    <w:rsid w:val="00AD057A"/>
    <w:rsid w:val="00AD08E4"/>
    <w:rsid w:val="00AD0F93"/>
    <w:rsid w:val="00AD12F6"/>
    <w:rsid w:val="00AD193E"/>
    <w:rsid w:val="00AD1F4A"/>
    <w:rsid w:val="00AD40BB"/>
    <w:rsid w:val="00AD42E3"/>
    <w:rsid w:val="00AD4C95"/>
    <w:rsid w:val="00AD5184"/>
    <w:rsid w:val="00AD5283"/>
    <w:rsid w:val="00AD70C5"/>
    <w:rsid w:val="00AD72E4"/>
    <w:rsid w:val="00AE009B"/>
    <w:rsid w:val="00AE0552"/>
    <w:rsid w:val="00AE157A"/>
    <w:rsid w:val="00AE1AF7"/>
    <w:rsid w:val="00AE215F"/>
    <w:rsid w:val="00AE2913"/>
    <w:rsid w:val="00AE3B7B"/>
    <w:rsid w:val="00AE3C71"/>
    <w:rsid w:val="00AE43BD"/>
    <w:rsid w:val="00AE50A8"/>
    <w:rsid w:val="00AE53A8"/>
    <w:rsid w:val="00AE55D1"/>
    <w:rsid w:val="00AE6212"/>
    <w:rsid w:val="00AE65E5"/>
    <w:rsid w:val="00AE6FAA"/>
    <w:rsid w:val="00AE7603"/>
    <w:rsid w:val="00AF0A92"/>
    <w:rsid w:val="00AF1444"/>
    <w:rsid w:val="00AF1452"/>
    <w:rsid w:val="00AF15B5"/>
    <w:rsid w:val="00AF3363"/>
    <w:rsid w:val="00AF3F9A"/>
    <w:rsid w:val="00AF471C"/>
    <w:rsid w:val="00AF5276"/>
    <w:rsid w:val="00AF6608"/>
    <w:rsid w:val="00AF7431"/>
    <w:rsid w:val="00AF7639"/>
    <w:rsid w:val="00B01EAB"/>
    <w:rsid w:val="00B02E9A"/>
    <w:rsid w:val="00B04332"/>
    <w:rsid w:val="00B045C4"/>
    <w:rsid w:val="00B04C13"/>
    <w:rsid w:val="00B06980"/>
    <w:rsid w:val="00B07853"/>
    <w:rsid w:val="00B0795D"/>
    <w:rsid w:val="00B07A7D"/>
    <w:rsid w:val="00B07B13"/>
    <w:rsid w:val="00B07D80"/>
    <w:rsid w:val="00B103F3"/>
    <w:rsid w:val="00B1047B"/>
    <w:rsid w:val="00B1142D"/>
    <w:rsid w:val="00B129A6"/>
    <w:rsid w:val="00B12C4A"/>
    <w:rsid w:val="00B13152"/>
    <w:rsid w:val="00B13D44"/>
    <w:rsid w:val="00B14788"/>
    <w:rsid w:val="00B149D3"/>
    <w:rsid w:val="00B16642"/>
    <w:rsid w:val="00B16EE8"/>
    <w:rsid w:val="00B210F7"/>
    <w:rsid w:val="00B21651"/>
    <w:rsid w:val="00B21857"/>
    <w:rsid w:val="00B23EB0"/>
    <w:rsid w:val="00B240CB"/>
    <w:rsid w:val="00B24B5F"/>
    <w:rsid w:val="00B24C31"/>
    <w:rsid w:val="00B2677F"/>
    <w:rsid w:val="00B27039"/>
    <w:rsid w:val="00B27344"/>
    <w:rsid w:val="00B275A0"/>
    <w:rsid w:val="00B2794A"/>
    <w:rsid w:val="00B27DEB"/>
    <w:rsid w:val="00B30119"/>
    <w:rsid w:val="00B302C2"/>
    <w:rsid w:val="00B305AD"/>
    <w:rsid w:val="00B30AF6"/>
    <w:rsid w:val="00B31B45"/>
    <w:rsid w:val="00B32157"/>
    <w:rsid w:val="00B3224A"/>
    <w:rsid w:val="00B32362"/>
    <w:rsid w:val="00B32508"/>
    <w:rsid w:val="00B32C3D"/>
    <w:rsid w:val="00B32C47"/>
    <w:rsid w:val="00B32FA7"/>
    <w:rsid w:val="00B333CB"/>
    <w:rsid w:val="00B338F2"/>
    <w:rsid w:val="00B33A15"/>
    <w:rsid w:val="00B357C5"/>
    <w:rsid w:val="00B36754"/>
    <w:rsid w:val="00B37C0A"/>
    <w:rsid w:val="00B37E51"/>
    <w:rsid w:val="00B402E7"/>
    <w:rsid w:val="00B40563"/>
    <w:rsid w:val="00B43832"/>
    <w:rsid w:val="00B43BB5"/>
    <w:rsid w:val="00B4411A"/>
    <w:rsid w:val="00B44B6E"/>
    <w:rsid w:val="00B44CB7"/>
    <w:rsid w:val="00B4532D"/>
    <w:rsid w:val="00B462D7"/>
    <w:rsid w:val="00B47486"/>
    <w:rsid w:val="00B47695"/>
    <w:rsid w:val="00B478C2"/>
    <w:rsid w:val="00B47D20"/>
    <w:rsid w:val="00B50A86"/>
    <w:rsid w:val="00B50B79"/>
    <w:rsid w:val="00B51297"/>
    <w:rsid w:val="00B51C28"/>
    <w:rsid w:val="00B5272D"/>
    <w:rsid w:val="00B52917"/>
    <w:rsid w:val="00B52E8D"/>
    <w:rsid w:val="00B52FAD"/>
    <w:rsid w:val="00B53B56"/>
    <w:rsid w:val="00B53BA0"/>
    <w:rsid w:val="00B53D14"/>
    <w:rsid w:val="00B53DBA"/>
    <w:rsid w:val="00B548FF"/>
    <w:rsid w:val="00B56074"/>
    <w:rsid w:val="00B56152"/>
    <w:rsid w:val="00B574F6"/>
    <w:rsid w:val="00B60252"/>
    <w:rsid w:val="00B606DD"/>
    <w:rsid w:val="00B60BB0"/>
    <w:rsid w:val="00B625B0"/>
    <w:rsid w:val="00B64CCF"/>
    <w:rsid w:val="00B65E20"/>
    <w:rsid w:val="00B67380"/>
    <w:rsid w:val="00B67694"/>
    <w:rsid w:val="00B7332E"/>
    <w:rsid w:val="00B736B0"/>
    <w:rsid w:val="00B73CFB"/>
    <w:rsid w:val="00B73FB3"/>
    <w:rsid w:val="00B7587B"/>
    <w:rsid w:val="00B75EFE"/>
    <w:rsid w:val="00B763A5"/>
    <w:rsid w:val="00B77B03"/>
    <w:rsid w:val="00B8011A"/>
    <w:rsid w:val="00B805E1"/>
    <w:rsid w:val="00B8080B"/>
    <w:rsid w:val="00B80DFE"/>
    <w:rsid w:val="00B81DD5"/>
    <w:rsid w:val="00B827C4"/>
    <w:rsid w:val="00B8335B"/>
    <w:rsid w:val="00B84800"/>
    <w:rsid w:val="00B85179"/>
    <w:rsid w:val="00B8546B"/>
    <w:rsid w:val="00B85B29"/>
    <w:rsid w:val="00B86873"/>
    <w:rsid w:val="00B905C4"/>
    <w:rsid w:val="00B91AE4"/>
    <w:rsid w:val="00B91D08"/>
    <w:rsid w:val="00B91E21"/>
    <w:rsid w:val="00B947E1"/>
    <w:rsid w:val="00B9482F"/>
    <w:rsid w:val="00B94FFF"/>
    <w:rsid w:val="00B97AA4"/>
    <w:rsid w:val="00B97E74"/>
    <w:rsid w:val="00BA08DC"/>
    <w:rsid w:val="00BA110C"/>
    <w:rsid w:val="00BA1859"/>
    <w:rsid w:val="00BA2808"/>
    <w:rsid w:val="00BA2F27"/>
    <w:rsid w:val="00BA3AB1"/>
    <w:rsid w:val="00BA5D7B"/>
    <w:rsid w:val="00BA60BF"/>
    <w:rsid w:val="00BA67E5"/>
    <w:rsid w:val="00BA7967"/>
    <w:rsid w:val="00BA79F3"/>
    <w:rsid w:val="00BA7D58"/>
    <w:rsid w:val="00BA7D9D"/>
    <w:rsid w:val="00BB0A0C"/>
    <w:rsid w:val="00BB0E93"/>
    <w:rsid w:val="00BB10B8"/>
    <w:rsid w:val="00BB35E8"/>
    <w:rsid w:val="00BB5D8B"/>
    <w:rsid w:val="00BB66B0"/>
    <w:rsid w:val="00BB66FE"/>
    <w:rsid w:val="00BB7311"/>
    <w:rsid w:val="00BB7737"/>
    <w:rsid w:val="00BB7B38"/>
    <w:rsid w:val="00BB7B3C"/>
    <w:rsid w:val="00BC1D64"/>
    <w:rsid w:val="00BC2D5E"/>
    <w:rsid w:val="00BC2E0A"/>
    <w:rsid w:val="00BC3306"/>
    <w:rsid w:val="00BC3498"/>
    <w:rsid w:val="00BC36FF"/>
    <w:rsid w:val="00BC3AD6"/>
    <w:rsid w:val="00BC3D8C"/>
    <w:rsid w:val="00BC4525"/>
    <w:rsid w:val="00BC465B"/>
    <w:rsid w:val="00BC51A2"/>
    <w:rsid w:val="00BC5417"/>
    <w:rsid w:val="00BC57FD"/>
    <w:rsid w:val="00BC729F"/>
    <w:rsid w:val="00BD0CEF"/>
    <w:rsid w:val="00BD177F"/>
    <w:rsid w:val="00BD19C3"/>
    <w:rsid w:val="00BD2779"/>
    <w:rsid w:val="00BD309F"/>
    <w:rsid w:val="00BD40C2"/>
    <w:rsid w:val="00BD4323"/>
    <w:rsid w:val="00BD4A76"/>
    <w:rsid w:val="00BD4A81"/>
    <w:rsid w:val="00BD502E"/>
    <w:rsid w:val="00BD51E5"/>
    <w:rsid w:val="00BD6575"/>
    <w:rsid w:val="00BD6D9B"/>
    <w:rsid w:val="00BD72AA"/>
    <w:rsid w:val="00BD7722"/>
    <w:rsid w:val="00BE050D"/>
    <w:rsid w:val="00BE09E2"/>
    <w:rsid w:val="00BE321D"/>
    <w:rsid w:val="00BE3319"/>
    <w:rsid w:val="00BE33A9"/>
    <w:rsid w:val="00BE458E"/>
    <w:rsid w:val="00BE663F"/>
    <w:rsid w:val="00BE71C7"/>
    <w:rsid w:val="00BF0544"/>
    <w:rsid w:val="00BF073D"/>
    <w:rsid w:val="00BF2520"/>
    <w:rsid w:val="00BF3C67"/>
    <w:rsid w:val="00BF4033"/>
    <w:rsid w:val="00BF43A5"/>
    <w:rsid w:val="00BF4D38"/>
    <w:rsid w:val="00BF59F5"/>
    <w:rsid w:val="00BF5A1B"/>
    <w:rsid w:val="00BF5F58"/>
    <w:rsid w:val="00BF6098"/>
    <w:rsid w:val="00BF6A9B"/>
    <w:rsid w:val="00BF6E49"/>
    <w:rsid w:val="00BF70C3"/>
    <w:rsid w:val="00BF7D4B"/>
    <w:rsid w:val="00C00609"/>
    <w:rsid w:val="00C00D35"/>
    <w:rsid w:val="00C0209A"/>
    <w:rsid w:val="00C027F1"/>
    <w:rsid w:val="00C02868"/>
    <w:rsid w:val="00C02A89"/>
    <w:rsid w:val="00C02AD3"/>
    <w:rsid w:val="00C03090"/>
    <w:rsid w:val="00C03C65"/>
    <w:rsid w:val="00C04B23"/>
    <w:rsid w:val="00C05F6E"/>
    <w:rsid w:val="00C068A9"/>
    <w:rsid w:val="00C06AF3"/>
    <w:rsid w:val="00C0773B"/>
    <w:rsid w:val="00C07932"/>
    <w:rsid w:val="00C101D5"/>
    <w:rsid w:val="00C113E4"/>
    <w:rsid w:val="00C1152A"/>
    <w:rsid w:val="00C11E98"/>
    <w:rsid w:val="00C136D2"/>
    <w:rsid w:val="00C1401C"/>
    <w:rsid w:val="00C14084"/>
    <w:rsid w:val="00C140AE"/>
    <w:rsid w:val="00C15EC9"/>
    <w:rsid w:val="00C16473"/>
    <w:rsid w:val="00C16D17"/>
    <w:rsid w:val="00C17A12"/>
    <w:rsid w:val="00C20624"/>
    <w:rsid w:val="00C22317"/>
    <w:rsid w:val="00C224C2"/>
    <w:rsid w:val="00C23117"/>
    <w:rsid w:val="00C23CDC"/>
    <w:rsid w:val="00C24BBE"/>
    <w:rsid w:val="00C258BF"/>
    <w:rsid w:val="00C261FD"/>
    <w:rsid w:val="00C26546"/>
    <w:rsid w:val="00C26DC8"/>
    <w:rsid w:val="00C30829"/>
    <w:rsid w:val="00C3120C"/>
    <w:rsid w:val="00C31266"/>
    <w:rsid w:val="00C334DC"/>
    <w:rsid w:val="00C33721"/>
    <w:rsid w:val="00C33940"/>
    <w:rsid w:val="00C33C93"/>
    <w:rsid w:val="00C3422A"/>
    <w:rsid w:val="00C3452E"/>
    <w:rsid w:val="00C345B5"/>
    <w:rsid w:val="00C348DF"/>
    <w:rsid w:val="00C34A2C"/>
    <w:rsid w:val="00C35AF5"/>
    <w:rsid w:val="00C36871"/>
    <w:rsid w:val="00C40068"/>
    <w:rsid w:val="00C41830"/>
    <w:rsid w:val="00C426AF"/>
    <w:rsid w:val="00C42963"/>
    <w:rsid w:val="00C42D44"/>
    <w:rsid w:val="00C42E02"/>
    <w:rsid w:val="00C431E2"/>
    <w:rsid w:val="00C4463D"/>
    <w:rsid w:val="00C447E7"/>
    <w:rsid w:val="00C449A0"/>
    <w:rsid w:val="00C451CC"/>
    <w:rsid w:val="00C45596"/>
    <w:rsid w:val="00C45CD2"/>
    <w:rsid w:val="00C461EA"/>
    <w:rsid w:val="00C463BC"/>
    <w:rsid w:val="00C464C1"/>
    <w:rsid w:val="00C46A4B"/>
    <w:rsid w:val="00C47D7E"/>
    <w:rsid w:val="00C501E3"/>
    <w:rsid w:val="00C50952"/>
    <w:rsid w:val="00C50E97"/>
    <w:rsid w:val="00C50F05"/>
    <w:rsid w:val="00C51474"/>
    <w:rsid w:val="00C51A83"/>
    <w:rsid w:val="00C52307"/>
    <w:rsid w:val="00C52594"/>
    <w:rsid w:val="00C54DFC"/>
    <w:rsid w:val="00C55316"/>
    <w:rsid w:val="00C557C0"/>
    <w:rsid w:val="00C56C86"/>
    <w:rsid w:val="00C57318"/>
    <w:rsid w:val="00C57DA3"/>
    <w:rsid w:val="00C610FE"/>
    <w:rsid w:val="00C61D1C"/>
    <w:rsid w:val="00C636DE"/>
    <w:rsid w:val="00C64D3D"/>
    <w:rsid w:val="00C66AE1"/>
    <w:rsid w:val="00C670F4"/>
    <w:rsid w:val="00C7031B"/>
    <w:rsid w:val="00C704F7"/>
    <w:rsid w:val="00C70587"/>
    <w:rsid w:val="00C70A4A"/>
    <w:rsid w:val="00C70D21"/>
    <w:rsid w:val="00C72A5F"/>
    <w:rsid w:val="00C72F63"/>
    <w:rsid w:val="00C7367F"/>
    <w:rsid w:val="00C73843"/>
    <w:rsid w:val="00C73C3E"/>
    <w:rsid w:val="00C74DC2"/>
    <w:rsid w:val="00C7510A"/>
    <w:rsid w:val="00C7682F"/>
    <w:rsid w:val="00C7687E"/>
    <w:rsid w:val="00C76935"/>
    <w:rsid w:val="00C775BC"/>
    <w:rsid w:val="00C808BA"/>
    <w:rsid w:val="00C81487"/>
    <w:rsid w:val="00C815F6"/>
    <w:rsid w:val="00C82714"/>
    <w:rsid w:val="00C83A01"/>
    <w:rsid w:val="00C8444A"/>
    <w:rsid w:val="00C854FB"/>
    <w:rsid w:val="00C903C6"/>
    <w:rsid w:val="00C90983"/>
    <w:rsid w:val="00C91268"/>
    <w:rsid w:val="00C914B4"/>
    <w:rsid w:val="00C9150C"/>
    <w:rsid w:val="00C9151B"/>
    <w:rsid w:val="00C9161B"/>
    <w:rsid w:val="00C93080"/>
    <w:rsid w:val="00C9340E"/>
    <w:rsid w:val="00C94539"/>
    <w:rsid w:val="00C9473E"/>
    <w:rsid w:val="00C94D86"/>
    <w:rsid w:val="00C959BA"/>
    <w:rsid w:val="00C95ABD"/>
    <w:rsid w:val="00C968B6"/>
    <w:rsid w:val="00C974A6"/>
    <w:rsid w:val="00CA0B12"/>
    <w:rsid w:val="00CA0B90"/>
    <w:rsid w:val="00CA1E62"/>
    <w:rsid w:val="00CA2E7F"/>
    <w:rsid w:val="00CA4150"/>
    <w:rsid w:val="00CA4970"/>
    <w:rsid w:val="00CA507D"/>
    <w:rsid w:val="00CA540D"/>
    <w:rsid w:val="00CA61D2"/>
    <w:rsid w:val="00CA7A5B"/>
    <w:rsid w:val="00CB0402"/>
    <w:rsid w:val="00CB068B"/>
    <w:rsid w:val="00CB07E6"/>
    <w:rsid w:val="00CB08F1"/>
    <w:rsid w:val="00CB18FB"/>
    <w:rsid w:val="00CB1BAF"/>
    <w:rsid w:val="00CB2933"/>
    <w:rsid w:val="00CB2AAE"/>
    <w:rsid w:val="00CB5083"/>
    <w:rsid w:val="00CB5F26"/>
    <w:rsid w:val="00CB6D93"/>
    <w:rsid w:val="00CB6EB8"/>
    <w:rsid w:val="00CB7289"/>
    <w:rsid w:val="00CB7F19"/>
    <w:rsid w:val="00CC036B"/>
    <w:rsid w:val="00CC15C3"/>
    <w:rsid w:val="00CC1A00"/>
    <w:rsid w:val="00CC1CE8"/>
    <w:rsid w:val="00CC1EC2"/>
    <w:rsid w:val="00CC2DC6"/>
    <w:rsid w:val="00CC3499"/>
    <w:rsid w:val="00CC4089"/>
    <w:rsid w:val="00CC5F0F"/>
    <w:rsid w:val="00CC6CCE"/>
    <w:rsid w:val="00CC7A0D"/>
    <w:rsid w:val="00CC7FFE"/>
    <w:rsid w:val="00CD14B5"/>
    <w:rsid w:val="00CD1616"/>
    <w:rsid w:val="00CD1CE6"/>
    <w:rsid w:val="00CD2362"/>
    <w:rsid w:val="00CD249C"/>
    <w:rsid w:val="00CD25E4"/>
    <w:rsid w:val="00CD3038"/>
    <w:rsid w:val="00CD327A"/>
    <w:rsid w:val="00CD33EB"/>
    <w:rsid w:val="00CD3FBA"/>
    <w:rsid w:val="00CD51FA"/>
    <w:rsid w:val="00CD575C"/>
    <w:rsid w:val="00CD5996"/>
    <w:rsid w:val="00CD6EC7"/>
    <w:rsid w:val="00CD7986"/>
    <w:rsid w:val="00CD7CBD"/>
    <w:rsid w:val="00CE0E60"/>
    <w:rsid w:val="00CE1C0F"/>
    <w:rsid w:val="00CE1E63"/>
    <w:rsid w:val="00CE286E"/>
    <w:rsid w:val="00CE2924"/>
    <w:rsid w:val="00CE459C"/>
    <w:rsid w:val="00CE46BD"/>
    <w:rsid w:val="00CE4B0E"/>
    <w:rsid w:val="00CE5CDC"/>
    <w:rsid w:val="00CE5EB1"/>
    <w:rsid w:val="00CE6031"/>
    <w:rsid w:val="00CE62E2"/>
    <w:rsid w:val="00CE676C"/>
    <w:rsid w:val="00CE72E3"/>
    <w:rsid w:val="00CE754A"/>
    <w:rsid w:val="00CF02BE"/>
    <w:rsid w:val="00CF0796"/>
    <w:rsid w:val="00CF0CF4"/>
    <w:rsid w:val="00CF0D3C"/>
    <w:rsid w:val="00CF10C1"/>
    <w:rsid w:val="00CF1717"/>
    <w:rsid w:val="00CF17AD"/>
    <w:rsid w:val="00CF1F50"/>
    <w:rsid w:val="00CF22B5"/>
    <w:rsid w:val="00CF250A"/>
    <w:rsid w:val="00CF3838"/>
    <w:rsid w:val="00CF3C73"/>
    <w:rsid w:val="00CF41A9"/>
    <w:rsid w:val="00CF4524"/>
    <w:rsid w:val="00CF4D79"/>
    <w:rsid w:val="00CF66C4"/>
    <w:rsid w:val="00CF6CD7"/>
    <w:rsid w:val="00CF7880"/>
    <w:rsid w:val="00CF7AA1"/>
    <w:rsid w:val="00D00DD1"/>
    <w:rsid w:val="00D01499"/>
    <w:rsid w:val="00D01966"/>
    <w:rsid w:val="00D01981"/>
    <w:rsid w:val="00D01E1A"/>
    <w:rsid w:val="00D042BA"/>
    <w:rsid w:val="00D0550C"/>
    <w:rsid w:val="00D05FEE"/>
    <w:rsid w:val="00D062E7"/>
    <w:rsid w:val="00D07737"/>
    <w:rsid w:val="00D07D0F"/>
    <w:rsid w:val="00D1022F"/>
    <w:rsid w:val="00D119B6"/>
    <w:rsid w:val="00D128C2"/>
    <w:rsid w:val="00D12F2E"/>
    <w:rsid w:val="00D1501C"/>
    <w:rsid w:val="00D15BDB"/>
    <w:rsid w:val="00D165A7"/>
    <w:rsid w:val="00D1682F"/>
    <w:rsid w:val="00D16E06"/>
    <w:rsid w:val="00D170A6"/>
    <w:rsid w:val="00D172FF"/>
    <w:rsid w:val="00D209C8"/>
    <w:rsid w:val="00D20B02"/>
    <w:rsid w:val="00D20E5C"/>
    <w:rsid w:val="00D219A9"/>
    <w:rsid w:val="00D21B47"/>
    <w:rsid w:val="00D23D4E"/>
    <w:rsid w:val="00D2483D"/>
    <w:rsid w:val="00D24B25"/>
    <w:rsid w:val="00D24E78"/>
    <w:rsid w:val="00D25587"/>
    <w:rsid w:val="00D25626"/>
    <w:rsid w:val="00D257F3"/>
    <w:rsid w:val="00D2583E"/>
    <w:rsid w:val="00D25A23"/>
    <w:rsid w:val="00D26409"/>
    <w:rsid w:val="00D27002"/>
    <w:rsid w:val="00D2743C"/>
    <w:rsid w:val="00D27940"/>
    <w:rsid w:val="00D30018"/>
    <w:rsid w:val="00D30B58"/>
    <w:rsid w:val="00D31B07"/>
    <w:rsid w:val="00D33946"/>
    <w:rsid w:val="00D34481"/>
    <w:rsid w:val="00D3462E"/>
    <w:rsid w:val="00D3463D"/>
    <w:rsid w:val="00D35774"/>
    <w:rsid w:val="00D35A6E"/>
    <w:rsid w:val="00D36AAF"/>
    <w:rsid w:val="00D36EF1"/>
    <w:rsid w:val="00D3741A"/>
    <w:rsid w:val="00D4079A"/>
    <w:rsid w:val="00D40DB6"/>
    <w:rsid w:val="00D4182F"/>
    <w:rsid w:val="00D418E8"/>
    <w:rsid w:val="00D422BF"/>
    <w:rsid w:val="00D424EC"/>
    <w:rsid w:val="00D43A91"/>
    <w:rsid w:val="00D44BFF"/>
    <w:rsid w:val="00D44F56"/>
    <w:rsid w:val="00D4572B"/>
    <w:rsid w:val="00D45B5A"/>
    <w:rsid w:val="00D46450"/>
    <w:rsid w:val="00D46679"/>
    <w:rsid w:val="00D46FA6"/>
    <w:rsid w:val="00D50394"/>
    <w:rsid w:val="00D51AE7"/>
    <w:rsid w:val="00D52A92"/>
    <w:rsid w:val="00D52B79"/>
    <w:rsid w:val="00D559A3"/>
    <w:rsid w:val="00D56B33"/>
    <w:rsid w:val="00D57AA2"/>
    <w:rsid w:val="00D6154E"/>
    <w:rsid w:val="00D61844"/>
    <w:rsid w:val="00D62120"/>
    <w:rsid w:val="00D6331A"/>
    <w:rsid w:val="00D6362A"/>
    <w:rsid w:val="00D6388B"/>
    <w:rsid w:val="00D64A13"/>
    <w:rsid w:val="00D64A7B"/>
    <w:rsid w:val="00D65053"/>
    <w:rsid w:val="00D66240"/>
    <w:rsid w:val="00D668BB"/>
    <w:rsid w:val="00D66A88"/>
    <w:rsid w:val="00D66D06"/>
    <w:rsid w:val="00D708E3"/>
    <w:rsid w:val="00D721B5"/>
    <w:rsid w:val="00D728E0"/>
    <w:rsid w:val="00D74679"/>
    <w:rsid w:val="00D76406"/>
    <w:rsid w:val="00D76A60"/>
    <w:rsid w:val="00D76BED"/>
    <w:rsid w:val="00D80046"/>
    <w:rsid w:val="00D804EA"/>
    <w:rsid w:val="00D822AA"/>
    <w:rsid w:val="00D823C2"/>
    <w:rsid w:val="00D82796"/>
    <w:rsid w:val="00D8298A"/>
    <w:rsid w:val="00D83B21"/>
    <w:rsid w:val="00D83F1E"/>
    <w:rsid w:val="00D85290"/>
    <w:rsid w:val="00D854D3"/>
    <w:rsid w:val="00D8636A"/>
    <w:rsid w:val="00D863DB"/>
    <w:rsid w:val="00D86673"/>
    <w:rsid w:val="00D86E49"/>
    <w:rsid w:val="00D9004A"/>
    <w:rsid w:val="00D90655"/>
    <w:rsid w:val="00D919FE"/>
    <w:rsid w:val="00D92B61"/>
    <w:rsid w:val="00D9321C"/>
    <w:rsid w:val="00D93254"/>
    <w:rsid w:val="00D93316"/>
    <w:rsid w:val="00D93B4E"/>
    <w:rsid w:val="00D93D19"/>
    <w:rsid w:val="00D9531A"/>
    <w:rsid w:val="00D9575C"/>
    <w:rsid w:val="00D95CD8"/>
    <w:rsid w:val="00D965A4"/>
    <w:rsid w:val="00D97796"/>
    <w:rsid w:val="00DA02EA"/>
    <w:rsid w:val="00DA0598"/>
    <w:rsid w:val="00DA0B82"/>
    <w:rsid w:val="00DA0C67"/>
    <w:rsid w:val="00DA0EE8"/>
    <w:rsid w:val="00DA13E4"/>
    <w:rsid w:val="00DA196A"/>
    <w:rsid w:val="00DA1E0C"/>
    <w:rsid w:val="00DA2270"/>
    <w:rsid w:val="00DA27D4"/>
    <w:rsid w:val="00DA2871"/>
    <w:rsid w:val="00DA2F7B"/>
    <w:rsid w:val="00DA3C43"/>
    <w:rsid w:val="00DA4C99"/>
    <w:rsid w:val="00DA52AD"/>
    <w:rsid w:val="00DB1001"/>
    <w:rsid w:val="00DB142F"/>
    <w:rsid w:val="00DB1F3A"/>
    <w:rsid w:val="00DB2395"/>
    <w:rsid w:val="00DB2D9D"/>
    <w:rsid w:val="00DB454E"/>
    <w:rsid w:val="00DB4BC1"/>
    <w:rsid w:val="00DB4C6C"/>
    <w:rsid w:val="00DB5D80"/>
    <w:rsid w:val="00DB62BB"/>
    <w:rsid w:val="00DB6FB1"/>
    <w:rsid w:val="00DB7BC7"/>
    <w:rsid w:val="00DB7BD2"/>
    <w:rsid w:val="00DC2B58"/>
    <w:rsid w:val="00DC3033"/>
    <w:rsid w:val="00DC3557"/>
    <w:rsid w:val="00DC3584"/>
    <w:rsid w:val="00DC3795"/>
    <w:rsid w:val="00DC433D"/>
    <w:rsid w:val="00DC442A"/>
    <w:rsid w:val="00DC4A70"/>
    <w:rsid w:val="00DC4ABE"/>
    <w:rsid w:val="00DC643A"/>
    <w:rsid w:val="00DD1DD2"/>
    <w:rsid w:val="00DD24DA"/>
    <w:rsid w:val="00DD2CE1"/>
    <w:rsid w:val="00DD2F1C"/>
    <w:rsid w:val="00DD3226"/>
    <w:rsid w:val="00DD467D"/>
    <w:rsid w:val="00DD628E"/>
    <w:rsid w:val="00DD69B6"/>
    <w:rsid w:val="00DD73C9"/>
    <w:rsid w:val="00DD7690"/>
    <w:rsid w:val="00DD78AC"/>
    <w:rsid w:val="00DE0EBB"/>
    <w:rsid w:val="00DE2A74"/>
    <w:rsid w:val="00DE307A"/>
    <w:rsid w:val="00DE323B"/>
    <w:rsid w:val="00DE4907"/>
    <w:rsid w:val="00DE5420"/>
    <w:rsid w:val="00DE58E1"/>
    <w:rsid w:val="00DE5AAD"/>
    <w:rsid w:val="00DE6350"/>
    <w:rsid w:val="00DE679D"/>
    <w:rsid w:val="00DE6BDD"/>
    <w:rsid w:val="00DE6C5D"/>
    <w:rsid w:val="00DE6EF7"/>
    <w:rsid w:val="00DE7897"/>
    <w:rsid w:val="00DE7A7C"/>
    <w:rsid w:val="00DF0689"/>
    <w:rsid w:val="00DF0833"/>
    <w:rsid w:val="00DF0EBB"/>
    <w:rsid w:val="00DF1AA9"/>
    <w:rsid w:val="00DF1B64"/>
    <w:rsid w:val="00DF1C9D"/>
    <w:rsid w:val="00DF2431"/>
    <w:rsid w:val="00DF257D"/>
    <w:rsid w:val="00DF40B9"/>
    <w:rsid w:val="00DF52A1"/>
    <w:rsid w:val="00DF678D"/>
    <w:rsid w:val="00DF725E"/>
    <w:rsid w:val="00E00256"/>
    <w:rsid w:val="00E027E8"/>
    <w:rsid w:val="00E034AF"/>
    <w:rsid w:val="00E0409F"/>
    <w:rsid w:val="00E040AE"/>
    <w:rsid w:val="00E04143"/>
    <w:rsid w:val="00E05061"/>
    <w:rsid w:val="00E059CF"/>
    <w:rsid w:val="00E06B0F"/>
    <w:rsid w:val="00E07279"/>
    <w:rsid w:val="00E07464"/>
    <w:rsid w:val="00E10F80"/>
    <w:rsid w:val="00E112C2"/>
    <w:rsid w:val="00E112ED"/>
    <w:rsid w:val="00E13407"/>
    <w:rsid w:val="00E134B5"/>
    <w:rsid w:val="00E13F1D"/>
    <w:rsid w:val="00E1412D"/>
    <w:rsid w:val="00E1425E"/>
    <w:rsid w:val="00E14763"/>
    <w:rsid w:val="00E15246"/>
    <w:rsid w:val="00E15384"/>
    <w:rsid w:val="00E15393"/>
    <w:rsid w:val="00E159DD"/>
    <w:rsid w:val="00E15B45"/>
    <w:rsid w:val="00E1640C"/>
    <w:rsid w:val="00E169DF"/>
    <w:rsid w:val="00E16C19"/>
    <w:rsid w:val="00E16CD6"/>
    <w:rsid w:val="00E201A9"/>
    <w:rsid w:val="00E20D3A"/>
    <w:rsid w:val="00E230AF"/>
    <w:rsid w:val="00E2406A"/>
    <w:rsid w:val="00E24375"/>
    <w:rsid w:val="00E24AAE"/>
    <w:rsid w:val="00E25DE6"/>
    <w:rsid w:val="00E26368"/>
    <w:rsid w:val="00E26995"/>
    <w:rsid w:val="00E26C77"/>
    <w:rsid w:val="00E27355"/>
    <w:rsid w:val="00E31F68"/>
    <w:rsid w:val="00E3325F"/>
    <w:rsid w:val="00E3403F"/>
    <w:rsid w:val="00E348BE"/>
    <w:rsid w:val="00E351A8"/>
    <w:rsid w:val="00E352B9"/>
    <w:rsid w:val="00E36241"/>
    <w:rsid w:val="00E368FB"/>
    <w:rsid w:val="00E36B03"/>
    <w:rsid w:val="00E370ED"/>
    <w:rsid w:val="00E372AB"/>
    <w:rsid w:val="00E40151"/>
    <w:rsid w:val="00E40781"/>
    <w:rsid w:val="00E411BF"/>
    <w:rsid w:val="00E4130E"/>
    <w:rsid w:val="00E41700"/>
    <w:rsid w:val="00E418D8"/>
    <w:rsid w:val="00E43AA2"/>
    <w:rsid w:val="00E44496"/>
    <w:rsid w:val="00E44528"/>
    <w:rsid w:val="00E44A32"/>
    <w:rsid w:val="00E46AE3"/>
    <w:rsid w:val="00E47C66"/>
    <w:rsid w:val="00E50319"/>
    <w:rsid w:val="00E507C8"/>
    <w:rsid w:val="00E50A65"/>
    <w:rsid w:val="00E50E9F"/>
    <w:rsid w:val="00E53F81"/>
    <w:rsid w:val="00E54E89"/>
    <w:rsid w:val="00E55050"/>
    <w:rsid w:val="00E56DB3"/>
    <w:rsid w:val="00E57158"/>
    <w:rsid w:val="00E57C0D"/>
    <w:rsid w:val="00E57C55"/>
    <w:rsid w:val="00E57D4A"/>
    <w:rsid w:val="00E60A09"/>
    <w:rsid w:val="00E60A95"/>
    <w:rsid w:val="00E61120"/>
    <w:rsid w:val="00E61659"/>
    <w:rsid w:val="00E61C3B"/>
    <w:rsid w:val="00E630A6"/>
    <w:rsid w:val="00E64FCB"/>
    <w:rsid w:val="00E650CF"/>
    <w:rsid w:val="00E65461"/>
    <w:rsid w:val="00E659ED"/>
    <w:rsid w:val="00E65F53"/>
    <w:rsid w:val="00E6641F"/>
    <w:rsid w:val="00E6725A"/>
    <w:rsid w:val="00E678B9"/>
    <w:rsid w:val="00E67E56"/>
    <w:rsid w:val="00E7035C"/>
    <w:rsid w:val="00E709A3"/>
    <w:rsid w:val="00E725FF"/>
    <w:rsid w:val="00E72AFC"/>
    <w:rsid w:val="00E73434"/>
    <w:rsid w:val="00E742F5"/>
    <w:rsid w:val="00E7614E"/>
    <w:rsid w:val="00E77EF1"/>
    <w:rsid w:val="00E80100"/>
    <w:rsid w:val="00E80920"/>
    <w:rsid w:val="00E821A9"/>
    <w:rsid w:val="00E83877"/>
    <w:rsid w:val="00E840BF"/>
    <w:rsid w:val="00E84633"/>
    <w:rsid w:val="00E86114"/>
    <w:rsid w:val="00E8637C"/>
    <w:rsid w:val="00E864A8"/>
    <w:rsid w:val="00E86893"/>
    <w:rsid w:val="00E9056F"/>
    <w:rsid w:val="00E90F30"/>
    <w:rsid w:val="00E91B7D"/>
    <w:rsid w:val="00E91F86"/>
    <w:rsid w:val="00E928DE"/>
    <w:rsid w:val="00E93B01"/>
    <w:rsid w:val="00E93C2A"/>
    <w:rsid w:val="00E94FBB"/>
    <w:rsid w:val="00E95801"/>
    <w:rsid w:val="00E96402"/>
    <w:rsid w:val="00E96B15"/>
    <w:rsid w:val="00E978E6"/>
    <w:rsid w:val="00EA0131"/>
    <w:rsid w:val="00EA091A"/>
    <w:rsid w:val="00EA1F8A"/>
    <w:rsid w:val="00EA4639"/>
    <w:rsid w:val="00EA4725"/>
    <w:rsid w:val="00EA5613"/>
    <w:rsid w:val="00EA615A"/>
    <w:rsid w:val="00EA6EDC"/>
    <w:rsid w:val="00EA73B1"/>
    <w:rsid w:val="00EA7517"/>
    <w:rsid w:val="00EB022F"/>
    <w:rsid w:val="00EB130F"/>
    <w:rsid w:val="00EB1745"/>
    <w:rsid w:val="00EB181B"/>
    <w:rsid w:val="00EB1C63"/>
    <w:rsid w:val="00EB203B"/>
    <w:rsid w:val="00EB2438"/>
    <w:rsid w:val="00EB3151"/>
    <w:rsid w:val="00EB667A"/>
    <w:rsid w:val="00EB6F28"/>
    <w:rsid w:val="00EB6F43"/>
    <w:rsid w:val="00EB6FAF"/>
    <w:rsid w:val="00EB6FFE"/>
    <w:rsid w:val="00EB7A50"/>
    <w:rsid w:val="00EB7E44"/>
    <w:rsid w:val="00EB7FED"/>
    <w:rsid w:val="00EC0F93"/>
    <w:rsid w:val="00EC1530"/>
    <w:rsid w:val="00EC1BE6"/>
    <w:rsid w:val="00EC3DC4"/>
    <w:rsid w:val="00EC4FDC"/>
    <w:rsid w:val="00EC5912"/>
    <w:rsid w:val="00EC5E4A"/>
    <w:rsid w:val="00EC608D"/>
    <w:rsid w:val="00EC60A0"/>
    <w:rsid w:val="00EC633F"/>
    <w:rsid w:val="00EC6DB3"/>
    <w:rsid w:val="00EC6F78"/>
    <w:rsid w:val="00EC780D"/>
    <w:rsid w:val="00EC7ABC"/>
    <w:rsid w:val="00ED02D2"/>
    <w:rsid w:val="00ED09F5"/>
    <w:rsid w:val="00ED10D6"/>
    <w:rsid w:val="00ED1464"/>
    <w:rsid w:val="00ED17AB"/>
    <w:rsid w:val="00ED18BF"/>
    <w:rsid w:val="00ED3B2C"/>
    <w:rsid w:val="00ED4554"/>
    <w:rsid w:val="00ED4D81"/>
    <w:rsid w:val="00ED5279"/>
    <w:rsid w:val="00ED53EE"/>
    <w:rsid w:val="00ED57AC"/>
    <w:rsid w:val="00ED6550"/>
    <w:rsid w:val="00ED6A02"/>
    <w:rsid w:val="00EE1B1F"/>
    <w:rsid w:val="00EE29E2"/>
    <w:rsid w:val="00EE51FD"/>
    <w:rsid w:val="00EE5DB6"/>
    <w:rsid w:val="00EE5FB1"/>
    <w:rsid w:val="00EE7010"/>
    <w:rsid w:val="00EE70EB"/>
    <w:rsid w:val="00EE71E8"/>
    <w:rsid w:val="00EF1195"/>
    <w:rsid w:val="00EF2583"/>
    <w:rsid w:val="00EF2A87"/>
    <w:rsid w:val="00EF2F2F"/>
    <w:rsid w:val="00EF367B"/>
    <w:rsid w:val="00EF5058"/>
    <w:rsid w:val="00EF5113"/>
    <w:rsid w:val="00EF5576"/>
    <w:rsid w:val="00EF60A1"/>
    <w:rsid w:val="00EF69D1"/>
    <w:rsid w:val="00EF7FF3"/>
    <w:rsid w:val="00F001EC"/>
    <w:rsid w:val="00F01892"/>
    <w:rsid w:val="00F01A26"/>
    <w:rsid w:val="00F022E0"/>
    <w:rsid w:val="00F037E3"/>
    <w:rsid w:val="00F043C9"/>
    <w:rsid w:val="00F049EA"/>
    <w:rsid w:val="00F06557"/>
    <w:rsid w:val="00F07635"/>
    <w:rsid w:val="00F10732"/>
    <w:rsid w:val="00F10D33"/>
    <w:rsid w:val="00F1110A"/>
    <w:rsid w:val="00F115B9"/>
    <w:rsid w:val="00F11CD4"/>
    <w:rsid w:val="00F121CA"/>
    <w:rsid w:val="00F128E2"/>
    <w:rsid w:val="00F12D02"/>
    <w:rsid w:val="00F13C07"/>
    <w:rsid w:val="00F14702"/>
    <w:rsid w:val="00F14B25"/>
    <w:rsid w:val="00F14BDF"/>
    <w:rsid w:val="00F166D3"/>
    <w:rsid w:val="00F169E3"/>
    <w:rsid w:val="00F210DA"/>
    <w:rsid w:val="00F21881"/>
    <w:rsid w:val="00F21AD0"/>
    <w:rsid w:val="00F22274"/>
    <w:rsid w:val="00F22435"/>
    <w:rsid w:val="00F22F69"/>
    <w:rsid w:val="00F23BD8"/>
    <w:rsid w:val="00F24460"/>
    <w:rsid w:val="00F25947"/>
    <w:rsid w:val="00F263E9"/>
    <w:rsid w:val="00F302C1"/>
    <w:rsid w:val="00F3110A"/>
    <w:rsid w:val="00F3159A"/>
    <w:rsid w:val="00F32FFD"/>
    <w:rsid w:val="00F33604"/>
    <w:rsid w:val="00F33709"/>
    <w:rsid w:val="00F3429F"/>
    <w:rsid w:val="00F364F5"/>
    <w:rsid w:val="00F36A75"/>
    <w:rsid w:val="00F36C02"/>
    <w:rsid w:val="00F3792B"/>
    <w:rsid w:val="00F37E49"/>
    <w:rsid w:val="00F40390"/>
    <w:rsid w:val="00F409B8"/>
    <w:rsid w:val="00F40FD8"/>
    <w:rsid w:val="00F430DD"/>
    <w:rsid w:val="00F43FFE"/>
    <w:rsid w:val="00F45274"/>
    <w:rsid w:val="00F452DB"/>
    <w:rsid w:val="00F45ADB"/>
    <w:rsid w:val="00F4621D"/>
    <w:rsid w:val="00F46564"/>
    <w:rsid w:val="00F47419"/>
    <w:rsid w:val="00F47CDA"/>
    <w:rsid w:val="00F5220A"/>
    <w:rsid w:val="00F529EA"/>
    <w:rsid w:val="00F530D4"/>
    <w:rsid w:val="00F5329F"/>
    <w:rsid w:val="00F536A7"/>
    <w:rsid w:val="00F53931"/>
    <w:rsid w:val="00F53C2E"/>
    <w:rsid w:val="00F5400E"/>
    <w:rsid w:val="00F54904"/>
    <w:rsid w:val="00F5493F"/>
    <w:rsid w:val="00F55037"/>
    <w:rsid w:val="00F5568F"/>
    <w:rsid w:val="00F566A1"/>
    <w:rsid w:val="00F56DA8"/>
    <w:rsid w:val="00F57B04"/>
    <w:rsid w:val="00F610F7"/>
    <w:rsid w:val="00F613D5"/>
    <w:rsid w:val="00F62745"/>
    <w:rsid w:val="00F62BC8"/>
    <w:rsid w:val="00F62C34"/>
    <w:rsid w:val="00F62E3A"/>
    <w:rsid w:val="00F6331E"/>
    <w:rsid w:val="00F63BA6"/>
    <w:rsid w:val="00F64035"/>
    <w:rsid w:val="00F64F7E"/>
    <w:rsid w:val="00F65655"/>
    <w:rsid w:val="00F66C7D"/>
    <w:rsid w:val="00F6756F"/>
    <w:rsid w:val="00F709F2"/>
    <w:rsid w:val="00F70DE0"/>
    <w:rsid w:val="00F71283"/>
    <w:rsid w:val="00F71964"/>
    <w:rsid w:val="00F71B5E"/>
    <w:rsid w:val="00F73881"/>
    <w:rsid w:val="00F7425A"/>
    <w:rsid w:val="00F74D53"/>
    <w:rsid w:val="00F76AA9"/>
    <w:rsid w:val="00F81979"/>
    <w:rsid w:val="00F81C46"/>
    <w:rsid w:val="00F823E5"/>
    <w:rsid w:val="00F8263B"/>
    <w:rsid w:val="00F8269A"/>
    <w:rsid w:val="00F82C29"/>
    <w:rsid w:val="00F82EDC"/>
    <w:rsid w:val="00F830A9"/>
    <w:rsid w:val="00F8472A"/>
    <w:rsid w:val="00F84AE4"/>
    <w:rsid w:val="00F852F1"/>
    <w:rsid w:val="00F85551"/>
    <w:rsid w:val="00F85E9C"/>
    <w:rsid w:val="00F86B74"/>
    <w:rsid w:val="00F900EB"/>
    <w:rsid w:val="00F91B4C"/>
    <w:rsid w:val="00F9304D"/>
    <w:rsid w:val="00F93F1C"/>
    <w:rsid w:val="00F94B7F"/>
    <w:rsid w:val="00F95795"/>
    <w:rsid w:val="00F96497"/>
    <w:rsid w:val="00F96E2C"/>
    <w:rsid w:val="00F97125"/>
    <w:rsid w:val="00FA0592"/>
    <w:rsid w:val="00FA0E08"/>
    <w:rsid w:val="00FA1529"/>
    <w:rsid w:val="00FA1726"/>
    <w:rsid w:val="00FA1B6D"/>
    <w:rsid w:val="00FA1FD1"/>
    <w:rsid w:val="00FA235F"/>
    <w:rsid w:val="00FA2834"/>
    <w:rsid w:val="00FA32C7"/>
    <w:rsid w:val="00FA3612"/>
    <w:rsid w:val="00FA36D2"/>
    <w:rsid w:val="00FA41C1"/>
    <w:rsid w:val="00FA49BA"/>
    <w:rsid w:val="00FA4B90"/>
    <w:rsid w:val="00FA4C5E"/>
    <w:rsid w:val="00FA4F4F"/>
    <w:rsid w:val="00FA4F6E"/>
    <w:rsid w:val="00FA561B"/>
    <w:rsid w:val="00FA57A7"/>
    <w:rsid w:val="00FA60A2"/>
    <w:rsid w:val="00FA61FF"/>
    <w:rsid w:val="00FA65FD"/>
    <w:rsid w:val="00FA6A7E"/>
    <w:rsid w:val="00FA6BC9"/>
    <w:rsid w:val="00FA766C"/>
    <w:rsid w:val="00FB07E5"/>
    <w:rsid w:val="00FB12D4"/>
    <w:rsid w:val="00FB1E6B"/>
    <w:rsid w:val="00FB1E8C"/>
    <w:rsid w:val="00FB201B"/>
    <w:rsid w:val="00FB2CD2"/>
    <w:rsid w:val="00FB2E12"/>
    <w:rsid w:val="00FB38F6"/>
    <w:rsid w:val="00FB39DF"/>
    <w:rsid w:val="00FB44BA"/>
    <w:rsid w:val="00FB5289"/>
    <w:rsid w:val="00FB5328"/>
    <w:rsid w:val="00FB5537"/>
    <w:rsid w:val="00FB596D"/>
    <w:rsid w:val="00FC0C43"/>
    <w:rsid w:val="00FC0C6E"/>
    <w:rsid w:val="00FC0D9C"/>
    <w:rsid w:val="00FC3841"/>
    <w:rsid w:val="00FC3F65"/>
    <w:rsid w:val="00FC49CA"/>
    <w:rsid w:val="00FC4BF2"/>
    <w:rsid w:val="00FC51CE"/>
    <w:rsid w:val="00FC5725"/>
    <w:rsid w:val="00FC7274"/>
    <w:rsid w:val="00FC7CF7"/>
    <w:rsid w:val="00FD06CA"/>
    <w:rsid w:val="00FD08D6"/>
    <w:rsid w:val="00FD0AAC"/>
    <w:rsid w:val="00FD0B09"/>
    <w:rsid w:val="00FD0DE1"/>
    <w:rsid w:val="00FD18E0"/>
    <w:rsid w:val="00FD26A4"/>
    <w:rsid w:val="00FD35D4"/>
    <w:rsid w:val="00FD3C2C"/>
    <w:rsid w:val="00FD432C"/>
    <w:rsid w:val="00FD6679"/>
    <w:rsid w:val="00FD7A70"/>
    <w:rsid w:val="00FE0435"/>
    <w:rsid w:val="00FE0C1F"/>
    <w:rsid w:val="00FE10BA"/>
    <w:rsid w:val="00FE1382"/>
    <w:rsid w:val="00FE1746"/>
    <w:rsid w:val="00FE1B2B"/>
    <w:rsid w:val="00FE28FB"/>
    <w:rsid w:val="00FE2B37"/>
    <w:rsid w:val="00FE4854"/>
    <w:rsid w:val="00FE7120"/>
    <w:rsid w:val="00FE7616"/>
    <w:rsid w:val="00FF038E"/>
    <w:rsid w:val="00FF1DDF"/>
    <w:rsid w:val="00FF33E1"/>
    <w:rsid w:val="00FF44A0"/>
    <w:rsid w:val="00FF4F08"/>
    <w:rsid w:val="00FF506E"/>
    <w:rsid w:val="00FF568E"/>
    <w:rsid w:val="00FF56B8"/>
    <w:rsid w:val="00FF5AB2"/>
    <w:rsid w:val="00FF6299"/>
    <w:rsid w:val="00FF63E8"/>
    <w:rsid w:val="00FF6A3F"/>
    <w:rsid w:val="00FF6DF9"/>
    <w:rsid w:val="00FF6E80"/>
    <w:rsid w:val="00FF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05BC7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de-AT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rFonts w:ascii="Helvetica" w:hAnsi="Helvetica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outlineLvl w:val="1"/>
    </w:pPr>
    <w:rPr>
      <w:b/>
      <w:lang w:val="en-US"/>
    </w:rPr>
  </w:style>
  <w:style w:type="paragraph" w:styleId="berschrift3">
    <w:name w:val="heading 3"/>
    <w:basedOn w:val="Standard"/>
    <w:next w:val="Standard"/>
    <w:qFormat/>
    <w:pPr>
      <w:keepNext/>
      <w:spacing w:line="360" w:lineRule="auto"/>
      <w:jc w:val="both"/>
      <w:outlineLvl w:val="2"/>
    </w:pPr>
    <w:rPr>
      <w:rFonts w:ascii="Helvetica" w:hAnsi="Helvetica"/>
      <w:i/>
      <w:lang w:val="en-US"/>
    </w:rPr>
  </w:style>
  <w:style w:type="paragraph" w:styleId="berschrift4">
    <w:name w:val="heading 4"/>
    <w:basedOn w:val="Standard"/>
    <w:next w:val="Standard"/>
    <w:link w:val="berschrift4Zeichen"/>
    <w:qFormat/>
    <w:pPr>
      <w:keepNext/>
      <w:spacing w:line="360" w:lineRule="exact"/>
      <w:outlineLvl w:val="3"/>
    </w:pPr>
    <w:rPr>
      <w:b/>
      <w:color w:val="000000"/>
      <w:sz w:val="28"/>
      <w:szCs w:val="28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pPr>
      <w:spacing w:line="480" w:lineRule="auto"/>
      <w:jc w:val="both"/>
    </w:pPr>
    <w:rPr>
      <w:rFonts w:ascii="Helvetica" w:hAnsi="Helvetica"/>
    </w:rPr>
  </w:style>
  <w:style w:type="paragraph" w:styleId="Kopfzeile">
    <w:name w:val="header"/>
    <w:basedOn w:val="Standard"/>
    <w:pPr>
      <w:tabs>
        <w:tab w:val="center" w:pos="4703"/>
        <w:tab w:val="right" w:pos="9406"/>
      </w:tabs>
    </w:pPr>
  </w:style>
  <w:style w:type="paragraph" w:styleId="Fuzeile">
    <w:name w:val="footer"/>
    <w:basedOn w:val="Standard"/>
    <w:semiHidden/>
    <w:pPr>
      <w:tabs>
        <w:tab w:val="center" w:pos="4703"/>
        <w:tab w:val="right" w:pos="9406"/>
      </w:tabs>
    </w:pPr>
  </w:style>
  <w:style w:type="character" w:styleId="Seitenzahl">
    <w:name w:val="page number"/>
    <w:basedOn w:val="Absatzstandardschriftart"/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Geneva" w:hAnsi="Geneva"/>
    </w:rPr>
  </w:style>
  <w:style w:type="paragraph" w:styleId="Textkrpereinzug">
    <w:name w:val="Body Text Indent"/>
    <w:basedOn w:val="Standard"/>
    <w:pPr>
      <w:spacing w:line="480" w:lineRule="auto"/>
      <w:jc w:val="both"/>
    </w:pPr>
    <w:rPr>
      <w:color w:val="000000"/>
      <w:lang w:val="en-US" w:eastAsia="en-US"/>
    </w:rPr>
  </w:style>
  <w:style w:type="character" w:styleId="Link">
    <w:name w:val="Hyperlink"/>
    <w:rPr>
      <w:color w:val="0000FF"/>
      <w:u w:val="single"/>
    </w:rPr>
  </w:style>
  <w:style w:type="character" w:styleId="GesichteterLink">
    <w:name w:val="FollowedHyperlink"/>
    <w:rPr>
      <w:color w:val="800080"/>
      <w:u w:val="single"/>
    </w:rPr>
  </w:style>
  <w:style w:type="paragraph" w:styleId="Textkrper3">
    <w:name w:val="Body Text 3"/>
    <w:basedOn w:val="Standard"/>
    <w:pPr>
      <w:spacing w:line="480" w:lineRule="auto"/>
    </w:pPr>
    <w:rPr>
      <w:u w:val="single"/>
      <w:lang w:val="en-US"/>
    </w:rPr>
  </w:style>
  <w:style w:type="paragraph" w:styleId="Sprechblasentext">
    <w:name w:val="Balloon Text"/>
    <w:basedOn w:val="Standard"/>
    <w:semiHidden/>
    <w:rsid w:val="00EC7830"/>
    <w:rPr>
      <w:rFonts w:ascii="Tahoma" w:hAnsi="Tahoma" w:cs="Tahoma"/>
      <w:sz w:val="16"/>
      <w:szCs w:val="16"/>
    </w:rPr>
  </w:style>
  <w:style w:type="character" w:styleId="Betont">
    <w:name w:val="Strong"/>
    <w:qFormat/>
    <w:rsid w:val="006D5A6C"/>
    <w:rPr>
      <w:b/>
    </w:rPr>
  </w:style>
  <w:style w:type="character" w:styleId="Zeilennummer">
    <w:name w:val="line number"/>
    <w:basedOn w:val="Absatzstandardschriftart"/>
    <w:rsid w:val="007319BE"/>
  </w:style>
  <w:style w:type="paragraph" w:customStyle="1" w:styleId="Standa1">
    <w:name w:val="Standa1"/>
    <w:rsid w:val="003A615C"/>
    <w:pPr>
      <w:spacing w:after="200" w:line="276" w:lineRule="auto"/>
    </w:pPr>
    <w:rPr>
      <w:rFonts w:ascii="Calibri" w:eastAsia="Times New Roman" w:hAnsi="Calibri"/>
      <w:sz w:val="22"/>
      <w:szCs w:val="22"/>
      <w:lang w:eastAsia="en-US" w:bidi="de-DE"/>
    </w:rPr>
  </w:style>
  <w:style w:type="paragraph" w:customStyle="1" w:styleId="Standa17">
    <w:name w:val="Standa17"/>
    <w:rsid w:val="00617F9B"/>
    <w:rPr>
      <w:rFonts w:ascii="Times New Roman" w:eastAsia="Times New Roman" w:hAnsi="Times New Roman"/>
      <w:sz w:val="24"/>
      <w:szCs w:val="24"/>
      <w:lang w:val="de-DE" w:bidi="de-DE"/>
    </w:rPr>
  </w:style>
  <w:style w:type="paragraph" w:customStyle="1" w:styleId="Standa10">
    <w:name w:val="Standa10"/>
    <w:rsid w:val="00617F9B"/>
    <w:rPr>
      <w:rFonts w:ascii="Times New Roman" w:eastAsia="Times New Roman" w:hAnsi="Times New Roman"/>
      <w:sz w:val="24"/>
      <w:szCs w:val="24"/>
      <w:lang w:val="de-DE" w:bidi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E6F0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E6F0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E6F05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E6F0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E6F05"/>
    <w:rPr>
      <w:b/>
      <w:bCs/>
      <w:sz w:val="24"/>
      <w:szCs w:val="24"/>
      <w:lang w:val="de-DE"/>
    </w:rPr>
  </w:style>
  <w:style w:type="paragraph" w:styleId="Bearbeitung">
    <w:name w:val="Revision"/>
    <w:hidden/>
    <w:uiPriority w:val="99"/>
    <w:semiHidden/>
    <w:rsid w:val="00C83A01"/>
    <w:rPr>
      <w:sz w:val="24"/>
      <w:szCs w:val="24"/>
      <w:lang w:val="de-DE"/>
    </w:rPr>
  </w:style>
  <w:style w:type="paragraph" w:customStyle="1" w:styleId="Standa6">
    <w:name w:val="Standa6"/>
    <w:rsid w:val="00245816"/>
    <w:rPr>
      <w:rFonts w:ascii="Times New Roman" w:eastAsia="Times New Roman" w:hAnsi="Times New Roman"/>
      <w:sz w:val="24"/>
      <w:szCs w:val="24"/>
      <w:lang w:val="de-DE" w:bidi="de-DE"/>
    </w:rPr>
  </w:style>
  <w:style w:type="paragraph" w:styleId="StandardWeb">
    <w:name w:val="Normal (Web)"/>
    <w:basedOn w:val="Standard"/>
    <w:uiPriority w:val="99"/>
    <w:semiHidden/>
    <w:unhideWhenUsed/>
    <w:rsid w:val="000426FC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berschrift4Zeichen">
    <w:name w:val="Überschrift 4 Zeichen"/>
    <w:basedOn w:val="Absatzstandardschriftart"/>
    <w:link w:val="berschrift4"/>
    <w:rsid w:val="00390E22"/>
    <w:rPr>
      <w:b/>
      <w:color w:val="000000"/>
      <w:sz w:val="28"/>
      <w:szCs w:val="28"/>
      <w:lang w:val="en-US"/>
    </w:rPr>
  </w:style>
  <w:style w:type="paragraph" w:styleId="Listenabsatz">
    <w:name w:val="List Paragraph"/>
    <w:basedOn w:val="Standard"/>
    <w:uiPriority w:val="34"/>
    <w:qFormat/>
    <w:rsid w:val="00EB6F43"/>
    <w:pPr>
      <w:ind w:left="720"/>
      <w:contextualSpacing/>
    </w:pPr>
  </w:style>
  <w:style w:type="paragraph" w:customStyle="1" w:styleId="Standa7">
    <w:name w:val="Standa7"/>
    <w:rsid w:val="00EC5912"/>
    <w:rPr>
      <w:rFonts w:ascii="Times New Roman" w:eastAsia="Times New Roman" w:hAnsi="Times New Roman"/>
      <w:sz w:val="24"/>
      <w:szCs w:val="24"/>
      <w:lang w:val="de-DE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de-AT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rFonts w:ascii="Helvetica" w:hAnsi="Helvetica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outlineLvl w:val="1"/>
    </w:pPr>
    <w:rPr>
      <w:b/>
      <w:lang w:val="en-US"/>
    </w:rPr>
  </w:style>
  <w:style w:type="paragraph" w:styleId="berschrift3">
    <w:name w:val="heading 3"/>
    <w:basedOn w:val="Standard"/>
    <w:next w:val="Standard"/>
    <w:qFormat/>
    <w:pPr>
      <w:keepNext/>
      <w:spacing w:line="360" w:lineRule="auto"/>
      <w:jc w:val="both"/>
      <w:outlineLvl w:val="2"/>
    </w:pPr>
    <w:rPr>
      <w:rFonts w:ascii="Helvetica" w:hAnsi="Helvetica"/>
      <w:i/>
      <w:lang w:val="en-US"/>
    </w:rPr>
  </w:style>
  <w:style w:type="paragraph" w:styleId="berschrift4">
    <w:name w:val="heading 4"/>
    <w:basedOn w:val="Standard"/>
    <w:next w:val="Standard"/>
    <w:link w:val="berschrift4Zeichen"/>
    <w:qFormat/>
    <w:pPr>
      <w:keepNext/>
      <w:spacing w:line="360" w:lineRule="exact"/>
      <w:outlineLvl w:val="3"/>
    </w:pPr>
    <w:rPr>
      <w:b/>
      <w:color w:val="000000"/>
      <w:sz w:val="28"/>
      <w:szCs w:val="28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pPr>
      <w:spacing w:line="480" w:lineRule="auto"/>
      <w:jc w:val="both"/>
    </w:pPr>
    <w:rPr>
      <w:rFonts w:ascii="Helvetica" w:hAnsi="Helvetica"/>
    </w:rPr>
  </w:style>
  <w:style w:type="paragraph" w:styleId="Kopfzeile">
    <w:name w:val="header"/>
    <w:basedOn w:val="Standard"/>
    <w:pPr>
      <w:tabs>
        <w:tab w:val="center" w:pos="4703"/>
        <w:tab w:val="right" w:pos="9406"/>
      </w:tabs>
    </w:pPr>
  </w:style>
  <w:style w:type="paragraph" w:styleId="Fuzeile">
    <w:name w:val="footer"/>
    <w:basedOn w:val="Standard"/>
    <w:semiHidden/>
    <w:pPr>
      <w:tabs>
        <w:tab w:val="center" w:pos="4703"/>
        <w:tab w:val="right" w:pos="9406"/>
      </w:tabs>
    </w:pPr>
  </w:style>
  <w:style w:type="character" w:styleId="Seitenzahl">
    <w:name w:val="page number"/>
    <w:basedOn w:val="Absatzstandardschriftart"/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Geneva" w:hAnsi="Geneva"/>
    </w:rPr>
  </w:style>
  <w:style w:type="paragraph" w:styleId="Textkrpereinzug">
    <w:name w:val="Body Text Indent"/>
    <w:basedOn w:val="Standard"/>
    <w:pPr>
      <w:spacing w:line="480" w:lineRule="auto"/>
      <w:jc w:val="both"/>
    </w:pPr>
    <w:rPr>
      <w:color w:val="000000"/>
      <w:lang w:val="en-US" w:eastAsia="en-US"/>
    </w:rPr>
  </w:style>
  <w:style w:type="character" w:styleId="Link">
    <w:name w:val="Hyperlink"/>
    <w:rPr>
      <w:color w:val="0000FF"/>
      <w:u w:val="single"/>
    </w:rPr>
  </w:style>
  <w:style w:type="character" w:styleId="GesichteterLink">
    <w:name w:val="FollowedHyperlink"/>
    <w:rPr>
      <w:color w:val="800080"/>
      <w:u w:val="single"/>
    </w:rPr>
  </w:style>
  <w:style w:type="paragraph" w:styleId="Textkrper3">
    <w:name w:val="Body Text 3"/>
    <w:basedOn w:val="Standard"/>
    <w:pPr>
      <w:spacing w:line="480" w:lineRule="auto"/>
    </w:pPr>
    <w:rPr>
      <w:u w:val="single"/>
      <w:lang w:val="en-US"/>
    </w:rPr>
  </w:style>
  <w:style w:type="paragraph" w:styleId="Sprechblasentext">
    <w:name w:val="Balloon Text"/>
    <w:basedOn w:val="Standard"/>
    <w:semiHidden/>
    <w:rsid w:val="00EC7830"/>
    <w:rPr>
      <w:rFonts w:ascii="Tahoma" w:hAnsi="Tahoma" w:cs="Tahoma"/>
      <w:sz w:val="16"/>
      <w:szCs w:val="16"/>
    </w:rPr>
  </w:style>
  <w:style w:type="character" w:styleId="Betont">
    <w:name w:val="Strong"/>
    <w:qFormat/>
    <w:rsid w:val="006D5A6C"/>
    <w:rPr>
      <w:b/>
    </w:rPr>
  </w:style>
  <w:style w:type="character" w:styleId="Zeilennummer">
    <w:name w:val="line number"/>
    <w:basedOn w:val="Absatzstandardschriftart"/>
    <w:rsid w:val="007319BE"/>
  </w:style>
  <w:style w:type="paragraph" w:customStyle="1" w:styleId="Standa1">
    <w:name w:val="Standa1"/>
    <w:rsid w:val="003A615C"/>
    <w:pPr>
      <w:spacing w:after="200" w:line="276" w:lineRule="auto"/>
    </w:pPr>
    <w:rPr>
      <w:rFonts w:ascii="Calibri" w:eastAsia="Times New Roman" w:hAnsi="Calibri"/>
      <w:sz w:val="22"/>
      <w:szCs w:val="22"/>
      <w:lang w:eastAsia="en-US" w:bidi="de-DE"/>
    </w:rPr>
  </w:style>
  <w:style w:type="paragraph" w:customStyle="1" w:styleId="Standa17">
    <w:name w:val="Standa17"/>
    <w:rsid w:val="00617F9B"/>
    <w:rPr>
      <w:rFonts w:ascii="Times New Roman" w:eastAsia="Times New Roman" w:hAnsi="Times New Roman"/>
      <w:sz w:val="24"/>
      <w:szCs w:val="24"/>
      <w:lang w:val="de-DE" w:bidi="de-DE"/>
    </w:rPr>
  </w:style>
  <w:style w:type="paragraph" w:customStyle="1" w:styleId="Standa10">
    <w:name w:val="Standa10"/>
    <w:rsid w:val="00617F9B"/>
    <w:rPr>
      <w:rFonts w:ascii="Times New Roman" w:eastAsia="Times New Roman" w:hAnsi="Times New Roman"/>
      <w:sz w:val="24"/>
      <w:szCs w:val="24"/>
      <w:lang w:val="de-DE" w:bidi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E6F0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E6F0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E6F05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E6F0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E6F05"/>
    <w:rPr>
      <w:b/>
      <w:bCs/>
      <w:sz w:val="24"/>
      <w:szCs w:val="24"/>
      <w:lang w:val="de-DE"/>
    </w:rPr>
  </w:style>
  <w:style w:type="paragraph" w:styleId="Bearbeitung">
    <w:name w:val="Revision"/>
    <w:hidden/>
    <w:uiPriority w:val="99"/>
    <w:semiHidden/>
    <w:rsid w:val="00C83A01"/>
    <w:rPr>
      <w:sz w:val="24"/>
      <w:szCs w:val="24"/>
      <w:lang w:val="de-DE"/>
    </w:rPr>
  </w:style>
  <w:style w:type="paragraph" w:customStyle="1" w:styleId="Standa6">
    <w:name w:val="Standa6"/>
    <w:rsid w:val="00245816"/>
    <w:rPr>
      <w:rFonts w:ascii="Times New Roman" w:eastAsia="Times New Roman" w:hAnsi="Times New Roman"/>
      <w:sz w:val="24"/>
      <w:szCs w:val="24"/>
      <w:lang w:val="de-DE" w:bidi="de-DE"/>
    </w:rPr>
  </w:style>
  <w:style w:type="paragraph" w:styleId="StandardWeb">
    <w:name w:val="Normal (Web)"/>
    <w:basedOn w:val="Standard"/>
    <w:uiPriority w:val="99"/>
    <w:semiHidden/>
    <w:unhideWhenUsed/>
    <w:rsid w:val="000426FC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berschrift4Zeichen">
    <w:name w:val="Überschrift 4 Zeichen"/>
    <w:basedOn w:val="Absatzstandardschriftart"/>
    <w:link w:val="berschrift4"/>
    <w:rsid w:val="00390E22"/>
    <w:rPr>
      <w:b/>
      <w:color w:val="000000"/>
      <w:sz w:val="28"/>
      <w:szCs w:val="28"/>
      <w:lang w:val="en-US"/>
    </w:rPr>
  </w:style>
  <w:style w:type="paragraph" w:styleId="Listenabsatz">
    <w:name w:val="List Paragraph"/>
    <w:basedOn w:val="Standard"/>
    <w:uiPriority w:val="34"/>
    <w:qFormat/>
    <w:rsid w:val="00EB6F43"/>
    <w:pPr>
      <w:ind w:left="720"/>
      <w:contextualSpacing/>
    </w:pPr>
  </w:style>
  <w:style w:type="paragraph" w:customStyle="1" w:styleId="Standa7">
    <w:name w:val="Standa7"/>
    <w:rsid w:val="00EC5912"/>
    <w:rPr>
      <w:rFonts w:ascii="Times New Roman" w:eastAsia="Times New Roman" w:hAnsi="Times New Roman"/>
      <w:sz w:val="24"/>
      <w:szCs w:val="24"/>
      <w:lang w:val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2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322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9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7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351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47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winfried.pickl@meduniwien.ac.at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067DFE-C27E-0D43-86BE-24B4EE417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253</Words>
  <Characters>26796</Characters>
  <Application>Microsoft Macintosh Word</Application>
  <DocSecurity>0</DocSecurity>
  <Lines>223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</vt:lpstr>
    </vt:vector>
  </TitlesOfParts>
  <Company>Institut für Immunologie</Company>
  <LinksUpToDate>false</LinksUpToDate>
  <CharactersWithSpaces>30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Winfried PICKL</dc:creator>
  <cp:lastModifiedBy>Bernhard</cp:lastModifiedBy>
  <cp:revision>71</cp:revision>
  <cp:lastPrinted>2017-11-09T11:18:00Z</cp:lastPrinted>
  <dcterms:created xsi:type="dcterms:W3CDTF">2018-02-13T15:07:00Z</dcterms:created>
  <dcterms:modified xsi:type="dcterms:W3CDTF">2018-10-05T16:50:00Z</dcterms:modified>
</cp:coreProperties>
</file>